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4D38D" w14:textId="30600C1C" w:rsidR="00F849A8" w:rsidRPr="00F849A8" w:rsidRDefault="00F849A8" w:rsidP="00F849A8">
      <w:pPr>
        <w:rPr>
          <w:rFonts w:ascii="Times New Roman" w:hAnsi="Times New Roman" w:cs="Times New Roman"/>
          <w:b/>
          <w:bCs/>
          <w:u w:val="single"/>
        </w:rPr>
      </w:pPr>
      <w:r w:rsidRPr="00F849A8">
        <w:rPr>
          <w:rFonts w:ascii="Times New Roman" w:hAnsi="Times New Roman" w:cs="Times New Roman"/>
          <w:b/>
          <w:bCs/>
          <w:u w:val="single"/>
        </w:rPr>
        <w:t xml:space="preserve">Appendix </w:t>
      </w:r>
      <w:r w:rsidR="00814E5E">
        <w:rPr>
          <w:rFonts w:ascii="Times New Roman" w:hAnsi="Times New Roman" w:cs="Times New Roman"/>
          <w:b/>
          <w:bCs/>
          <w:u w:val="single"/>
        </w:rPr>
        <w:t>4</w:t>
      </w:r>
      <w:r w:rsidRPr="00F849A8">
        <w:rPr>
          <w:rFonts w:ascii="Times New Roman" w:hAnsi="Times New Roman" w:cs="Times New Roman"/>
          <w:b/>
          <w:bCs/>
          <w:u w:val="single"/>
        </w:rPr>
        <w:t xml:space="preserve">: Consensus, Priority Ratings and Panelist Feedback from Round 3 Survey </w:t>
      </w:r>
    </w:p>
    <w:p w14:paraId="0A37501D" w14:textId="65D3DEBD" w:rsidR="006653DA" w:rsidRPr="00F849A8" w:rsidRDefault="56F72B6A" w:rsidP="00F849A8">
      <w:pPr>
        <w:rPr>
          <w:rFonts w:ascii="Times New Roman" w:hAnsi="Times New Roman" w:cs="Times New Roman"/>
          <w:b/>
          <w:bCs/>
        </w:rPr>
      </w:pPr>
      <w:r w:rsidRPr="00F849A8">
        <w:rPr>
          <w:rFonts w:ascii="Times New Roman" w:hAnsi="Times New Roman" w:cs="Times New Roman"/>
          <w:b/>
          <w:bCs/>
        </w:rPr>
        <w:t>Round 3 Priority Ratings (Median, IQR)</w:t>
      </w:r>
      <w:r w:rsidR="28E3CFAB" w:rsidRPr="00F849A8">
        <w:rPr>
          <w:rFonts w:ascii="Times New Roman" w:hAnsi="Times New Roman" w:cs="Times New Roman"/>
          <w:b/>
          <w:bCs/>
        </w:rPr>
        <w:t xml:space="preserve"> -- 24 responses</w:t>
      </w:r>
    </w:p>
    <w:tbl>
      <w:tblPr>
        <w:tblStyle w:val="TableGrid"/>
        <w:tblW w:w="1006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9"/>
        <w:gridCol w:w="2795"/>
        <w:gridCol w:w="367"/>
        <w:gridCol w:w="2429"/>
        <w:gridCol w:w="358"/>
        <w:gridCol w:w="884"/>
        <w:gridCol w:w="179"/>
        <w:gridCol w:w="1064"/>
      </w:tblGrid>
      <w:tr w:rsidR="00EC2640" w:rsidRPr="00F849A8" w14:paraId="17B0FA3E" w14:textId="5151F190" w:rsidTr="00EC2640">
        <w:tc>
          <w:tcPr>
            <w:tcW w:w="1989" w:type="dxa"/>
          </w:tcPr>
          <w:p w14:paraId="0366C3AF" w14:textId="77777777" w:rsidR="00EC2640" w:rsidRPr="00F849A8" w:rsidRDefault="00EC2640">
            <w:pPr>
              <w:rPr>
                <w:rFonts w:ascii="Times New Roman" w:hAnsi="Times New Roman" w:cs="Times New Roman"/>
                <w:b/>
                <w:bCs/>
              </w:rPr>
            </w:pPr>
            <w:r w:rsidRPr="00F849A8">
              <w:rPr>
                <w:rFonts w:ascii="Times New Roman" w:hAnsi="Times New Roman" w:cs="Times New Roman"/>
                <w:b/>
                <w:bCs/>
              </w:rPr>
              <w:t>Area/Topic</w:t>
            </w:r>
          </w:p>
        </w:tc>
        <w:tc>
          <w:tcPr>
            <w:tcW w:w="3162" w:type="dxa"/>
            <w:gridSpan w:val="2"/>
          </w:tcPr>
          <w:p w14:paraId="3563E2F6" w14:textId="482BE2CE" w:rsidR="00EC2640" w:rsidRPr="00F849A8" w:rsidRDefault="00EC2640" w:rsidP="35D32427">
            <w:pPr>
              <w:rPr>
                <w:rFonts w:ascii="Times New Roman" w:hAnsi="Times New Roman" w:cs="Times New Roman"/>
                <w:b/>
                <w:bCs/>
              </w:rPr>
            </w:pPr>
            <w:r w:rsidRPr="00F849A8">
              <w:rPr>
                <w:rFonts w:ascii="Times New Roman" w:hAnsi="Times New Roman" w:cs="Times New Roman"/>
                <w:b/>
                <w:bCs/>
              </w:rPr>
              <w:t>Competent/proficient</w:t>
            </w:r>
            <w:r>
              <w:rPr>
                <w:rFonts w:ascii="Times New Roman" w:hAnsi="Times New Roman" w:cs="Times New Roman"/>
                <w:b/>
                <w:bCs/>
              </w:rPr>
              <w:t xml:space="preserve"> (phrasing reviewed by panelists)</w:t>
            </w:r>
          </w:p>
        </w:tc>
        <w:tc>
          <w:tcPr>
            <w:tcW w:w="2787" w:type="dxa"/>
            <w:gridSpan w:val="2"/>
          </w:tcPr>
          <w:p w14:paraId="5F1250B8" w14:textId="77777777" w:rsidR="00EC2640" w:rsidRDefault="00EC2640" w:rsidP="00C4372F">
            <w:pPr>
              <w:rPr>
                <w:rFonts w:ascii="Times New Roman" w:hAnsi="Times New Roman" w:cs="Times New Roman"/>
                <w:b/>
                <w:bCs/>
              </w:rPr>
            </w:pPr>
            <w:r w:rsidRPr="00F849A8">
              <w:rPr>
                <w:rFonts w:ascii="Times New Roman" w:hAnsi="Times New Roman" w:cs="Times New Roman"/>
                <w:b/>
                <w:bCs/>
              </w:rPr>
              <w:t>Competen</w:t>
            </w:r>
            <w:r>
              <w:rPr>
                <w:rFonts w:ascii="Times New Roman" w:hAnsi="Times New Roman" w:cs="Times New Roman"/>
                <w:b/>
                <w:bCs/>
              </w:rPr>
              <w:t>cy/proficient</w:t>
            </w:r>
          </w:p>
          <w:p w14:paraId="649500C6" w14:textId="2BEC44B5" w:rsidR="00EC2640" w:rsidRPr="00F849A8" w:rsidRDefault="00EC2640" w:rsidP="003968DA">
            <w:pPr>
              <w:ind w:right="125"/>
              <w:rPr>
                <w:rFonts w:ascii="Times New Roman" w:hAnsi="Times New Roman" w:cs="Times New Roman"/>
                <w:b/>
                <w:bCs/>
              </w:rPr>
            </w:pPr>
            <w:r>
              <w:rPr>
                <w:rFonts w:ascii="Times New Roman" w:hAnsi="Times New Roman" w:cs="Times New Roman"/>
                <w:b/>
                <w:bCs/>
              </w:rPr>
              <w:t>(phrasing suggested by panelists)</w:t>
            </w:r>
          </w:p>
        </w:tc>
        <w:tc>
          <w:tcPr>
            <w:tcW w:w="1063" w:type="dxa"/>
            <w:gridSpan w:val="2"/>
          </w:tcPr>
          <w:p w14:paraId="4628A7E2" w14:textId="05ECB2D3" w:rsidR="00EC2640" w:rsidRPr="00F849A8" w:rsidRDefault="00EC2640" w:rsidP="35D32427">
            <w:pPr>
              <w:jc w:val="center"/>
              <w:rPr>
                <w:rFonts w:ascii="Times New Roman" w:hAnsi="Times New Roman" w:cs="Times New Roman"/>
                <w:b/>
                <w:bCs/>
              </w:rPr>
            </w:pPr>
            <w:r w:rsidRPr="00F849A8">
              <w:rPr>
                <w:rFonts w:ascii="Times New Roman" w:hAnsi="Times New Roman" w:cs="Times New Roman"/>
                <w:b/>
                <w:bCs/>
              </w:rPr>
              <w:t>Median (IQR)</w:t>
            </w:r>
          </w:p>
          <w:p w14:paraId="376670F3" w14:textId="77777777" w:rsidR="00EC2640" w:rsidRDefault="00EC2640" w:rsidP="35D32427">
            <w:pPr>
              <w:jc w:val="center"/>
              <w:rPr>
                <w:rFonts w:ascii="Times New Roman" w:hAnsi="Times New Roman" w:cs="Times New Roman"/>
              </w:rPr>
            </w:pPr>
            <w:r w:rsidRPr="00F849A8">
              <w:rPr>
                <w:rFonts w:ascii="Times New Roman" w:hAnsi="Times New Roman" w:cs="Times New Roman"/>
              </w:rPr>
              <w:t>1</w:t>
            </w:r>
            <w:r>
              <w:rPr>
                <w:rFonts w:ascii="Times New Roman" w:hAnsi="Times New Roman" w:cs="Times New Roman"/>
              </w:rPr>
              <w:t xml:space="preserve"> to 7</w:t>
            </w:r>
          </w:p>
          <w:p w14:paraId="33E6B263" w14:textId="4CE650AF" w:rsidR="00EC2640" w:rsidRPr="00F849A8" w:rsidRDefault="00EC2640" w:rsidP="35D32427">
            <w:pPr>
              <w:jc w:val="center"/>
              <w:rPr>
                <w:rFonts w:ascii="Times New Roman" w:hAnsi="Times New Roman" w:cs="Times New Roman"/>
                <w:b/>
                <w:bCs/>
              </w:rPr>
            </w:pPr>
            <w:r>
              <w:rPr>
                <w:rFonts w:ascii="Times New Roman" w:hAnsi="Times New Roman" w:cs="Times New Roman"/>
              </w:rPr>
              <w:t xml:space="preserve">(low to </w:t>
            </w:r>
            <w:r w:rsidRPr="00F849A8">
              <w:rPr>
                <w:rFonts w:ascii="Times New Roman" w:hAnsi="Times New Roman" w:cs="Times New Roman"/>
              </w:rPr>
              <w:t>high priority)</w:t>
            </w:r>
          </w:p>
        </w:tc>
        <w:tc>
          <w:tcPr>
            <w:tcW w:w="1064" w:type="dxa"/>
          </w:tcPr>
          <w:p w14:paraId="7261C15C" w14:textId="77777777" w:rsidR="00EC2640" w:rsidRDefault="00E837A5" w:rsidP="35D32427">
            <w:pPr>
              <w:jc w:val="center"/>
              <w:rPr>
                <w:rFonts w:ascii="Times New Roman" w:hAnsi="Times New Roman" w:cs="Times New Roman"/>
                <w:b/>
                <w:bCs/>
              </w:rPr>
            </w:pPr>
            <w:r>
              <w:rPr>
                <w:rFonts w:ascii="Times New Roman" w:hAnsi="Times New Roman" w:cs="Times New Roman"/>
                <w:b/>
                <w:bCs/>
              </w:rPr>
              <w:t>Consensus</w:t>
            </w:r>
          </w:p>
          <w:p w14:paraId="4FACFAB4" w14:textId="52CE5B92" w:rsidR="00E837A5" w:rsidRPr="00E837A5" w:rsidRDefault="00E837A5" w:rsidP="35D32427">
            <w:pPr>
              <w:jc w:val="center"/>
              <w:rPr>
                <w:rFonts w:ascii="Times New Roman" w:hAnsi="Times New Roman" w:cs="Times New Roman"/>
              </w:rPr>
            </w:pPr>
            <w:r>
              <w:rPr>
                <w:rFonts w:ascii="Times New Roman" w:hAnsi="Times New Roman" w:cs="Times New Roman"/>
              </w:rPr>
              <w:t>(yes/no)</w:t>
            </w:r>
          </w:p>
        </w:tc>
      </w:tr>
      <w:tr w:rsidR="00EC2640" w:rsidRPr="00F849A8" w14:paraId="0E0BB77F" w14:textId="29840E27" w:rsidTr="00584394">
        <w:trPr>
          <w:trHeight w:val="615"/>
        </w:trPr>
        <w:tc>
          <w:tcPr>
            <w:tcW w:w="1989" w:type="dxa"/>
            <w:vMerge w:val="restart"/>
          </w:tcPr>
          <w:p w14:paraId="292DE643" w14:textId="1FF53B92" w:rsidR="00EC2640" w:rsidRPr="00F849A8" w:rsidRDefault="00EC2640" w:rsidP="35D32427">
            <w:pPr>
              <w:rPr>
                <w:rFonts w:ascii="Times New Roman" w:hAnsi="Times New Roman" w:cs="Times New Roman"/>
                <w:b/>
                <w:bCs/>
              </w:rPr>
            </w:pPr>
            <w:r w:rsidRPr="00F849A8">
              <w:rPr>
                <w:rFonts w:ascii="Times New Roman" w:hAnsi="Times New Roman" w:cs="Times New Roman"/>
                <w:b/>
                <w:bCs/>
              </w:rPr>
              <w:t xml:space="preserve">Digital Readiness </w:t>
            </w:r>
          </w:p>
          <w:p w14:paraId="1C06B793" w14:textId="093FCEBF" w:rsidR="00EC2640" w:rsidRPr="00F849A8" w:rsidRDefault="00EC2640" w:rsidP="35D32427">
            <w:pPr>
              <w:rPr>
                <w:rFonts w:ascii="Times New Roman" w:hAnsi="Times New Roman" w:cs="Times New Roman"/>
                <w:b/>
                <w:bCs/>
                <w:highlight w:val="yellow"/>
              </w:rPr>
            </w:pPr>
          </w:p>
          <w:p w14:paraId="43D83C92" w14:textId="0716D633" w:rsidR="00EC2640" w:rsidRPr="00F849A8" w:rsidRDefault="00EC2640" w:rsidP="35D32427">
            <w:pPr>
              <w:rPr>
                <w:rFonts w:ascii="Times New Roman" w:hAnsi="Times New Roman" w:cs="Times New Roman"/>
                <w:b/>
                <w:bCs/>
              </w:rPr>
            </w:pPr>
          </w:p>
          <w:p w14:paraId="4F3FEAE1" w14:textId="2C36B82C" w:rsidR="00EC2640" w:rsidRPr="00F849A8" w:rsidRDefault="00EC2640" w:rsidP="35D32427">
            <w:pPr>
              <w:ind w:left="318"/>
              <w:rPr>
                <w:rFonts w:ascii="Times New Roman" w:hAnsi="Times New Roman" w:cs="Times New Roman"/>
                <w:b/>
                <w:bCs/>
              </w:rPr>
            </w:pPr>
            <w:r w:rsidRPr="00F849A8">
              <w:rPr>
                <w:rFonts w:ascii="Times New Roman" w:hAnsi="Times New Roman" w:cs="Times New Roman"/>
                <w:b/>
                <w:bCs/>
                <w:i/>
                <w:iCs/>
              </w:rPr>
              <w:t xml:space="preserve">Technology Design </w:t>
            </w:r>
          </w:p>
          <w:p w14:paraId="02C6A78C" w14:textId="76EE9166" w:rsidR="00EC2640" w:rsidRPr="00F849A8" w:rsidRDefault="00EC2640" w:rsidP="003B7C7A">
            <w:pPr>
              <w:ind w:left="318"/>
              <w:rPr>
                <w:rFonts w:ascii="Times New Roman" w:hAnsi="Times New Roman" w:cs="Times New Roman"/>
                <w:b/>
                <w:bCs/>
              </w:rPr>
            </w:pPr>
            <w:r w:rsidRPr="00F849A8">
              <w:rPr>
                <w:rFonts w:ascii="Times New Roman" w:hAnsi="Times New Roman" w:cs="Times New Roman"/>
                <w:b/>
                <w:bCs/>
                <w:i/>
                <w:iCs/>
              </w:rPr>
              <w:t>6 (1.5)</w:t>
            </w:r>
          </w:p>
        </w:tc>
        <w:tc>
          <w:tcPr>
            <w:tcW w:w="2795" w:type="dxa"/>
            <w:vAlign w:val="bottom"/>
          </w:tcPr>
          <w:p w14:paraId="5DAB6C7B" w14:textId="77777777" w:rsidR="00EC2640" w:rsidRPr="00F849A8" w:rsidRDefault="00EC2640" w:rsidP="003B7C7A">
            <w:pPr>
              <w:rPr>
                <w:rFonts w:ascii="Times New Roman" w:hAnsi="Times New Roman" w:cs="Times New Roman"/>
                <w:color w:val="000000"/>
              </w:rPr>
            </w:pPr>
          </w:p>
        </w:tc>
        <w:tc>
          <w:tcPr>
            <w:tcW w:w="2796" w:type="dxa"/>
            <w:gridSpan w:val="2"/>
          </w:tcPr>
          <w:p w14:paraId="439F8501" w14:textId="77777777" w:rsidR="00EC2640" w:rsidRPr="00F849A8" w:rsidRDefault="00EC2640" w:rsidP="716E1546">
            <w:pPr>
              <w:jc w:val="center"/>
              <w:rPr>
                <w:rFonts w:ascii="Times New Roman" w:hAnsi="Times New Roman" w:cs="Times New Roman"/>
                <w:color w:val="000000" w:themeColor="text1"/>
                <w:highlight w:val="yellow"/>
              </w:rPr>
            </w:pPr>
          </w:p>
        </w:tc>
        <w:tc>
          <w:tcPr>
            <w:tcW w:w="1242" w:type="dxa"/>
            <w:gridSpan w:val="2"/>
          </w:tcPr>
          <w:p w14:paraId="6F43869C" w14:textId="56F0379E" w:rsidR="00EC2640" w:rsidRPr="00F849A8" w:rsidRDefault="00584394" w:rsidP="00584394">
            <w:pPr>
              <w:jc w:val="center"/>
              <w:rPr>
                <w:rFonts w:ascii="Times New Roman" w:hAnsi="Times New Roman" w:cs="Times New Roman"/>
                <w:color w:val="000000" w:themeColor="text1"/>
                <w:highlight w:val="yellow"/>
              </w:rPr>
            </w:pPr>
            <w:r w:rsidRPr="00584394">
              <w:rPr>
                <w:rFonts w:ascii="Times New Roman" w:hAnsi="Times New Roman" w:cs="Times New Roman"/>
                <w:color w:val="000000" w:themeColor="text1"/>
              </w:rPr>
              <w:t xml:space="preserve">     </w:t>
            </w:r>
            <w:r w:rsidR="00EC2640" w:rsidRPr="00F849A8">
              <w:rPr>
                <w:rFonts w:ascii="Times New Roman" w:hAnsi="Times New Roman" w:cs="Times New Roman"/>
                <w:color w:val="000000" w:themeColor="text1"/>
                <w:highlight w:val="yellow"/>
              </w:rPr>
              <w:t>6 (1)</w:t>
            </w:r>
          </w:p>
        </w:tc>
        <w:tc>
          <w:tcPr>
            <w:tcW w:w="1243" w:type="dxa"/>
            <w:gridSpan w:val="2"/>
          </w:tcPr>
          <w:p w14:paraId="4A1FBA25" w14:textId="77777777" w:rsidR="00EC2640" w:rsidRPr="00F849A8" w:rsidRDefault="00EC2640" w:rsidP="716E1546">
            <w:pPr>
              <w:jc w:val="center"/>
              <w:rPr>
                <w:rFonts w:ascii="Times New Roman" w:hAnsi="Times New Roman" w:cs="Times New Roman"/>
                <w:color w:val="000000" w:themeColor="text1"/>
                <w:highlight w:val="yellow"/>
              </w:rPr>
            </w:pPr>
          </w:p>
        </w:tc>
      </w:tr>
      <w:tr w:rsidR="00EC2640" w:rsidRPr="00F849A8" w14:paraId="18D7C353" w14:textId="120D8AAD" w:rsidTr="00E21B03">
        <w:tc>
          <w:tcPr>
            <w:tcW w:w="1989" w:type="dxa"/>
            <w:vMerge/>
          </w:tcPr>
          <w:p w14:paraId="02EB378F" w14:textId="77777777" w:rsidR="00EC2640" w:rsidRPr="00F849A8" w:rsidRDefault="00EC2640" w:rsidP="00C4372F">
            <w:pPr>
              <w:ind w:left="318"/>
              <w:rPr>
                <w:rFonts w:ascii="Times New Roman" w:hAnsi="Times New Roman" w:cs="Times New Roman"/>
                <w:b/>
                <w:bCs/>
                <w:i/>
                <w:iCs/>
              </w:rPr>
            </w:pPr>
          </w:p>
        </w:tc>
        <w:tc>
          <w:tcPr>
            <w:tcW w:w="2795" w:type="dxa"/>
          </w:tcPr>
          <w:p w14:paraId="1704CE57" w14:textId="68885B66"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Advocate for co-design practices, particularly patient and family involvement</w:t>
            </w:r>
            <w:r>
              <w:rPr>
                <w:rFonts w:ascii="Times New Roman" w:hAnsi="Times New Roman" w:cs="Times New Roman"/>
                <w:color w:val="000000" w:themeColor="text1"/>
              </w:rPr>
              <w:t>.</w:t>
            </w:r>
          </w:p>
        </w:tc>
        <w:tc>
          <w:tcPr>
            <w:tcW w:w="2796" w:type="dxa"/>
            <w:gridSpan w:val="2"/>
          </w:tcPr>
          <w:p w14:paraId="76FB9584" w14:textId="60E5CAB7"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Advocate for co-design practices where patients and their families are involved.</w:t>
            </w:r>
          </w:p>
        </w:tc>
        <w:tc>
          <w:tcPr>
            <w:tcW w:w="1242" w:type="dxa"/>
            <w:gridSpan w:val="2"/>
          </w:tcPr>
          <w:p w14:paraId="73446F63" w14:textId="5084A1B2"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7 (2)</w:t>
            </w:r>
          </w:p>
        </w:tc>
        <w:tc>
          <w:tcPr>
            <w:tcW w:w="1243" w:type="dxa"/>
            <w:gridSpan w:val="2"/>
          </w:tcPr>
          <w:p w14:paraId="2C8DBE21" w14:textId="61C1C138"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03A6246C" w14:textId="751F3D29" w:rsidTr="00E21B03">
        <w:tc>
          <w:tcPr>
            <w:tcW w:w="1989" w:type="dxa"/>
            <w:vMerge/>
          </w:tcPr>
          <w:p w14:paraId="6A05A809" w14:textId="77777777" w:rsidR="00EC2640" w:rsidRPr="00F849A8" w:rsidRDefault="00EC2640" w:rsidP="00C4372F">
            <w:pPr>
              <w:rPr>
                <w:rFonts w:ascii="Times New Roman" w:hAnsi="Times New Roman" w:cs="Times New Roman"/>
              </w:rPr>
            </w:pPr>
          </w:p>
        </w:tc>
        <w:tc>
          <w:tcPr>
            <w:tcW w:w="2795" w:type="dxa"/>
          </w:tcPr>
          <w:p w14:paraId="4CAABCDA" w14:textId="548CC7E7" w:rsidR="00EC2640" w:rsidRPr="00F849A8"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 xml:space="preserve">Identify when technology use would be a facilitator or barrier to </w:t>
            </w:r>
            <w:r w:rsidRPr="001921AD">
              <w:rPr>
                <w:rFonts w:ascii="Times New Roman" w:hAnsi="Times New Roman" w:cs="Times New Roman"/>
                <w:color w:val="000000" w:themeColor="text1"/>
              </w:rPr>
              <w:t>compassionate care delivery</w:t>
            </w:r>
            <w:r w:rsidRPr="00F849A8">
              <w:rPr>
                <w:rFonts w:ascii="Times New Roman" w:hAnsi="Times New Roman" w:cs="Times New Roman"/>
                <w:color w:val="000000" w:themeColor="text1"/>
              </w:rPr>
              <w:t>.</w:t>
            </w:r>
          </w:p>
        </w:tc>
        <w:tc>
          <w:tcPr>
            <w:tcW w:w="2796" w:type="dxa"/>
            <w:gridSpan w:val="2"/>
          </w:tcPr>
          <w:p w14:paraId="2366010C" w14:textId="51D42869"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Identify when technology use may be a facilitator or barrier to compassionate care delivery.</w:t>
            </w:r>
          </w:p>
        </w:tc>
        <w:tc>
          <w:tcPr>
            <w:tcW w:w="1242" w:type="dxa"/>
            <w:gridSpan w:val="2"/>
          </w:tcPr>
          <w:p w14:paraId="0684350F" w14:textId="4C9F5F89"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4A7A53DE" w14:textId="281E95F7"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E837A5" w14:paraId="734E7B6C" w14:textId="08592D16" w:rsidTr="00E21B03">
        <w:tc>
          <w:tcPr>
            <w:tcW w:w="1989" w:type="dxa"/>
            <w:vMerge/>
          </w:tcPr>
          <w:p w14:paraId="5A39BBE3" w14:textId="77777777" w:rsidR="00EC2640" w:rsidRPr="00F849A8" w:rsidRDefault="00EC2640" w:rsidP="00C4372F">
            <w:pPr>
              <w:rPr>
                <w:rFonts w:ascii="Times New Roman" w:hAnsi="Times New Roman" w:cs="Times New Roman"/>
              </w:rPr>
            </w:pPr>
          </w:p>
        </w:tc>
        <w:tc>
          <w:tcPr>
            <w:tcW w:w="2795" w:type="dxa"/>
          </w:tcPr>
          <w:p w14:paraId="477CD837" w14:textId="2940EE08" w:rsidR="00EC2640" w:rsidRPr="00F849A8"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Discuss how compassionate care delivery is perceived by end-users (both patients and providers) during the design and development of a digital tool by taking a human-centered design approach.</w:t>
            </w:r>
          </w:p>
        </w:tc>
        <w:tc>
          <w:tcPr>
            <w:tcW w:w="2796" w:type="dxa"/>
            <w:gridSpan w:val="2"/>
          </w:tcPr>
          <w:p w14:paraId="7171D4A4" w14:textId="266A32D9"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Identify how compassionate care delivery is perceived by end-users (both patients and providers) during the design and development of a digital tool by taking a human-centered design approach.</w:t>
            </w:r>
          </w:p>
        </w:tc>
        <w:tc>
          <w:tcPr>
            <w:tcW w:w="1242" w:type="dxa"/>
            <w:gridSpan w:val="2"/>
          </w:tcPr>
          <w:p w14:paraId="6E855ECB" w14:textId="520496CF"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1.5)</w:t>
            </w:r>
          </w:p>
        </w:tc>
        <w:tc>
          <w:tcPr>
            <w:tcW w:w="1243" w:type="dxa"/>
            <w:gridSpan w:val="2"/>
          </w:tcPr>
          <w:p w14:paraId="602369B3" w14:textId="69F5E9FD" w:rsidR="00E837A5" w:rsidRPr="00E837A5"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5DDE84E8" w14:textId="56B0BDF2" w:rsidTr="00E21B03">
        <w:tc>
          <w:tcPr>
            <w:tcW w:w="1989" w:type="dxa"/>
            <w:vMerge/>
          </w:tcPr>
          <w:p w14:paraId="41C8F396" w14:textId="77777777" w:rsidR="00EC2640" w:rsidRPr="00F849A8" w:rsidRDefault="00EC2640" w:rsidP="00C4372F">
            <w:pPr>
              <w:rPr>
                <w:rFonts w:ascii="Times New Roman" w:hAnsi="Times New Roman" w:cs="Times New Roman"/>
              </w:rPr>
            </w:pPr>
          </w:p>
        </w:tc>
        <w:tc>
          <w:tcPr>
            <w:tcW w:w="2795" w:type="dxa"/>
          </w:tcPr>
          <w:p w14:paraId="4AD297A0" w14:textId="3AF86825" w:rsidR="00EC2640" w:rsidRPr="00F849A8"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Assess how features of a digital health tool impact how users (both patients and providers) can express empathy and emotion with one another.</w:t>
            </w:r>
          </w:p>
        </w:tc>
        <w:tc>
          <w:tcPr>
            <w:tcW w:w="2796" w:type="dxa"/>
            <w:gridSpan w:val="2"/>
          </w:tcPr>
          <w:p w14:paraId="521995C0" w14:textId="375079FE"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Assess how digital health tools function to enable users to express (both patients and providers) empathy and emotion with one another.</w:t>
            </w:r>
          </w:p>
        </w:tc>
        <w:tc>
          <w:tcPr>
            <w:tcW w:w="1242" w:type="dxa"/>
            <w:gridSpan w:val="2"/>
          </w:tcPr>
          <w:p w14:paraId="4EFA6101" w14:textId="4DB8FB3F"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w:t>
            </w:r>
          </w:p>
        </w:tc>
        <w:tc>
          <w:tcPr>
            <w:tcW w:w="1243" w:type="dxa"/>
            <w:gridSpan w:val="2"/>
          </w:tcPr>
          <w:p w14:paraId="5573C494" w14:textId="2EAF82F9"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24204866" w14:textId="787D1894" w:rsidTr="00E21B03">
        <w:tc>
          <w:tcPr>
            <w:tcW w:w="1989" w:type="dxa"/>
            <w:vMerge w:val="restart"/>
            <w:shd w:val="clear" w:color="auto" w:fill="F2F2F2" w:themeFill="background1" w:themeFillShade="F2"/>
          </w:tcPr>
          <w:p w14:paraId="3C444DC8" w14:textId="3F325272"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Technology Implementation</w:t>
            </w:r>
          </w:p>
          <w:p w14:paraId="4B2A3707" w14:textId="067792CF"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6 (1)</w:t>
            </w:r>
          </w:p>
        </w:tc>
        <w:tc>
          <w:tcPr>
            <w:tcW w:w="2795" w:type="dxa"/>
            <w:shd w:val="clear" w:color="auto" w:fill="F2F2F2" w:themeFill="background1" w:themeFillShade="F2"/>
          </w:tcPr>
          <w:p w14:paraId="0D62585E" w14:textId="52273916" w:rsidR="00EC2640" w:rsidRPr="00F849A8" w:rsidRDefault="00EC2640" w:rsidP="00E21B03">
            <w:pPr>
              <w:pStyle w:val="ListParagraph"/>
              <w:numPr>
                <w:ilvl w:val="0"/>
                <w:numId w:val="12"/>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Identify opportunities to transition into digital systems</w:t>
            </w:r>
            <w:r w:rsidRPr="00F849A8">
              <w:rPr>
                <w:rFonts w:ascii="Times New Roman" w:hAnsi="Times New Roman" w:cs="Times New Roman"/>
                <w:color w:val="000000" w:themeColor="text1"/>
              </w:rPr>
              <w:t>.</w:t>
            </w:r>
          </w:p>
        </w:tc>
        <w:tc>
          <w:tcPr>
            <w:tcW w:w="2796" w:type="dxa"/>
            <w:gridSpan w:val="2"/>
            <w:shd w:val="clear" w:color="auto" w:fill="F2F2F2" w:themeFill="background1" w:themeFillShade="F2"/>
          </w:tcPr>
          <w:p w14:paraId="2E93A8C2" w14:textId="2C07D999"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Identify opportunities to transition into digital systems.</w:t>
            </w:r>
          </w:p>
        </w:tc>
        <w:tc>
          <w:tcPr>
            <w:tcW w:w="1242" w:type="dxa"/>
            <w:gridSpan w:val="2"/>
            <w:shd w:val="clear" w:color="auto" w:fill="F2F2F2" w:themeFill="background1" w:themeFillShade="F2"/>
          </w:tcPr>
          <w:p w14:paraId="3D134D1B" w14:textId="77E406C9"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5 (2)</w:t>
            </w:r>
          </w:p>
        </w:tc>
        <w:tc>
          <w:tcPr>
            <w:tcW w:w="1243" w:type="dxa"/>
            <w:gridSpan w:val="2"/>
            <w:shd w:val="clear" w:color="auto" w:fill="F2F2F2" w:themeFill="background1" w:themeFillShade="F2"/>
          </w:tcPr>
          <w:p w14:paraId="7224CF7D" w14:textId="6ABC9672"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no</w:t>
            </w:r>
          </w:p>
        </w:tc>
      </w:tr>
      <w:tr w:rsidR="00EC2640" w:rsidRPr="00F849A8" w14:paraId="1A04AA50" w14:textId="641BFD56" w:rsidTr="00E21B03">
        <w:tc>
          <w:tcPr>
            <w:tcW w:w="1989" w:type="dxa"/>
            <w:vMerge/>
          </w:tcPr>
          <w:p w14:paraId="72A3D3EC"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28782D34" w14:textId="620D1227" w:rsidR="00EC2640" w:rsidRPr="00592DC3" w:rsidRDefault="00EC2640" w:rsidP="00E21B03">
            <w:pPr>
              <w:pStyle w:val="ListParagraph"/>
              <w:numPr>
                <w:ilvl w:val="0"/>
                <w:numId w:val="13"/>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Identify education opportunities for all stakeholders (patients, families, healthcare providers) to improve digital literacy and digital communication methods)</w:t>
            </w:r>
            <w:r>
              <w:rPr>
                <w:rFonts w:ascii="Times New Roman" w:hAnsi="Times New Roman" w:cs="Times New Roman"/>
                <w:color w:val="000000" w:themeColor="text1"/>
              </w:rPr>
              <w:t>.</w:t>
            </w:r>
          </w:p>
        </w:tc>
        <w:tc>
          <w:tcPr>
            <w:tcW w:w="2796" w:type="dxa"/>
            <w:gridSpan w:val="2"/>
            <w:shd w:val="clear" w:color="auto" w:fill="F2F2F2" w:themeFill="background1" w:themeFillShade="F2"/>
          </w:tcPr>
          <w:p w14:paraId="1B3F280C" w14:textId="2A7E5AA8"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Identify education opportunities for all stakeholders (patients, families, healthcare providers) to improve digital literacy and digital communication methods</w:t>
            </w:r>
            <w:r>
              <w:rPr>
                <w:rFonts w:ascii="Times New Roman" w:hAnsi="Times New Roman" w:cs="Times New Roman"/>
                <w:color w:val="000000" w:themeColor="text1"/>
              </w:rPr>
              <w:t>.</w:t>
            </w:r>
          </w:p>
        </w:tc>
        <w:tc>
          <w:tcPr>
            <w:tcW w:w="1242" w:type="dxa"/>
            <w:gridSpan w:val="2"/>
            <w:shd w:val="clear" w:color="auto" w:fill="F2F2F2" w:themeFill="background1" w:themeFillShade="F2"/>
          </w:tcPr>
          <w:p w14:paraId="1E7CA2B4" w14:textId="6510A6A5"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6 (2)</w:t>
            </w:r>
          </w:p>
        </w:tc>
        <w:tc>
          <w:tcPr>
            <w:tcW w:w="1243" w:type="dxa"/>
            <w:gridSpan w:val="2"/>
            <w:shd w:val="clear" w:color="auto" w:fill="F2F2F2" w:themeFill="background1" w:themeFillShade="F2"/>
          </w:tcPr>
          <w:p w14:paraId="20D2C661" w14:textId="47949745"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no</w:t>
            </w:r>
          </w:p>
        </w:tc>
      </w:tr>
      <w:tr w:rsidR="00EC2640" w:rsidRPr="00F849A8" w14:paraId="107F57F2" w14:textId="1B0DBB3E" w:rsidTr="00E21B03">
        <w:tc>
          <w:tcPr>
            <w:tcW w:w="1989" w:type="dxa"/>
            <w:vMerge/>
          </w:tcPr>
          <w:p w14:paraId="0D0B940D"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68CCCF1" w14:textId="45C5E373"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 xml:space="preserve">Reflect on your own personal comfort level with technology in </w:t>
            </w:r>
            <w:r w:rsidRPr="00F849A8">
              <w:rPr>
                <w:rFonts w:ascii="Times New Roman" w:hAnsi="Times New Roman" w:cs="Times New Roman"/>
                <w:color w:val="000000" w:themeColor="text1"/>
              </w:rPr>
              <w:lastRenderedPageBreak/>
              <w:t>clinical settings and when to seek help.</w:t>
            </w:r>
          </w:p>
        </w:tc>
        <w:tc>
          <w:tcPr>
            <w:tcW w:w="2796" w:type="dxa"/>
            <w:gridSpan w:val="2"/>
            <w:shd w:val="clear" w:color="auto" w:fill="F2F2F2" w:themeFill="background1" w:themeFillShade="F2"/>
          </w:tcPr>
          <w:p w14:paraId="73526F72" w14:textId="53B3802D"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lastRenderedPageBreak/>
              <w:t xml:space="preserve">Reflect on one’s own abilities and limitations with technology in </w:t>
            </w:r>
            <w:r w:rsidRPr="000D1676">
              <w:rPr>
                <w:rFonts w:ascii="Times New Roman" w:hAnsi="Times New Roman" w:cs="Times New Roman"/>
                <w:color w:val="000000" w:themeColor="text1"/>
              </w:rPr>
              <w:lastRenderedPageBreak/>
              <w:t>clinical settings and recognize when to seek help.</w:t>
            </w:r>
          </w:p>
        </w:tc>
        <w:tc>
          <w:tcPr>
            <w:tcW w:w="1242" w:type="dxa"/>
            <w:gridSpan w:val="2"/>
            <w:shd w:val="clear" w:color="auto" w:fill="F2F2F2" w:themeFill="background1" w:themeFillShade="F2"/>
          </w:tcPr>
          <w:p w14:paraId="340C6354" w14:textId="784CBAB9"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lastRenderedPageBreak/>
              <w:t>5 (1)</w:t>
            </w:r>
          </w:p>
        </w:tc>
        <w:tc>
          <w:tcPr>
            <w:tcW w:w="1243" w:type="dxa"/>
            <w:gridSpan w:val="2"/>
            <w:shd w:val="clear" w:color="auto" w:fill="F2F2F2" w:themeFill="background1" w:themeFillShade="F2"/>
          </w:tcPr>
          <w:p w14:paraId="78D4E966" w14:textId="3451BDBB"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0A2F564C" w14:textId="0DC7C746" w:rsidTr="00E21B03">
        <w:tc>
          <w:tcPr>
            <w:tcW w:w="1989" w:type="dxa"/>
            <w:vMerge/>
          </w:tcPr>
          <w:p w14:paraId="0E27B00A"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54AC9B70" w14:textId="2849308A" w:rsidR="00EC2640" w:rsidRPr="00592DC3"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Identify when digital health tools can be used to address an issue you are facing or when making clinical decision.</w:t>
            </w:r>
          </w:p>
        </w:tc>
        <w:tc>
          <w:tcPr>
            <w:tcW w:w="2796" w:type="dxa"/>
            <w:gridSpan w:val="2"/>
            <w:shd w:val="clear" w:color="auto" w:fill="F2F2F2" w:themeFill="background1" w:themeFillShade="F2"/>
          </w:tcPr>
          <w:p w14:paraId="23FC113C" w14:textId="1AD7F115"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Identify opportunities where digital health technologies can be used to improve outcomes and/or support clinical decision making.</w:t>
            </w:r>
          </w:p>
        </w:tc>
        <w:tc>
          <w:tcPr>
            <w:tcW w:w="1242" w:type="dxa"/>
            <w:gridSpan w:val="2"/>
            <w:shd w:val="clear" w:color="auto" w:fill="F2F2F2" w:themeFill="background1" w:themeFillShade="F2"/>
          </w:tcPr>
          <w:p w14:paraId="0B0ADAC1" w14:textId="5658F184"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w:t>
            </w:r>
          </w:p>
        </w:tc>
        <w:tc>
          <w:tcPr>
            <w:tcW w:w="1243" w:type="dxa"/>
            <w:gridSpan w:val="2"/>
            <w:shd w:val="clear" w:color="auto" w:fill="F2F2F2" w:themeFill="background1" w:themeFillShade="F2"/>
          </w:tcPr>
          <w:p w14:paraId="4434929C" w14:textId="7935CCB6"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70DD8095" w14:textId="21F372E7" w:rsidTr="00E21B03">
        <w:tc>
          <w:tcPr>
            <w:tcW w:w="1989" w:type="dxa"/>
            <w:vMerge/>
          </w:tcPr>
          <w:p w14:paraId="60061E4C"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0552A37B" w14:textId="739C158E"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Identify common health equity gaps, vulnerability, structural inequities of patients and families and digital health tool use (e.g., systematic drivers of bias, where some patient populations are at more of an advantage/disadvantage than others). For instance, where non-native English speakers do not receive as much benefit as a native English speaker because the information on a digital tool</w:t>
            </w:r>
            <w:r>
              <w:rPr>
                <w:rFonts w:ascii="Times New Roman" w:hAnsi="Times New Roman" w:cs="Times New Roman"/>
                <w:color w:val="000000" w:themeColor="text1"/>
              </w:rPr>
              <w:t>.</w:t>
            </w:r>
          </w:p>
        </w:tc>
        <w:tc>
          <w:tcPr>
            <w:tcW w:w="2796" w:type="dxa"/>
            <w:gridSpan w:val="2"/>
            <w:shd w:val="clear" w:color="auto" w:fill="F2F2F2" w:themeFill="background1" w:themeFillShade="F2"/>
          </w:tcPr>
          <w:p w14:paraId="35DCB0C3" w14:textId="592F125D"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Recognize common health equity gaps, vulnerability, structural inequities of patients and families related to digital health technologies (e.g., where some patient populations are at more of an advantage/ disadvantage than others). For instance, where non-native English speakers do not receive as much benefit as a native English speaker because the information on a digital tool.</w:t>
            </w:r>
          </w:p>
        </w:tc>
        <w:tc>
          <w:tcPr>
            <w:tcW w:w="1242" w:type="dxa"/>
            <w:gridSpan w:val="2"/>
            <w:shd w:val="clear" w:color="auto" w:fill="F2F2F2" w:themeFill="background1" w:themeFillShade="F2"/>
          </w:tcPr>
          <w:p w14:paraId="2490C3AB" w14:textId="56E6CE20"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138BD493" w14:textId="41D8A018"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21D0E183" w14:textId="5DAA3B70" w:rsidTr="00E21B03">
        <w:tc>
          <w:tcPr>
            <w:tcW w:w="1989" w:type="dxa"/>
            <w:vMerge/>
          </w:tcPr>
          <w:p w14:paraId="44EAFD9C"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1A14DAA3" w14:textId="69486906" w:rsidR="00EC2640" w:rsidRPr="00592DC3"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Demonstrate awareness of digital health technologies and resources that exist for providers, patients, and their families at your healthcare practice</w:t>
            </w:r>
          </w:p>
        </w:tc>
        <w:tc>
          <w:tcPr>
            <w:tcW w:w="2796" w:type="dxa"/>
            <w:gridSpan w:val="2"/>
            <w:shd w:val="clear" w:color="auto" w:fill="F2F2F2" w:themeFill="background1" w:themeFillShade="F2"/>
          </w:tcPr>
          <w:p w14:paraId="3F2F4BF2" w14:textId="0D9DFF91"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Demonstrate awareness of digital health technologies and resources that exist for patients and their families at your healthcare practice by providing information when needed.</w:t>
            </w:r>
          </w:p>
        </w:tc>
        <w:tc>
          <w:tcPr>
            <w:tcW w:w="1242" w:type="dxa"/>
            <w:gridSpan w:val="2"/>
            <w:shd w:val="clear" w:color="auto" w:fill="F2F2F2" w:themeFill="background1" w:themeFillShade="F2"/>
          </w:tcPr>
          <w:p w14:paraId="387D2B2E" w14:textId="77BE0E2D"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1.5)</w:t>
            </w:r>
          </w:p>
        </w:tc>
        <w:tc>
          <w:tcPr>
            <w:tcW w:w="1243" w:type="dxa"/>
            <w:gridSpan w:val="2"/>
            <w:shd w:val="clear" w:color="auto" w:fill="F2F2F2" w:themeFill="background1" w:themeFillShade="F2"/>
          </w:tcPr>
          <w:p w14:paraId="66B710C6" w14:textId="6FA0AA74"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257E09E8" w14:textId="0B7AD7F8" w:rsidTr="00E21B03">
        <w:tc>
          <w:tcPr>
            <w:tcW w:w="1989" w:type="dxa"/>
            <w:vMerge/>
          </w:tcPr>
          <w:p w14:paraId="4B94D5A5"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0EBCA2F" w14:textId="37EEF6EC"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Compare the strengths and weaknesses of digital health tools, including its impact on compassionate care delivery.</w:t>
            </w:r>
          </w:p>
        </w:tc>
        <w:tc>
          <w:tcPr>
            <w:tcW w:w="2796" w:type="dxa"/>
            <w:gridSpan w:val="2"/>
            <w:shd w:val="clear" w:color="auto" w:fill="F2F2F2" w:themeFill="background1" w:themeFillShade="F2"/>
          </w:tcPr>
          <w:p w14:paraId="40E47464" w14:textId="1EF89F7D"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Compare the strengths and limitations of digital health tools, including the impact on compassionate care delivery.</w:t>
            </w:r>
          </w:p>
        </w:tc>
        <w:tc>
          <w:tcPr>
            <w:tcW w:w="1242" w:type="dxa"/>
            <w:gridSpan w:val="2"/>
            <w:shd w:val="clear" w:color="auto" w:fill="F2F2F2" w:themeFill="background1" w:themeFillShade="F2"/>
          </w:tcPr>
          <w:p w14:paraId="2866DDC9" w14:textId="64B2DA5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w:t>
            </w:r>
          </w:p>
        </w:tc>
        <w:tc>
          <w:tcPr>
            <w:tcW w:w="1243" w:type="dxa"/>
            <w:gridSpan w:val="2"/>
            <w:shd w:val="clear" w:color="auto" w:fill="F2F2F2" w:themeFill="background1" w:themeFillShade="F2"/>
          </w:tcPr>
          <w:p w14:paraId="02BBE937" w14:textId="249BA9B3"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2B84D66A" w14:textId="4279B5EC" w:rsidTr="00E21B03">
        <w:tc>
          <w:tcPr>
            <w:tcW w:w="1989" w:type="dxa"/>
            <w:vMerge/>
          </w:tcPr>
          <w:p w14:paraId="3DEEC669"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7378D4C6" w14:textId="74EDC8CE" w:rsidR="00EC2640" w:rsidRPr="00F849A8" w:rsidRDefault="00EC2640" w:rsidP="00E21B03">
            <w:pPr>
              <w:pStyle w:val="ListParagraph"/>
              <w:numPr>
                <w:ilvl w:val="0"/>
                <w:numId w:val="13"/>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Identify opportunities to adapt technologies from one setting to another</w:t>
            </w:r>
            <w:r w:rsidRPr="00F849A8">
              <w:rPr>
                <w:rFonts w:ascii="Times New Roman" w:hAnsi="Times New Roman" w:cs="Times New Roman"/>
                <w:color w:val="000000" w:themeColor="text1"/>
              </w:rPr>
              <w:t>.</w:t>
            </w:r>
          </w:p>
        </w:tc>
        <w:tc>
          <w:tcPr>
            <w:tcW w:w="2796" w:type="dxa"/>
            <w:gridSpan w:val="2"/>
            <w:shd w:val="clear" w:color="auto" w:fill="F2F2F2" w:themeFill="background1" w:themeFillShade="F2"/>
          </w:tcPr>
          <w:p w14:paraId="3DCC22BE" w14:textId="613D8A09"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Identify opportunities to adapt technologies from one setting to another.</w:t>
            </w:r>
          </w:p>
        </w:tc>
        <w:tc>
          <w:tcPr>
            <w:tcW w:w="1242" w:type="dxa"/>
            <w:gridSpan w:val="2"/>
            <w:shd w:val="clear" w:color="auto" w:fill="F2F2F2" w:themeFill="background1" w:themeFillShade="F2"/>
          </w:tcPr>
          <w:p w14:paraId="6275EB6F" w14:textId="272F92F6"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5 (2)</w:t>
            </w:r>
          </w:p>
        </w:tc>
        <w:tc>
          <w:tcPr>
            <w:tcW w:w="1243" w:type="dxa"/>
            <w:gridSpan w:val="2"/>
            <w:shd w:val="clear" w:color="auto" w:fill="F2F2F2" w:themeFill="background1" w:themeFillShade="F2"/>
          </w:tcPr>
          <w:p w14:paraId="524503F6" w14:textId="6E71E7CD"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no</w:t>
            </w:r>
          </w:p>
        </w:tc>
      </w:tr>
      <w:tr w:rsidR="00EC2640" w:rsidRPr="00F849A8" w14:paraId="14F7C0EE" w14:textId="27FC1EAD" w:rsidTr="00E21B03">
        <w:tc>
          <w:tcPr>
            <w:tcW w:w="1989" w:type="dxa"/>
            <w:vMerge/>
          </w:tcPr>
          <w:p w14:paraId="3656B9AB"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7D82E7A6" w14:textId="175EF6EE"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 xml:space="preserve">Demonstrate digital literacy by being able to navigate and use the digital health technologies </w:t>
            </w:r>
            <w:r w:rsidRPr="00F849A8">
              <w:rPr>
                <w:rFonts w:ascii="Times New Roman" w:hAnsi="Times New Roman" w:cs="Times New Roman"/>
                <w:color w:val="000000" w:themeColor="text1"/>
              </w:rPr>
              <w:lastRenderedPageBreak/>
              <w:t>implemented in your healthcare practice.</w:t>
            </w:r>
          </w:p>
        </w:tc>
        <w:tc>
          <w:tcPr>
            <w:tcW w:w="2796" w:type="dxa"/>
            <w:gridSpan w:val="2"/>
            <w:shd w:val="clear" w:color="auto" w:fill="F2F2F2" w:themeFill="background1" w:themeFillShade="F2"/>
          </w:tcPr>
          <w:p w14:paraId="34A9215A" w14:textId="390D6423"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lastRenderedPageBreak/>
              <w:t xml:space="preserve">Demonstrate digital literacy by being able to navigate and use the digital health technologies </w:t>
            </w:r>
            <w:r w:rsidRPr="000D1676">
              <w:rPr>
                <w:rFonts w:ascii="Times New Roman" w:hAnsi="Times New Roman" w:cs="Times New Roman"/>
                <w:color w:val="000000" w:themeColor="text1"/>
              </w:rPr>
              <w:lastRenderedPageBreak/>
              <w:t>implemented in your healthcare practice.</w:t>
            </w:r>
          </w:p>
        </w:tc>
        <w:tc>
          <w:tcPr>
            <w:tcW w:w="1242" w:type="dxa"/>
            <w:gridSpan w:val="2"/>
            <w:shd w:val="clear" w:color="auto" w:fill="F2F2F2" w:themeFill="background1" w:themeFillShade="F2"/>
          </w:tcPr>
          <w:p w14:paraId="79A897A7" w14:textId="4607484C"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lastRenderedPageBreak/>
              <w:t>6 (1)</w:t>
            </w:r>
          </w:p>
        </w:tc>
        <w:tc>
          <w:tcPr>
            <w:tcW w:w="1243" w:type="dxa"/>
            <w:gridSpan w:val="2"/>
            <w:shd w:val="clear" w:color="auto" w:fill="F2F2F2" w:themeFill="background1" w:themeFillShade="F2"/>
          </w:tcPr>
          <w:p w14:paraId="0E318D4C" w14:textId="093D865E"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7D2A3151" w14:textId="7163C2DF" w:rsidTr="00E21B03">
        <w:tc>
          <w:tcPr>
            <w:tcW w:w="1989" w:type="dxa"/>
            <w:vMerge/>
          </w:tcPr>
          <w:p w14:paraId="45FB0818"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3F503154" w14:textId="65838696" w:rsidR="00EC2640" w:rsidRPr="00592DC3" w:rsidRDefault="00EC2640" w:rsidP="00E21B03">
            <w:pPr>
              <w:pStyle w:val="ListParagraph"/>
              <w:numPr>
                <w:ilvl w:val="0"/>
                <w:numId w:val="13"/>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Describe how digital health technologies complement or enable in-person care in your healthcare practice.</w:t>
            </w:r>
          </w:p>
        </w:tc>
        <w:tc>
          <w:tcPr>
            <w:tcW w:w="2796" w:type="dxa"/>
            <w:gridSpan w:val="2"/>
            <w:shd w:val="clear" w:color="auto" w:fill="F2F2F2" w:themeFill="background1" w:themeFillShade="F2"/>
          </w:tcPr>
          <w:p w14:paraId="32A6F48B" w14:textId="4F125CA9"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Describe how digital health technologies enhance or enable in-person care in your healthcare practice.</w:t>
            </w:r>
          </w:p>
        </w:tc>
        <w:tc>
          <w:tcPr>
            <w:tcW w:w="1242" w:type="dxa"/>
            <w:gridSpan w:val="2"/>
            <w:shd w:val="clear" w:color="auto" w:fill="F2F2F2" w:themeFill="background1" w:themeFillShade="F2"/>
          </w:tcPr>
          <w:p w14:paraId="62353886" w14:textId="7DFDD050"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5 (2</w:t>
            </w:r>
            <w:r w:rsidR="00255BA0" w:rsidRPr="00255BA0">
              <w:rPr>
                <w:rFonts w:ascii="Times New Roman" w:hAnsi="Times New Roman" w:cs="Times New Roman"/>
                <w:color w:val="000000" w:themeColor="text1"/>
              </w:rPr>
              <w:t>)</w:t>
            </w:r>
          </w:p>
        </w:tc>
        <w:tc>
          <w:tcPr>
            <w:tcW w:w="1243" w:type="dxa"/>
            <w:gridSpan w:val="2"/>
            <w:shd w:val="clear" w:color="auto" w:fill="F2F2F2" w:themeFill="background1" w:themeFillShade="F2"/>
          </w:tcPr>
          <w:p w14:paraId="1B37D615" w14:textId="1425EFFB"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no</w:t>
            </w:r>
          </w:p>
        </w:tc>
      </w:tr>
      <w:tr w:rsidR="00EC2640" w:rsidRPr="00F849A8" w14:paraId="293C031C" w14:textId="0C6D7205" w:rsidTr="00E21B03">
        <w:tc>
          <w:tcPr>
            <w:tcW w:w="1989" w:type="dxa"/>
            <w:vMerge/>
          </w:tcPr>
          <w:p w14:paraId="72658774"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31D04A54" w14:textId="5B302657"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Describe the ethical implications when using digital health technologies to complement or enable in-person care in your healthcare practice.</w:t>
            </w:r>
          </w:p>
        </w:tc>
        <w:tc>
          <w:tcPr>
            <w:tcW w:w="2796" w:type="dxa"/>
            <w:gridSpan w:val="2"/>
            <w:shd w:val="clear" w:color="auto" w:fill="F2F2F2" w:themeFill="background1" w:themeFillShade="F2"/>
          </w:tcPr>
          <w:p w14:paraId="09FEB7EF" w14:textId="70EC6F03"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Describe the ethical implications when using digital health technologies to complement or enable in-person care in your healthcare practice.</w:t>
            </w:r>
          </w:p>
        </w:tc>
        <w:tc>
          <w:tcPr>
            <w:tcW w:w="1242" w:type="dxa"/>
            <w:gridSpan w:val="2"/>
            <w:shd w:val="clear" w:color="auto" w:fill="F2F2F2" w:themeFill="background1" w:themeFillShade="F2"/>
          </w:tcPr>
          <w:p w14:paraId="01EC0CD0" w14:textId="437CE23B"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6 (1)</w:t>
            </w:r>
          </w:p>
        </w:tc>
        <w:tc>
          <w:tcPr>
            <w:tcW w:w="1243" w:type="dxa"/>
            <w:gridSpan w:val="2"/>
            <w:shd w:val="clear" w:color="auto" w:fill="F2F2F2" w:themeFill="background1" w:themeFillShade="F2"/>
          </w:tcPr>
          <w:p w14:paraId="5DBBCE9B" w14:textId="2C56639A"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yes</w:t>
            </w:r>
          </w:p>
        </w:tc>
      </w:tr>
      <w:tr w:rsidR="00EC2640" w:rsidRPr="00F849A8" w14:paraId="2C23C9C2" w14:textId="44C19931" w:rsidTr="00E21B03">
        <w:tc>
          <w:tcPr>
            <w:tcW w:w="1989" w:type="dxa"/>
            <w:vMerge/>
          </w:tcPr>
          <w:p w14:paraId="049F31CB"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1CFD20AB" w14:textId="10E55736" w:rsidR="00EC2640" w:rsidRPr="00F849A8"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Demonstrate adaptability by problem solving when digital health technologies malfunction or fail (when the link, connection, or space is no longer secure).</w:t>
            </w:r>
          </w:p>
        </w:tc>
        <w:tc>
          <w:tcPr>
            <w:tcW w:w="2796" w:type="dxa"/>
            <w:gridSpan w:val="2"/>
            <w:shd w:val="clear" w:color="auto" w:fill="F2F2F2" w:themeFill="background1" w:themeFillShade="F2"/>
          </w:tcPr>
          <w:p w14:paraId="1F7CF23B" w14:textId="494F6139"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Demonstrate adaptability by problem solving when digital health technologies malfunction or fail (when the technology does not function as expected).</w:t>
            </w:r>
          </w:p>
        </w:tc>
        <w:tc>
          <w:tcPr>
            <w:tcW w:w="1242" w:type="dxa"/>
            <w:gridSpan w:val="2"/>
            <w:shd w:val="clear" w:color="auto" w:fill="F2F2F2" w:themeFill="background1" w:themeFillShade="F2"/>
          </w:tcPr>
          <w:p w14:paraId="4535233F" w14:textId="04B3D437"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521EBE52" w14:textId="3F3FB0FA"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33FE4755" w14:textId="2079ADC7" w:rsidTr="00E21B03">
        <w:tc>
          <w:tcPr>
            <w:tcW w:w="1989" w:type="dxa"/>
            <w:vMerge/>
          </w:tcPr>
          <w:p w14:paraId="53128261"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24433EBF" w14:textId="6D69D44A" w:rsidR="00EC2640" w:rsidRPr="00F849A8"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Devise strategies to manage potential conflict with your patient(s) by notifying and following up with them when a technology (</w:t>
            </w:r>
            <w:r w:rsidRPr="001B76D1">
              <w:rPr>
                <w:rFonts w:ascii="Times New Roman" w:hAnsi="Times New Roman" w:cs="Times New Roman"/>
                <w:color w:val="000000" w:themeColor="text1"/>
              </w:rPr>
              <w:t>synchronous or asynchronous communication</w:t>
            </w:r>
            <w:r w:rsidRPr="00F849A8">
              <w:rPr>
                <w:rFonts w:ascii="Times New Roman" w:hAnsi="Times New Roman" w:cs="Times New Roman"/>
                <w:color w:val="000000" w:themeColor="text1"/>
              </w:rPr>
              <w:t>) malfunction or fail.</w:t>
            </w:r>
          </w:p>
        </w:tc>
        <w:tc>
          <w:tcPr>
            <w:tcW w:w="2796" w:type="dxa"/>
            <w:gridSpan w:val="2"/>
            <w:shd w:val="clear" w:color="auto" w:fill="F2F2F2" w:themeFill="background1" w:themeFillShade="F2"/>
          </w:tcPr>
          <w:p w14:paraId="2E257392" w14:textId="22654563"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Devise communication strategies with your patient(s) by notifying and following up with them when a technology (synchronous or asynchronous communication) malfunctions or fail.</w:t>
            </w:r>
          </w:p>
        </w:tc>
        <w:tc>
          <w:tcPr>
            <w:tcW w:w="1242" w:type="dxa"/>
            <w:gridSpan w:val="2"/>
            <w:shd w:val="clear" w:color="auto" w:fill="F2F2F2" w:themeFill="background1" w:themeFillShade="F2"/>
          </w:tcPr>
          <w:p w14:paraId="1E1E2ECA" w14:textId="477638C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r w:rsidR="00E837A5">
              <w:rPr>
                <w:rFonts w:ascii="Times New Roman" w:hAnsi="Times New Roman" w:cs="Times New Roman"/>
                <w:color w:val="000000" w:themeColor="text1"/>
              </w:rPr>
              <w:t>)</w:t>
            </w:r>
          </w:p>
        </w:tc>
        <w:tc>
          <w:tcPr>
            <w:tcW w:w="1243" w:type="dxa"/>
            <w:gridSpan w:val="2"/>
            <w:shd w:val="clear" w:color="auto" w:fill="F2F2F2" w:themeFill="background1" w:themeFillShade="F2"/>
          </w:tcPr>
          <w:p w14:paraId="770C764B" w14:textId="664EA6C2"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506A4FB" w14:textId="42948467" w:rsidTr="00E21B03">
        <w:tc>
          <w:tcPr>
            <w:tcW w:w="1989" w:type="dxa"/>
            <w:vMerge/>
          </w:tcPr>
          <w:p w14:paraId="62486C05"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9BF1AB1" w14:textId="0551A0CD" w:rsidR="00EC2640" w:rsidRPr="00592DC3"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Assess when and which digital health tools to employ, keeping in mind patient and family preference.</w:t>
            </w:r>
          </w:p>
        </w:tc>
        <w:tc>
          <w:tcPr>
            <w:tcW w:w="2796" w:type="dxa"/>
            <w:gridSpan w:val="2"/>
            <w:shd w:val="clear" w:color="auto" w:fill="F2F2F2" w:themeFill="background1" w:themeFillShade="F2"/>
          </w:tcPr>
          <w:p w14:paraId="4BADF24F" w14:textId="27928AD4"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Assess when and which digital health tools to employ, keeping in mind patient and family preference.</w:t>
            </w:r>
          </w:p>
        </w:tc>
        <w:tc>
          <w:tcPr>
            <w:tcW w:w="1242" w:type="dxa"/>
            <w:gridSpan w:val="2"/>
            <w:shd w:val="clear" w:color="auto" w:fill="F2F2F2" w:themeFill="background1" w:themeFillShade="F2"/>
          </w:tcPr>
          <w:p w14:paraId="3EEF3E1F" w14:textId="4C8932A1"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56A84B44" w14:textId="47C755EC"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7F8AD2AA" w14:textId="20D3B940" w:rsidTr="00E21B03">
        <w:tc>
          <w:tcPr>
            <w:tcW w:w="1989" w:type="dxa"/>
            <w:vMerge/>
          </w:tcPr>
          <w:p w14:paraId="4101652C"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2CD6EC5B" w14:textId="4C63A14E"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Review and make meaning of data from digital health tools.</w:t>
            </w:r>
          </w:p>
        </w:tc>
        <w:tc>
          <w:tcPr>
            <w:tcW w:w="2796" w:type="dxa"/>
            <w:gridSpan w:val="2"/>
            <w:shd w:val="clear" w:color="auto" w:fill="F2F2F2" w:themeFill="background1" w:themeFillShade="F2"/>
          </w:tcPr>
          <w:p w14:paraId="01BE7A16" w14:textId="25301C4F"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Review and interpret data from digital health technologies to improve care.</w:t>
            </w:r>
          </w:p>
        </w:tc>
        <w:tc>
          <w:tcPr>
            <w:tcW w:w="1242" w:type="dxa"/>
            <w:gridSpan w:val="2"/>
            <w:shd w:val="clear" w:color="auto" w:fill="F2F2F2" w:themeFill="background1" w:themeFillShade="F2"/>
          </w:tcPr>
          <w:p w14:paraId="261AF911" w14:textId="419649AF"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6 (1.25)</w:t>
            </w:r>
          </w:p>
        </w:tc>
        <w:tc>
          <w:tcPr>
            <w:tcW w:w="1243" w:type="dxa"/>
            <w:gridSpan w:val="2"/>
            <w:shd w:val="clear" w:color="auto" w:fill="F2F2F2" w:themeFill="background1" w:themeFillShade="F2"/>
          </w:tcPr>
          <w:p w14:paraId="757693CE" w14:textId="2645C333"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yes</w:t>
            </w:r>
          </w:p>
        </w:tc>
      </w:tr>
      <w:tr w:rsidR="00EC2640" w:rsidRPr="00F849A8" w14:paraId="5C59063D" w14:textId="6BA802C2" w:rsidTr="00E21B03">
        <w:tc>
          <w:tcPr>
            <w:tcW w:w="1989" w:type="dxa"/>
            <w:vMerge w:val="restart"/>
          </w:tcPr>
          <w:p w14:paraId="077AB529" w14:textId="6FECD0D7"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Technology Evaluation</w:t>
            </w:r>
          </w:p>
          <w:p w14:paraId="148D4DD5" w14:textId="62444BC6"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5.5 (0.75)</w:t>
            </w:r>
          </w:p>
        </w:tc>
        <w:tc>
          <w:tcPr>
            <w:tcW w:w="2795" w:type="dxa"/>
          </w:tcPr>
          <w:p w14:paraId="580A4572" w14:textId="344DCCD8" w:rsidR="00EC2640" w:rsidRPr="00F849A8"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Identify elements that detract from care in a digital format, and devise solutions for improving experiences for patients and providers.</w:t>
            </w:r>
          </w:p>
        </w:tc>
        <w:tc>
          <w:tcPr>
            <w:tcW w:w="2796" w:type="dxa"/>
            <w:gridSpan w:val="2"/>
          </w:tcPr>
          <w:p w14:paraId="53A4C310" w14:textId="18693300"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Identify elements that detract from care in a digital format, and devise solutions for improving experiences for patients and providers.</w:t>
            </w:r>
          </w:p>
        </w:tc>
        <w:tc>
          <w:tcPr>
            <w:tcW w:w="1242" w:type="dxa"/>
            <w:gridSpan w:val="2"/>
          </w:tcPr>
          <w:p w14:paraId="1B33AB39" w14:textId="12EFEB90"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5 (1.5)</w:t>
            </w:r>
          </w:p>
        </w:tc>
        <w:tc>
          <w:tcPr>
            <w:tcW w:w="1243" w:type="dxa"/>
            <w:gridSpan w:val="2"/>
          </w:tcPr>
          <w:p w14:paraId="277EC051" w14:textId="6581FD3D"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1FC362BA" w14:textId="7DF53745" w:rsidTr="00E21B03">
        <w:tc>
          <w:tcPr>
            <w:tcW w:w="1989" w:type="dxa"/>
            <w:vMerge/>
          </w:tcPr>
          <w:p w14:paraId="1299C43A" w14:textId="77777777" w:rsidR="00EC2640" w:rsidRPr="00F849A8" w:rsidRDefault="00EC2640" w:rsidP="00C4372F">
            <w:pPr>
              <w:rPr>
                <w:rFonts w:ascii="Times New Roman" w:hAnsi="Times New Roman" w:cs="Times New Roman"/>
              </w:rPr>
            </w:pPr>
          </w:p>
        </w:tc>
        <w:tc>
          <w:tcPr>
            <w:tcW w:w="2795" w:type="dxa"/>
          </w:tcPr>
          <w:p w14:paraId="5555D833" w14:textId="6A7FC84C" w:rsidR="00EC2640" w:rsidRPr="00F849A8" w:rsidDel="3F5CBC3F" w:rsidRDefault="00EC2640" w:rsidP="00E21B03">
            <w:pPr>
              <w:pStyle w:val="ListParagraph"/>
              <w:numPr>
                <w:ilvl w:val="0"/>
                <w:numId w:val="12"/>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Identify existing evaluation toolkits or checklists to be able to evaluate the technology</w:t>
            </w:r>
            <w:r>
              <w:rPr>
                <w:rFonts w:ascii="Times New Roman" w:hAnsi="Times New Roman" w:cs="Times New Roman"/>
                <w:color w:val="000000" w:themeColor="text1"/>
              </w:rPr>
              <w:t>.</w:t>
            </w:r>
          </w:p>
        </w:tc>
        <w:tc>
          <w:tcPr>
            <w:tcW w:w="2796" w:type="dxa"/>
            <w:gridSpan w:val="2"/>
          </w:tcPr>
          <w:p w14:paraId="7FBF6170" w14:textId="46339805"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Identify existing evaluation toolkits or checklists to evaluate the technology.</w:t>
            </w:r>
          </w:p>
        </w:tc>
        <w:tc>
          <w:tcPr>
            <w:tcW w:w="1242" w:type="dxa"/>
            <w:gridSpan w:val="2"/>
          </w:tcPr>
          <w:p w14:paraId="6F38DB58" w14:textId="09ED0324"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1.5)</w:t>
            </w:r>
          </w:p>
        </w:tc>
        <w:tc>
          <w:tcPr>
            <w:tcW w:w="1243" w:type="dxa"/>
            <w:gridSpan w:val="2"/>
          </w:tcPr>
          <w:p w14:paraId="43564D53" w14:textId="14479D63"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00327B03" w14:textId="3BAEA923" w:rsidTr="00E21B03">
        <w:tc>
          <w:tcPr>
            <w:tcW w:w="1989" w:type="dxa"/>
            <w:vMerge/>
          </w:tcPr>
          <w:p w14:paraId="4DDBEF00" w14:textId="77777777" w:rsidR="00EC2640" w:rsidRPr="00F849A8" w:rsidRDefault="00EC2640" w:rsidP="00C4372F">
            <w:pPr>
              <w:rPr>
                <w:rFonts w:ascii="Times New Roman" w:hAnsi="Times New Roman" w:cs="Times New Roman"/>
              </w:rPr>
            </w:pPr>
          </w:p>
        </w:tc>
        <w:tc>
          <w:tcPr>
            <w:tcW w:w="2795" w:type="dxa"/>
          </w:tcPr>
          <w:p w14:paraId="151A643D" w14:textId="31604C18" w:rsidR="00EC2640" w:rsidRPr="00F849A8" w:rsidRDefault="00EC2640" w:rsidP="00E21B03">
            <w:pPr>
              <w:pStyle w:val="ListParagraph"/>
              <w:numPr>
                <w:ilvl w:val="0"/>
                <w:numId w:val="13"/>
              </w:numPr>
              <w:ind w:left="355" w:hanging="355"/>
              <w:rPr>
                <w:rFonts w:ascii="Times New Roman" w:hAnsi="Times New Roman" w:cs="Times New Roman"/>
                <w:color w:val="000000" w:themeColor="text1"/>
              </w:rPr>
            </w:pPr>
            <w:r w:rsidRPr="00F849A8">
              <w:rPr>
                <w:rFonts w:ascii="Times New Roman" w:hAnsi="Times New Roman" w:cs="Times New Roman"/>
                <w:color w:val="000000" w:themeColor="text1"/>
              </w:rPr>
              <w:t>Evaluate the relevance, trustworthiness, and ethical use of data from digital clinical decision support tools, such as automated and/or artificial intelligence-enabled tools.</w:t>
            </w:r>
          </w:p>
        </w:tc>
        <w:tc>
          <w:tcPr>
            <w:tcW w:w="2796" w:type="dxa"/>
            <w:gridSpan w:val="2"/>
          </w:tcPr>
          <w:p w14:paraId="56AAD7EB" w14:textId="075D782C"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Evaluate the relevance, trustworthiness, and ethical use of data from digital clinical decision support tools, such as automated and/or artificial intelligence-enabled tools.</w:t>
            </w:r>
          </w:p>
        </w:tc>
        <w:tc>
          <w:tcPr>
            <w:tcW w:w="1242" w:type="dxa"/>
            <w:gridSpan w:val="2"/>
          </w:tcPr>
          <w:p w14:paraId="578D10CE" w14:textId="0630E246"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369B7B75" w14:textId="74B34F0B" w:rsidR="00EC2640" w:rsidRPr="00F849A8" w:rsidRDefault="00E837A5"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4B9CB063" w14:textId="64DA626D" w:rsidTr="00E21B03">
        <w:tc>
          <w:tcPr>
            <w:tcW w:w="1989" w:type="dxa"/>
            <w:vMerge/>
          </w:tcPr>
          <w:p w14:paraId="3461D779" w14:textId="77777777" w:rsidR="00EC2640" w:rsidRPr="00F849A8" w:rsidRDefault="00EC2640" w:rsidP="00C4372F">
            <w:pPr>
              <w:rPr>
                <w:rFonts w:ascii="Times New Roman" w:hAnsi="Times New Roman" w:cs="Times New Roman"/>
              </w:rPr>
            </w:pPr>
          </w:p>
        </w:tc>
        <w:tc>
          <w:tcPr>
            <w:tcW w:w="2795" w:type="dxa"/>
          </w:tcPr>
          <w:p w14:paraId="532D0D58" w14:textId="41BAB68D" w:rsidR="00EC2640" w:rsidRPr="00592DC3" w:rsidRDefault="00EC2640" w:rsidP="00E21B03">
            <w:pPr>
              <w:pStyle w:val="ListParagraph"/>
              <w:numPr>
                <w:ilvl w:val="0"/>
                <w:numId w:val="12"/>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Collect data on user feedback from digital tools</w:t>
            </w:r>
          </w:p>
        </w:tc>
        <w:tc>
          <w:tcPr>
            <w:tcW w:w="2796" w:type="dxa"/>
            <w:gridSpan w:val="2"/>
          </w:tcPr>
          <w:p w14:paraId="3855B298" w14:textId="1F98D5C0" w:rsidR="00EC2640" w:rsidRPr="000D1676" w:rsidRDefault="00EC2640" w:rsidP="00E21B03">
            <w:pPr>
              <w:pStyle w:val="ListParagraph"/>
              <w:numPr>
                <w:ilvl w:val="0"/>
                <w:numId w:val="13"/>
              </w:numPr>
              <w:tabs>
                <w:tab w:val="left" w:pos="1771"/>
              </w:tabs>
              <w:rPr>
                <w:rFonts w:ascii="Times New Roman" w:hAnsi="Times New Roman" w:cs="Times New Roman"/>
                <w:color w:val="000000" w:themeColor="text1"/>
              </w:rPr>
            </w:pPr>
            <w:r w:rsidRPr="000D1676">
              <w:rPr>
                <w:rFonts w:ascii="Times New Roman" w:hAnsi="Times New Roman" w:cs="Times New Roman"/>
                <w:color w:val="000000" w:themeColor="text1"/>
              </w:rPr>
              <w:t>Collect data on user feedback from digital tools.</w:t>
            </w:r>
          </w:p>
        </w:tc>
        <w:tc>
          <w:tcPr>
            <w:tcW w:w="1242" w:type="dxa"/>
            <w:gridSpan w:val="2"/>
          </w:tcPr>
          <w:p w14:paraId="1AF151F3" w14:textId="62E79889"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5.5 (1.5)</w:t>
            </w:r>
          </w:p>
        </w:tc>
        <w:tc>
          <w:tcPr>
            <w:tcW w:w="1243" w:type="dxa"/>
            <w:gridSpan w:val="2"/>
          </w:tcPr>
          <w:p w14:paraId="28FED9B3" w14:textId="4AE8E08E"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yes</w:t>
            </w:r>
          </w:p>
        </w:tc>
      </w:tr>
      <w:tr w:rsidR="00EC2640" w:rsidRPr="00F849A8" w14:paraId="5700057B" w14:textId="14D82817" w:rsidTr="00E21B03">
        <w:tc>
          <w:tcPr>
            <w:tcW w:w="1989" w:type="dxa"/>
            <w:vMerge/>
          </w:tcPr>
          <w:p w14:paraId="3CF2D8B6" w14:textId="77777777" w:rsidR="00EC2640" w:rsidRPr="00F849A8" w:rsidRDefault="00EC2640" w:rsidP="00C4372F">
            <w:pPr>
              <w:rPr>
                <w:rFonts w:ascii="Times New Roman" w:hAnsi="Times New Roman" w:cs="Times New Roman"/>
              </w:rPr>
            </w:pPr>
          </w:p>
        </w:tc>
        <w:tc>
          <w:tcPr>
            <w:tcW w:w="2795" w:type="dxa"/>
          </w:tcPr>
          <w:p w14:paraId="6CC8C1DB" w14:textId="67255ACC" w:rsidR="00EC2640" w:rsidRPr="00592DC3" w:rsidRDefault="00EC2640" w:rsidP="00E21B03">
            <w:pPr>
              <w:pStyle w:val="ListParagraph"/>
              <w:numPr>
                <w:ilvl w:val="0"/>
                <w:numId w:val="13"/>
              </w:numPr>
              <w:ind w:left="355" w:hanging="355"/>
              <w:rPr>
                <w:rFonts w:ascii="Times New Roman" w:hAnsi="Times New Roman" w:cs="Times New Roman"/>
                <w:color w:val="000000" w:themeColor="text1"/>
              </w:rPr>
            </w:pPr>
            <w:r w:rsidRPr="00592DC3">
              <w:rPr>
                <w:rFonts w:ascii="Times New Roman" w:hAnsi="Times New Roman" w:cs="Times New Roman"/>
                <w:color w:val="000000" w:themeColor="text1"/>
              </w:rPr>
              <w:t>Describe how to utilize user feedback for continuous improvement</w:t>
            </w:r>
          </w:p>
        </w:tc>
        <w:tc>
          <w:tcPr>
            <w:tcW w:w="2796" w:type="dxa"/>
            <w:gridSpan w:val="2"/>
          </w:tcPr>
          <w:p w14:paraId="0DECD7E2" w14:textId="1803C71B" w:rsidR="00EC2640" w:rsidRPr="000D1676" w:rsidRDefault="00EC2640" w:rsidP="00E21B03">
            <w:pPr>
              <w:pStyle w:val="ListParagraph"/>
              <w:numPr>
                <w:ilvl w:val="0"/>
                <w:numId w:val="12"/>
              </w:numPr>
              <w:tabs>
                <w:tab w:val="left" w:pos="1771"/>
              </w:tabs>
              <w:ind w:left="432"/>
              <w:rPr>
                <w:rFonts w:ascii="Times New Roman" w:hAnsi="Times New Roman" w:cs="Times New Roman"/>
                <w:color w:val="000000" w:themeColor="text1"/>
              </w:rPr>
            </w:pPr>
            <w:r w:rsidRPr="000D1676">
              <w:rPr>
                <w:rFonts w:ascii="Times New Roman" w:hAnsi="Times New Roman" w:cs="Times New Roman"/>
                <w:color w:val="000000" w:themeColor="text1"/>
              </w:rPr>
              <w:t>Know how to collect and utilize user feedback from digital tools for continuous improvement.</w:t>
            </w:r>
          </w:p>
        </w:tc>
        <w:tc>
          <w:tcPr>
            <w:tcW w:w="1242" w:type="dxa"/>
            <w:gridSpan w:val="2"/>
          </w:tcPr>
          <w:p w14:paraId="51265CAA" w14:textId="46D2614F" w:rsidR="00EC2640" w:rsidRPr="00255BA0" w:rsidRDefault="00EC2640" w:rsidP="00E21B03">
            <w:pPr>
              <w:pStyle w:val="ListParagraph"/>
              <w:ind w:left="385"/>
              <w:rPr>
                <w:rFonts w:ascii="Times New Roman" w:hAnsi="Times New Roman" w:cs="Times New Roman"/>
                <w:color w:val="000000" w:themeColor="text1"/>
              </w:rPr>
            </w:pPr>
            <w:r w:rsidRPr="00255BA0">
              <w:rPr>
                <w:rFonts w:ascii="Times New Roman" w:hAnsi="Times New Roman" w:cs="Times New Roman"/>
                <w:color w:val="000000" w:themeColor="text1"/>
              </w:rPr>
              <w:t>5 (2)</w:t>
            </w:r>
          </w:p>
        </w:tc>
        <w:tc>
          <w:tcPr>
            <w:tcW w:w="1243" w:type="dxa"/>
            <w:gridSpan w:val="2"/>
          </w:tcPr>
          <w:p w14:paraId="4386A6CA" w14:textId="06ACA947" w:rsidR="00EC2640" w:rsidRPr="00255BA0" w:rsidRDefault="00E837A5" w:rsidP="00E21B03">
            <w:pPr>
              <w:pStyle w:val="ListParagraph"/>
              <w:ind w:hanging="289"/>
              <w:rPr>
                <w:rFonts w:ascii="Times New Roman" w:hAnsi="Times New Roman" w:cs="Times New Roman"/>
                <w:color w:val="000000" w:themeColor="text1"/>
              </w:rPr>
            </w:pPr>
            <w:r w:rsidRPr="00255BA0">
              <w:rPr>
                <w:rFonts w:ascii="Times New Roman" w:hAnsi="Times New Roman" w:cs="Times New Roman"/>
                <w:color w:val="000000" w:themeColor="text1"/>
              </w:rPr>
              <w:t>no</w:t>
            </w:r>
          </w:p>
        </w:tc>
      </w:tr>
      <w:tr w:rsidR="00EC2640" w:rsidRPr="00F849A8" w14:paraId="0A764F0E" w14:textId="25F96864" w:rsidTr="00584394">
        <w:trPr>
          <w:trHeight w:val="570"/>
        </w:trPr>
        <w:tc>
          <w:tcPr>
            <w:tcW w:w="1989" w:type="dxa"/>
            <w:vMerge w:val="restart"/>
            <w:shd w:val="clear" w:color="auto" w:fill="F2F2F2" w:themeFill="background1" w:themeFillShade="F2"/>
          </w:tcPr>
          <w:p w14:paraId="083BD8F5" w14:textId="77777777" w:rsidR="00EC2640" w:rsidRPr="00F849A8" w:rsidRDefault="00EC2640" w:rsidP="00C4372F">
            <w:pPr>
              <w:rPr>
                <w:rFonts w:ascii="Times New Roman" w:hAnsi="Times New Roman" w:cs="Times New Roman"/>
                <w:b/>
                <w:bCs/>
              </w:rPr>
            </w:pPr>
            <w:r w:rsidRPr="00F849A8">
              <w:rPr>
                <w:rFonts w:ascii="Times New Roman" w:hAnsi="Times New Roman" w:cs="Times New Roman"/>
                <w:b/>
                <w:bCs/>
              </w:rPr>
              <w:t>Patient Engagement</w:t>
            </w:r>
          </w:p>
          <w:p w14:paraId="5C0CFEB2" w14:textId="35141BC1" w:rsidR="00EC2640" w:rsidRPr="00F849A8" w:rsidRDefault="00EC2640" w:rsidP="00C4372F">
            <w:pPr>
              <w:rPr>
                <w:rFonts w:ascii="Times New Roman" w:hAnsi="Times New Roman" w:cs="Times New Roman"/>
                <w:b/>
                <w:bCs/>
                <w:highlight w:val="yellow"/>
              </w:rPr>
            </w:pPr>
          </w:p>
          <w:p w14:paraId="5BDBAD13" w14:textId="0B44C136" w:rsidR="00EC2640" w:rsidRPr="00F849A8" w:rsidRDefault="00EC2640" w:rsidP="00C4372F">
            <w:pPr>
              <w:rPr>
                <w:rFonts w:ascii="Times New Roman" w:hAnsi="Times New Roman" w:cs="Times New Roman"/>
                <w:b/>
                <w:bCs/>
              </w:rPr>
            </w:pPr>
          </w:p>
          <w:p w14:paraId="5FA7BC44" w14:textId="20E87CEC" w:rsidR="00EC2640" w:rsidRPr="00F849A8" w:rsidRDefault="00EC2640" w:rsidP="00C4372F">
            <w:pPr>
              <w:ind w:left="318"/>
              <w:rPr>
                <w:rFonts w:ascii="Times New Roman" w:hAnsi="Times New Roman" w:cs="Times New Roman"/>
                <w:b/>
                <w:bCs/>
              </w:rPr>
            </w:pPr>
            <w:r w:rsidRPr="00F849A8">
              <w:rPr>
                <w:rFonts w:ascii="Times New Roman" w:hAnsi="Times New Roman" w:cs="Times New Roman"/>
                <w:b/>
                <w:bCs/>
                <w:i/>
                <w:iCs/>
              </w:rPr>
              <w:t>Patient Experience</w:t>
            </w:r>
          </w:p>
          <w:p w14:paraId="5859FC23" w14:textId="79B2406D"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6 (0)</w:t>
            </w:r>
          </w:p>
        </w:tc>
        <w:tc>
          <w:tcPr>
            <w:tcW w:w="2795" w:type="dxa"/>
            <w:shd w:val="clear" w:color="auto" w:fill="F2F2F2" w:themeFill="background1" w:themeFillShade="F2"/>
          </w:tcPr>
          <w:p w14:paraId="0FB78278" w14:textId="77777777" w:rsidR="00EC2640" w:rsidRPr="00F849A8" w:rsidRDefault="00EC2640" w:rsidP="00E21B03">
            <w:pPr>
              <w:ind w:left="176" w:hanging="176"/>
              <w:rPr>
                <w:rFonts w:ascii="Times New Roman" w:hAnsi="Times New Roman" w:cs="Times New Roman"/>
              </w:rPr>
            </w:pPr>
          </w:p>
        </w:tc>
        <w:tc>
          <w:tcPr>
            <w:tcW w:w="2796" w:type="dxa"/>
            <w:gridSpan w:val="2"/>
            <w:shd w:val="clear" w:color="auto" w:fill="F2F2F2" w:themeFill="background1" w:themeFillShade="F2"/>
          </w:tcPr>
          <w:p w14:paraId="19C19EBB" w14:textId="77777777" w:rsidR="00EC2640" w:rsidRPr="00C4372F" w:rsidRDefault="00EC2640" w:rsidP="00E21B03">
            <w:pPr>
              <w:pStyle w:val="ListParagraph"/>
              <w:ind w:left="500"/>
              <w:rPr>
                <w:rFonts w:ascii="Times New Roman" w:hAnsi="Times New Roman" w:cs="Times New Roman"/>
              </w:rPr>
            </w:pPr>
          </w:p>
        </w:tc>
        <w:tc>
          <w:tcPr>
            <w:tcW w:w="1242" w:type="dxa"/>
            <w:gridSpan w:val="2"/>
            <w:shd w:val="clear" w:color="auto" w:fill="F2F2F2" w:themeFill="background1" w:themeFillShade="F2"/>
          </w:tcPr>
          <w:p w14:paraId="7C8A1E6A" w14:textId="5222BD36" w:rsidR="00EC2640" w:rsidRPr="00F849A8" w:rsidRDefault="00EC2640" w:rsidP="00584394">
            <w:pPr>
              <w:jc w:val="center"/>
              <w:rPr>
                <w:rFonts w:ascii="Times New Roman" w:hAnsi="Times New Roman" w:cs="Times New Roman"/>
              </w:rPr>
            </w:pPr>
          </w:p>
          <w:p w14:paraId="0F4D03CA" w14:textId="4507922C" w:rsidR="00EC2640" w:rsidRPr="00F849A8" w:rsidRDefault="00584394" w:rsidP="00584394">
            <w:pPr>
              <w:jc w:val="center"/>
              <w:rPr>
                <w:rFonts w:ascii="Times New Roman" w:hAnsi="Times New Roman" w:cs="Times New Roman"/>
                <w:highlight w:val="yellow"/>
              </w:rPr>
            </w:pPr>
            <w:r>
              <w:rPr>
                <w:rFonts w:ascii="Times New Roman" w:hAnsi="Times New Roman" w:cs="Times New Roman"/>
                <w:highlight w:val="yellow"/>
              </w:rPr>
              <w:t xml:space="preserve">  </w:t>
            </w:r>
            <w:r w:rsidR="00EC2640" w:rsidRPr="00F849A8">
              <w:rPr>
                <w:rFonts w:ascii="Times New Roman" w:hAnsi="Times New Roman" w:cs="Times New Roman"/>
                <w:highlight w:val="yellow"/>
              </w:rPr>
              <w:t>6 (0)</w:t>
            </w:r>
          </w:p>
        </w:tc>
        <w:tc>
          <w:tcPr>
            <w:tcW w:w="1243" w:type="dxa"/>
            <w:gridSpan w:val="2"/>
            <w:shd w:val="clear" w:color="auto" w:fill="F2F2F2" w:themeFill="background1" w:themeFillShade="F2"/>
          </w:tcPr>
          <w:p w14:paraId="6C2695B3" w14:textId="77777777" w:rsidR="00EC2640" w:rsidRPr="00F849A8" w:rsidRDefault="00EC2640" w:rsidP="00E21B03">
            <w:pPr>
              <w:rPr>
                <w:rFonts w:ascii="Times New Roman" w:hAnsi="Times New Roman" w:cs="Times New Roman"/>
              </w:rPr>
            </w:pPr>
          </w:p>
        </w:tc>
      </w:tr>
      <w:tr w:rsidR="00EC2640" w:rsidRPr="00F849A8" w14:paraId="353BC4AE" w14:textId="6EECBE10" w:rsidTr="00E21B03">
        <w:tc>
          <w:tcPr>
            <w:tcW w:w="1989" w:type="dxa"/>
            <w:vMerge/>
          </w:tcPr>
          <w:p w14:paraId="1FC39945" w14:textId="77777777" w:rsidR="00EC2640" w:rsidRPr="00F849A8" w:rsidRDefault="00EC2640" w:rsidP="00C4372F">
            <w:pPr>
              <w:ind w:left="318"/>
              <w:rPr>
                <w:rFonts w:ascii="Times New Roman" w:hAnsi="Times New Roman" w:cs="Times New Roman"/>
                <w:b/>
                <w:bCs/>
                <w:i/>
                <w:iCs/>
              </w:rPr>
            </w:pPr>
          </w:p>
        </w:tc>
        <w:tc>
          <w:tcPr>
            <w:tcW w:w="2795" w:type="dxa"/>
            <w:shd w:val="clear" w:color="auto" w:fill="F2F2F2" w:themeFill="background1" w:themeFillShade="F2"/>
          </w:tcPr>
          <w:p w14:paraId="36CF793B" w14:textId="1F1938C6" w:rsidR="00EC2640" w:rsidRPr="00BA20E0"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Acknowledge patients’ experiences with using technology (synchronous or asynchronous communication).</w:t>
            </w:r>
          </w:p>
        </w:tc>
        <w:tc>
          <w:tcPr>
            <w:tcW w:w="2796" w:type="dxa"/>
            <w:gridSpan w:val="2"/>
            <w:shd w:val="clear" w:color="auto" w:fill="F2F2F2" w:themeFill="background1" w:themeFillShade="F2"/>
          </w:tcPr>
          <w:p w14:paraId="11D7C782" w14:textId="18F39845" w:rsidR="00EC2640" w:rsidRPr="00D103CF" w:rsidRDefault="00EC2640" w:rsidP="00E21B03">
            <w:pPr>
              <w:pStyle w:val="ListParagraph"/>
              <w:numPr>
                <w:ilvl w:val="0"/>
                <w:numId w:val="14"/>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Respect varying experiences that different patients may have with using technology (synchronous or asynchronous communication) and create time for them to share their experiences.</w:t>
            </w:r>
          </w:p>
        </w:tc>
        <w:tc>
          <w:tcPr>
            <w:tcW w:w="1242" w:type="dxa"/>
            <w:gridSpan w:val="2"/>
            <w:shd w:val="clear" w:color="auto" w:fill="F2F2F2" w:themeFill="background1" w:themeFillShade="F2"/>
          </w:tcPr>
          <w:p w14:paraId="360F4135" w14:textId="5C0677C3"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0B446367" w14:textId="4AD803C2"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2B41AE94" w14:textId="53A6BE96" w:rsidTr="00E21B03">
        <w:tc>
          <w:tcPr>
            <w:tcW w:w="1989" w:type="dxa"/>
            <w:vMerge/>
          </w:tcPr>
          <w:p w14:paraId="0562CB0E"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5773CA8A" w14:textId="196E8C87" w:rsidR="00EC2640" w:rsidRPr="00BA20E0" w:rsidRDefault="00EC2640" w:rsidP="00E21B03">
            <w:pPr>
              <w:pStyle w:val="ListParagraph"/>
              <w:numPr>
                <w:ilvl w:val="0"/>
                <w:numId w:val="14"/>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Create time for patients to share their experiences with using technology (synchronous or asynchronous communication) during a clinical encounter</w:t>
            </w:r>
          </w:p>
        </w:tc>
        <w:tc>
          <w:tcPr>
            <w:tcW w:w="2796" w:type="dxa"/>
            <w:gridSpan w:val="2"/>
            <w:shd w:val="clear" w:color="auto" w:fill="F2F2F2" w:themeFill="background1" w:themeFillShade="F2"/>
          </w:tcPr>
          <w:p w14:paraId="07786F41" w14:textId="52C6116D" w:rsidR="00EC2640" w:rsidRPr="00D103CF" w:rsidRDefault="00EC2640" w:rsidP="00E21B03">
            <w:pPr>
              <w:pStyle w:val="ListParagraph"/>
              <w:numPr>
                <w:ilvl w:val="0"/>
                <w:numId w:val="8"/>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Acknowledge patient experiences with using technology (synchronous or asynchronous communication) and create time for patients to share their experiences.</w:t>
            </w:r>
          </w:p>
        </w:tc>
        <w:tc>
          <w:tcPr>
            <w:tcW w:w="1242" w:type="dxa"/>
            <w:gridSpan w:val="2"/>
            <w:shd w:val="clear" w:color="auto" w:fill="F2F2F2" w:themeFill="background1" w:themeFillShade="F2"/>
          </w:tcPr>
          <w:p w14:paraId="21E28E14" w14:textId="72EF54E7"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5 (2)</w:t>
            </w:r>
          </w:p>
        </w:tc>
        <w:tc>
          <w:tcPr>
            <w:tcW w:w="1243" w:type="dxa"/>
            <w:gridSpan w:val="2"/>
            <w:shd w:val="clear" w:color="auto" w:fill="F2F2F2" w:themeFill="background1" w:themeFillShade="F2"/>
          </w:tcPr>
          <w:p w14:paraId="3EEA705C" w14:textId="1341DAA0"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3A0CC92A" w14:textId="73CED677" w:rsidTr="00E21B03">
        <w:tc>
          <w:tcPr>
            <w:tcW w:w="1989" w:type="dxa"/>
            <w:vMerge/>
          </w:tcPr>
          <w:p w14:paraId="34CE0A41"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3B6F6F1F" w14:textId="32FA0D60" w:rsidR="00EC2640" w:rsidRPr="00BA20E0"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Express understanding, validation, and connection by asking the patient about their emotional state n when sharing and discussing their health information, such as lab or imaging results and clinical documentation.</w:t>
            </w:r>
          </w:p>
        </w:tc>
        <w:tc>
          <w:tcPr>
            <w:tcW w:w="2796" w:type="dxa"/>
            <w:gridSpan w:val="2"/>
            <w:shd w:val="clear" w:color="auto" w:fill="F2F2F2" w:themeFill="background1" w:themeFillShade="F2"/>
          </w:tcPr>
          <w:p w14:paraId="5FA1F679" w14:textId="3DDFE0A9" w:rsidR="00EC2640" w:rsidRPr="00D103CF" w:rsidRDefault="00EC2640" w:rsidP="00E21B03">
            <w:pPr>
              <w:pStyle w:val="ListParagraph"/>
              <w:numPr>
                <w:ilvl w:val="0"/>
                <w:numId w:val="14"/>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Engages with and acknowledges patient emotional state when sharing and discussing their health information, such as lab or imaging results and clinical documentation.</w:t>
            </w:r>
          </w:p>
        </w:tc>
        <w:tc>
          <w:tcPr>
            <w:tcW w:w="1242" w:type="dxa"/>
            <w:gridSpan w:val="2"/>
            <w:shd w:val="clear" w:color="auto" w:fill="F2F2F2" w:themeFill="background1" w:themeFillShade="F2"/>
          </w:tcPr>
          <w:p w14:paraId="1A3707AD" w14:textId="3B7D1472"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610682DF" w14:textId="5654AAA2"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20B7AC8D" w14:textId="56E497EE" w:rsidTr="00E21B03">
        <w:tc>
          <w:tcPr>
            <w:tcW w:w="1989" w:type="dxa"/>
            <w:vMerge/>
          </w:tcPr>
          <w:p w14:paraId="62EBF3C5"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9BE34AE" w14:textId="50BA837E" w:rsidR="00EC2640" w:rsidRPr="00BA20E0" w:rsidRDefault="00EC2640" w:rsidP="00E21B03">
            <w:pPr>
              <w:pStyle w:val="ListParagraph"/>
              <w:numPr>
                <w:ilvl w:val="0"/>
                <w:numId w:val="14"/>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 xml:space="preserve">Discuss patient comfort level and accessibility concerns with </w:t>
            </w:r>
            <w:r w:rsidRPr="00F849A8">
              <w:rPr>
                <w:rFonts w:ascii="Times New Roman" w:hAnsi="Times New Roman" w:cs="Times New Roman"/>
                <w:color w:val="000000" w:themeColor="text1"/>
              </w:rPr>
              <w:lastRenderedPageBreak/>
              <w:t>recommended digital health technologies</w:t>
            </w:r>
          </w:p>
        </w:tc>
        <w:tc>
          <w:tcPr>
            <w:tcW w:w="2796" w:type="dxa"/>
            <w:gridSpan w:val="2"/>
            <w:shd w:val="clear" w:color="auto" w:fill="F2F2F2" w:themeFill="background1" w:themeFillShade="F2"/>
          </w:tcPr>
          <w:p w14:paraId="457BCA7C" w14:textId="1E535949" w:rsidR="00EC2640" w:rsidRPr="00D103CF" w:rsidRDefault="00EC2640" w:rsidP="00E21B03">
            <w:pPr>
              <w:pStyle w:val="ListParagraph"/>
              <w:numPr>
                <w:ilvl w:val="0"/>
                <w:numId w:val="8"/>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lastRenderedPageBreak/>
              <w:t xml:space="preserve">Discuss patient comfort level and accessibility concerns with recommended </w:t>
            </w:r>
            <w:r w:rsidRPr="00D103CF">
              <w:rPr>
                <w:rFonts w:ascii="Times New Roman" w:hAnsi="Times New Roman" w:cs="Times New Roman"/>
                <w:color w:val="000000" w:themeColor="text1"/>
              </w:rPr>
              <w:lastRenderedPageBreak/>
              <w:t>digital health technologies</w:t>
            </w:r>
          </w:p>
        </w:tc>
        <w:tc>
          <w:tcPr>
            <w:tcW w:w="1242" w:type="dxa"/>
            <w:gridSpan w:val="2"/>
            <w:shd w:val="clear" w:color="auto" w:fill="F2F2F2" w:themeFill="background1" w:themeFillShade="F2"/>
          </w:tcPr>
          <w:p w14:paraId="7A2D5A95" w14:textId="28E65F69"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lastRenderedPageBreak/>
              <w:t>6 (2)</w:t>
            </w:r>
          </w:p>
        </w:tc>
        <w:tc>
          <w:tcPr>
            <w:tcW w:w="1243" w:type="dxa"/>
            <w:gridSpan w:val="2"/>
            <w:shd w:val="clear" w:color="auto" w:fill="F2F2F2" w:themeFill="background1" w:themeFillShade="F2"/>
          </w:tcPr>
          <w:p w14:paraId="1AA56BBE" w14:textId="176F8534"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1A1E3B6" w14:textId="7623E32E" w:rsidTr="00E21B03">
        <w:tc>
          <w:tcPr>
            <w:tcW w:w="1989" w:type="dxa"/>
            <w:vMerge/>
          </w:tcPr>
          <w:p w14:paraId="6D98A12B"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18A36AD6" w14:textId="7E94F732" w:rsidR="00EC2640" w:rsidRPr="00F849A8"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Consider the ethical implications and impact of the social determinants of health (e.g., education, culture, housing, internet accessibility) on preferences related to using digital health technologies in a respectful, nonjudgmental manner.</w:t>
            </w:r>
          </w:p>
        </w:tc>
        <w:tc>
          <w:tcPr>
            <w:tcW w:w="2796" w:type="dxa"/>
            <w:gridSpan w:val="2"/>
            <w:shd w:val="clear" w:color="auto" w:fill="F2F2F2" w:themeFill="background1" w:themeFillShade="F2"/>
          </w:tcPr>
          <w:p w14:paraId="458F852D" w14:textId="33DC236A" w:rsidR="00EC2640" w:rsidRPr="00D103CF" w:rsidRDefault="00EC2640" w:rsidP="00E21B03">
            <w:pPr>
              <w:pStyle w:val="ListParagraph"/>
              <w:numPr>
                <w:ilvl w:val="0"/>
                <w:numId w:val="14"/>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Recognize the ethical implications and impact of the social determinants of health (e.g., education, culture, housing, internet accessibility) on preferences related to using digital health technologies in a respectful, nonjudgmental manner.</w:t>
            </w:r>
          </w:p>
        </w:tc>
        <w:tc>
          <w:tcPr>
            <w:tcW w:w="1242" w:type="dxa"/>
            <w:gridSpan w:val="2"/>
            <w:shd w:val="clear" w:color="auto" w:fill="F2F2F2" w:themeFill="background1" w:themeFillShade="F2"/>
          </w:tcPr>
          <w:p w14:paraId="3FCF9354" w14:textId="00182958"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1)</w:t>
            </w:r>
          </w:p>
        </w:tc>
        <w:tc>
          <w:tcPr>
            <w:tcW w:w="1243" w:type="dxa"/>
            <w:gridSpan w:val="2"/>
            <w:shd w:val="clear" w:color="auto" w:fill="F2F2F2" w:themeFill="background1" w:themeFillShade="F2"/>
          </w:tcPr>
          <w:p w14:paraId="59CF41C3" w14:textId="377D8027"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4BA33DE7" w14:textId="401CDD80" w:rsidTr="00E21B03">
        <w:tc>
          <w:tcPr>
            <w:tcW w:w="1989" w:type="dxa"/>
            <w:vMerge/>
          </w:tcPr>
          <w:p w14:paraId="2946DB82"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3080D84A" w14:textId="77777777" w:rsidR="00EC2640" w:rsidRPr="00F849A8" w:rsidRDefault="00EC2640" w:rsidP="00E21B03">
            <w:pPr>
              <w:pStyle w:val="ListParagraph"/>
              <w:numPr>
                <w:ilvl w:val="0"/>
                <w:numId w:val="14"/>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 xml:space="preserve">Integrate </w:t>
            </w:r>
            <w:r w:rsidRPr="001921AD">
              <w:rPr>
                <w:rFonts w:ascii="Times New Roman" w:hAnsi="Times New Roman" w:cs="Times New Roman"/>
                <w:color w:val="000000" w:themeColor="text1"/>
              </w:rPr>
              <w:t>patient generated data</w:t>
            </w:r>
            <w:r w:rsidRPr="00F849A8">
              <w:rPr>
                <w:rFonts w:ascii="Times New Roman" w:hAnsi="Times New Roman" w:cs="Times New Roman"/>
                <w:color w:val="000000" w:themeColor="text1"/>
              </w:rPr>
              <w:t xml:space="preserve"> into health assessments, patient history notes, and care planning.</w:t>
            </w:r>
          </w:p>
        </w:tc>
        <w:tc>
          <w:tcPr>
            <w:tcW w:w="2796" w:type="dxa"/>
            <w:gridSpan w:val="2"/>
            <w:shd w:val="clear" w:color="auto" w:fill="F2F2F2" w:themeFill="background1" w:themeFillShade="F2"/>
          </w:tcPr>
          <w:p w14:paraId="264F775F" w14:textId="1B7476EC" w:rsidR="00EC2640" w:rsidRPr="00D103CF" w:rsidRDefault="00EC2640" w:rsidP="00E21B03">
            <w:pPr>
              <w:pStyle w:val="ListParagraph"/>
              <w:numPr>
                <w:ilvl w:val="0"/>
                <w:numId w:val="8"/>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Integrate patient generated data into health assessments, patient history notes, and care planning.</w:t>
            </w:r>
          </w:p>
        </w:tc>
        <w:tc>
          <w:tcPr>
            <w:tcW w:w="1242" w:type="dxa"/>
            <w:gridSpan w:val="2"/>
            <w:shd w:val="clear" w:color="auto" w:fill="F2F2F2" w:themeFill="background1" w:themeFillShade="F2"/>
          </w:tcPr>
          <w:p w14:paraId="3A0CFF37" w14:textId="13D5D5BF"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5</w:t>
            </w:r>
            <w:r w:rsidR="00011DB3">
              <w:rPr>
                <w:rFonts w:ascii="Times New Roman" w:hAnsi="Times New Roman" w:cs="Times New Roman"/>
                <w:color w:val="000000" w:themeColor="text1"/>
              </w:rPr>
              <w:t xml:space="preserve"> </w:t>
            </w:r>
            <w:r w:rsidRPr="00F849A8">
              <w:rPr>
                <w:rFonts w:ascii="Times New Roman" w:hAnsi="Times New Roman" w:cs="Times New Roman"/>
                <w:color w:val="000000" w:themeColor="text1"/>
              </w:rPr>
              <w:t>(2.</w:t>
            </w:r>
            <w:r w:rsidR="00011DB3">
              <w:rPr>
                <w:rFonts w:ascii="Times New Roman" w:hAnsi="Times New Roman" w:cs="Times New Roman"/>
                <w:color w:val="000000" w:themeColor="text1"/>
              </w:rPr>
              <w:t>2</w:t>
            </w:r>
            <w:r w:rsidRPr="00F849A8">
              <w:rPr>
                <w:rFonts w:ascii="Times New Roman" w:hAnsi="Times New Roman" w:cs="Times New Roman"/>
                <w:color w:val="000000" w:themeColor="text1"/>
              </w:rPr>
              <w:t>5)</w:t>
            </w:r>
          </w:p>
        </w:tc>
        <w:tc>
          <w:tcPr>
            <w:tcW w:w="1243" w:type="dxa"/>
            <w:gridSpan w:val="2"/>
            <w:shd w:val="clear" w:color="auto" w:fill="F2F2F2" w:themeFill="background1" w:themeFillShade="F2"/>
          </w:tcPr>
          <w:p w14:paraId="2E6A5456" w14:textId="61954D54"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17E2E2D3" w14:textId="634530CF" w:rsidTr="00E21B03">
        <w:tc>
          <w:tcPr>
            <w:tcW w:w="1989" w:type="dxa"/>
            <w:vMerge w:val="restart"/>
          </w:tcPr>
          <w:p w14:paraId="20295A0F" w14:textId="5053F061"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Shared Decision-Making</w:t>
            </w:r>
          </w:p>
          <w:p w14:paraId="658388A3" w14:textId="51A4378E"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6 (0)</w:t>
            </w:r>
          </w:p>
        </w:tc>
        <w:tc>
          <w:tcPr>
            <w:tcW w:w="2795" w:type="dxa"/>
          </w:tcPr>
          <w:p w14:paraId="6486FD4C" w14:textId="1F4762DD" w:rsidR="00EC2640" w:rsidRPr="00BA20E0"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Recognize the digital space as a collaborative space where clear and compassionate discussions, common understanding, and support can be facilitated.</w:t>
            </w:r>
          </w:p>
        </w:tc>
        <w:tc>
          <w:tcPr>
            <w:tcW w:w="2796" w:type="dxa"/>
            <w:gridSpan w:val="2"/>
          </w:tcPr>
          <w:p w14:paraId="7F86519C" w14:textId="10A88B75" w:rsidR="00EC2640" w:rsidRPr="00D103CF" w:rsidRDefault="00EC2640" w:rsidP="00E21B03">
            <w:pPr>
              <w:pStyle w:val="ListParagraph"/>
              <w:numPr>
                <w:ilvl w:val="0"/>
                <w:numId w:val="14"/>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Recognize the digital space as a collaborative space where clear and compassionate discussions, common understanding, and support can be facilitated.</w:t>
            </w:r>
          </w:p>
        </w:tc>
        <w:tc>
          <w:tcPr>
            <w:tcW w:w="1242" w:type="dxa"/>
            <w:gridSpan w:val="2"/>
          </w:tcPr>
          <w:p w14:paraId="29840F7C" w14:textId="3558F71A"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5)</w:t>
            </w:r>
          </w:p>
        </w:tc>
        <w:tc>
          <w:tcPr>
            <w:tcW w:w="1243" w:type="dxa"/>
            <w:gridSpan w:val="2"/>
          </w:tcPr>
          <w:p w14:paraId="706E5268" w14:textId="4F6C9E30"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27252EA3" w14:textId="19A19AE2" w:rsidTr="00E21B03">
        <w:tc>
          <w:tcPr>
            <w:tcW w:w="1989" w:type="dxa"/>
            <w:vMerge/>
          </w:tcPr>
          <w:p w14:paraId="5997CC1D" w14:textId="77777777" w:rsidR="00EC2640" w:rsidRPr="00F849A8" w:rsidRDefault="00EC2640" w:rsidP="00C4372F">
            <w:pPr>
              <w:rPr>
                <w:rFonts w:ascii="Times New Roman" w:hAnsi="Times New Roman" w:cs="Times New Roman"/>
              </w:rPr>
            </w:pPr>
          </w:p>
        </w:tc>
        <w:tc>
          <w:tcPr>
            <w:tcW w:w="2795" w:type="dxa"/>
          </w:tcPr>
          <w:p w14:paraId="51365240" w14:textId="2CFAD2CF" w:rsidR="00EC2640" w:rsidRPr="00F849A8" w:rsidRDefault="00EC2640" w:rsidP="00E21B03">
            <w:pPr>
              <w:pStyle w:val="ListParagraph"/>
              <w:numPr>
                <w:ilvl w:val="0"/>
                <w:numId w:val="14"/>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Discuss the value of non-digital supports and offline experiences with patients and families and when they would prefer using digital health tools.</w:t>
            </w:r>
          </w:p>
        </w:tc>
        <w:tc>
          <w:tcPr>
            <w:tcW w:w="2796" w:type="dxa"/>
            <w:gridSpan w:val="2"/>
          </w:tcPr>
          <w:p w14:paraId="13D43F8F" w14:textId="2D7617BB" w:rsidR="00EC2640" w:rsidRPr="00D103CF" w:rsidRDefault="00EC2640" w:rsidP="00E21B03">
            <w:pPr>
              <w:pStyle w:val="ListParagraph"/>
              <w:numPr>
                <w:ilvl w:val="0"/>
                <w:numId w:val="8"/>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Recognize the value of in-person clinical experiences with patients and families and when they would prefer using digital health tools.</w:t>
            </w:r>
          </w:p>
        </w:tc>
        <w:tc>
          <w:tcPr>
            <w:tcW w:w="1242" w:type="dxa"/>
            <w:gridSpan w:val="2"/>
          </w:tcPr>
          <w:p w14:paraId="136B8044" w14:textId="6E1015EA"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w:t>
            </w:r>
          </w:p>
        </w:tc>
        <w:tc>
          <w:tcPr>
            <w:tcW w:w="1243" w:type="dxa"/>
            <w:gridSpan w:val="2"/>
          </w:tcPr>
          <w:p w14:paraId="67BF8FCA" w14:textId="59ECA298"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33285A2F" w14:textId="75988C41" w:rsidTr="00E21B03">
        <w:tc>
          <w:tcPr>
            <w:tcW w:w="1989" w:type="dxa"/>
            <w:vMerge/>
          </w:tcPr>
          <w:p w14:paraId="110FFD37" w14:textId="77777777" w:rsidR="00EC2640" w:rsidRPr="00F849A8" w:rsidRDefault="00EC2640" w:rsidP="00C4372F">
            <w:pPr>
              <w:rPr>
                <w:rFonts w:ascii="Times New Roman" w:hAnsi="Times New Roman" w:cs="Times New Roman"/>
              </w:rPr>
            </w:pPr>
          </w:p>
        </w:tc>
        <w:tc>
          <w:tcPr>
            <w:tcW w:w="2795" w:type="dxa"/>
          </w:tcPr>
          <w:p w14:paraId="41BA8B5C" w14:textId="2679342E" w:rsidR="00EC2640" w:rsidRPr="00BA20E0"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 xml:space="preserve">Prepare clinic workflows and planning activities wherein patients </w:t>
            </w:r>
            <w:proofErr w:type="gramStart"/>
            <w:r w:rsidRPr="00F849A8">
              <w:rPr>
                <w:rFonts w:ascii="Times New Roman" w:hAnsi="Times New Roman" w:cs="Times New Roman"/>
                <w:color w:val="000000" w:themeColor="text1"/>
              </w:rPr>
              <w:t>are able to</w:t>
            </w:r>
            <w:proofErr w:type="gramEnd"/>
            <w:r w:rsidRPr="00F849A8">
              <w:rPr>
                <w:rFonts w:ascii="Times New Roman" w:hAnsi="Times New Roman" w:cs="Times New Roman"/>
                <w:color w:val="000000" w:themeColor="text1"/>
              </w:rPr>
              <w:t xml:space="preserve"> use their preferred communication method and digital health technology.</w:t>
            </w:r>
          </w:p>
        </w:tc>
        <w:tc>
          <w:tcPr>
            <w:tcW w:w="2796" w:type="dxa"/>
            <w:gridSpan w:val="2"/>
          </w:tcPr>
          <w:p w14:paraId="5009D34F" w14:textId="12D39AFC" w:rsidR="00EC2640" w:rsidRPr="00D103CF" w:rsidRDefault="00EC2640" w:rsidP="00E21B03">
            <w:pPr>
              <w:pStyle w:val="ListParagraph"/>
              <w:numPr>
                <w:ilvl w:val="0"/>
                <w:numId w:val="14"/>
              </w:numPr>
              <w:ind w:left="497" w:hanging="284"/>
              <w:rPr>
                <w:rFonts w:ascii="Times New Roman" w:hAnsi="Times New Roman" w:cs="Times New Roman"/>
                <w:color w:val="000000" w:themeColor="text1"/>
              </w:rPr>
            </w:pPr>
            <w:r w:rsidRPr="00D103CF">
              <w:rPr>
                <w:rFonts w:ascii="Times New Roman" w:hAnsi="Times New Roman" w:cs="Times New Roman"/>
                <w:color w:val="000000" w:themeColor="text1"/>
              </w:rPr>
              <w:t xml:space="preserve">Prepare clinic workflows and planning activities where patients </w:t>
            </w:r>
            <w:proofErr w:type="gramStart"/>
            <w:r w:rsidRPr="00D103CF">
              <w:rPr>
                <w:rFonts w:ascii="Times New Roman" w:hAnsi="Times New Roman" w:cs="Times New Roman"/>
                <w:color w:val="000000" w:themeColor="text1"/>
              </w:rPr>
              <w:t>are able to</w:t>
            </w:r>
            <w:proofErr w:type="gramEnd"/>
            <w:r w:rsidRPr="00D103CF">
              <w:rPr>
                <w:rFonts w:ascii="Times New Roman" w:hAnsi="Times New Roman" w:cs="Times New Roman"/>
                <w:color w:val="000000" w:themeColor="text1"/>
              </w:rPr>
              <w:t xml:space="preserve"> use their preferred communication method and digital health technology.</w:t>
            </w:r>
          </w:p>
        </w:tc>
        <w:tc>
          <w:tcPr>
            <w:tcW w:w="1242" w:type="dxa"/>
            <w:gridSpan w:val="2"/>
          </w:tcPr>
          <w:p w14:paraId="61811D44" w14:textId="1CA8F0E0"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78497E8A" w14:textId="2A1C23F4"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701E54A2" w14:textId="2A00EEB8" w:rsidTr="00E21B03">
        <w:tc>
          <w:tcPr>
            <w:tcW w:w="1989" w:type="dxa"/>
            <w:vMerge/>
          </w:tcPr>
          <w:p w14:paraId="6B699379" w14:textId="77777777" w:rsidR="00EC2640" w:rsidRPr="00F849A8" w:rsidRDefault="00EC2640" w:rsidP="00C4372F">
            <w:pPr>
              <w:rPr>
                <w:rFonts w:ascii="Times New Roman" w:hAnsi="Times New Roman" w:cs="Times New Roman"/>
              </w:rPr>
            </w:pPr>
          </w:p>
        </w:tc>
        <w:tc>
          <w:tcPr>
            <w:tcW w:w="2795" w:type="dxa"/>
          </w:tcPr>
          <w:p w14:paraId="6657B9FE" w14:textId="26CDE23D" w:rsidR="00EC2640" w:rsidRPr="00BA20E0" w:rsidRDefault="00EC2640" w:rsidP="00E21B03">
            <w:pPr>
              <w:pStyle w:val="ListParagraph"/>
              <w:numPr>
                <w:ilvl w:val="0"/>
                <w:numId w:val="14"/>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Recognize patient preferences for follow-up forms of communication and appointments, (I.e., synchronous, asynchronous or in-person).</w:t>
            </w:r>
          </w:p>
        </w:tc>
        <w:tc>
          <w:tcPr>
            <w:tcW w:w="2796" w:type="dxa"/>
            <w:gridSpan w:val="2"/>
          </w:tcPr>
          <w:p w14:paraId="21894863" w14:textId="24EA88D3" w:rsidR="00EC2640" w:rsidRPr="00D103CF" w:rsidRDefault="00EC2640" w:rsidP="00E21B03">
            <w:pPr>
              <w:pStyle w:val="ListParagraph"/>
              <w:numPr>
                <w:ilvl w:val="0"/>
                <w:numId w:val="8"/>
              </w:numPr>
              <w:ind w:left="497" w:hanging="425"/>
              <w:rPr>
                <w:rFonts w:ascii="Times New Roman" w:hAnsi="Times New Roman" w:cs="Times New Roman"/>
                <w:color w:val="000000" w:themeColor="text1"/>
              </w:rPr>
            </w:pPr>
            <w:r w:rsidRPr="00D103CF">
              <w:rPr>
                <w:rFonts w:ascii="Times New Roman" w:hAnsi="Times New Roman" w:cs="Times New Roman"/>
                <w:color w:val="000000" w:themeColor="text1"/>
              </w:rPr>
              <w:t>Implement patient preferences for follow-up forms of communication and appointments, (I.e., synchronous, asynchronous or in-person).</w:t>
            </w:r>
          </w:p>
        </w:tc>
        <w:tc>
          <w:tcPr>
            <w:tcW w:w="1242" w:type="dxa"/>
            <w:gridSpan w:val="2"/>
          </w:tcPr>
          <w:p w14:paraId="2959E814" w14:textId="2D2E1A2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00D2C4A4" w14:textId="219FE19E"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C254733" w14:textId="7C08DD1E" w:rsidTr="00E21B03">
        <w:tc>
          <w:tcPr>
            <w:tcW w:w="1989" w:type="dxa"/>
            <w:vMerge/>
          </w:tcPr>
          <w:p w14:paraId="3FE9F23F" w14:textId="77777777" w:rsidR="00EC2640" w:rsidRPr="00F849A8" w:rsidRDefault="00EC2640" w:rsidP="00C4372F">
            <w:pPr>
              <w:rPr>
                <w:rFonts w:ascii="Times New Roman" w:hAnsi="Times New Roman" w:cs="Times New Roman"/>
              </w:rPr>
            </w:pPr>
          </w:p>
        </w:tc>
        <w:tc>
          <w:tcPr>
            <w:tcW w:w="2795" w:type="dxa"/>
          </w:tcPr>
          <w:p w14:paraId="2FA177EE" w14:textId="436D092A" w:rsidR="00EC2640" w:rsidRPr="00F849A8"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Explain to patients and families the digital health tools that could be used for care decision support, care planning and/or self-management using clear, concise, plain language.</w:t>
            </w:r>
          </w:p>
        </w:tc>
        <w:tc>
          <w:tcPr>
            <w:tcW w:w="2796" w:type="dxa"/>
            <w:gridSpan w:val="2"/>
          </w:tcPr>
          <w:p w14:paraId="72EFDC01" w14:textId="5DD4B642" w:rsidR="00EC2640" w:rsidRPr="00D103CF" w:rsidRDefault="00EC2640" w:rsidP="00E21B03">
            <w:pPr>
              <w:pStyle w:val="ListParagraph"/>
              <w:numPr>
                <w:ilvl w:val="0"/>
                <w:numId w:val="14"/>
              </w:numPr>
              <w:ind w:left="497" w:hanging="425"/>
              <w:rPr>
                <w:rFonts w:ascii="Times New Roman" w:hAnsi="Times New Roman" w:cs="Times New Roman"/>
                <w:color w:val="000000" w:themeColor="text1"/>
              </w:rPr>
            </w:pPr>
            <w:r w:rsidRPr="00D103CF">
              <w:rPr>
                <w:rFonts w:ascii="Times New Roman" w:hAnsi="Times New Roman" w:cs="Times New Roman"/>
                <w:color w:val="000000" w:themeColor="text1"/>
              </w:rPr>
              <w:t>Communicate the value of digital health tools that could be used for care decision support, care planning and/or self-management using clear, concise, plain language to patients and families.</w:t>
            </w:r>
          </w:p>
        </w:tc>
        <w:tc>
          <w:tcPr>
            <w:tcW w:w="1242" w:type="dxa"/>
            <w:gridSpan w:val="2"/>
          </w:tcPr>
          <w:p w14:paraId="7A0D973E" w14:textId="55EF5AC0"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7B17CB35" w14:textId="62C20230"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C7FB9FF" w14:textId="381055A2" w:rsidTr="00E21B03">
        <w:tc>
          <w:tcPr>
            <w:tcW w:w="1989" w:type="dxa"/>
            <w:vMerge/>
          </w:tcPr>
          <w:p w14:paraId="1F72F646" w14:textId="77777777" w:rsidR="00EC2640" w:rsidRPr="00F849A8" w:rsidRDefault="00EC2640" w:rsidP="00C4372F">
            <w:pPr>
              <w:rPr>
                <w:rFonts w:ascii="Times New Roman" w:hAnsi="Times New Roman" w:cs="Times New Roman"/>
              </w:rPr>
            </w:pPr>
          </w:p>
        </w:tc>
        <w:tc>
          <w:tcPr>
            <w:tcW w:w="2795" w:type="dxa"/>
          </w:tcPr>
          <w:p w14:paraId="5B1E79B4" w14:textId="636C7F9F" w:rsidR="00EC2640" w:rsidRPr="00F849A8" w:rsidRDefault="00EC2640" w:rsidP="00E21B03">
            <w:pPr>
              <w:pStyle w:val="ListParagraph"/>
              <w:numPr>
                <w:ilvl w:val="0"/>
                <w:numId w:val="14"/>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Create goals of treatment with patient and allow patients to identify their comfort with digital tools</w:t>
            </w:r>
          </w:p>
        </w:tc>
        <w:tc>
          <w:tcPr>
            <w:tcW w:w="2796" w:type="dxa"/>
            <w:gridSpan w:val="2"/>
          </w:tcPr>
          <w:p w14:paraId="561CE6BC" w14:textId="5468EBE0" w:rsidR="00EC2640" w:rsidRPr="00D103CF" w:rsidRDefault="00EC2640" w:rsidP="00E21B03">
            <w:pPr>
              <w:pStyle w:val="ListParagraph"/>
              <w:numPr>
                <w:ilvl w:val="0"/>
                <w:numId w:val="8"/>
              </w:numPr>
              <w:ind w:left="497" w:hanging="425"/>
              <w:rPr>
                <w:rFonts w:ascii="Times New Roman" w:hAnsi="Times New Roman" w:cs="Times New Roman"/>
                <w:color w:val="000000" w:themeColor="text1"/>
              </w:rPr>
            </w:pPr>
            <w:r w:rsidRPr="00D103CF">
              <w:rPr>
                <w:rFonts w:ascii="Times New Roman" w:hAnsi="Times New Roman" w:cs="Times New Roman"/>
                <w:color w:val="000000" w:themeColor="text1"/>
              </w:rPr>
              <w:t>Create goals of treatment in partnership with patients and help patients identify their comfort level with digital tools.</w:t>
            </w:r>
          </w:p>
        </w:tc>
        <w:tc>
          <w:tcPr>
            <w:tcW w:w="1242" w:type="dxa"/>
            <w:gridSpan w:val="2"/>
          </w:tcPr>
          <w:p w14:paraId="464F727C" w14:textId="76D7F69D"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65B1F33A" w14:textId="4F8B7C34"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61CFEB2A" w14:textId="2ED0B8F3" w:rsidTr="00E21B03">
        <w:tc>
          <w:tcPr>
            <w:tcW w:w="1989" w:type="dxa"/>
            <w:vMerge/>
          </w:tcPr>
          <w:p w14:paraId="08CE6F91" w14:textId="77777777" w:rsidR="00EC2640" w:rsidRPr="00F849A8" w:rsidRDefault="00EC2640" w:rsidP="00C4372F">
            <w:pPr>
              <w:rPr>
                <w:rFonts w:ascii="Times New Roman" w:hAnsi="Times New Roman" w:cs="Times New Roman"/>
              </w:rPr>
            </w:pPr>
          </w:p>
        </w:tc>
        <w:tc>
          <w:tcPr>
            <w:tcW w:w="2795" w:type="dxa"/>
          </w:tcPr>
          <w:p w14:paraId="3F470DB0" w14:textId="077A9599" w:rsidR="00EC2640" w:rsidRPr="00BA20E0" w:rsidRDefault="00EC2640" w:rsidP="00E21B03">
            <w:pPr>
              <w:pStyle w:val="ListParagraph"/>
              <w:numPr>
                <w:ilvl w:val="0"/>
                <w:numId w:val="8"/>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Arrange collaboration opportunities with other health professionals within the patient's circle of care using technology for knowledge exchange and asynchronous and/or synchronous forms of communication for care planning.</w:t>
            </w:r>
          </w:p>
        </w:tc>
        <w:tc>
          <w:tcPr>
            <w:tcW w:w="2796" w:type="dxa"/>
            <w:gridSpan w:val="2"/>
          </w:tcPr>
          <w:p w14:paraId="1EC8B874" w14:textId="1450E2AA" w:rsidR="00EC2640" w:rsidRPr="00D103CF" w:rsidRDefault="00EC2640" w:rsidP="00E21B03">
            <w:pPr>
              <w:pStyle w:val="ListParagraph"/>
              <w:numPr>
                <w:ilvl w:val="0"/>
                <w:numId w:val="14"/>
              </w:numPr>
              <w:ind w:left="497" w:hanging="425"/>
              <w:rPr>
                <w:rFonts w:ascii="Times New Roman" w:hAnsi="Times New Roman" w:cs="Times New Roman"/>
                <w:color w:val="000000" w:themeColor="text1"/>
              </w:rPr>
            </w:pPr>
            <w:r w:rsidRPr="00D103CF">
              <w:rPr>
                <w:rFonts w:ascii="Times New Roman" w:hAnsi="Times New Roman" w:cs="Times New Roman"/>
                <w:color w:val="000000" w:themeColor="text1"/>
              </w:rPr>
              <w:t>Arrange collaboration opportunities with health care team using technology for knowledge exchange and asynchronous and/or synchronous forms of communication for care planning.</w:t>
            </w:r>
          </w:p>
        </w:tc>
        <w:tc>
          <w:tcPr>
            <w:tcW w:w="1242" w:type="dxa"/>
            <w:gridSpan w:val="2"/>
          </w:tcPr>
          <w:p w14:paraId="330D72D2" w14:textId="2DCCA452"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185414ED" w14:textId="18A240E2" w:rsidR="00EC2640" w:rsidRPr="00F849A8" w:rsidRDefault="006B0277"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6C72AE90" w14:textId="3E9B10ED" w:rsidTr="00584394">
        <w:trPr>
          <w:trHeight w:val="615"/>
        </w:trPr>
        <w:tc>
          <w:tcPr>
            <w:tcW w:w="1989" w:type="dxa"/>
            <w:vMerge w:val="restart"/>
            <w:shd w:val="clear" w:color="auto" w:fill="F2F2F2" w:themeFill="background1" w:themeFillShade="F2"/>
          </w:tcPr>
          <w:p w14:paraId="71CA976B" w14:textId="77777777" w:rsidR="00EC2640" w:rsidRPr="00F849A8" w:rsidRDefault="00EC2640" w:rsidP="00C4372F">
            <w:pPr>
              <w:rPr>
                <w:rFonts w:ascii="Times New Roman" w:hAnsi="Times New Roman" w:cs="Times New Roman"/>
                <w:b/>
                <w:bCs/>
              </w:rPr>
            </w:pPr>
            <w:r w:rsidRPr="00F849A8">
              <w:rPr>
                <w:rFonts w:ascii="Times New Roman" w:hAnsi="Times New Roman" w:cs="Times New Roman"/>
                <w:b/>
                <w:bCs/>
              </w:rPr>
              <w:t>Relationship Building</w:t>
            </w:r>
          </w:p>
          <w:p w14:paraId="2EC93F9E" w14:textId="5822F8DA" w:rsidR="00EC2640" w:rsidRPr="00F849A8" w:rsidRDefault="00EC2640" w:rsidP="00C4372F">
            <w:pPr>
              <w:rPr>
                <w:rFonts w:ascii="Times New Roman" w:hAnsi="Times New Roman" w:cs="Times New Roman"/>
                <w:b/>
                <w:bCs/>
                <w:highlight w:val="yellow"/>
              </w:rPr>
            </w:pPr>
          </w:p>
          <w:p w14:paraId="69608B01" w14:textId="0F6A82E7" w:rsidR="00EC2640" w:rsidRPr="00F849A8" w:rsidRDefault="00EC2640" w:rsidP="00C4372F">
            <w:pPr>
              <w:rPr>
                <w:rFonts w:ascii="Times New Roman" w:hAnsi="Times New Roman" w:cs="Times New Roman"/>
                <w:b/>
                <w:bCs/>
              </w:rPr>
            </w:pPr>
          </w:p>
          <w:p w14:paraId="28C7973A" w14:textId="2E4AB356" w:rsidR="00EC2640" w:rsidRPr="00F849A8" w:rsidRDefault="00EC2640" w:rsidP="00C4372F">
            <w:pPr>
              <w:ind w:left="318"/>
              <w:rPr>
                <w:rFonts w:ascii="Times New Roman" w:hAnsi="Times New Roman" w:cs="Times New Roman"/>
                <w:b/>
                <w:bCs/>
              </w:rPr>
            </w:pPr>
            <w:r w:rsidRPr="00F849A8">
              <w:rPr>
                <w:rFonts w:ascii="Times New Roman" w:hAnsi="Times New Roman" w:cs="Times New Roman"/>
                <w:b/>
                <w:bCs/>
                <w:i/>
                <w:iCs/>
              </w:rPr>
              <w:t>Professionalism</w:t>
            </w:r>
          </w:p>
          <w:p w14:paraId="3B2A2023" w14:textId="3BBBBCA3"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6 (1.5)</w:t>
            </w:r>
          </w:p>
        </w:tc>
        <w:tc>
          <w:tcPr>
            <w:tcW w:w="2795" w:type="dxa"/>
            <w:shd w:val="clear" w:color="auto" w:fill="F2F2F2" w:themeFill="background1" w:themeFillShade="F2"/>
          </w:tcPr>
          <w:p w14:paraId="61CDCEAD" w14:textId="77777777" w:rsidR="00EC2640" w:rsidRPr="00F849A8" w:rsidRDefault="00EC2640" w:rsidP="00E21B03">
            <w:pPr>
              <w:ind w:left="176" w:hanging="176"/>
              <w:rPr>
                <w:rFonts w:ascii="Times New Roman" w:hAnsi="Times New Roman" w:cs="Times New Roman"/>
              </w:rPr>
            </w:pPr>
          </w:p>
        </w:tc>
        <w:tc>
          <w:tcPr>
            <w:tcW w:w="2796" w:type="dxa"/>
            <w:gridSpan w:val="2"/>
            <w:shd w:val="clear" w:color="auto" w:fill="F2F2F2" w:themeFill="background1" w:themeFillShade="F2"/>
          </w:tcPr>
          <w:p w14:paraId="14242416" w14:textId="77777777" w:rsidR="00EC2640" w:rsidRPr="00C4372F" w:rsidRDefault="00EC2640" w:rsidP="00E21B03">
            <w:pPr>
              <w:pStyle w:val="ListParagraph"/>
              <w:ind w:left="500"/>
              <w:rPr>
                <w:rFonts w:ascii="Times New Roman" w:hAnsi="Times New Roman" w:cs="Times New Roman"/>
                <w:highlight w:val="yellow"/>
              </w:rPr>
            </w:pPr>
          </w:p>
        </w:tc>
        <w:tc>
          <w:tcPr>
            <w:tcW w:w="1242" w:type="dxa"/>
            <w:gridSpan w:val="2"/>
            <w:shd w:val="clear" w:color="auto" w:fill="F2F2F2" w:themeFill="background1" w:themeFillShade="F2"/>
          </w:tcPr>
          <w:p w14:paraId="1F0C3A6A" w14:textId="11B75A2E" w:rsidR="00EC2640" w:rsidRPr="00F849A8" w:rsidRDefault="00584394" w:rsidP="00584394">
            <w:pPr>
              <w:jc w:val="center"/>
              <w:rPr>
                <w:rFonts w:ascii="Times New Roman" w:hAnsi="Times New Roman" w:cs="Times New Roman"/>
                <w:highlight w:val="yellow"/>
              </w:rPr>
            </w:pPr>
            <w:r>
              <w:rPr>
                <w:rFonts w:ascii="Times New Roman" w:hAnsi="Times New Roman" w:cs="Times New Roman"/>
                <w:highlight w:val="yellow"/>
              </w:rPr>
              <w:t xml:space="preserve">  </w:t>
            </w:r>
            <w:r w:rsidR="00EC2640" w:rsidRPr="00F849A8">
              <w:rPr>
                <w:rFonts w:ascii="Times New Roman" w:hAnsi="Times New Roman" w:cs="Times New Roman"/>
                <w:highlight w:val="yellow"/>
              </w:rPr>
              <w:t>6 (1)</w:t>
            </w:r>
          </w:p>
        </w:tc>
        <w:tc>
          <w:tcPr>
            <w:tcW w:w="1243" w:type="dxa"/>
            <w:gridSpan w:val="2"/>
            <w:shd w:val="clear" w:color="auto" w:fill="F2F2F2" w:themeFill="background1" w:themeFillShade="F2"/>
          </w:tcPr>
          <w:p w14:paraId="5DE524CB" w14:textId="77777777" w:rsidR="00EC2640" w:rsidRPr="00F849A8" w:rsidRDefault="00EC2640" w:rsidP="00E21B03">
            <w:pPr>
              <w:rPr>
                <w:rFonts w:ascii="Times New Roman" w:hAnsi="Times New Roman" w:cs="Times New Roman"/>
                <w:highlight w:val="yellow"/>
              </w:rPr>
            </w:pPr>
          </w:p>
        </w:tc>
      </w:tr>
      <w:tr w:rsidR="00EC2640" w:rsidRPr="00F849A8" w14:paraId="54804413" w14:textId="2A3157A7" w:rsidTr="00E21B03">
        <w:tc>
          <w:tcPr>
            <w:tcW w:w="1989" w:type="dxa"/>
            <w:vMerge/>
          </w:tcPr>
          <w:p w14:paraId="6BB9E253" w14:textId="77777777" w:rsidR="00EC2640" w:rsidRPr="00F849A8" w:rsidRDefault="00EC2640" w:rsidP="00C4372F">
            <w:pPr>
              <w:ind w:left="318"/>
              <w:rPr>
                <w:rFonts w:ascii="Times New Roman" w:hAnsi="Times New Roman" w:cs="Times New Roman"/>
                <w:b/>
                <w:bCs/>
                <w:i/>
                <w:iCs/>
              </w:rPr>
            </w:pPr>
          </w:p>
        </w:tc>
        <w:tc>
          <w:tcPr>
            <w:tcW w:w="2795" w:type="dxa"/>
            <w:shd w:val="clear" w:color="auto" w:fill="F2F2F2" w:themeFill="background1" w:themeFillShade="F2"/>
          </w:tcPr>
          <w:p w14:paraId="0C9FFF69" w14:textId="04C9C6C8" w:rsidR="00EC2640" w:rsidRPr="00F849A8" w:rsidRDefault="00EC2640" w:rsidP="00E21B03">
            <w:pPr>
              <w:pStyle w:val="ListParagraph"/>
              <w:numPr>
                <w:ilvl w:val="0"/>
                <w:numId w:val="9"/>
              </w:numPr>
              <w:ind w:left="452" w:hanging="284"/>
              <w:rPr>
                <w:rFonts w:ascii="Times New Roman" w:hAnsi="Times New Roman" w:cs="Times New Roman"/>
                <w:color w:val="000000"/>
              </w:rPr>
            </w:pPr>
            <w:r w:rsidRPr="00F849A8">
              <w:rPr>
                <w:rFonts w:ascii="Times New Roman" w:hAnsi="Times New Roman" w:cs="Times New Roman"/>
                <w:color w:val="000000" w:themeColor="text1"/>
              </w:rPr>
              <w:t>Reflect on personal biases and assumptions regarding factors that can influence health outcomes (e.g., education, culture, economic and housing stability, digital health literacy) of your patients and their families.</w:t>
            </w:r>
          </w:p>
        </w:tc>
        <w:tc>
          <w:tcPr>
            <w:tcW w:w="2796" w:type="dxa"/>
            <w:gridSpan w:val="2"/>
            <w:shd w:val="clear" w:color="auto" w:fill="F2F2F2" w:themeFill="background1" w:themeFillShade="F2"/>
          </w:tcPr>
          <w:p w14:paraId="299D4133" w14:textId="514EC5B6" w:rsidR="00EC2640" w:rsidRPr="00E12F9B" w:rsidRDefault="00EC2640" w:rsidP="00E21B03">
            <w:pPr>
              <w:pStyle w:val="ListParagraph"/>
              <w:numPr>
                <w:ilvl w:val="0"/>
                <w:numId w:val="11"/>
              </w:numPr>
              <w:ind w:left="495" w:hanging="284"/>
              <w:rPr>
                <w:rFonts w:ascii="Times New Roman" w:hAnsi="Times New Roman" w:cs="Times New Roman"/>
                <w:color w:val="000000" w:themeColor="text1"/>
              </w:rPr>
            </w:pPr>
            <w:r w:rsidRPr="00E12F9B">
              <w:rPr>
                <w:rFonts w:ascii="Times New Roman" w:hAnsi="Times New Roman" w:cs="Times New Roman"/>
                <w:color w:val="000000" w:themeColor="text1"/>
              </w:rPr>
              <w:t>Acknowledge on personal biases and assumptions regarding factors that can influence health outcomes (e.g., education, culture, economic and housing stability, digital health literacy) of your patients and their families.</w:t>
            </w:r>
          </w:p>
        </w:tc>
        <w:tc>
          <w:tcPr>
            <w:tcW w:w="1242" w:type="dxa"/>
            <w:gridSpan w:val="2"/>
            <w:shd w:val="clear" w:color="auto" w:fill="F2F2F2" w:themeFill="background1" w:themeFillShade="F2"/>
          </w:tcPr>
          <w:p w14:paraId="1EF809B6" w14:textId="04E87ED8"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41FC688D" w14:textId="6F795BAA"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4B84A4F1" w14:textId="40A7D99B" w:rsidTr="00E21B03">
        <w:tc>
          <w:tcPr>
            <w:tcW w:w="1989" w:type="dxa"/>
            <w:vMerge/>
          </w:tcPr>
          <w:p w14:paraId="23DE523C" w14:textId="77777777" w:rsidR="00EC2640" w:rsidRPr="00F849A8" w:rsidRDefault="00EC2640" w:rsidP="00C4372F">
            <w:pPr>
              <w:ind w:left="318"/>
              <w:rPr>
                <w:rFonts w:ascii="Times New Roman" w:hAnsi="Times New Roman" w:cs="Times New Roman"/>
              </w:rPr>
            </w:pPr>
          </w:p>
        </w:tc>
        <w:tc>
          <w:tcPr>
            <w:tcW w:w="2795" w:type="dxa"/>
            <w:shd w:val="clear" w:color="auto" w:fill="F2F2F2" w:themeFill="background1" w:themeFillShade="F2"/>
          </w:tcPr>
          <w:p w14:paraId="7A199DF6" w14:textId="0914C632" w:rsidR="00EC2640" w:rsidRPr="00F849A8" w:rsidRDefault="00EC2640" w:rsidP="00E21B03">
            <w:pPr>
              <w:pStyle w:val="ListParagraph"/>
              <w:numPr>
                <w:ilvl w:val="0"/>
                <w:numId w:val="11"/>
              </w:numPr>
              <w:ind w:left="452" w:hanging="284"/>
              <w:rPr>
                <w:rFonts w:ascii="Times New Roman" w:hAnsi="Times New Roman" w:cs="Times New Roman"/>
              </w:rPr>
            </w:pPr>
            <w:r w:rsidRPr="00F849A8">
              <w:rPr>
                <w:rFonts w:ascii="Times New Roman" w:hAnsi="Times New Roman" w:cs="Times New Roman"/>
                <w:color w:val="000000" w:themeColor="text1"/>
              </w:rPr>
              <w:t>Reflect on how the presence of technology changes an interaction with patients and families and potentially can take over focus from the patient.</w:t>
            </w:r>
          </w:p>
        </w:tc>
        <w:tc>
          <w:tcPr>
            <w:tcW w:w="2796" w:type="dxa"/>
            <w:gridSpan w:val="2"/>
            <w:shd w:val="clear" w:color="auto" w:fill="F2F2F2" w:themeFill="background1" w:themeFillShade="F2"/>
          </w:tcPr>
          <w:p w14:paraId="3F2908AB" w14:textId="0409EAE5"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Reflect on how the presence of technology changes an interaction with patients and families and may potentially impact focus on the patient.</w:t>
            </w:r>
          </w:p>
        </w:tc>
        <w:tc>
          <w:tcPr>
            <w:tcW w:w="1242" w:type="dxa"/>
            <w:gridSpan w:val="2"/>
            <w:shd w:val="clear" w:color="auto" w:fill="F2F2F2" w:themeFill="background1" w:themeFillShade="F2"/>
          </w:tcPr>
          <w:p w14:paraId="3432CEA3" w14:textId="2F0673F7"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1)</w:t>
            </w:r>
          </w:p>
        </w:tc>
        <w:tc>
          <w:tcPr>
            <w:tcW w:w="1243" w:type="dxa"/>
            <w:gridSpan w:val="2"/>
            <w:shd w:val="clear" w:color="auto" w:fill="F2F2F2" w:themeFill="background1" w:themeFillShade="F2"/>
          </w:tcPr>
          <w:p w14:paraId="0253F1D8" w14:textId="7D08D361"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2D36E31A" w14:textId="4619A507" w:rsidTr="00E21B03">
        <w:tc>
          <w:tcPr>
            <w:tcW w:w="1989" w:type="dxa"/>
            <w:vMerge/>
          </w:tcPr>
          <w:p w14:paraId="52E56223"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4C61E6A4" w14:textId="4C457EAF"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 xml:space="preserve">Reflect on resulting behaviours when </w:t>
            </w:r>
            <w:r w:rsidRPr="001921AD">
              <w:rPr>
                <w:rFonts w:ascii="Times New Roman" w:hAnsi="Times New Roman" w:cs="Times New Roman"/>
                <w:color w:val="000000" w:themeColor="text1"/>
              </w:rPr>
              <w:t>digital fatigue occurs</w:t>
            </w:r>
            <w:r w:rsidRPr="00F849A8">
              <w:rPr>
                <w:rFonts w:ascii="Times New Roman" w:hAnsi="Times New Roman" w:cs="Times New Roman"/>
                <w:color w:val="000000" w:themeColor="text1"/>
              </w:rPr>
              <w:t xml:space="preserve"> and strategies for de-compression (e.g., taking a break from technology).</w:t>
            </w:r>
          </w:p>
        </w:tc>
        <w:tc>
          <w:tcPr>
            <w:tcW w:w="2796" w:type="dxa"/>
            <w:gridSpan w:val="2"/>
            <w:shd w:val="clear" w:color="auto" w:fill="F2F2F2" w:themeFill="background1" w:themeFillShade="F2"/>
          </w:tcPr>
          <w:p w14:paraId="072CF875" w14:textId="5BC8B605"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Reflect on resulting behaviours when digital fatigue occurs and strategies for de-compression (e.g., taking a break from technology).</w:t>
            </w:r>
          </w:p>
        </w:tc>
        <w:tc>
          <w:tcPr>
            <w:tcW w:w="1242" w:type="dxa"/>
            <w:gridSpan w:val="2"/>
            <w:shd w:val="clear" w:color="auto" w:fill="F2F2F2" w:themeFill="background1" w:themeFillShade="F2"/>
          </w:tcPr>
          <w:p w14:paraId="5FC7C59C" w14:textId="0A0FE441"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1)</w:t>
            </w:r>
          </w:p>
        </w:tc>
        <w:tc>
          <w:tcPr>
            <w:tcW w:w="1243" w:type="dxa"/>
            <w:gridSpan w:val="2"/>
            <w:shd w:val="clear" w:color="auto" w:fill="F2F2F2" w:themeFill="background1" w:themeFillShade="F2"/>
          </w:tcPr>
          <w:p w14:paraId="60DCE7DD" w14:textId="58643445"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7F3C5282" w14:textId="4EDE02C4" w:rsidTr="00E21B03">
        <w:tc>
          <w:tcPr>
            <w:tcW w:w="1989" w:type="dxa"/>
            <w:vMerge/>
          </w:tcPr>
          <w:p w14:paraId="07547A01"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08432654" w14:textId="08FDDB89" w:rsidR="00EC2640" w:rsidRPr="00F849A8" w:rsidRDefault="00EC2640" w:rsidP="00E21B03">
            <w:pPr>
              <w:pStyle w:val="ListParagraph"/>
              <w:numPr>
                <w:ilvl w:val="0"/>
                <w:numId w:val="11"/>
              </w:numPr>
              <w:ind w:left="452" w:hanging="284"/>
              <w:rPr>
                <w:rFonts w:ascii="Times New Roman" w:eastAsiaTheme="minorEastAsia" w:hAnsi="Times New Roman" w:cs="Times New Roman"/>
                <w:color w:val="000000" w:themeColor="text1"/>
              </w:rPr>
            </w:pPr>
            <w:r w:rsidRPr="00F849A8">
              <w:rPr>
                <w:rFonts w:ascii="Times New Roman" w:hAnsi="Times New Roman" w:cs="Times New Roman"/>
                <w:color w:val="000000" w:themeColor="text1"/>
              </w:rPr>
              <w:t>Prepare for patient appointment or consultation by reading over patient history and results from available patient-generated data prior to consultation.</w:t>
            </w:r>
          </w:p>
        </w:tc>
        <w:tc>
          <w:tcPr>
            <w:tcW w:w="2796" w:type="dxa"/>
            <w:gridSpan w:val="2"/>
            <w:shd w:val="clear" w:color="auto" w:fill="F2F2F2" w:themeFill="background1" w:themeFillShade="F2"/>
          </w:tcPr>
          <w:p w14:paraId="511141F0" w14:textId="5DC43EF3"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eastAsia="Segoe UI" w:hAnsi="Times New Roman" w:cs="Times New Roman"/>
                <w:color w:val="333333"/>
              </w:rPr>
              <w:t>Recognize the importance of reviewing patient generated data in addition to patient history prior to consultation</w:t>
            </w:r>
          </w:p>
        </w:tc>
        <w:tc>
          <w:tcPr>
            <w:tcW w:w="1242" w:type="dxa"/>
            <w:gridSpan w:val="2"/>
            <w:shd w:val="clear" w:color="auto" w:fill="F2F2F2" w:themeFill="background1" w:themeFillShade="F2"/>
          </w:tcPr>
          <w:p w14:paraId="2D5E2ADF" w14:textId="3DF0A67C"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7 (2)</w:t>
            </w:r>
          </w:p>
        </w:tc>
        <w:tc>
          <w:tcPr>
            <w:tcW w:w="1243" w:type="dxa"/>
            <w:gridSpan w:val="2"/>
            <w:shd w:val="clear" w:color="auto" w:fill="F2F2F2" w:themeFill="background1" w:themeFillShade="F2"/>
          </w:tcPr>
          <w:p w14:paraId="361CED20" w14:textId="14A6CD99"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2861D9B" w14:textId="3678D226" w:rsidTr="00E21B03">
        <w:tc>
          <w:tcPr>
            <w:tcW w:w="1989" w:type="dxa"/>
            <w:vMerge/>
          </w:tcPr>
          <w:p w14:paraId="5043CB0F"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51A3C0D" w14:textId="582DC68B"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Express compassion and respect by being mindful of the number of times the patient electronic record is viewed during the consultation.</w:t>
            </w:r>
          </w:p>
        </w:tc>
        <w:tc>
          <w:tcPr>
            <w:tcW w:w="2796" w:type="dxa"/>
            <w:gridSpan w:val="2"/>
            <w:shd w:val="clear" w:color="auto" w:fill="F2F2F2" w:themeFill="background1" w:themeFillShade="F2"/>
          </w:tcPr>
          <w:p w14:paraId="1FE836BB" w14:textId="02719673"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Express compassion and respect by being mindful of the number of times the patient electronic record is viewed during the consultation.</w:t>
            </w:r>
          </w:p>
        </w:tc>
        <w:tc>
          <w:tcPr>
            <w:tcW w:w="1242" w:type="dxa"/>
            <w:gridSpan w:val="2"/>
            <w:shd w:val="clear" w:color="auto" w:fill="F2F2F2" w:themeFill="background1" w:themeFillShade="F2"/>
          </w:tcPr>
          <w:p w14:paraId="29E8FAB8" w14:textId="3DD723A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1)</w:t>
            </w:r>
          </w:p>
        </w:tc>
        <w:tc>
          <w:tcPr>
            <w:tcW w:w="1243" w:type="dxa"/>
            <w:gridSpan w:val="2"/>
            <w:shd w:val="clear" w:color="auto" w:fill="F2F2F2" w:themeFill="background1" w:themeFillShade="F2"/>
          </w:tcPr>
          <w:p w14:paraId="5422D2CC" w14:textId="2D7E148D"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418DDE93" w14:textId="5D906494" w:rsidTr="00E21B03">
        <w:tc>
          <w:tcPr>
            <w:tcW w:w="1989" w:type="dxa"/>
            <w:vMerge/>
          </w:tcPr>
          <w:p w14:paraId="07459315"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11018576" w14:textId="6F2697FD" w:rsidR="00EC2640" w:rsidRPr="00F849A8" w:rsidRDefault="00EC2640" w:rsidP="00E21B03">
            <w:pPr>
              <w:pStyle w:val="ListParagraph"/>
              <w:numPr>
                <w:ilvl w:val="0"/>
                <w:numId w:val="11"/>
              </w:numPr>
              <w:ind w:left="452" w:hanging="284"/>
              <w:rPr>
                <w:rFonts w:ascii="Times New Roman" w:hAnsi="Times New Roman" w:cs="Times New Roman"/>
              </w:rPr>
            </w:pPr>
            <w:r w:rsidRPr="00F849A8">
              <w:rPr>
                <w:rFonts w:ascii="Times New Roman" w:hAnsi="Times New Roman" w:cs="Times New Roman"/>
                <w:color w:val="000000" w:themeColor="text1"/>
              </w:rPr>
              <w:t xml:space="preserve">Express compassion and respect by addressing and referring to a patient as a person, not a disease or condition </w:t>
            </w:r>
            <w:proofErr w:type="gramStart"/>
            <w:r w:rsidRPr="00F849A8">
              <w:rPr>
                <w:rFonts w:ascii="Times New Roman" w:hAnsi="Times New Roman" w:cs="Times New Roman"/>
                <w:color w:val="000000" w:themeColor="text1"/>
              </w:rPr>
              <w:t>whether or not</w:t>
            </w:r>
            <w:proofErr w:type="gramEnd"/>
            <w:r w:rsidRPr="00F849A8">
              <w:rPr>
                <w:rFonts w:ascii="Times New Roman" w:hAnsi="Times New Roman" w:cs="Times New Roman"/>
                <w:color w:val="000000" w:themeColor="text1"/>
              </w:rPr>
              <w:t xml:space="preserve"> that individual is present.</w:t>
            </w:r>
          </w:p>
        </w:tc>
        <w:tc>
          <w:tcPr>
            <w:tcW w:w="2796" w:type="dxa"/>
            <w:gridSpan w:val="2"/>
            <w:shd w:val="clear" w:color="auto" w:fill="F2F2F2" w:themeFill="background1" w:themeFillShade="F2"/>
          </w:tcPr>
          <w:p w14:paraId="4E6847F8" w14:textId="36A1A86A"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 xml:space="preserve">Express compassion and respect by addressing and referring to a patient as a person, not a disease or condition </w:t>
            </w:r>
            <w:proofErr w:type="gramStart"/>
            <w:r w:rsidRPr="004B0469">
              <w:rPr>
                <w:rFonts w:ascii="Times New Roman" w:hAnsi="Times New Roman" w:cs="Times New Roman"/>
                <w:color w:val="000000" w:themeColor="text1"/>
              </w:rPr>
              <w:t>whether or not</w:t>
            </w:r>
            <w:proofErr w:type="gramEnd"/>
            <w:r w:rsidRPr="004B0469">
              <w:rPr>
                <w:rFonts w:ascii="Times New Roman" w:hAnsi="Times New Roman" w:cs="Times New Roman"/>
                <w:color w:val="000000" w:themeColor="text1"/>
              </w:rPr>
              <w:t xml:space="preserve"> that individual is present.</w:t>
            </w:r>
          </w:p>
        </w:tc>
        <w:tc>
          <w:tcPr>
            <w:tcW w:w="1242" w:type="dxa"/>
            <w:gridSpan w:val="2"/>
            <w:shd w:val="clear" w:color="auto" w:fill="F2F2F2" w:themeFill="background1" w:themeFillShade="F2"/>
          </w:tcPr>
          <w:p w14:paraId="224314D8" w14:textId="4405FFC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7 (1)</w:t>
            </w:r>
          </w:p>
        </w:tc>
        <w:tc>
          <w:tcPr>
            <w:tcW w:w="1243" w:type="dxa"/>
            <w:gridSpan w:val="2"/>
            <w:shd w:val="clear" w:color="auto" w:fill="F2F2F2" w:themeFill="background1" w:themeFillShade="F2"/>
          </w:tcPr>
          <w:p w14:paraId="076F681F" w14:textId="6B803A97"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7839A421" w14:textId="3278FC51" w:rsidTr="00E21B03">
        <w:tc>
          <w:tcPr>
            <w:tcW w:w="1989" w:type="dxa"/>
            <w:vMerge/>
          </w:tcPr>
          <w:p w14:paraId="6537F28F"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2C434AC4" w14:textId="383675AD" w:rsidR="00EC2640" w:rsidRPr="00F849A8" w:rsidRDefault="00EC2640" w:rsidP="00E21B03">
            <w:pPr>
              <w:pStyle w:val="ListParagraph"/>
              <w:numPr>
                <w:ilvl w:val="0"/>
                <w:numId w:val="9"/>
              </w:numPr>
              <w:ind w:left="452" w:hanging="284"/>
              <w:rPr>
                <w:rFonts w:ascii="Times New Roman" w:hAnsi="Times New Roman" w:cs="Times New Roman"/>
                <w:color w:val="000000"/>
              </w:rPr>
            </w:pPr>
            <w:r w:rsidRPr="00F849A8">
              <w:rPr>
                <w:rFonts w:ascii="Times New Roman" w:hAnsi="Times New Roman" w:cs="Times New Roman"/>
                <w:color w:val="000000" w:themeColor="text1"/>
              </w:rPr>
              <w:t xml:space="preserve">Apply </w:t>
            </w:r>
            <w:r w:rsidRPr="00CA1D1B">
              <w:rPr>
                <w:rFonts w:ascii="Times New Roman" w:hAnsi="Times New Roman" w:cs="Times New Roman"/>
                <w:color w:val="000000" w:themeColor="text1"/>
              </w:rPr>
              <w:t>active listening</w:t>
            </w:r>
            <w:r w:rsidRPr="00F849A8">
              <w:rPr>
                <w:rFonts w:ascii="Times New Roman" w:hAnsi="Times New Roman" w:cs="Times New Roman"/>
                <w:color w:val="000000" w:themeColor="text1"/>
              </w:rPr>
              <w:t xml:space="preserve"> when communicating with patients through a </w:t>
            </w:r>
            <w:r w:rsidRPr="00CA1D1B">
              <w:rPr>
                <w:rFonts w:ascii="Times New Roman" w:hAnsi="Times New Roman" w:cs="Times New Roman"/>
                <w:color w:val="000000" w:themeColor="text1"/>
              </w:rPr>
              <w:t>synchronous or asynchronous digital medium</w:t>
            </w:r>
            <w:r w:rsidRPr="00F849A8">
              <w:rPr>
                <w:rFonts w:ascii="Times New Roman" w:hAnsi="Times New Roman" w:cs="Times New Roman"/>
                <w:color w:val="000000" w:themeColor="text1"/>
              </w:rPr>
              <w:t xml:space="preserve"> and thus respond to patients and families in a thoughtful and personalized way.</w:t>
            </w:r>
          </w:p>
        </w:tc>
        <w:tc>
          <w:tcPr>
            <w:tcW w:w="2796" w:type="dxa"/>
            <w:gridSpan w:val="2"/>
            <w:shd w:val="clear" w:color="auto" w:fill="F2F2F2" w:themeFill="background1" w:themeFillShade="F2"/>
          </w:tcPr>
          <w:p w14:paraId="6C638C27" w14:textId="19A8442D"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 xml:space="preserve">Apply </w:t>
            </w:r>
            <w:r w:rsidRPr="00CA1D1B">
              <w:rPr>
                <w:rFonts w:ascii="Times New Roman" w:hAnsi="Times New Roman" w:cs="Times New Roman"/>
                <w:color w:val="000000" w:themeColor="text1"/>
              </w:rPr>
              <w:t>active listening</w:t>
            </w:r>
            <w:r w:rsidRPr="004B0469">
              <w:rPr>
                <w:rFonts w:ascii="Times New Roman" w:hAnsi="Times New Roman" w:cs="Times New Roman"/>
                <w:color w:val="000000" w:themeColor="text1"/>
              </w:rPr>
              <w:t xml:space="preserve"> when communicating with patients through a </w:t>
            </w:r>
            <w:r w:rsidRPr="00CA1D1B">
              <w:rPr>
                <w:rFonts w:ascii="Times New Roman" w:hAnsi="Times New Roman" w:cs="Times New Roman"/>
                <w:color w:val="000000" w:themeColor="text1"/>
              </w:rPr>
              <w:t>synchronous or asynchronous digital medium</w:t>
            </w:r>
            <w:r w:rsidRPr="004B0469">
              <w:rPr>
                <w:rFonts w:ascii="Times New Roman" w:hAnsi="Times New Roman" w:cs="Times New Roman"/>
                <w:color w:val="000000" w:themeColor="text1"/>
              </w:rPr>
              <w:t xml:space="preserve"> and thus respond to patients and families in a thoughtful and personalized way.</w:t>
            </w:r>
          </w:p>
        </w:tc>
        <w:tc>
          <w:tcPr>
            <w:tcW w:w="1242" w:type="dxa"/>
            <w:gridSpan w:val="2"/>
            <w:shd w:val="clear" w:color="auto" w:fill="F2F2F2" w:themeFill="background1" w:themeFillShade="F2"/>
          </w:tcPr>
          <w:p w14:paraId="3A42C5A1" w14:textId="35D416E1"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5 (1)</w:t>
            </w:r>
          </w:p>
        </w:tc>
        <w:tc>
          <w:tcPr>
            <w:tcW w:w="1243" w:type="dxa"/>
            <w:gridSpan w:val="2"/>
            <w:shd w:val="clear" w:color="auto" w:fill="F2F2F2" w:themeFill="background1" w:themeFillShade="F2"/>
          </w:tcPr>
          <w:p w14:paraId="66746F7D" w14:textId="2EAC166A"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35B8848B" w14:textId="5FC93CE0" w:rsidTr="00E21B03">
        <w:tc>
          <w:tcPr>
            <w:tcW w:w="1989" w:type="dxa"/>
            <w:vMerge/>
          </w:tcPr>
          <w:p w14:paraId="6DFB9E20"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4171E53D" w14:textId="72C6CCBC" w:rsidR="00EC2640" w:rsidRPr="00F849A8" w:rsidRDefault="00EC2640" w:rsidP="00E21B03">
            <w:pPr>
              <w:pStyle w:val="ListParagraph"/>
              <w:numPr>
                <w:ilvl w:val="0"/>
                <w:numId w:val="11"/>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Demonstrate compassion and respect by delivering negative news to patients and families in their preferred form of communication (e.g., telephone, video, email or direct messaging).</w:t>
            </w:r>
          </w:p>
        </w:tc>
        <w:tc>
          <w:tcPr>
            <w:tcW w:w="2796" w:type="dxa"/>
            <w:gridSpan w:val="2"/>
            <w:shd w:val="clear" w:color="auto" w:fill="F2F2F2" w:themeFill="background1" w:themeFillShade="F2"/>
          </w:tcPr>
          <w:p w14:paraId="459A5F86" w14:textId="4FA94D85"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Demonstrate compassion and respect by delivering negative news to patients and families in their preferred form of communication (e.g., telephone, video, email or direct messaging).</w:t>
            </w:r>
          </w:p>
        </w:tc>
        <w:tc>
          <w:tcPr>
            <w:tcW w:w="1242" w:type="dxa"/>
            <w:gridSpan w:val="2"/>
            <w:shd w:val="clear" w:color="auto" w:fill="F2F2F2" w:themeFill="background1" w:themeFillShade="F2"/>
          </w:tcPr>
          <w:p w14:paraId="59FFF38B" w14:textId="7E3075F7"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4631442D" w14:textId="3C410FFF"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4F08048F" w14:textId="12DB1125" w:rsidTr="00E21B03">
        <w:tc>
          <w:tcPr>
            <w:tcW w:w="1989" w:type="dxa"/>
            <w:vMerge/>
          </w:tcPr>
          <w:p w14:paraId="70DF9E56"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388272E0" w14:textId="2E110186"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 xml:space="preserve">Demonstrate compassion and respect when communicating with patients through a synchronous, visual </w:t>
            </w:r>
            <w:r w:rsidRPr="00F849A8">
              <w:rPr>
                <w:rFonts w:ascii="Times New Roman" w:hAnsi="Times New Roman" w:cs="Times New Roman"/>
                <w:color w:val="000000" w:themeColor="text1"/>
              </w:rPr>
              <w:lastRenderedPageBreak/>
              <w:t>digital medium by conveying emotional expression, using plain language, and speaking at a steady pace)</w:t>
            </w:r>
          </w:p>
        </w:tc>
        <w:tc>
          <w:tcPr>
            <w:tcW w:w="2796" w:type="dxa"/>
            <w:gridSpan w:val="2"/>
            <w:shd w:val="clear" w:color="auto" w:fill="F2F2F2" w:themeFill="background1" w:themeFillShade="F2"/>
          </w:tcPr>
          <w:p w14:paraId="576CBC60" w14:textId="7E4ADF3F"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lastRenderedPageBreak/>
              <w:t xml:space="preserve">Demonstrate compassion and respect when communicating with patients through a </w:t>
            </w:r>
            <w:r w:rsidRPr="004B0469">
              <w:rPr>
                <w:rFonts w:ascii="Times New Roman" w:hAnsi="Times New Roman" w:cs="Times New Roman"/>
                <w:color w:val="000000" w:themeColor="text1"/>
              </w:rPr>
              <w:lastRenderedPageBreak/>
              <w:t>synchronous, visual digital medium by conveying emotional expression, using plain language, and speaking at a steady pace)</w:t>
            </w:r>
          </w:p>
        </w:tc>
        <w:tc>
          <w:tcPr>
            <w:tcW w:w="1242" w:type="dxa"/>
            <w:gridSpan w:val="2"/>
            <w:shd w:val="clear" w:color="auto" w:fill="F2F2F2" w:themeFill="background1" w:themeFillShade="F2"/>
          </w:tcPr>
          <w:p w14:paraId="21E687EF" w14:textId="17C01E7A"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lastRenderedPageBreak/>
              <w:t>6 (2)</w:t>
            </w:r>
          </w:p>
        </w:tc>
        <w:tc>
          <w:tcPr>
            <w:tcW w:w="1243" w:type="dxa"/>
            <w:gridSpan w:val="2"/>
            <w:shd w:val="clear" w:color="auto" w:fill="F2F2F2" w:themeFill="background1" w:themeFillShade="F2"/>
          </w:tcPr>
          <w:p w14:paraId="792D7AE6" w14:textId="1A2FBB54"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9F08FE4" w14:textId="458281AB" w:rsidTr="00E21B03">
        <w:tc>
          <w:tcPr>
            <w:tcW w:w="1989" w:type="dxa"/>
            <w:vMerge/>
          </w:tcPr>
          <w:p w14:paraId="44E871BC"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7FADD545" w14:textId="135543EE" w:rsidR="00EC2640" w:rsidRPr="00F849A8" w:rsidRDefault="00EC2640" w:rsidP="00E21B03">
            <w:pPr>
              <w:pStyle w:val="ListParagraph"/>
              <w:numPr>
                <w:ilvl w:val="0"/>
                <w:numId w:val="11"/>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Demonstrate compassion and respect when communicating with patients through a synchronous, visual digital medium by maintaining eye contact (looking directly into the camera and being aware of body language and emotional expression).</w:t>
            </w:r>
          </w:p>
        </w:tc>
        <w:tc>
          <w:tcPr>
            <w:tcW w:w="2796" w:type="dxa"/>
            <w:gridSpan w:val="2"/>
            <w:shd w:val="clear" w:color="auto" w:fill="F2F2F2" w:themeFill="background1" w:themeFillShade="F2"/>
          </w:tcPr>
          <w:p w14:paraId="32901312" w14:textId="1BAEE6B8"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Demonstrate compassion and respect when communicating with patients through a synchronous, visual digital medium by maintaining eye contact (looking directly into the camera and being aware of body language and emotional expression).</w:t>
            </w:r>
          </w:p>
        </w:tc>
        <w:tc>
          <w:tcPr>
            <w:tcW w:w="1242" w:type="dxa"/>
            <w:gridSpan w:val="2"/>
            <w:shd w:val="clear" w:color="auto" w:fill="F2F2F2" w:themeFill="background1" w:themeFillShade="F2"/>
          </w:tcPr>
          <w:p w14:paraId="4BF0C815" w14:textId="37FF6B5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5 (2)</w:t>
            </w:r>
          </w:p>
        </w:tc>
        <w:tc>
          <w:tcPr>
            <w:tcW w:w="1243" w:type="dxa"/>
            <w:gridSpan w:val="2"/>
            <w:shd w:val="clear" w:color="auto" w:fill="F2F2F2" w:themeFill="background1" w:themeFillShade="F2"/>
          </w:tcPr>
          <w:p w14:paraId="3AB5577C" w14:textId="0570BD92"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6817D3CF" w14:textId="02E05743" w:rsidTr="00E21B03">
        <w:tc>
          <w:tcPr>
            <w:tcW w:w="1989" w:type="dxa"/>
            <w:vMerge/>
          </w:tcPr>
          <w:p w14:paraId="144A5D23"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E46BB85" w14:textId="1A5E9E19"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Demonstrate compassion when communicating with patients through an asynchronous digital medium by using plain language, conveying empathy and emotions through tone, body language, or emoticons and personalizing the message, when possible.</w:t>
            </w:r>
          </w:p>
        </w:tc>
        <w:tc>
          <w:tcPr>
            <w:tcW w:w="2796" w:type="dxa"/>
            <w:gridSpan w:val="2"/>
            <w:shd w:val="clear" w:color="auto" w:fill="F2F2F2" w:themeFill="background1" w:themeFillShade="F2"/>
          </w:tcPr>
          <w:p w14:paraId="7A22AAC4" w14:textId="4EC8904F"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Demonstrate compassion when communicating with patients through an asynchronous digital medium by using plain language, conveying empathy and emotions through tone, body language, or emoticons and personalizing the message, when possible.</w:t>
            </w:r>
          </w:p>
        </w:tc>
        <w:tc>
          <w:tcPr>
            <w:tcW w:w="1242" w:type="dxa"/>
            <w:gridSpan w:val="2"/>
            <w:shd w:val="clear" w:color="auto" w:fill="F2F2F2" w:themeFill="background1" w:themeFillShade="F2"/>
          </w:tcPr>
          <w:p w14:paraId="58504342" w14:textId="07DC6C93"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5)</w:t>
            </w:r>
          </w:p>
        </w:tc>
        <w:tc>
          <w:tcPr>
            <w:tcW w:w="1243" w:type="dxa"/>
            <w:gridSpan w:val="2"/>
            <w:shd w:val="clear" w:color="auto" w:fill="F2F2F2" w:themeFill="background1" w:themeFillShade="F2"/>
          </w:tcPr>
          <w:p w14:paraId="73804FD2" w14:textId="12471FF8"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14FB8F76" w14:textId="6F1A0A2B" w:rsidTr="00E21B03">
        <w:tc>
          <w:tcPr>
            <w:tcW w:w="1989" w:type="dxa"/>
            <w:vMerge w:val="restart"/>
          </w:tcPr>
          <w:p w14:paraId="3DBCC74A" w14:textId="55CB1CC7"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Trust</w:t>
            </w:r>
          </w:p>
          <w:p w14:paraId="62249064" w14:textId="14218904"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5.75 (0.75)</w:t>
            </w:r>
          </w:p>
        </w:tc>
        <w:tc>
          <w:tcPr>
            <w:tcW w:w="2795" w:type="dxa"/>
          </w:tcPr>
          <w:p w14:paraId="054CA33D" w14:textId="17515C9D" w:rsidR="00EC2640" w:rsidRPr="00F849A8" w:rsidRDefault="00EC2640" w:rsidP="00E21B03">
            <w:pPr>
              <w:pStyle w:val="ListParagraph"/>
              <w:numPr>
                <w:ilvl w:val="0"/>
                <w:numId w:val="11"/>
              </w:numPr>
              <w:ind w:left="452" w:hanging="284"/>
              <w:rPr>
                <w:rFonts w:ascii="Times New Roman" w:hAnsi="Times New Roman" w:cs="Times New Roman"/>
              </w:rPr>
            </w:pPr>
            <w:r w:rsidRPr="00F849A8">
              <w:rPr>
                <w:rFonts w:ascii="Times New Roman" w:hAnsi="Times New Roman" w:cs="Times New Roman"/>
                <w:color w:val="000000" w:themeColor="text1"/>
              </w:rPr>
              <w:t xml:space="preserve">Demonstrate and encourage a </w:t>
            </w:r>
            <w:r w:rsidRPr="00011DB3">
              <w:rPr>
                <w:rFonts w:ascii="Times New Roman" w:hAnsi="Times New Roman" w:cs="Times New Roman"/>
                <w:color w:val="000000" w:themeColor="text1"/>
              </w:rPr>
              <w:t xml:space="preserve">digital therapeutic </w:t>
            </w:r>
            <w:r w:rsidRPr="00F849A8">
              <w:rPr>
                <w:rFonts w:ascii="Times New Roman" w:hAnsi="Times New Roman" w:cs="Times New Roman"/>
                <w:color w:val="000000" w:themeColor="text1"/>
              </w:rPr>
              <w:t>alliance with patients and families.</w:t>
            </w:r>
          </w:p>
        </w:tc>
        <w:tc>
          <w:tcPr>
            <w:tcW w:w="2796" w:type="dxa"/>
            <w:gridSpan w:val="2"/>
          </w:tcPr>
          <w:p w14:paraId="14ED14C6" w14:textId="57CD25E9"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 xml:space="preserve">Demonstrate and encourage a digital </w:t>
            </w:r>
            <w:r w:rsidRPr="00011DB3">
              <w:rPr>
                <w:rFonts w:ascii="Times New Roman" w:hAnsi="Times New Roman" w:cs="Times New Roman"/>
                <w:color w:val="000000" w:themeColor="text1"/>
              </w:rPr>
              <w:t>therapeutic relationship</w:t>
            </w:r>
            <w:r w:rsidRPr="004B0469">
              <w:rPr>
                <w:rFonts w:ascii="Times New Roman" w:hAnsi="Times New Roman" w:cs="Times New Roman"/>
                <w:color w:val="000000" w:themeColor="text1"/>
              </w:rPr>
              <w:t xml:space="preserve"> with patients and families.</w:t>
            </w:r>
          </w:p>
        </w:tc>
        <w:tc>
          <w:tcPr>
            <w:tcW w:w="1242" w:type="dxa"/>
            <w:gridSpan w:val="2"/>
          </w:tcPr>
          <w:p w14:paraId="056E9C4C" w14:textId="68F5C8B4"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w:t>
            </w:r>
          </w:p>
        </w:tc>
        <w:tc>
          <w:tcPr>
            <w:tcW w:w="1243" w:type="dxa"/>
            <w:gridSpan w:val="2"/>
          </w:tcPr>
          <w:p w14:paraId="5504FF84" w14:textId="5FD0F252"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0EE2F864" w14:textId="0356CC2D" w:rsidTr="00E21B03">
        <w:tc>
          <w:tcPr>
            <w:tcW w:w="1989" w:type="dxa"/>
            <w:vMerge/>
          </w:tcPr>
          <w:p w14:paraId="738610EB" w14:textId="77777777" w:rsidR="00EC2640" w:rsidRPr="00F849A8" w:rsidRDefault="00EC2640" w:rsidP="00C4372F">
            <w:pPr>
              <w:rPr>
                <w:rFonts w:ascii="Times New Roman" w:hAnsi="Times New Roman" w:cs="Times New Roman"/>
              </w:rPr>
            </w:pPr>
          </w:p>
        </w:tc>
        <w:tc>
          <w:tcPr>
            <w:tcW w:w="2795" w:type="dxa"/>
          </w:tcPr>
          <w:p w14:paraId="325A6FBA" w14:textId="58896F15"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Describe the technology, its role in providing care to the patient, how it is integrated within the clinical pathway, what are the privacy implications, potential risks, and how their communications and/or data will be secured.</w:t>
            </w:r>
          </w:p>
        </w:tc>
        <w:tc>
          <w:tcPr>
            <w:tcW w:w="2796" w:type="dxa"/>
            <w:gridSpan w:val="2"/>
          </w:tcPr>
          <w:p w14:paraId="243ECD12" w14:textId="4E4E44E3"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Describe the technology, its role in providing care to the patient, how it is integrated within the clinical pathway, in addition to the privacy implications, potential risks, and how communications and/or data will be secured.</w:t>
            </w:r>
          </w:p>
        </w:tc>
        <w:tc>
          <w:tcPr>
            <w:tcW w:w="1242" w:type="dxa"/>
            <w:gridSpan w:val="2"/>
          </w:tcPr>
          <w:p w14:paraId="7E617840" w14:textId="2210494E"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33E38FC6" w14:textId="74FF1C77"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4BEB67F1" w14:textId="35C76FB3" w:rsidTr="00E21B03">
        <w:tc>
          <w:tcPr>
            <w:tcW w:w="1989" w:type="dxa"/>
            <w:vMerge/>
          </w:tcPr>
          <w:p w14:paraId="637805D2" w14:textId="77777777" w:rsidR="00EC2640" w:rsidRPr="00F849A8" w:rsidRDefault="00EC2640" w:rsidP="00C4372F">
            <w:pPr>
              <w:rPr>
                <w:rFonts w:ascii="Times New Roman" w:hAnsi="Times New Roman" w:cs="Times New Roman"/>
              </w:rPr>
            </w:pPr>
          </w:p>
        </w:tc>
        <w:tc>
          <w:tcPr>
            <w:tcW w:w="2795" w:type="dxa"/>
          </w:tcPr>
          <w:p w14:paraId="4EE296E8" w14:textId="2D0FBFA9" w:rsidR="00EC2640" w:rsidRPr="00F849A8" w:rsidRDefault="00EC2640" w:rsidP="00E21B03">
            <w:pPr>
              <w:pStyle w:val="ListParagraph"/>
              <w:numPr>
                <w:ilvl w:val="0"/>
                <w:numId w:val="11"/>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 xml:space="preserve">Demonstrate relatability and honesty by using humility and sharing personal </w:t>
            </w:r>
            <w:r w:rsidRPr="00F849A8">
              <w:rPr>
                <w:rFonts w:ascii="Times New Roman" w:hAnsi="Times New Roman" w:cs="Times New Roman"/>
                <w:color w:val="000000" w:themeColor="text1"/>
              </w:rPr>
              <w:lastRenderedPageBreak/>
              <w:t>experiences and difficulties using the technology.</w:t>
            </w:r>
          </w:p>
        </w:tc>
        <w:tc>
          <w:tcPr>
            <w:tcW w:w="2796" w:type="dxa"/>
            <w:gridSpan w:val="2"/>
          </w:tcPr>
          <w:p w14:paraId="7F2C45B7" w14:textId="50386FCA"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lastRenderedPageBreak/>
              <w:t xml:space="preserve">Demonstrate relatability and honesty by using humility and sharing personal </w:t>
            </w:r>
            <w:r w:rsidRPr="004B0469">
              <w:rPr>
                <w:rFonts w:ascii="Times New Roman" w:hAnsi="Times New Roman" w:cs="Times New Roman"/>
                <w:color w:val="000000" w:themeColor="text1"/>
              </w:rPr>
              <w:lastRenderedPageBreak/>
              <w:t>experiences and difficulties using the technology.</w:t>
            </w:r>
          </w:p>
        </w:tc>
        <w:tc>
          <w:tcPr>
            <w:tcW w:w="1242" w:type="dxa"/>
            <w:gridSpan w:val="2"/>
          </w:tcPr>
          <w:p w14:paraId="3E967780" w14:textId="1212E613"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lastRenderedPageBreak/>
              <w:t>5 (2)</w:t>
            </w:r>
          </w:p>
        </w:tc>
        <w:tc>
          <w:tcPr>
            <w:tcW w:w="1243" w:type="dxa"/>
            <w:gridSpan w:val="2"/>
          </w:tcPr>
          <w:p w14:paraId="3F14FDFE" w14:textId="1FD0FDB1"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76CE2EA2" w14:textId="55FA00E9" w:rsidTr="00E21B03">
        <w:tc>
          <w:tcPr>
            <w:tcW w:w="1989" w:type="dxa"/>
            <w:vMerge/>
          </w:tcPr>
          <w:p w14:paraId="463F29E8" w14:textId="77777777" w:rsidR="00EC2640" w:rsidRPr="00F849A8" w:rsidRDefault="00EC2640" w:rsidP="00C4372F">
            <w:pPr>
              <w:rPr>
                <w:rFonts w:ascii="Times New Roman" w:hAnsi="Times New Roman" w:cs="Times New Roman"/>
              </w:rPr>
            </w:pPr>
          </w:p>
        </w:tc>
        <w:tc>
          <w:tcPr>
            <w:tcW w:w="2795" w:type="dxa"/>
          </w:tcPr>
          <w:p w14:paraId="0A4E456D" w14:textId="7DBD449F"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Demonstrate the ability to read and use verbal/visual cues to acknowledge the suffering that is felt by patient and families.</w:t>
            </w:r>
          </w:p>
        </w:tc>
        <w:tc>
          <w:tcPr>
            <w:tcW w:w="2796" w:type="dxa"/>
            <w:gridSpan w:val="2"/>
          </w:tcPr>
          <w:p w14:paraId="7C9A1401" w14:textId="7AF5A627"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Demonstrate the ability to interpret and use verbal/visual cues to acknowledge the suffering that is felt by patient and families.</w:t>
            </w:r>
          </w:p>
        </w:tc>
        <w:tc>
          <w:tcPr>
            <w:tcW w:w="1242" w:type="dxa"/>
            <w:gridSpan w:val="2"/>
          </w:tcPr>
          <w:p w14:paraId="2D9C3023" w14:textId="0F872D9C"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7301D5DD" w14:textId="58324AC0"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33DA3C99" w14:textId="649B5504" w:rsidTr="00E21B03">
        <w:tc>
          <w:tcPr>
            <w:tcW w:w="1989" w:type="dxa"/>
            <w:vMerge/>
          </w:tcPr>
          <w:p w14:paraId="3B7B4B86" w14:textId="77777777" w:rsidR="00EC2640" w:rsidRPr="00F849A8" w:rsidRDefault="00EC2640" w:rsidP="00C4372F">
            <w:pPr>
              <w:rPr>
                <w:rFonts w:ascii="Times New Roman" w:hAnsi="Times New Roman" w:cs="Times New Roman"/>
              </w:rPr>
            </w:pPr>
          </w:p>
        </w:tc>
        <w:tc>
          <w:tcPr>
            <w:tcW w:w="2795" w:type="dxa"/>
          </w:tcPr>
          <w:p w14:paraId="459CD7C7" w14:textId="20257778" w:rsidR="00EC2640" w:rsidRPr="00F849A8" w:rsidRDefault="00EC2640" w:rsidP="00E21B03">
            <w:pPr>
              <w:pStyle w:val="ListParagraph"/>
              <w:numPr>
                <w:ilvl w:val="0"/>
                <w:numId w:val="11"/>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Plan phrases or signals with patients to communicate if a patient's environment is no longer safe or private to engage in a discussion about their health.</w:t>
            </w:r>
          </w:p>
        </w:tc>
        <w:tc>
          <w:tcPr>
            <w:tcW w:w="2796" w:type="dxa"/>
            <w:gridSpan w:val="2"/>
          </w:tcPr>
          <w:p w14:paraId="64762C8E" w14:textId="5864FD53"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Plan phrases or signals with patients to communicate if a patient's environment is no longer safe or private to engage in a discussion about their health.</w:t>
            </w:r>
          </w:p>
        </w:tc>
        <w:tc>
          <w:tcPr>
            <w:tcW w:w="1242" w:type="dxa"/>
            <w:gridSpan w:val="2"/>
          </w:tcPr>
          <w:p w14:paraId="1C3AB1C3" w14:textId="1204EDDC"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5 (1.25)</w:t>
            </w:r>
          </w:p>
        </w:tc>
        <w:tc>
          <w:tcPr>
            <w:tcW w:w="1243" w:type="dxa"/>
            <w:gridSpan w:val="2"/>
          </w:tcPr>
          <w:p w14:paraId="361960CE" w14:textId="1FA9DC18"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0FE927C6" w14:textId="4DD72E80" w:rsidTr="00E21B03">
        <w:tc>
          <w:tcPr>
            <w:tcW w:w="1989" w:type="dxa"/>
            <w:vMerge/>
          </w:tcPr>
          <w:p w14:paraId="3A0FF5F2" w14:textId="77777777" w:rsidR="00EC2640" w:rsidRPr="00F849A8" w:rsidRDefault="00EC2640" w:rsidP="00C4372F">
            <w:pPr>
              <w:rPr>
                <w:rFonts w:ascii="Times New Roman" w:hAnsi="Times New Roman" w:cs="Times New Roman"/>
              </w:rPr>
            </w:pPr>
          </w:p>
        </w:tc>
        <w:tc>
          <w:tcPr>
            <w:tcW w:w="2795" w:type="dxa"/>
          </w:tcPr>
          <w:p w14:paraId="2A19506C" w14:textId="1ACD3944" w:rsidR="00EC2640" w:rsidRPr="00F849A8" w:rsidRDefault="00EC2640" w:rsidP="00E21B03">
            <w:pPr>
              <w:pStyle w:val="ListParagraph"/>
              <w:numPr>
                <w:ilvl w:val="0"/>
                <w:numId w:val="9"/>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Assess the safety of patient's physical and emotional environment during telephone and virtual consultations.</w:t>
            </w:r>
          </w:p>
        </w:tc>
        <w:tc>
          <w:tcPr>
            <w:tcW w:w="2796" w:type="dxa"/>
            <w:gridSpan w:val="2"/>
          </w:tcPr>
          <w:p w14:paraId="7EEF1F40" w14:textId="5506AA7F"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Assess the safety of patient's physical and emotional environment during telephone and virtual consultations.</w:t>
            </w:r>
          </w:p>
        </w:tc>
        <w:tc>
          <w:tcPr>
            <w:tcW w:w="1242" w:type="dxa"/>
            <w:gridSpan w:val="2"/>
          </w:tcPr>
          <w:p w14:paraId="423E3659" w14:textId="0D4465F2"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tcPr>
          <w:p w14:paraId="531FCAED" w14:textId="33B1DFCD"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D31A469" w14:textId="1D65B7D1" w:rsidTr="00E21B03">
        <w:tc>
          <w:tcPr>
            <w:tcW w:w="1989" w:type="dxa"/>
            <w:vMerge/>
          </w:tcPr>
          <w:p w14:paraId="5630AD66" w14:textId="77777777" w:rsidR="00EC2640" w:rsidRPr="00F849A8" w:rsidRDefault="00EC2640" w:rsidP="00C4372F">
            <w:pPr>
              <w:rPr>
                <w:rFonts w:ascii="Times New Roman" w:hAnsi="Times New Roman" w:cs="Times New Roman"/>
              </w:rPr>
            </w:pPr>
          </w:p>
        </w:tc>
        <w:tc>
          <w:tcPr>
            <w:tcW w:w="2795" w:type="dxa"/>
          </w:tcPr>
          <w:p w14:paraId="01631A09" w14:textId="2145EF7C" w:rsidR="00EC2640" w:rsidRPr="00F849A8" w:rsidRDefault="00EC2640" w:rsidP="00E21B03">
            <w:pPr>
              <w:pStyle w:val="ListParagraph"/>
              <w:numPr>
                <w:ilvl w:val="0"/>
                <w:numId w:val="11"/>
              </w:numPr>
              <w:ind w:left="452" w:hanging="284"/>
              <w:rPr>
                <w:rFonts w:ascii="Times New Roman" w:hAnsi="Times New Roman" w:cs="Times New Roman"/>
                <w:color w:val="000000" w:themeColor="text1"/>
              </w:rPr>
            </w:pPr>
            <w:r w:rsidRPr="00F849A8">
              <w:rPr>
                <w:rFonts w:ascii="Times New Roman" w:hAnsi="Times New Roman" w:cs="Times New Roman"/>
                <w:color w:val="000000" w:themeColor="text1"/>
              </w:rPr>
              <w:t>Assess the security and confidentiality of digitally stored personal health information.</w:t>
            </w:r>
          </w:p>
        </w:tc>
        <w:tc>
          <w:tcPr>
            <w:tcW w:w="2796" w:type="dxa"/>
            <w:gridSpan w:val="2"/>
          </w:tcPr>
          <w:p w14:paraId="22F4B394" w14:textId="3BE9461C"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Assess the security and confidentiality of digitally stored personal health information.</w:t>
            </w:r>
          </w:p>
        </w:tc>
        <w:tc>
          <w:tcPr>
            <w:tcW w:w="1242" w:type="dxa"/>
            <w:gridSpan w:val="2"/>
          </w:tcPr>
          <w:p w14:paraId="4DC5D3E1" w14:textId="08D1770A"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1.25)</w:t>
            </w:r>
          </w:p>
        </w:tc>
        <w:tc>
          <w:tcPr>
            <w:tcW w:w="1243" w:type="dxa"/>
            <w:gridSpan w:val="2"/>
          </w:tcPr>
          <w:p w14:paraId="62498D5D" w14:textId="6BB65F6E"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yes</w:t>
            </w:r>
          </w:p>
        </w:tc>
      </w:tr>
      <w:tr w:rsidR="00EC2640" w:rsidRPr="00F849A8" w14:paraId="2D926EA9" w14:textId="1AC4F7D5" w:rsidTr="00E21B03">
        <w:tc>
          <w:tcPr>
            <w:tcW w:w="1989" w:type="dxa"/>
            <w:vMerge/>
          </w:tcPr>
          <w:p w14:paraId="61829076" w14:textId="77777777" w:rsidR="00EC2640" w:rsidRPr="00F849A8" w:rsidRDefault="00EC2640" w:rsidP="00C4372F">
            <w:pPr>
              <w:rPr>
                <w:rFonts w:ascii="Times New Roman" w:hAnsi="Times New Roman" w:cs="Times New Roman"/>
              </w:rPr>
            </w:pPr>
          </w:p>
        </w:tc>
        <w:tc>
          <w:tcPr>
            <w:tcW w:w="2795" w:type="dxa"/>
          </w:tcPr>
          <w:p w14:paraId="7803A66C" w14:textId="5A711785" w:rsidR="00EC2640" w:rsidRPr="00F849A8" w:rsidRDefault="00EC2640" w:rsidP="00E21B03">
            <w:pPr>
              <w:pStyle w:val="ListParagraph"/>
              <w:numPr>
                <w:ilvl w:val="0"/>
                <w:numId w:val="9"/>
              </w:numPr>
              <w:ind w:left="452" w:hanging="284"/>
              <w:rPr>
                <w:rFonts w:ascii="Times New Roman" w:hAnsi="Times New Roman" w:cs="Times New Roman"/>
              </w:rPr>
            </w:pPr>
            <w:r w:rsidRPr="00F849A8">
              <w:rPr>
                <w:rFonts w:ascii="Times New Roman" w:hAnsi="Times New Roman" w:cs="Times New Roman"/>
                <w:color w:val="000000" w:themeColor="text1"/>
              </w:rPr>
              <w:t>Assess the security and confidentiality of the digital applications and equipment that are being used (e.g., secure Internet connection, personal vs. public computer).</w:t>
            </w:r>
          </w:p>
        </w:tc>
        <w:tc>
          <w:tcPr>
            <w:tcW w:w="2796" w:type="dxa"/>
            <w:gridSpan w:val="2"/>
          </w:tcPr>
          <w:p w14:paraId="50464C75" w14:textId="564D60DA"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Confirm the security and confidentiality of the digital applications and equipment that are being used (e.g., secure Internet connection, personal vs. public computer).</w:t>
            </w:r>
          </w:p>
        </w:tc>
        <w:tc>
          <w:tcPr>
            <w:tcW w:w="1242" w:type="dxa"/>
            <w:gridSpan w:val="2"/>
          </w:tcPr>
          <w:p w14:paraId="2B1F3246" w14:textId="43EB08C4"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5 (2)</w:t>
            </w:r>
          </w:p>
        </w:tc>
        <w:tc>
          <w:tcPr>
            <w:tcW w:w="1243" w:type="dxa"/>
            <w:gridSpan w:val="2"/>
          </w:tcPr>
          <w:p w14:paraId="116468B2" w14:textId="25ADD5A3"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5EE79D64" w14:textId="2FD0AF2D" w:rsidTr="00E21B03">
        <w:tc>
          <w:tcPr>
            <w:tcW w:w="1989" w:type="dxa"/>
            <w:vMerge w:val="restart"/>
            <w:shd w:val="clear" w:color="auto" w:fill="F2F2F2" w:themeFill="background1" w:themeFillShade="F2"/>
          </w:tcPr>
          <w:p w14:paraId="09153157" w14:textId="77777777"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Continuity of Care</w:t>
            </w:r>
          </w:p>
          <w:p w14:paraId="74B71E6C" w14:textId="73E87CCD" w:rsidR="00EC2640" w:rsidRPr="00F849A8" w:rsidRDefault="00EC2640" w:rsidP="00C4372F">
            <w:pPr>
              <w:ind w:left="318"/>
              <w:rPr>
                <w:rFonts w:ascii="Times New Roman" w:hAnsi="Times New Roman" w:cs="Times New Roman"/>
                <w:b/>
                <w:bCs/>
                <w:i/>
                <w:iCs/>
              </w:rPr>
            </w:pPr>
            <w:r w:rsidRPr="00F849A8">
              <w:rPr>
                <w:rFonts w:ascii="Times New Roman" w:hAnsi="Times New Roman" w:cs="Times New Roman"/>
                <w:b/>
                <w:bCs/>
                <w:i/>
                <w:iCs/>
              </w:rPr>
              <w:t>6 (0.75)</w:t>
            </w:r>
          </w:p>
          <w:p w14:paraId="2BA226A1" w14:textId="77777777" w:rsidR="00EC2640" w:rsidRPr="00F849A8" w:rsidRDefault="00EC2640" w:rsidP="00C4372F">
            <w:pPr>
              <w:rPr>
                <w:rFonts w:ascii="Times New Roman" w:hAnsi="Times New Roman" w:cs="Times New Roman"/>
              </w:rPr>
            </w:pPr>
          </w:p>
          <w:p w14:paraId="17AD93B2" w14:textId="77777777" w:rsidR="00EC2640" w:rsidRPr="00F849A8" w:rsidRDefault="00EC2640" w:rsidP="00C4372F">
            <w:pPr>
              <w:rPr>
                <w:rFonts w:ascii="Times New Roman" w:hAnsi="Times New Roman" w:cs="Times New Roman"/>
              </w:rPr>
            </w:pPr>
          </w:p>
          <w:p w14:paraId="0DE4B5B7" w14:textId="77777777" w:rsidR="00EC2640" w:rsidRPr="00F849A8" w:rsidRDefault="00EC2640" w:rsidP="00C4372F">
            <w:pPr>
              <w:rPr>
                <w:rFonts w:ascii="Times New Roman" w:hAnsi="Times New Roman" w:cs="Times New Roman"/>
              </w:rPr>
            </w:pPr>
          </w:p>
          <w:p w14:paraId="66204FF1" w14:textId="77777777" w:rsidR="00EC2640" w:rsidRPr="00F849A8" w:rsidRDefault="00EC2640" w:rsidP="00C4372F">
            <w:pPr>
              <w:rPr>
                <w:rFonts w:ascii="Times New Roman" w:hAnsi="Times New Roman" w:cs="Times New Roman"/>
              </w:rPr>
            </w:pPr>
          </w:p>
          <w:p w14:paraId="2DBF0D7D" w14:textId="77777777" w:rsidR="00EC2640" w:rsidRPr="00F849A8" w:rsidRDefault="00EC2640" w:rsidP="00C4372F">
            <w:pPr>
              <w:rPr>
                <w:rFonts w:ascii="Times New Roman" w:hAnsi="Times New Roman" w:cs="Times New Roman"/>
              </w:rPr>
            </w:pPr>
          </w:p>
          <w:p w14:paraId="6B62F1B3" w14:textId="77777777" w:rsidR="00EC2640" w:rsidRPr="00F849A8" w:rsidRDefault="00EC2640" w:rsidP="00C4372F">
            <w:pPr>
              <w:rPr>
                <w:rFonts w:ascii="Times New Roman" w:hAnsi="Times New Roman" w:cs="Times New Roman"/>
              </w:rPr>
            </w:pPr>
          </w:p>
          <w:p w14:paraId="02F2C34E" w14:textId="77777777" w:rsidR="00EC2640" w:rsidRPr="00F849A8" w:rsidRDefault="00EC2640" w:rsidP="00C4372F">
            <w:pPr>
              <w:rPr>
                <w:rFonts w:ascii="Times New Roman" w:hAnsi="Times New Roman" w:cs="Times New Roman"/>
              </w:rPr>
            </w:pPr>
          </w:p>
          <w:p w14:paraId="680A4E5D"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442B319C" w14:textId="65FBA4DE" w:rsidR="00EC2640" w:rsidRPr="00F849A8" w:rsidRDefault="00EC2640" w:rsidP="00E21B03">
            <w:pPr>
              <w:pStyle w:val="ListParagraph"/>
              <w:numPr>
                <w:ilvl w:val="0"/>
                <w:numId w:val="11"/>
              </w:numPr>
              <w:ind w:left="452" w:hanging="284"/>
              <w:rPr>
                <w:rFonts w:ascii="Times New Roman" w:hAnsi="Times New Roman" w:cs="Times New Roman"/>
              </w:rPr>
            </w:pPr>
            <w:r w:rsidRPr="00F849A8">
              <w:rPr>
                <w:rFonts w:ascii="Times New Roman" w:hAnsi="Times New Roman" w:cs="Times New Roman"/>
                <w:color w:val="000000" w:themeColor="text1"/>
              </w:rPr>
              <w:t>Identify what support systems and patient education resources exist for digital health literacy and how to refer or guide patients in accessing them.</w:t>
            </w:r>
          </w:p>
        </w:tc>
        <w:tc>
          <w:tcPr>
            <w:tcW w:w="2796" w:type="dxa"/>
            <w:gridSpan w:val="2"/>
            <w:shd w:val="clear" w:color="auto" w:fill="F2F2F2" w:themeFill="background1" w:themeFillShade="F2"/>
          </w:tcPr>
          <w:p w14:paraId="17343C35" w14:textId="08A5E736"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Identify what support systems and patient education resources exist for digital health literacy and how to refer or guide patients in accessing them.</w:t>
            </w:r>
          </w:p>
        </w:tc>
        <w:tc>
          <w:tcPr>
            <w:tcW w:w="1242" w:type="dxa"/>
            <w:gridSpan w:val="2"/>
            <w:shd w:val="clear" w:color="auto" w:fill="F2F2F2" w:themeFill="background1" w:themeFillShade="F2"/>
          </w:tcPr>
          <w:p w14:paraId="145489FB" w14:textId="7906458D"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73DD1D06" w14:textId="118B6BC5"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655144F8" w14:textId="5631B84D" w:rsidTr="00E21B03">
        <w:tc>
          <w:tcPr>
            <w:tcW w:w="1989" w:type="dxa"/>
            <w:vMerge/>
          </w:tcPr>
          <w:p w14:paraId="19219836"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5A8A9DBE" w14:textId="355744FA" w:rsidR="00EC2640" w:rsidRPr="00F849A8" w:rsidRDefault="00EC2640" w:rsidP="00E21B03">
            <w:pPr>
              <w:pStyle w:val="ListParagraph"/>
              <w:numPr>
                <w:ilvl w:val="0"/>
                <w:numId w:val="9"/>
              </w:numPr>
              <w:ind w:left="452" w:hanging="284"/>
              <w:rPr>
                <w:rFonts w:ascii="Times New Roman" w:hAnsi="Times New Roman" w:cs="Times New Roman"/>
              </w:rPr>
            </w:pPr>
            <w:r w:rsidRPr="00F849A8">
              <w:rPr>
                <w:rFonts w:ascii="Times New Roman" w:hAnsi="Times New Roman" w:cs="Times New Roman"/>
                <w:color w:val="000000" w:themeColor="text1"/>
              </w:rPr>
              <w:t>Explain to patients how to access and navigate digital health technologies, including patient portals and other health information systems.</w:t>
            </w:r>
          </w:p>
        </w:tc>
        <w:tc>
          <w:tcPr>
            <w:tcW w:w="2796" w:type="dxa"/>
            <w:gridSpan w:val="2"/>
            <w:shd w:val="clear" w:color="auto" w:fill="F2F2F2" w:themeFill="background1" w:themeFillShade="F2"/>
          </w:tcPr>
          <w:p w14:paraId="0EB42315" w14:textId="6FFDECE8"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Explain to patients how to access and navigate digital health technologies, including patient portals and other health information systems.</w:t>
            </w:r>
          </w:p>
        </w:tc>
        <w:tc>
          <w:tcPr>
            <w:tcW w:w="1242" w:type="dxa"/>
            <w:gridSpan w:val="2"/>
            <w:shd w:val="clear" w:color="auto" w:fill="F2F2F2" w:themeFill="background1" w:themeFillShade="F2"/>
          </w:tcPr>
          <w:p w14:paraId="30B2DE8C" w14:textId="49F6735A"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5 (2)</w:t>
            </w:r>
          </w:p>
        </w:tc>
        <w:tc>
          <w:tcPr>
            <w:tcW w:w="1243" w:type="dxa"/>
            <w:gridSpan w:val="2"/>
            <w:shd w:val="clear" w:color="auto" w:fill="F2F2F2" w:themeFill="background1" w:themeFillShade="F2"/>
          </w:tcPr>
          <w:p w14:paraId="4C783D16" w14:textId="68D39924"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4EBDC7AF" w14:textId="27411B54" w:rsidTr="00E21B03">
        <w:tc>
          <w:tcPr>
            <w:tcW w:w="1989" w:type="dxa"/>
            <w:vMerge/>
          </w:tcPr>
          <w:p w14:paraId="296FEF7D"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17BC7493" w14:textId="7B76620F" w:rsidR="00EC2640" w:rsidRPr="00F849A8" w:rsidRDefault="00EC2640" w:rsidP="00E21B03">
            <w:pPr>
              <w:pStyle w:val="ListParagraph"/>
              <w:numPr>
                <w:ilvl w:val="0"/>
                <w:numId w:val="11"/>
              </w:numPr>
              <w:ind w:left="452" w:hanging="284"/>
              <w:rPr>
                <w:rFonts w:ascii="Times New Roman" w:hAnsi="Times New Roman" w:cs="Times New Roman"/>
              </w:rPr>
            </w:pPr>
            <w:r w:rsidRPr="00F849A8">
              <w:rPr>
                <w:rFonts w:ascii="Times New Roman" w:hAnsi="Times New Roman" w:cs="Times New Roman"/>
                <w:color w:val="000000" w:themeColor="text1"/>
              </w:rPr>
              <w:t xml:space="preserve">Plan follow-up communication with patients who will be </w:t>
            </w:r>
            <w:r w:rsidRPr="00F849A8">
              <w:rPr>
                <w:rFonts w:ascii="Times New Roman" w:hAnsi="Times New Roman" w:cs="Times New Roman"/>
                <w:color w:val="000000" w:themeColor="text1"/>
              </w:rPr>
              <w:lastRenderedPageBreak/>
              <w:t>receiving lab or imaging results through digital health tools, such as patient portals.</w:t>
            </w:r>
          </w:p>
        </w:tc>
        <w:tc>
          <w:tcPr>
            <w:tcW w:w="2796" w:type="dxa"/>
            <w:gridSpan w:val="2"/>
            <w:shd w:val="clear" w:color="auto" w:fill="F2F2F2" w:themeFill="background1" w:themeFillShade="F2"/>
          </w:tcPr>
          <w:p w14:paraId="719F7E59" w14:textId="079CDB4E" w:rsidR="00EC2640" w:rsidRPr="004B0469" w:rsidRDefault="00EC2640" w:rsidP="00E21B03">
            <w:pPr>
              <w:pStyle w:val="ListParagraph"/>
              <w:numPr>
                <w:ilvl w:val="0"/>
                <w:numId w:val="9"/>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lastRenderedPageBreak/>
              <w:t xml:space="preserve">Plan follow-up communication with patients who will be </w:t>
            </w:r>
            <w:r w:rsidRPr="004B0469">
              <w:rPr>
                <w:rFonts w:ascii="Times New Roman" w:hAnsi="Times New Roman" w:cs="Times New Roman"/>
                <w:color w:val="000000" w:themeColor="text1"/>
              </w:rPr>
              <w:lastRenderedPageBreak/>
              <w:t>receiving lab or imaging results through digital health tools, such as patient portals.</w:t>
            </w:r>
          </w:p>
        </w:tc>
        <w:tc>
          <w:tcPr>
            <w:tcW w:w="1242" w:type="dxa"/>
            <w:gridSpan w:val="2"/>
            <w:shd w:val="clear" w:color="auto" w:fill="F2F2F2" w:themeFill="background1" w:themeFillShade="F2"/>
          </w:tcPr>
          <w:p w14:paraId="09772B83" w14:textId="2FB298DF"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lastRenderedPageBreak/>
              <w:t>6.5 (2)</w:t>
            </w:r>
          </w:p>
        </w:tc>
        <w:tc>
          <w:tcPr>
            <w:tcW w:w="1243" w:type="dxa"/>
            <w:gridSpan w:val="2"/>
            <w:shd w:val="clear" w:color="auto" w:fill="F2F2F2" w:themeFill="background1" w:themeFillShade="F2"/>
          </w:tcPr>
          <w:p w14:paraId="07C23A1D" w14:textId="18508641"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r w:rsidR="00EC2640" w:rsidRPr="00F849A8" w14:paraId="1A690429" w14:textId="3AC285FA" w:rsidTr="00E21B03">
        <w:tc>
          <w:tcPr>
            <w:tcW w:w="1989" w:type="dxa"/>
            <w:vMerge/>
          </w:tcPr>
          <w:p w14:paraId="7194DBDC" w14:textId="77777777" w:rsidR="00EC2640" w:rsidRPr="00F849A8" w:rsidRDefault="00EC2640" w:rsidP="00C4372F">
            <w:pPr>
              <w:rPr>
                <w:rFonts w:ascii="Times New Roman" w:hAnsi="Times New Roman" w:cs="Times New Roman"/>
              </w:rPr>
            </w:pPr>
          </w:p>
        </w:tc>
        <w:tc>
          <w:tcPr>
            <w:tcW w:w="2795" w:type="dxa"/>
            <w:shd w:val="clear" w:color="auto" w:fill="F2F2F2" w:themeFill="background1" w:themeFillShade="F2"/>
          </w:tcPr>
          <w:p w14:paraId="6927F1AC" w14:textId="342133CF" w:rsidR="00EC2640" w:rsidRPr="00F849A8" w:rsidRDefault="00EC2640" w:rsidP="00E21B03">
            <w:pPr>
              <w:pStyle w:val="ListParagraph"/>
              <w:numPr>
                <w:ilvl w:val="0"/>
                <w:numId w:val="9"/>
              </w:numPr>
              <w:ind w:left="452" w:hanging="284"/>
              <w:rPr>
                <w:rFonts w:ascii="Times New Roman" w:hAnsi="Times New Roman" w:cs="Times New Roman"/>
              </w:rPr>
            </w:pPr>
            <w:r w:rsidRPr="00F849A8">
              <w:rPr>
                <w:rFonts w:ascii="Times New Roman" w:hAnsi="Times New Roman" w:cs="Times New Roman"/>
                <w:color w:val="000000" w:themeColor="text1"/>
              </w:rPr>
              <w:t>Setup communication response times for email &amp; text-based messaging, so all stakeholders can expect when messages are addressed and responded to.</w:t>
            </w:r>
          </w:p>
        </w:tc>
        <w:tc>
          <w:tcPr>
            <w:tcW w:w="2796" w:type="dxa"/>
            <w:gridSpan w:val="2"/>
            <w:shd w:val="clear" w:color="auto" w:fill="F2F2F2" w:themeFill="background1" w:themeFillShade="F2"/>
          </w:tcPr>
          <w:p w14:paraId="5160CC00" w14:textId="69E00114" w:rsidR="00EC2640" w:rsidRPr="004B0469" w:rsidRDefault="00EC2640" w:rsidP="00E21B03">
            <w:pPr>
              <w:pStyle w:val="ListParagraph"/>
              <w:numPr>
                <w:ilvl w:val="0"/>
                <w:numId w:val="11"/>
              </w:numPr>
              <w:ind w:left="495" w:hanging="284"/>
              <w:rPr>
                <w:rFonts w:ascii="Times New Roman" w:hAnsi="Times New Roman" w:cs="Times New Roman"/>
                <w:color w:val="000000" w:themeColor="text1"/>
              </w:rPr>
            </w:pPr>
            <w:r w:rsidRPr="004B0469">
              <w:rPr>
                <w:rFonts w:ascii="Times New Roman" w:hAnsi="Times New Roman" w:cs="Times New Roman"/>
                <w:color w:val="000000" w:themeColor="text1"/>
              </w:rPr>
              <w:t>Setup communication response times for email &amp; text-based messaging, so all stakeholders can expect when messages are addressed and responded to.</w:t>
            </w:r>
          </w:p>
        </w:tc>
        <w:tc>
          <w:tcPr>
            <w:tcW w:w="1242" w:type="dxa"/>
            <w:gridSpan w:val="2"/>
            <w:shd w:val="clear" w:color="auto" w:fill="F2F2F2" w:themeFill="background1" w:themeFillShade="F2"/>
          </w:tcPr>
          <w:p w14:paraId="2B6CA2CE" w14:textId="0EBF0649" w:rsidR="00EC2640" w:rsidRPr="00F849A8" w:rsidRDefault="00EC2640" w:rsidP="00E21B03">
            <w:pPr>
              <w:pStyle w:val="ListParagraph"/>
              <w:ind w:left="385"/>
              <w:rPr>
                <w:rFonts w:ascii="Times New Roman" w:hAnsi="Times New Roman" w:cs="Times New Roman"/>
                <w:color w:val="000000" w:themeColor="text1"/>
              </w:rPr>
            </w:pPr>
            <w:r w:rsidRPr="00F849A8">
              <w:rPr>
                <w:rFonts w:ascii="Times New Roman" w:hAnsi="Times New Roman" w:cs="Times New Roman"/>
                <w:color w:val="000000" w:themeColor="text1"/>
              </w:rPr>
              <w:t>6 (2)</w:t>
            </w:r>
          </w:p>
        </w:tc>
        <w:tc>
          <w:tcPr>
            <w:tcW w:w="1243" w:type="dxa"/>
            <w:gridSpan w:val="2"/>
            <w:shd w:val="clear" w:color="auto" w:fill="F2F2F2" w:themeFill="background1" w:themeFillShade="F2"/>
          </w:tcPr>
          <w:p w14:paraId="539AA22F" w14:textId="4CDF3E9D" w:rsidR="00EC2640" w:rsidRPr="00F849A8" w:rsidRDefault="00DA20C0" w:rsidP="00E21B03">
            <w:pPr>
              <w:pStyle w:val="ListParagraph"/>
              <w:ind w:hanging="289"/>
              <w:rPr>
                <w:rFonts w:ascii="Times New Roman" w:hAnsi="Times New Roman" w:cs="Times New Roman"/>
                <w:color w:val="000000" w:themeColor="text1"/>
              </w:rPr>
            </w:pPr>
            <w:r>
              <w:rPr>
                <w:rFonts w:ascii="Times New Roman" w:hAnsi="Times New Roman" w:cs="Times New Roman"/>
                <w:color w:val="000000" w:themeColor="text1"/>
              </w:rPr>
              <w:t>no</w:t>
            </w:r>
          </w:p>
        </w:tc>
      </w:tr>
    </w:tbl>
    <w:p w14:paraId="769D0D3C" w14:textId="77777777" w:rsidR="009A41C2" w:rsidRPr="00F849A8" w:rsidRDefault="009A41C2" w:rsidP="006A3E72">
      <w:pPr>
        <w:rPr>
          <w:rFonts w:ascii="Times New Roman" w:hAnsi="Times New Roman" w:cs="Times New Roman"/>
        </w:rPr>
      </w:pPr>
    </w:p>
    <w:p w14:paraId="5CC2FB84" w14:textId="3F996DFB" w:rsidR="0051388B" w:rsidRPr="00F849A8" w:rsidRDefault="0051388B" w:rsidP="716E1546">
      <w:pPr>
        <w:rPr>
          <w:rFonts w:ascii="Times New Roman" w:hAnsi="Times New Roman" w:cs="Times New Roman"/>
          <w:b/>
          <w:bCs/>
          <w:u w:val="single"/>
        </w:rPr>
      </w:pPr>
      <w:r w:rsidRPr="00F849A8">
        <w:rPr>
          <w:rFonts w:ascii="Times New Roman" w:hAnsi="Times New Roman" w:cs="Times New Roman"/>
          <w:b/>
          <w:bCs/>
          <w:u w:val="single"/>
        </w:rPr>
        <w:t>Digital Compassion Technology Attributes</w:t>
      </w:r>
    </w:p>
    <w:tbl>
      <w:tblPr>
        <w:tblW w:w="10135" w:type="dxa"/>
        <w:tblLayout w:type="fixed"/>
        <w:tblLook w:val="06A0" w:firstRow="1" w:lastRow="0" w:firstColumn="1" w:lastColumn="0" w:noHBand="1" w:noVBand="1"/>
      </w:tblPr>
      <w:tblGrid>
        <w:gridCol w:w="1695"/>
        <w:gridCol w:w="2980"/>
        <w:gridCol w:w="2980"/>
        <w:gridCol w:w="1134"/>
        <w:gridCol w:w="1346"/>
      </w:tblGrid>
      <w:tr w:rsidR="00EC2640" w:rsidRPr="00F849A8" w14:paraId="0CCAA3E4" w14:textId="753E9598" w:rsidTr="00E21B03">
        <w:tc>
          <w:tcPr>
            <w:tcW w:w="1695" w:type="dxa"/>
            <w:tcBorders>
              <w:top w:val="single" w:sz="4" w:space="0" w:color="auto"/>
              <w:left w:val="nil"/>
              <w:right w:val="nil"/>
            </w:tcBorders>
          </w:tcPr>
          <w:p w14:paraId="01D18D3E" w14:textId="0DCC0DC2" w:rsidR="00EC2640" w:rsidRPr="00E21B03" w:rsidRDefault="00E21B03" w:rsidP="00E21B03">
            <w:pPr>
              <w:rPr>
                <w:rFonts w:ascii="Times New Roman" w:eastAsia="Times New Roman" w:hAnsi="Times New Roman" w:cs="Times New Roman"/>
                <w:b/>
                <w:bCs/>
                <w:color w:val="000000" w:themeColor="text1"/>
              </w:rPr>
            </w:pPr>
            <w:r w:rsidRPr="00E21B03">
              <w:rPr>
                <w:rFonts w:ascii="Times New Roman" w:eastAsia="Times New Roman" w:hAnsi="Times New Roman" w:cs="Times New Roman"/>
                <w:b/>
                <w:bCs/>
                <w:color w:val="000000" w:themeColor="text1"/>
              </w:rPr>
              <w:t>Area/Topic</w:t>
            </w:r>
          </w:p>
        </w:tc>
        <w:tc>
          <w:tcPr>
            <w:tcW w:w="2980" w:type="dxa"/>
            <w:tcBorders>
              <w:top w:val="single" w:sz="4" w:space="0" w:color="auto"/>
              <w:left w:val="nil"/>
            </w:tcBorders>
            <w:vAlign w:val="bottom"/>
          </w:tcPr>
          <w:p w14:paraId="1DB318D2" w14:textId="22B77C3B" w:rsidR="00EC2640" w:rsidRPr="00F849A8" w:rsidRDefault="00EC2640" w:rsidP="716E1546">
            <w:pPr>
              <w:ind w:left="165" w:hanging="165"/>
              <w:rPr>
                <w:rFonts w:ascii="Times New Roman" w:eastAsia="Times New Roman" w:hAnsi="Times New Roman" w:cs="Times New Roman"/>
                <w:color w:val="000000" w:themeColor="text1"/>
              </w:rPr>
            </w:pPr>
            <w:r w:rsidRPr="00F849A8">
              <w:rPr>
                <w:rFonts w:ascii="Times New Roman" w:eastAsia="Times New Roman" w:hAnsi="Times New Roman" w:cs="Times New Roman"/>
                <w:color w:val="000000" w:themeColor="text1"/>
                <w:lang w:val="en-US"/>
              </w:rPr>
              <w:t xml:space="preserve"> </w:t>
            </w:r>
            <w:r w:rsidRPr="007C16F2">
              <w:rPr>
                <w:rFonts w:ascii="Times New Roman" w:eastAsia="Times New Roman" w:hAnsi="Times New Roman" w:cs="Times New Roman"/>
                <w:b/>
                <w:bCs/>
                <w:color w:val="000000" w:themeColor="text1"/>
                <w:lang w:val="en-US"/>
              </w:rPr>
              <w:t xml:space="preserve">Statement </w:t>
            </w:r>
            <w:r>
              <w:rPr>
                <w:rFonts w:ascii="Times New Roman" w:hAnsi="Times New Roman" w:cs="Times New Roman"/>
                <w:b/>
                <w:bCs/>
              </w:rPr>
              <w:t>(phrasing reviewed by panelists)</w:t>
            </w:r>
          </w:p>
        </w:tc>
        <w:tc>
          <w:tcPr>
            <w:tcW w:w="2980" w:type="dxa"/>
            <w:tcBorders>
              <w:top w:val="single" w:sz="4" w:space="0" w:color="auto"/>
            </w:tcBorders>
          </w:tcPr>
          <w:p w14:paraId="2CBBAA7D" w14:textId="5159465A" w:rsidR="00EC2640" w:rsidRPr="00F849A8" w:rsidRDefault="00EC2640" w:rsidP="007C16F2">
            <w:pPr>
              <w:ind w:left="165" w:hanging="165"/>
              <w:rPr>
                <w:rFonts w:ascii="Times New Roman" w:eastAsia="Times New Roman" w:hAnsi="Times New Roman" w:cs="Times New Roman"/>
                <w:color w:val="000000" w:themeColor="text1"/>
                <w:highlight w:val="yellow"/>
                <w:lang w:val="en-US"/>
              </w:rPr>
            </w:pPr>
            <w:r>
              <w:rPr>
                <w:rFonts w:ascii="Times New Roman" w:hAnsi="Times New Roman" w:cs="Times New Roman"/>
                <w:b/>
                <w:bCs/>
              </w:rPr>
              <w:t>Statement (phrasing suggested by panelists)</w:t>
            </w:r>
          </w:p>
        </w:tc>
        <w:tc>
          <w:tcPr>
            <w:tcW w:w="1134" w:type="dxa"/>
            <w:tcBorders>
              <w:top w:val="single" w:sz="4" w:space="0" w:color="auto"/>
              <w:right w:val="nil"/>
            </w:tcBorders>
          </w:tcPr>
          <w:p w14:paraId="233FDC3D" w14:textId="3DAC3402" w:rsidR="00EC2640" w:rsidRPr="00625B1D" w:rsidRDefault="00625B1D" w:rsidP="1FF6A627">
            <w:pPr>
              <w:ind w:left="165" w:hanging="165"/>
              <w:jc w:val="center"/>
              <w:rPr>
                <w:rFonts w:ascii="Times New Roman" w:eastAsia="Times New Roman" w:hAnsi="Times New Roman" w:cs="Times New Roman"/>
                <w:b/>
                <w:bCs/>
                <w:color w:val="000000" w:themeColor="text1"/>
                <w:highlight w:val="yellow"/>
                <w:lang w:val="en-US"/>
              </w:rPr>
            </w:pPr>
            <w:r w:rsidRPr="00625B1D">
              <w:rPr>
                <w:rFonts w:ascii="Times New Roman" w:eastAsia="Times New Roman" w:hAnsi="Times New Roman" w:cs="Times New Roman"/>
                <w:b/>
                <w:bCs/>
                <w:color w:val="000000" w:themeColor="text1"/>
                <w:lang w:val="en-US"/>
              </w:rPr>
              <w:t>Median (IQR)</w:t>
            </w:r>
          </w:p>
        </w:tc>
        <w:tc>
          <w:tcPr>
            <w:tcW w:w="1346" w:type="dxa"/>
            <w:tcBorders>
              <w:top w:val="single" w:sz="4" w:space="0" w:color="auto"/>
              <w:right w:val="nil"/>
            </w:tcBorders>
          </w:tcPr>
          <w:p w14:paraId="7CFDD0F7" w14:textId="76161E53" w:rsidR="005A6940" w:rsidRPr="005A6940" w:rsidRDefault="00625B1D" w:rsidP="005A6940">
            <w:pPr>
              <w:ind w:left="165" w:hanging="165"/>
              <w:jc w:val="center"/>
              <w:rPr>
                <w:rFonts w:ascii="Times New Roman" w:eastAsia="Times New Roman" w:hAnsi="Times New Roman" w:cs="Times New Roman"/>
                <w:b/>
                <w:bCs/>
                <w:color w:val="000000" w:themeColor="text1"/>
                <w:lang w:val="en-US"/>
              </w:rPr>
            </w:pPr>
            <w:r w:rsidRPr="00625B1D">
              <w:rPr>
                <w:rFonts w:ascii="Times New Roman" w:eastAsia="Times New Roman" w:hAnsi="Times New Roman" w:cs="Times New Roman"/>
                <w:b/>
                <w:bCs/>
                <w:color w:val="000000" w:themeColor="text1"/>
                <w:lang w:val="en-US"/>
              </w:rPr>
              <w:t>Consensus</w:t>
            </w:r>
            <w:r w:rsidR="005A6940">
              <w:rPr>
                <w:rFonts w:ascii="Times New Roman" w:eastAsia="Times New Roman" w:hAnsi="Times New Roman" w:cs="Times New Roman"/>
                <w:b/>
                <w:bCs/>
                <w:color w:val="000000" w:themeColor="text1"/>
                <w:lang w:val="en-US"/>
              </w:rPr>
              <w:t xml:space="preserve"> </w:t>
            </w:r>
            <w:r w:rsidR="005A6940" w:rsidRPr="005A6940">
              <w:rPr>
                <w:rFonts w:ascii="Times New Roman" w:eastAsia="Times New Roman" w:hAnsi="Times New Roman" w:cs="Times New Roman"/>
                <w:color w:val="000000" w:themeColor="text1"/>
                <w:lang w:val="en-US"/>
              </w:rPr>
              <w:t>(yes/no)</w:t>
            </w:r>
          </w:p>
        </w:tc>
      </w:tr>
      <w:tr w:rsidR="00EC2640" w:rsidRPr="00F849A8" w14:paraId="0481DBE5" w14:textId="30469189" w:rsidTr="00E21B03">
        <w:tc>
          <w:tcPr>
            <w:tcW w:w="1695" w:type="dxa"/>
            <w:tcBorders>
              <w:left w:val="nil"/>
              <w:bottom w:val="single" w:sz="4" w:space="0" w:color="auto"/>
              <w:right w:val="nil"/>
            </w:tcBorders>
            <w:vAlign w:val="center"/>
          </w:tcPr>
          <w:p w14:paraId="3A3B65A1" w14:textId="4FA9EE39" w:rsidR="00EC2640" w:rsidRPr="00D749EA" w:rsidRDefault="0096715E" w:rsidP="1FF6A627">
            <w:pPr>
              <w:rPr>
                <w:rFonts w:ascii="Times New Roman" w:eastAsia="Times New Roman" w:hAnsi="Times New Roman" w:cs="Times New Roman"/>
                <w:b/>
                <w:bCs/>
                <w:color w:val="000000" w:themeColor="text1"/>
                <w:lang w:val="en-US"/>
              </w:rPr>
            </w:pPr>
            <w:r w:rsidRPr="00D749EA">
              <w:rPr>
                <w:rFonts w:ascii="Times New Roman" w:eastAsia="Times New Roman" w:hAnsi="Times New Roman" w:cs="Times New Roman"/>
                <w:b/>
                <w:bCs/>
                <w:color w:val="000000" w:themeColor="text1"/>
                <w:lang w:val="en-US"/>
              </w:rPr>
              <w:t>Technology Attributes</w:t>
            </w:r>
          </w:p>
        </w:tc>
        <w:tc>
          <w:tcPr>
            <w:tcW w:w="2980" w:type="dxa"/>
            <w:tcBorders>
              <w:left w:val="nil"/>
              <w:bottom w:val="single" w:sz="4" w:space="0" w:color="auto"/>
            </w:tcBorders>
            <w:vAlign w:val="bottom"/>
          </w:tcPr>
          <w:p w14:paraId="13B69C6B" w14:textId="77777777" w:rsidR="00EC2640" w:rsidRPr="00F849A8" w:rsidRDefault="00EC2640" w:rsidP="716E1546">
            <w:pPr>
              <w:ind w:left="165" w:hanging="165"/>
              <w:rPr>
                <w:rFonts w:ascii="Times New Roman" w:eastAsia="Times New Roman" w:hAnsi="Times New Roman" w:cs="Times New Roman"/>
                <w:color w:val="000000" w:themeColor="text1"/>
                <w:lang w:val="en-US"/>
              </w:rPr>
            </w:pPr>
          </w:p>
        </w:tc>
        <w:tc>
          <w:tcPr>
            <w:tcW w:w="2980" w:type="dxa"/>
            <w:tcBorders>
              <w:bottom w:val="single" w:sz="4" w:space="0" w:color="auto"/>
            </w:tcBorders>
          </w:tcPr>
          <w:p w14:paraId="5F9B80EC" w14:textId="77777777" w:rsidR="00EC2640" w:rsidRDefault="00EC2640" w:rsidP="007C16F2">
            <w:pPr>
              <w:ind w:left="165" w:hanging="165"/>
              <w:rPr>
                <w:rFonts w:ascii="Times New Roman" w:hAnsi="Times New Roman" w:cs="Times New Roman"/>
                <w:b/>
                <w:bCs/>
              </w:rPr>
            </w:pPr>
          </w:p>
        </w:tc>
        <w:tc>
          <w:tcPr>
            <w:tcW w:w="1134" w:type="dxa"/>
            <w:tcBorders>
              <w:bottom w:val="single" w:sz="4" w:space="0" w:color="auto"/>
              <w:right w:val="nil"/>
            </w:tcBorders>
          </w:tcPr>
          <w:p w14:paraId="6BADC595" w14:textId="37A70E9A" w:rsidR="00EC2640" w:rsidRPr="00F849A8" w:rsidRDefault="00EC2640" w:rsidP="00E21B03">
            <w:pPr>
              <w:ind w:left="165" w:hanging="165"/>
              <w:jc w:val="center"/>
              <w:rPr>
                <w:rFonts w:ascii="Times New Roman" w:eastAsia="Times New Roman" w:hAnsi="Times New Roman" w:cs="Times New Roman"/>
                <w:color w:val="000000" w:themeColor="text1"/>
                <w:highlight w:val="yellow"/>
                <w:lang w:val="en-US"/>
              </w:rPr>
            </w:pPr>
            <w:r w:rsidRPr="00F849A8">
              <w:rPr>
                <w:rFonts w:ascii="Times New Roman" w:eastAsia="Times New Roman" w:hAnsi="Times New Roman" w:cs="Times New Roman"/>
                <w:color w:val="000000" w:themeColor="text1"/>
                <w:highlight w:val="yellow"/>
                <w:lang w:val="en-US"/>
              </w:rPr>
              <w:t>6 (1)</w:t>
            </w:r>
          </w:p>
        </w:tc>
        <w:tc>
          <w:tcPr>
            <w:tcW w:w="1346" w:type="dxa"/>
            <w:tcBorders>
              <w:bottom w:val="single" w:sz="4" w:space="0" w:color="auto"/>
              <w:right w:val="nil"/>
            </w:tcBorders>
          </w:tcPr>
          <w:p w14:paraId="1E4A0DB6" w14:textId="77777777" w:rsidR="00EC2640" w:rsidRPr="00F849A8" w:rsidRDefault="00EC2640" w:rsidP="1FF6A627">
            <w:pPr>
              <w:ind w:left="165" w:hanging="165"/>
              <w:jc w:val="center"/>
              <w:rPr>
                <w:rFonts w:ascii="Times New Roman" w:eastAsia="Times New Roman" w:hAnsi="Times New Roman" w:cs="Times New Roman"/>
                <w:color w:val="000000" w:themeColor="text1"/>
                <w:highlight w:val="yellow"/>
                <w:lang w:val="en-US"/>
              </w:rPr>
            </w:pPr>
          </w:p>
        </w:tc>
      </w:tr>
      <w:tr w:rsidR="00EC2640" w:rsidRPr="00F849A8" w14:paraId="0CC59C9C" w14:textId="19FCC9E6" w:rsidTr="00E21B03">
        <w:trPr>
          <w:trHeight w:val="1215"/>
        </w:trPr>
        <w:tc>
          <w:tcPr>
            <w:tcW w:w="1695" w:type="dxa"/>
            <w:vMerge w:val="restart"/>
            <w:tcBorders>
              <w:top w:val="single" w:sz="4" w:space="0" w:color="auto"/>
              <w:left w:val="nil"/>
              <w:bottom w:val="single" w:sz="4" w:space="0" w:color="auto"/>
              <w:right w:val="nil"/>
            </w:tcBorders>
          </w:tcPr>
          <w:p w14:paraId="0946CCC5" w14:textId="2982060B" w:rsidR="00EC2640" w:rsidRPr="00F849A8" w:rsidRDefault="00EC2640" w:rsidP="007C16F2">
            <w:pPr>
              <w:rPr>
                <w:rFonts w:ascii="Times New Roman" w:eastAsia="Times New Roman" w:hAnsi="Times New Roman" w:cs="Times New Roman"/>
                <w:color w:val="000000" w:themeColor="text1"/>
              </w:rPr>
            </w:pPr>
            <w:r w:rsidRPr="00F849A8">
              <w:rPr>
                <w:rFonts w:ascii="Times New Roman" w:eastAsia="Times New Roman" w:hAnsi="Times New Roman" w:cs="Times New Roman"/>
                <w:color w:val="000000" w:themeColor="text1"/>
                <w:lang w:val="en-US"/>
              </w:rPr>
              <w:t xml:space="preserve"> </w:t>
            </w:r>
          </w:p>
        </w:tc>
        <w:tc>
          <w:tcPr>
            <w:tcW w:w="2980" w:type="dxa"/>
            <w:tcBorders>
              <w:top w:val="single" w:sz="4" w:space="0" w:color="auto"/>
              <w:left w:val="nil"/>
              <w:bottom w:val="single" w:sz="4" w:space="0" w:color="auto"/>
            </w:tcBorders>
          </w:tcPr>
          <w:p w14:paraId="3E46494A" w14:textId="00C96604" w:rsidR="00EC2640" w:rsidRPr="002D4611" w:rsidRDefault="00EC2640" w:rsidP="00E21B03">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The tool is co-designed following end-user design with features that create a sense of connection and build trust between any end-users (e.g., How can connection be maintained for populations that are visibly impaired?)</w:t>
            </w:r>
          </w:p>
        </w:tc>
        <w:tc>
          <w:tcPr>
            <w:tcW w:w="2980" w:type="dxa"/>
            <w:tcBorders>
              <w:top w:val="single" w:sz="4" w:space="0" w:color="auto"/>
              <w:bottom w:val="single" w:sz="4" w:space="0" w:color="auto"/>
            </w:tcBorders>
          </w:tcPr>
          <w:p w14:paraId="266E5099" w14:textId="7763D2C1"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is co-designed with features that create a sense of connection and build trust between any end-users (e.g., How can connection be maintained for populations that are visibly impaired?)</w:t>
            </w:r>
          </w:p>
        </w:tc>
        <w:tc>
          <w:tcPr>
            <w:tcW w:w="1134" w:type="dxa"/>
            <w:tcBorders>
              <w:top w:val="single" w:sz="4" w:space="0" w:color="auto"/>
              <w:bottom w:val="single" w:sz="4" w:space="0" w:color="auto"/>
              <w:right w:val="nil"/>
            </w:tcBorders>
          </w:tcPr>
          <w:p w14:paraId="65A92528" w14:textId="50908313"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w:t>
            </w:r>
          </w:p>
        </w:tc>
        <w:tc>
          <w:tcPr>
            <w:tcW w:w="1346" w:type="dxa"/>
            <w:tcBorders>
              <w:top w:val="single" w:sz="4" w:space="0" w:color="auto"/>
              <w:bottom w:val="single" w:sz="4" w:space="0" w:color="auto"/>
              <w:right w:val="nil"/>
            </w:tcBorders>
          </w:tcPr>
          <w:p w14:paraId="11DA3AAC" w14:textId="395AFF2D"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7AC669F5" w14:textId="7C09A236" w:rsidTr="00E21B03">
        <w:tc>
          <w:tcPr>
            <w:tcW w:w="1695" w:type="dxa"/>
            <w:vMerge/>
            <w:tcBorders>
              <w:top w:val="single" w:sz="4" w:space="0" w:color="auto"/>
            </w:tcBorders>
            <w:vAlign w:val="center"/>
          </w:tcPr>
          <w:p w14:paraId="0C6E58EC"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32F54552" w14:textId="1A1B3C40"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is easy to use with features that are accessible to a diverse user population (e.g., different language proficiencies, health and digital literacy levels, and disabilities). </w:t>
            </w:r>
          </w:p>
        </w:tc>
        <w:tc>
          <w:tcPr>
            <w:tcW w:w="2980" w:type="dxa"/>
            <w:tcBorders>
              <w:top w:val="single" w:sz="4" w:space="0" w:color="auto"/>
              <w:bottom w:val="single" w:sz="4" w:space="0" w:color="auto"/>
            </w:tcBorders>
          </w:tcPr>
          <w:p w14:paraId="118A3BFB" w14:textId="21E31AED"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is easy to use with features that are accessible to a diverse user population (e.g., different language proficiencies, health and digital literacy levels, and disabilities). </w:t>
            </w:r>
          </w:p>
        </w:tc>
        <w:tc>
          <w:tcPr>
            <w:tcW w:w="1134" w:type="dxa"/>
            <w:tcBorders>
              <w:top w:val="single" w:sz="4" w:space="0" w:color="auto"/>
              <w:bottom w:val="single" w:sz="4" w:space="0" w:color="auto"/>
              <w:right w:val="nil"/>
            </w:tcBorders>
          </w:tcPr>
          <w:p w14:paraId="2566F5EA" w14:textId="3DA23F8E"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7 (1)</w:t>
            </w:r>
          </w:p>
        </w:tc>
        <w:tc>
          <w:tcPr>
            <w:tcW w:w="1346" w:type="dxa"/>
            <w:tcBorders>
              <w:top w:val="single" w:sz="4" w:space="0" w:color="auto"/>
              <w:bottom w:val="single" w:sz="4" w:space="0" w:color="auto"/>
              <w:right w:val="nil"/>
            </w:tcBorders>
          </w:tcPr>
          <w:p w14:paraId="18A0E7A2" w14:textId="5FB591D7"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678CC423" w14:textId="6FE2E89F" w:rsidTr="00E21B03">
        <w:tc>
          <w:tcPr>
            <w:tcW w:w="1695" w:type="dxa"/>
            <w:vMerge/>
            <w:vAlign w:val="center"/>
          </w:tcPr>
          <w:p w14:paraId="073EC51E"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62319545" w14:textId="208CA801"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is intuitive where it has a user-friendly interface or layout. </w:t>
            </w:r>
          </w:p>
        </w:tc>
        <w:tc>
          <w:tcPr>
            <w:tcW w:w="2980" w:type="dxa"/>
            <w:tcBorders>
              <w:top w:val="single" w:sz="4" w:space="0" w:color="auto"/>
              <w:bottom w:val="single" w:sz="4" w:space="0" w:color="auto"/>
            </w:tcBorders>
          </w:tcPr>
          <w:p w14:paraId="5007DE2A" w14:textId="12858218"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has a user-friendly interface and layout, making its use intuitive.</w:t>
            </w:r>
          </w:p>
        </w:tc>
        <w:tc>
          <w:tcPr>
            <w:tcW w:w="1134" w:type="dxa"/>
            <w:tcBorders>
              <w:top w:val="single" w:sz="4" w:space="0" w:color="auto"/>
              <w:bottom w:val="single" w:sz="4" w:space="0" w:color="auto"/>
              <w:right w:val="nil"/>
            </w:tcBorders>
          </w:tcPr>
          <w:p w14:paraId="3E42BDC8" w14:textId="04D4A719"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7 (2)</w:t>
            </w:r>
          </w:p>
        </w:tc>
        <w:tc>
          <w:tcPr>
            <w:tcW w:w="1346" w:type="dxa"/>
            <w:tcBorders>
              <w:top w:val="single" w:sz="4" w:space="0" w:color="auto"/>
              <w:bottom w:val="single" w:sz="4" w:space="0" w:color="auto"/>
              <w:right w:val="nil"/>
            </w:tcBorders>
          </w:tcPr>
          <w:p w14:paraId="6F03137F" w14:textId="7C8BA640"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40729DBA" w14:textId="640FD32A" w:rsidTr="00E21B03">
        <w:tc>
          <w:tcPr>
            <w:tcW w:w="1695" w:type="dxa"/>
            <w:vMerge/>
            <w:vAlign w:val="center"/>
          </w:tcPr>
          <w:p w14:paraId="4A2E80E7"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348EB859" w14:textId="155D8897"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has an option to give access to or </w:t>
            </w:r>
            <w:r w:rsidRPr="002D4611">
              <w:rPr>
                <w:rFonts w:ascii="Times New Roman" w:hAnsi="Times New Roman" w:cs="Times New Roman"/>
              </w:rPr>
              <w:lastRenderedPageBreak/>
              <w:t xml:space="preserve">facilitate engagement with family or informal caregivers so that they can be included in a patient’s circle of care. </w:t>
            </w:r>
          </w:p>
        </w:tc>
        <w:tc>
          <w:tcPr>
            <w:tcW w:w="2980" w:type="dxa"/>
            <w:tcBorders>
              <w:top w:val="single" w:sz="4" w:space="0" w:color="auto"/>
              <w:bottom w:val="single" w:sz="4" w:space="0" w:color="auto"/>
            </w:tcBorders>
          </w:tcPr>
          <w:p w14:paraId="10AA4358" w14:textId="404DCF37"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lastRenderedPageBreak/>
              <w:t xml:space="preserve">The tool has an option to give access to or facilitate </w:t>
            </w:r>
            <w:r w:rsidRPr="002D4611">
              <w:rPr>
                <w:rFonts w:ascii="Times New Roman" w:hAnsi="Times New Roman" w:cs="Times New Roman"/>
              </w:rPr>
              <w:lastRenderedPageBreak/>
              <w:t xml:space="preserve">engagement with family or informal caregivers so that they can be included in a patient’s circle of care. </w:t>
            </w:r>
          </w:p>
        </w:tc>
        <w:tc>
          <w:tcPr>
            <w:tcW w:w="1134" w:type="dxa"/>
            <w:tcBorders>
              <w:top w:val="single" w:sz="4" w:space="0" w:color="auto"/>
              <w:bottom w:val="single" w:sz="4" w:space="0" w:color="auto"/>
              <w:right w:val="nil"/>
            </w:tcBorders>
          </w:tcPr>
          <w:p w14:paraId="3635C133" w14:textId="58E2D24A"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lastRenderedPageBreak/>
              <w:t>6 (2)</w:t>
            </w:r>
          </w:p>
        </w:tc>
        <w:tc>
          <w:tcPr>
            <w:tcW w:w="1346" w:type="dxa"/>
            <w:tcBorders>
              <w:top w:val="single" w:sz="4" w:space="0" w:color="auto"/>
              <w:bottom w:val="single" w:sz="4" w:space="0" w:color="auto"/>
              <w:right w:val="nil"/>
            </w:tcBorders>
          </w:tcPr>
          <w:p w14:paraId="4E24DEFA" w14:textId="7E5987FC"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4CC8D0D6" w14:textId="778B0C29" w:rsidTr="00E21B03">
        <w:tc>
          <w:tcPr>
            <w:tcW w:w="1695" w:type="dxa"/>
            <w:vMerge/>
            <w:vAlign w:val="center"/>
          </w:tcPr>
          <w:p w14:paraId="2BEA66F2"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61E6CDAF" w14:textId="041339F7"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has an option to give access to or facilitate collaboration with other health care professionals in a patient’s circle of care. </w:t>
            </w:r>
          </w:p>
        </w:tc>
        <w:tc>
          <w:tcPr>
            <w:tcW w:w="2980" w:type="dxa"/>
            <w:tcBorders>
              <w:top w:val="single" w:sz="4" w:space="0" w:color="auto"/>
              <w:bottom w:val="single" w:sz="4" w:space="0" w:color="auto"/>
            </w:tcBorders>
          </w:tcPr>
          <w:p w14:paraId="0F7FCE8F" w14:textId="70A3690E"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has an option to give access to or facilitate collaboration with other health care professionals in a patient’s circle of care. </w:t>
            </w:r>
          </w:p>
        </w:tc>
        <w:tc>
          <w:tcPr>
            <w:tcW w:w="1134" w:type="dxa"/>
            <w:tcBorders>
              <w:top w:val="single" w:sz="4" w:space="0" w:color="auto"/>
              <w:bottom w:val="single" w:sz="4" w:space="0" w:color="auto"/>
              <w:right w:val="nil"/>
            </w:tcBorders>
          </w:tcPr>
          <w:p w14:paraId="75B28567" w14:textId="6EE62E01"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2)</w:t>
            </w:r>
          </w:p>
        </w:tc>
        <w:tc>
          <w:tcPr>
            <w:tcW w:w="1346" w:type="dxa"/>
            <w:tcBorders>
              <w:top w:val="single" w:sz="4" w:space="0" w:color="auto"/>
              <w:bottom w:val="single" w:sz="4" w:space="0" w:color="auto"/>
              <w:right w:val="nil"/>
            </w:tcBorders>
          </w:tcPr>
          <w:p w14:paraId="2C5E7DF4" w14:textId="085D91B6"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69BE1DCA" w14:textId="4012B343" w:rsidTr="00E21B03">
        <w:tc>
          <w:tcPr>
            <w:tcW w:w="1695" w:type="dxa"/>
            <w:vMerge/>
            <w:vAlign w:val="center"/>
          </w:tcPr>
          <w:p w14:paraId="792FDB4F"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0CFAF31F" w14:textId="4AE2A0B3" w:rsidR="00EC2640" w:rsidRPr="002D4611" w:rsidRDefault="00EC2640" w:rsidP="00E21B03">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Written and visual components of a tool follow plain language best practices (i.e., content is designed to be understandable and actionable for individuals with low health literacy).</w:t>
            </w:r>
          </w:p>
        </w:tc>
        <w:tc>
          <w:tcPr>
            <w:tcW w:w="2980" w:type="dxa"/>
            <w:tcBorders>
              <w:top w:val="single" w:sz="4" w:space="0" w:color="auto"/>
              <w:bottom w:val="single" w:sz="4" w:space="0" w:color="auto"/>
            </w:tcBorders>
          </w:tcPr>
          <w:p w14:paraId="3ECF6E2B" w14:textId="1180FBF1"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Written and visual components of a tool follow plain language best practices (i.e., content is designed to be understandable and actionable for individuals with low health literacy).</w:t>
            </w:r>
          </w:p>
        </w:tc>
        <w:tc>
          <w:tcPr>
            <w:tcW w:w="1134" w:type="dxa"/>
            <w:tcBorders>
              <w:top w:val="single" w:sz="4" w:space="0" w:color="auto"/>
              <w:bottom w:val="single" w:sz="4" w:space="0" w:color="auto"/>
              <w:right w:val="nil"/>
            </w:tcBorders>
          </w:tcPr>
          <w:p w14:paraId="682E9953" w14:textId="3523F088"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2)</w:t>
            </w:r>
          </w:p>
        </w:tc>
        <w:tc>
          <w:tcPr>
            <w:tcW w:w="1346" w:type="dxa"/>
            <w:tcBorders>
              <w:top w:val="single" w:sz="4" w:space="0" w:color="auto"/>
              <w:bottom w:val="single" w:sz="4" w:space="0" w:color="auto"/>
              <w:right w:val="nil"/>
            </w:tcBorders>
          </w:tcPr>
          <w:p w14:paraId="2873DEF8" w14:textId="6586E654"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2F5F3A5B" w14:textId="003D8A78" w:rsidTr="00E21B03">
        <w:tc>
          <w:tcPr>
            <w:tcW w:w="1695" w:type="dxa"/>
            <w:vMerge/>
            <w:vAlign w:val="center"/>
          </w:tcPr>
          <w:p w14:paraId="3D4C6B52"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04FE71E9" w14:textId="4802445B"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The tool is designed to be a seamless experience so that the focus remains on the care and what the health care professional is providing to patients, not the use of technology.</w:t>
            </w:r>
          </w:p>
        </w:tc>
        <w:tc>
          <w:tcPr>
            <w:tcW w:w="2980" w:type="dxa"/>
            <w:tcBorders>
              <w:top w:val="single" w:sz="4" w:space="0" w:color="auto"/>
              <w:bottom w:val="single" w:sz="4" w:space="0" w:color="auto"/>
            </w:tcBorders>
          </w:tcPr>
          <w:p w14:paraId="54986613" w14:textId="1A054415"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is designed to be a seamless experience so that the focus remains on the care and what the health care professional is providing to patients, not the use of technology.</w:t>
            </w:r>
          </w:p>
        </w:tc>
        <w:tc>
          <w:tcPr>
            <w:tcW w:w="1134" w:type="dxa"/>
            <w:tcBorders>
              <w:top w:val="single" w:sz="4" w:space="0" w:color="auto"/>
              <w:bottom w:val="single" w:sz="4" w:space="0" w:color="auto"/>
              <w:right w:val="nil"/>
            </w:tcBorders>
          </w:tcPr>
          <w:p w14:paraId="3E679EBD" w14:textId="4FAD42BF"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7 (2)</w:t>
            </w:r>
          </w:p>
        </w:tc>
        <w:tc>
          <w:tcPr>
            <w:tcW w:w="1346" w:type="dxa"/>
            <w:tcBorders>
              <w:top w:val="single" w:sz="4" w:space="0" w:color="auto"/>
              <w:bottom w:val="single" w:sz="4" w:space="0" w:color="auto"/>
              <w:right w:val="nil"/>
            </w:tcBorders>
          </w:tcPr>
          <w:p w14:paraId="53F5BDD0" w14:textId="6877B1C0" w:rsidR="00EC2640" w:rsidRPr="00F849A8" w:rsidRDefault="00026744"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516E696D" w14:textId="157FB274" w:rsidTr="00E21B03">
        <w:tc>
          <w:tcPr>
            <w:tcW w:w="1695" w:type="dxa"/>
            <w:vMerge/>
            <w:vAlign w:val="center"/>
          </w:tcPr>
          <w:p w14:paraId="28080F9A"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65FF66F0" w14:textId="5711981E"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The tool can be scaled and integrated within existing clinical workflows and does not require equipment beyond what is typically available to health care professionals in their practice settings (e.g., computer with internet connection, built in webcam, speakers, and microphone).</w:t>
            </w:r>
          </w:p>
        </w:tc>
        <w:tc>
          <w:tcPr>
            <w:tcW w:w="2980" w:type="dxa"/>
            <w:tcBorders>
              <w:top w:val="single" w:sz="4" w:space="0" w:color="auto"/>
              <w:bottom w:val="single" w:sz="4" w:space="0" w:color="auto"/>
            </w:tcBorders>
          </w:tcPr>
          <w:p w14:paraId="4DB20586" w14:textId="5905A378"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can be scaled and integrated within existing clinical workflows and does not require equipment beyond what is typically available to health care professionals in their practice settings (e.g., computer with internet connection, built in webcam, speakers, and microphone).</w:t>
            </w:r>
          </w:p>
        </w:tc>
        <w:tc>
          <w:tcPr>
            <w:tcW w:w="1134" w:type="dxa"/>
            <w:tcBorders>
              <w:top w:val="single" w:sz="4" w:space="0" w:color="auto"/>
              <w:bottom w:val="single" w:sz="4" w:space="0" w:color="auto"/>
              <w:right w:val="nil"/>
            </w:tcBorders>
          </w:tcPr>
          <w:p w14:paraId="51932307" w14:textId="7590C3BC"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w:t>
            </w:r>
          </w:p>
        </w:tc>
        <w:tc>
          <w:tcPr>
            <w:tcW w:w="1346" w:type="dxa"/>
            <w:tcBorders>
              <w:top w:val="single" w:sz="4" w:space="0" w:color="auto"/>
              <w:bottom w:val="single" w:sz="4" w:space="0" w:color="auto"/>
              <w:right w:val="nil"/>
            </w:tcBorders>
          </w:tcPr>
          <w:p w14:paraId="5EEDBE7E" w14:textId="73C7E0F8"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198610D0" w14:textId="61B1C402" w:rsidTr="00E21B03">
        <w:tc>
          <w:tcPr>
            <w:tcW w:w="1695" w:type="dxa"/>
            <w:vMerge/>
            <w:vAlign w:val="center"/>
          </w:tcPr>
          <w:p w14:paraId="2384D539"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67457F20" w14:textId="485D1400"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hAnsi="Times New Roman" w:cs="Times New Roman"/>
              </w:rPr>
              <w:t xml:space="preserve">The tool is compatible with other tools for a </w:t>
            </w:r>
            <w:r w:rsidRPr="002D4611">
              <w:rPr>
                <w:rFonts w:ascii="Times New Roman" w:hAnsi="Times New Roman" w:cs="Times New Roman"/>
              </w:rPr>
              <w:lastRenderedPageBreak/>
              <w:t>seamless digital experience for users (patients and providers).</w:t>
            </w:r>
          </w:p>
        </w:tc>
        <w:tc>
          <w:tcPr>
            <w:tcW w:w="2980" w:type="dxa"/>
            <w:tcBorders>
              <w:top w:val="single" w:sz="4" w:space="0" w:color="auto"/>
              <w:bottom w:val="single" w:sz="4" w:space="0" w:color="auto"/>
            </w:tcBorders>
          </w:tcPr>
          <w:p w14:paraId="0121B72B" w14:textId="35D522EF"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lastRenderedPageBreak/>
              <w:t xml:space="preserve">The tool is compatible with other tools for a </w:t>
            </w:r>
            <w:r w:rsidRPr="002D4611">
              <w:rPr>
                <w:rFonts w:ascii="Times New Roman" w:hAnsi="Times New Roman" w:cs="Times New Roman"/>
              </w:rPr>
              <w:lastRenderedPageBreak/>
              <w:t>seamless digital experience for users (patients and providers).</w:t>
            </w:r>
          </w:p>
        </w:tc>
        <w:tc>
          <w:tcPr>
            <w:tcW w:w="1134" w:type="dxa"/>
            <w:tcBorders>
              <w:top w:val="single" w:sz="4" w:space="0" w:color="auto"/>
              <w:bottom w:val="single" w:sz="4" w:space="0" w:color="auto"/>
              <w:right w:val="nil"/>
            </w:tcBorders>
          </w:tcPr>
          <w:p w14:paraId="6D7FB629" w14:textId="7147FF16"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lastRenderedPageBreak/>
              <w:t>5 (2)</w:t>
            </w:r>
          </w:p>
        </w:tc>
        <w:tc>
          <w:tcPr>
            <w:tcW w:w="1346" w:type="dxa"/>
            <w:tcBorders>
              <w:top w:val="single" w:sz="4" w:space="0" w:color="auto"/>
              <w:bottom w:val="single" w:sz="4" w:space="0" w:color="auto"/>
              <w:right w:val="nil"/>
            </w:tcBorders>
          </w:tcPr>
          <w:p w14:paraId="7BB97191" w14:textId="17ADCBB7"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2AD09DC5" w14:textId="1446B6A6" w:rsidTr="00E21B03">
        <w:tc>
          <w:tcPr>
            <w:tcW w:w="1695" w:type="dxa"/>
            <w:vMerge/>
            <w:vAlign w:val="center"/>
          </w:tcPr>
          <w:p w14:paraId="721F76CF"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2EE9CACF" w14:textId="4CAA09FC"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If results can be accessed by patients, ensure patients have a clear plan to follow-up with their provider regarding understanding their results (i.e., proactive follow-up or messaging).</w:t>
            </w:r>
          </w:p>
        </w:tc>
        <w:tc>
          <w:tcPr>
            <w:tcW w:w="2980" w:type="dxa"/>
            <w:tcBorders>
              <w:top w:val="single" w:sz="4" w:space="0" w:color="auto"/>
              <w:bottom w:val="single" w:sz="4" w:space="0" w:color="auto"/>
            </w:tcBorders>
          </w:tcPr>
          <w:p w14:paraId="17A10192" w14:textId="324DD640"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If results can be accessed by patients, ensure patients have a clear plan to ask their provider questions to understand their results (i.e., proactive follow-up or messaging).</w:t>
            </w:r>
          </w:p>
        </w:tc>
        <w:tc>
          <w:tcPr>
            <w:tcW w:w="1134" w:type="dxa"/>
            <w:tcBorders>
              <w:top w:val="single" w:sz="4" w:space="0" w:color="auto"/>
              <w:bottom w:val="single" w:sz="4" w:space="0" w:color="auto"/>
              <w:right w:val="nil"/>
            </w:tcBorders>
          </w:tcPr>
          <w:p w14:paraId="18F7E73A" w14:textId="057C965C"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2)</w:t>
            </w:r>
          </w:p>
        </w:tc>
        <w:tc>
          <w:tcPr>
            <w:tcW w:w="1346" w:type="dxa"/>
            <w:tcBorders>
              <w:top w:val="single" w:sz="4" w:space="0" w:color="auto"/>
              <w:bottom w:val="single" w:sz="4" w:space="0" w:color="auto"/>
              <w:right w:val="nil"/>
            </w:tcBorders>
          </w:tcPr>
          <w:p w14:paraId="77D9B23A" w14:textId="4B025409"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1685314C" w14:textId="7597568D" w:rsidTr="00E21B03">
        <w:tc>
          <w:tcPr>
            <w:tcW w:w="1695" w:type="dxa"/>
            <w:vMerge/>
            <w:vAlign w:val="center"/>
          </w:tcPr>
          <w:p w14:paraId="4FFAB35F"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2E165E23" w14:textId="6F211696"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If results can be accessed by patients, education is provided where results are contextualized (e.g., normal lab ranges) and further resources can be accessed.</w:t>
            </w:r>
          </w:p>
        </w:tc>
        <w:tc>
          <w:tcPr>
            <w:tcW w:w="2980" w:type="dxa"/>
            <w:tcBorders>
              <w:top w:val="single" w:sz="4" w:space="0" w:color="auto"/>
              <w:bottom w:val="single" w:sz="4" w:space="0" w:color="auto"/>
            </w:tcBorders>
          </w:tcPr>
          <w:p w14:paraId="444337E4" w14:textId="636C6151"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If results can be accessed by patients, educational information is provided to interpret results (e.g., normal lab ranges) and further resources can be accessed.</w:t>
            </w:r>
          </w:p>
        </w:tc>
        <w:tc>
          <w:tcPr>
            <w:tcW w:w="1134" w:type="dxa"/>
            <w:tcBorders>
              <w:top w:val="single" w:sz="4" w:space="0" w:color="auto"/>
              <w:bottom w:val="single" w:sz="4" w:space="0" w:color="auto"/>
              <w:right w:val="nil"/>
            </w:tcBorders>
          </w:tcPr>
          <w:p w14:paraId="034CF1A4" w14:textId="16C5FB37"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w:t>
            </w:r>
          </w:p>
        </w:tc>
        <w:tc>
          <w:tcPr>
            <w:tcW w:w="1346" w:type="dxa"/>
            <w:tcBorders>
              <w:top w:val="single" w:sz="4" w:space="0" w:color="auto"/>
              <w:bottom w:val="single" w:sz="4" w:space="0" w:color="auto"/>
              <w:right w:val="nil"/>
            </w:tcBorders>
          </w:tcPr>
          <w:p w14:paraId="49E04640" w14:textId="5127F17E"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17119957" w14:textId="3BF3D5CC" w:rsidTr="00E21B03">
        <w:tc>
          <w:tcPr>
            <w:tcW w:w="1695" w:type="dxa"/>
            <w:vMerge/>
            <w:vAlign w:val="center"/>
          </w:tcPr>
          <w:p w14:paraId="680B7D57"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2519B384" w14:textId="4FDE3EC3"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The tool provides personalized prompts, feedback or education materials and considers users’ feelings or emotions by sending notifications and/or suggestions based on user activity.</w:t>
            </w:r>
          </w:p>
        </w:tc>
        <w:tc>
          <w:tcPr>
            <w:tcW w:w="2980" w:type="dxa"/>
            <w:tcBorders>
              <w:top w:val="single" w:sz="4" w:space="0" w:color="auto"/>
              <w:bottom w:val="single" w:sz="4" w:space="0" w:color="auto"/>
            </w:tcBorders>
          </w:tcPr>
          <w:p w14:paraId="36504710" w14:textId="1C1A8C9E"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The tool provides personalized prompts, feedback or education materials and considers users’ feelings or emotions by sending notifications and/or suggestions based on user activity.</w:t>
            </w:r>
          </w:p>
        </w:tc>
        <w:tc>
          <w:tcPr>
            <w:tcW w:w="1134" w:type="dxa"/>
            <w:tcBorders>
              <w:top w:val="single" w:sz="4" w:space="0" w:color="auto"/>
              <w:bottom w:val="single" w:sz="4" w:space="0" w:color="auto"/>
              <w:right w:val="nil"/>
            </w:tcBorders>
          </w:tcPr>
          <w:p w14:paraId="13BFB225" w14:textId="3B642C4F"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5 (2)</w:t>
            </w:r>
          </w:p>
        </w:tc>
        <w:tc>
          <w:tcPr>
            <w:tcW w:w="1346" w:type="dxa"/>
            <w:tcBorders>
              <w:top w:val="single" w:sz="4" w:space="0" w:color="auto"/>
              <w:bottom w:val="single" w:sz="4" w:space="0" w:color="auto"/>
              <w:right w:val="nil"/>
            </w:tcBorders>
          </w:tcPr>
          <w:p w14:paraId="145DD711" w14:textId="1BE2AD9F"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21F1A141" w14:textId="6F10667D" w:rsidTr="00E21B03">
        <w:tc>
          <w:tcPr>
            <w:tcW w:w="1695" w:type="dxa"/>
            <w:vMerge/>
            <w:vAlign w:val="center"/>
          </w:tcPr>
          <w:p w14:paraId="52ECA361"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17F03415" w14:textId="5611E206" w:rsidR="00EC2640" w:rsidRPr="002D4611" w:rsidRDefault="00EC2640" w:rsidP="00E21B03">
            <w:pPr>
              <w:pStyle w:val="ListParagraph"/>
              <w:numPr>
                <w:ilvl w:val="0"/>
                <w:numId w:val="15"/>
              </w:numPr>
              <w:ind w:left="749" w:hanging="284"/>
              <w:rPr>
                <w:rFonts w:ascii="Times New Roman" w:eastAsia="Times New Roman" w:hAnsi="Times New Roman" w:cs="Times New Roman"/>
                <w:color w:val="000000" w:themeColor="text1"/>
              </w:rPr>
            </w:pPr>
            <w:r w:rsidRPr="002D4611">
              <w:rPr>
                <w:rFonts w:ascii="Times New Roman" w:eastAsia="Times New Roman" w:hAnsi="Times New Roman" w:cs="Times New Roman"/>
                <w:color w:val="000000" w:themeColor="text1"/>
                <w:lang w:eastAsia="en-CA"/>
              </w:rPr>
              <w:t>Communication features of a tool include an option for patients to send urgent support requests (during moments of high anxiety or concern) in a safe and secure ‘Live Chat.’</w:t>
            </w:r>
          </w:p>
        </w:tc>
        <w:tc>
          <w:tcPr>
            <w:tcW w:w="2980" w:type="dxa"/>
            <w:tcBorders>
              <w:top w:val="single" w:sz="4" w:space="0" w:color="auto"/>
              <w:bottom w:val="single" w:sz="4" w:space="0" w:color="auto"/>
            </w:tcBorders>
          </w:tcPr>
          <w:p w14:paraId="12E19859" w14:textId="60ACF543"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eastAsia="Times New Roman" w:hAnsi="Times New Roman" w:cs="Times New Roman"/>
                <w:color w:val="000000" w:themeColor="text1"/>
                <w:lang w:eastAsia="en-CA"/>
              </w:rPr>
              <w:t>Communication features of a tool include an option for patients to send urgent support requests (during moments of high anxiety or concern) in a safe and secure ‘Live Chat.’</w:t>
            </w:r>
            <w:r w:rsidRPr="002D4611">
              <w:rPr>
                <w:rFonts w:ascii="Times New Roman" w:eastAsia="Times New Roman" w:hAnsi="Times New Roman" w:cs="Times New Roman"/>
                <w:color w:val="000000" w:themeColor="text1"/>
                <w:lang w:val="en-US"/>
              </w:rPr>
              <w:t xml:space="preserve"> </w:t>
            </w:r>
          </w:p>
        </w:tc>
        <w:tc>
          <w:tcPr>
            <w:tcW w:w="1134" w:type="dxa"/>
            <w:tcBorders>
              <w:top w:val="single" w:sz="4" w:space="0" w:color="auto"/>
              <w:bottom w:val="single" w:sz="4" w:space="0" w:color="auto"/>
              <w:right w:val="nil"/>
            </w:tcBorders>
          </w:tcPr>
          <w:p w14:paraId="66EDDF4D" w14:textId="40C2F945"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w:t>
            </w:r>
          </w:p>
        </w:tc>
        <w:tc>
          <w:tcPr>
            <w:tcW w:w="1346" w:type="dxa"/>
            <w:tcBorders>
              <w:top w:val="single" w:sz="4" w:space="0" w:color="auto"/>
              <w:bottom w:val="single" w:sz="4" w:space="0" w:color="auto"/>
              <w:right w:val="nil"/>
            </w:tcBorders>
          </w:tcPr>
          <w:p w14:paraId="6338B5E8" w14:textId="60EF39D9"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6221EEA9" w14:textId="11A75FB9" w:rsidTr="00E21B03">
        <w:tc>
          <w:tcPr>
            <w:tcW w:w="1695" w:type="dxa"/>
            <w:vMerge/>
            <w:vAlign w:val="center"/>
          </w:tcPr>
          <w:p w14:paraId="413A0179"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42BF1AC3" w14:textId="07475962" w:rsidR="00EC2640" w:rsidRPr="002D4611" w:rsidRDefault="00EC2640" w:rsidP="00E21B03">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Communication features of a tool include features that help users convey empathy and emotions (e.g., video, audio).</w:t>
            </w:r>
          </w:p>
        </w:tc>
        <w:tc>
          <w:tcPr>
            <w:tcW w:w="2980" w:type="dxa"/>
            <w:tcBorders>
              <w:top w:val="single" w:sz="4" w:space="0" w:color="auto"/>
              <w:bottom w:val="single" w:sz="4" w:space="0" w:color="auto"/>
            </w:tcBorders>
          </w:tcPr>
          <w:p w14:paraId="18CB39D3" w14:textId="2923E714"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Communication features of a tool include features that help users convey empathy and emotions (e.g., video, audio).</w:t>
            </w:r>
          </w:p>
        </w:tc>
        <w:tc>
          <w:tcPr>
            <w:tcW w:w="1134" w:type="dxa"/>
            <w:tcBorders>
              <w:top w:val="single" w:sz="4" w:space="0" w:color="auto"/>
              <w:bottom w:val="single" w:sz="4" w:space="0" w:color="auto"/>
              <w:right w:val="nil"/>
            </w:tcBorders>
          </w:tcPr>
          <w:p w14:paraId="318F156E" w14:textId="27CDD487"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5 (1)</w:t>
            </w:r>
          </w:p>
        </w:tc>
        <w:tc>
          <w:tcPr>
            <w:tcW w:w="1346" w:type="dxa"/>
            <w:tcBorders>
              <w:top w:val="single" w:sz="4" w:space="0" w:color="auto"/>
              <w:bottom w:val="single" w:sz="4" w:space="0" w:color="auto"/>
              <w:right w:val="nil"/>
            </w:tcBorders>
          </w:tcPr>
          <w:p w14:paraId="5D0FF8E6" w14:textId="7519006D"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318051E5" w14:textId="48CC6E57" w:rsidTr="00E21B03">
        <w:tc>
          <w:tcPr>
            <w:tcW w:w="1695" w:type="dxa"/>
            <w:vMerge/>
            <w:vAlign w:val="center"/>
          </w:tcPr>
          <w:p w14:paraId="53F1B582"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7D3C1579" w14:textId="40E2DA65" w:rsidR="00EC2640" w:rsidRPr="002D4611" w:rsidRDefault="00EC2640" w:rsidP="00E21B03">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The tool has a notification feature for when space or connection is no longer safe or secure.</w:t>
            </w:r>
          </w:p>
        </w:tc>
        <w:tc>
          <w:tcPr>
            <w:tcW w:w="2980" w:type="dxa"/>
            <w:tcBorders>
              <w:top w:val="single" w:sz="4" w:space="0" w:color="auto"/>
              <w:bottom w:val="single" w:sz="4" w:space="0" w:color="auto"/>
            </w:tcBorders>
          </w:tcPr>
          <w:p w14:paraId="1594D352" w14:textId="6164B125"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has a notification feature for when space or connection is no longer safe or secure.</w:t>
            </w:r>
          </w:p>
        </w:tc>
        <w:tc>
          <w:tcPr>
            <w:tcW w:w="1134" w:type="dxa"/>
            <w:tcBorders>
              <w:top w:val="single" w:sz="4" w:space="0" w:color="auto"/>
              <w:bottom w:val="single" w:sz="4" w:space="0" w:color="auto"/>
              <w:right w:val="nil"/>
            </w:tcBorders>
          </w:tcPr>
          <w:p w14:paraId="7B3657C4" w14:textId="729B4456"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5 (2</w:t>
            </w:r>
            <w:r w:rsidR="00102840">
              <w:rPr>
                <w:rFonts w:ascii="Times New Roman" w:eastAsia="Times New Roman" w:hAnsi="Times New Roman" w:cs="Times New Roman"/>
                <w:color w:val="000000" w:themeColor="text1"/>
                <w:lang w:val="en-US"/>
              </w:rPr>
              <w:t>)</w:t>
            </w:r>
          </w:p>
        </w:tc>
        <w:tc>
          <w:tcPr>
            <w:tcW w:w="1346" w:type="dxa"/>
            <w:tcBorders>
              <w:top w:val="single" w:sz="4" w:space="0" w:color="auto"/>
              <w:bottom w:val="single" w:sz="4" w:space="0" w:color="auto"/>
              <w:right w:val="nil"/>
            </w:tcBorders>
          </w:tcPr>
          <w:p w14:paraId="65B1D0D3" w14:textId="20A20CC9" w:rsidR="00EC2640" w:rsidRPr="00F849A8" w:rsidRDefault="00102840"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no</w:t>
            </w:r>
          </w:p>
        </w:tc>
      </w:tr>
      <w:tr w:rsidR="00EC2640" w:rsidRPr="00F849A8" w14:paraId="29458AF6" w14:textId="71A52AF5" w:rsidTr="00E21B03">
        <w:tc>
          <w:tcPr>
            <w:tcW w:w="1695" w:type="dxa"/>
            <w:vMerge/>
            <w:vAlign w:val="center"/>
          </w:tcPr>
          <w:p w14:paraId="338DA562" w14:textId="77777777" w:rsidR="00EC2640" w:rsidRPr="00F849A8" w:rsidRDefault="00EC2640" w:rsidP="007C16F2">
            <w:pPr>
              <w:rPr>
                <w:rFonts w:ascii="Times New Roman" w:hAnsi="Times New Roman" w:cs="Times New Roman"/>
              </w:rPr>
            </w:pPr>
          </w:p>
        </w:tc>
        <w:tc>
          <w:tcPr>
            <w:tcW w:w="2980" w:type="dxa"/>
            <w:tcBorders>
              <w:top w:val="single" w:sz="4" w:space="0" w:color="auto"/>
              <w:left w:val="nil"/>
              <w:bottom w:val="single" w:sz="4" w:space="0" w:color="auto"/>
            </w:tcBorders>
          </w:tcPr>
          <w:p w14:paraId="095F7A13" w14:textId="6649EBC5" w:rsidR="00EC2640" w:rsidRPr="002D4611" w:rsidRDefault="00EC2640" w:rsidP="00E21B03">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The tool has a notification feature for users (patients and providers) when connectivity or system failures occur.</w:t>
            </w:r>
          </w:p>
        </w:tc>
        <w:tc>
          <w:tcPr>
            <w:tcW w:w="2980" w:type="dxa"/>
            <w:tcBorders>
              <w:top w:val="single" w:sz="4" w:space="0" w:color="auto"/>
              <w:bottom w:val="single" w:sz="4" w:space="0" w:color="auto"/>
            </w:tcBorders>
          </w:tcPr>
          <w:p w14:paraId="6684DFF1" w14:textId="3CE6DC01" w:rsidR="00EC2640" w:rsidRPr="002D4611" w:rsidRDefault="00EC2640" w:rsidP="00E21B03">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has a notification feature for users (patients and providers) when connectivity or system failures occur.</w:t>
            </w:r>
          </w:p>
        </w:tc>
        <w:tc>
          <w:tcPr>
            <w:tcW w:w="1134" w:type="dxa"/>
            <w:tcBorders>
              <w:top w:val="single" w:sz="4" w:space="0" w:color="auto"/>
              <w:bottom w:val="single" w:sz="4" w:space="0" w:color="auto"/>
              <w:right w:val="nil"/>
            </w:tcBorders>
          </w:tcPr>
          <w:p w14:paraId="4BD9275B" w14:textId="097B9EB9"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25)</w:t>
            </w:r>
          </w:p>
        </w:tc>
        <w:tc>
          <w:tcPr>
            <w:tcW w:w="1346" w:type="dxa"/>
            <w:tcBorders>
              <w:top w:val="single" w:sz="4" w:space="0" w:color="auto"/>
              <w:bottom w:val="single" w:sz="4" w:space="0" w:color="auto"/>
              <w:right w:val="nil"/>
            </w:tcBorders>
          </w:tcPr>
          <w:p w14:paraId="686DDFF4" w14:textId="4290C7F9"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3905B050" w14:textId="5A3583A8" w:rsidTr="00E21B03">
        <w:tc>
          <w:tcPr>
            <w:tcW w:w="1695" w:type="dxa"/>
            <w:tcBorders>
              <w:left w:val="nil"/>
              <w:right w:val="nil"/>
            </w:tcBorders>
          </w:tcPr>
          <w:p w14:paraId="7C58C6F3" w14:textId="5A2B783F" w:rsidR="00EC2640" w:rsidRPr="00F849A8" w:rsidRDefault="00EC2640" w:rsidP="007C16F2">
            <w:pPr>
              <w:rPr>
                <w:rFonts w:ascii="Times New Roman" w:eastAsia="Times New Roman" w:hAnsi="Times New Roman" w:cs="Times New Roman"/>
                <w:color w:val="000000" w:themeColor="text1"/>
                <w:lang w:val="en-US"/>
              </w:rPr>
            </w:pPr>
          </w:p>
        </w:tc>
        <w:tc>
          <w:tcPr>
            <w:tcW w:w="2980" w:type="dxa"/>
            <w:tcBorders>
              <w:top w:val="single" w:sz="4" w:space="0" w:color="auto"/>
              <w:left w:val="nil"/>
              <w:bottom w:val="single" w:sz="4" w:space="0" w:color="auto"/>
            </w:tcBorders>
            <w:vAlign w:val="bottom"/>
          </w:tcPr>
          <w:p w14:paraId="2C02BEF5" w14:textId="7F92DA5E" w:rsidR="00EC2640" w:rsidRPr="002D4611" w:rsidRDefault="00EC2640" w:rsidP="002D4611">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The tool has clear instructions on who to contact and how to contact them if connectivity or system failures occur.</w:t>
            </w:r>
          </w:p>
        </w:tc>
        <w:tc>
          <w:tcPr>
            <w:tcW w:w="2980" w:type="dxa"/>
            <w:tcBorders>
              <w:top w:val="single" w:sz="4" w:space="0" w:color="auto"/>
              <w:bottom w:val="single" w:sz="4" w:space="0" w:color="auto"/>
            </w:tcBorders>
            <w:vAlign w:val="bottom"/>
          </w:tcPr>
          <w:p w14:paraId="3DE961ED" w14:textId="3FD03758" w:rsidR="00EC2640" w:rsidRPr="002D4611" w:rsidRDefault="00EC2640" w:rsidP="002D4611">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has clear instructions on who to contact and how to contact them if connectivity or system failures occur.</w:t>
            </w:r>
          </w:p>
        </w:tc>
        <w:tc>
          <w:tcPr>
            <w:tcW w:w="1134" w:type="dxa"/>
            <w:tcBorders>
              <w:top w:val="single" w:sz="4" w:space="0" w:color="auto"/>
              <w:bottom w:val="single" w:sz="4" w:space="0" w:color="auto"/>
              <w:right w:val="nil"/>
            </w:tcBorders>
          </w:tcPr>
          <w:p w14:paraId="2C236599" w14:textId="1ECC754F"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5)</w:t>
            </w:r>
          </w:p>
        </w:tc>
        <w:tc>
          <w:tcPr>
            <w:tcW w:w="1346" w:type="dxa"/>
            <w:tcBorders>
              <w:top w:val="single" w:sz="4" w:space="0" w:color="auto"/>
              <w:bottom w:val="single" w:sz="4" w:space="0" w:color="auto"/>
              <w:right w:val="nil"/>
            </w:tcBorders>
          </w:tcPr>
          <w:p w14:paraId="5208B313" w14:textId="73CE2E83"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080ACA68" w14:textId="32CAC116" w:rsidTr="00E21B03">
        <w:tc>
          <w:tcPr>
            <w:tcW w:w="1695" w:type="dxa"/>
            <w:tcBorders>
              <w:left w:val="nil"/>
              <w:right w:val="nil"/>
            </w:tcBorders>
          </w:tcPr>
          <w:p w14:paraId="7BE747A1" w14:textId="3BB28A91" w:rsidR="00EC2640" w:rsidRPr="00F849A8" w:rsidRDefault="00EC2640" w:rsidP="007C16F2">
            <w:pPr>
              <w:rPr>
                <w:rFonts w:ascii="Times New Roman" w:eastAsia="Times New Roman" w:hAnsi="Times New Roman" w:cs="Times New Roman"/>
                <w:color w:val="000000" w:themeColor="text1"/>
                <w:lang w:val="en-US"/>
              </w:rPr>
            </w:pPr>
          </w:p>
        </w:tc>
        <w:tc>
          <w:tcPr>
            <w:tcW w:w="2980" w:type="dxa"/>
            <w:tcBorders>
              <w:top w:val="single" w:sz="4" w:space="0" w:color="auto"/>
              <w:left w:val="nil"/>
              <w:bottom w:val="single" w:sz="4" w:space="0" w:color="auto"/>
            </w:tcBorders>
            <w:vAlign w:val="bottom"/>
          </w:tcPr>
          <w:p w14:paraId="0AC06230" w14:textId="73A72DCE" w:rsidR="00EC2640" w:rsidRPr="002D4611" w:rsidRDefault="00EC2640" w:rsidP="002D4611">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The tool enables users (patients and providers) to run a diagnostic of the system to verify the stability, reliability and confidentiality.</w:t>
            </w:r>
          </w:p>
        </w:tc>
        <w:tc>
          <w:tcPr>
            <w:tcW w:w="2980" w:type="dxa"/>
            <w:tcBorders>
              <w:top w:val="single" w:sz="4" w:space="0" w:color="auto"/>
              <w:bottom w:val="single" w:sz="4" w:space="0" w:color="auto"/>
            </w:tcBorders>
            <w:vAlign w:val="bottom"/>
          </w:tcPr>
          <w:p w14:paraId="6E1DA0E1" w14:textId="1A2FE4D5" w:rsidR="00EC2640" w:rsidRPr="002D4611" w:rsidRDefault="00EC2640" w:rsidP="002D4611">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The tool enables users (patients and providers) to run a diagnostic of the system to verify the stability, reliability and confidentiality.</w:t>
            </w:r>
          </w:p>
        </w:tc>
        <w:tc>
          <w:tcPr>
            <w:tcW w:w="1134" w:type="dxa"/>
            <w:tcBorders>
              <w:top w:val="single" w:sz="4" w:space="0" w:color="auto"/>
              <w:bottom w:val="single" w:sz="4" w:space="0" w:color="auto"/>
              <w:right w:val="nil"/>
            </w:tcBorders>
          </w:tcPr>
          <w:p w14:paraId="2C08C1AF" w14:textId="215AC91C"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5 (1.5)</w:t>
            </w:r>
          </w:p>
        </w:tc>
        <w:tc>
          <w:tcPr>
            <w:tcW w:w="1346" w:type="dxa"/>
            <w:tcBorders>
              <w:top w:val="single" w:sz="4" w:space="0" w:color="auto"/>
              <w:bottom w:val="single" w:sz="4" w:space="0" w:color="auto"/>
              <w:right w:val="nil"/>
            </w:tcBorders>
          </w:tcPr>
          <w:p w14:paraId="275E3306" w14:textId="5FE0BEFD"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r w:rsidR="00EC2640" w:rsidRPr="00F849A8" w14:paraId="64F88F35" w14:textId="63D83256" w:rsidTr="00E21B03">
        <w:tc>
          <w:tcPr>
            <w:tcW w:w="1695" w:type="dxa"/>
            <w:tcBorders>
              <w:left w:val="nil"/>
              <w:right w:val="nil"/>
            </w:tcBorders>
          </w:tcPr>
          <w:p w14:paraId="101692F4" w14:textId="65875923" w:rsidR="00EC2640" w:rsidRPr="002D4611" w:rsidRDefault="00EC2640" w:rsidP="007C16F2">
            <w:pPr>
              <w:rPr>
                <w:rFonts w:ascii="Times New Roman" w:eastAsia="Times New Roman" w:hAnsi="Times New Roman" w:cs="Times New Roman"/>
                <w:color w:val="000000" w:themeColor="text1"/>
                <w:lang w:val="en-US"/>
              </w:rPr>
            </w:pPr>
          </w:p>
        </w:tc>
        <w:tc>
          <w:tcPr>
            <w:tcW w:w="2980" w:type="dxa"/>
            <w:tcBorders>
              <w:top w:val="single" w:sz="4" w:space="0" w:color="auto"/>
              <w:left w:val="nil"/>
              <w:bottom w:val="single" w:sz="4" w:space="0" w:color="auto"/>
            </w:tcBorders>
            <w:vAlign w:val="bottom"/>
          </w:tcPr>
          <w:p w14:paraId="0B1F45A5" w14:textId="464AA689" w:rsidR="00EC2640" w:rsidRPr="002D4611" w:rsidRDefault="00EC2640" w:rsidP="002D4611">
            <w:pPr>
              <w:pStyle w:val="ListParagraph"/>
              <w:numPr>
                <w:ilvl w:val="0"/>
                <w:numId w:val="15"/>
              </w:numPr>
              <w:ind w:left="749" w:hanging="284"/>
              <w:rPr>
                <w:rFonts w:ascii="Times New Roman" w:hAnsi="Times New Roman" w:cs="Times New Roman"/>
              </w:rPr>
            </w:pPr>
            <w:r w:rsidRPr="002D4611">
              <w:rPr>
                <w:rFonts w:ascii="Times New Roman" w:hAnsi="Times New Roman" w:cs="Times New Roman"/>
              </w:rPr>
              <w:t>Risk assessment plans and strategies are available so that everyone knows what to do if a crisis should arise.</w:t>
            </w:r>
          </w:p>
        </w:tc>
        <w:tc>
          <w:tcPr>
            <w:tcW w:w="2980" w:type="dxa"/>
            <w:tcBorders>
              <w:top w:val="single" w:sz="4" w:space="0" w:color="auto"/>
              <w:bottom w:val="single" w:sz="4" w:space="0" w:color="auto"/>
            </w:tcBorders>
            <w:vAlign w:val="bottom"/>
          </w:tcPr>
          <w:p w14:paraId="1C3DA6C0" w14:textId="3A6A6D63" w:rsidR="00EC2640" w:rsidRPr="002D4611" w:rsidRDefault="00EC2640" w:rsidP="002D4611">
            <w:pPr>
              <w:pStyle w:val="ListParagraph"/>
              <w:numPr>
                <w:ilvl w:val="0"/>
                <w:numId w:val="16"/>
              </w:numPr>
              <w:tabs>
                <w:tab w:val="left" w:pos="1882"/>
              </w:tabs>
              <w:ind w:left="465" w:hanging="282"/>
              <w:rPr>
                <w:rFonts w:ascii="Times New Roman" w:eastAsia="Times New Roman" w:hAnsi="Times New Roman" w:cs="Times New Roman"/>
                <w:color w:val="000000" w:themeColor="text1"/>
                <w:lang w:val="en-US"/>
              </w:rPr>
            </w:pPr>
            <w:r w:rsidRPr="002D4611">
              <w:rPr>
                <w:rFonts w:ascii="Times New Roman" w:hAnsi="Times New Roman" w:cs="Times New Roman"/>
              </w:rPr>
              <w:t>Risk assessment plans and strategies are available so that everyone knows what to do if a crisis should arise (e.g., technology malfunction or patient crisis).</w:t>
            </w:r>
          </w:p>
        </w:tc>
        <w:tc>
          <w:tcPr>
            <w:tcW w:w="1134" w:type="dxa"/>
            <w:tcBorders>
              <w:top w:val="single" w:sz="4" w:space="0" w:color="auto"/>
              <w:bottom w:val="single" w:sz="4" w:space="0" w:color="auto"/>
              <w:right w:val="nil"/>
            </w:tcBorders>
          </w:tcPr>
          <w:p w14:paraId="0B8D4EF9" w14:textId="33B2ACC2" w:rsidR="00EC2640" w:rsidRPr="00F849A8" w:rsidRDefault="00EC2640" w:rsidP="00E21B03">
            <w:pPr>
              <w:jc w:val="center"/>
              <w:rPr>
                <w:rFonts w:ascii="Times New Roman" w:eastAsia="Times New Roman" w:hAnsi="Times New Roman" w:cs="Times New Roman"/>
                <w:color w:val="000000" w:themeColor="text1"/>
                <w:lang w:val="en-US"/>
              </w:rPr>
            </w:pPr>
            <w:r w:rsidRPr="00F849A8">
              <w:rPr>
                <w:rFonts w:ascii="Times New Roman" w:eastAsia="Times New Roman" w:hAnsi="Times New Roman" w:cs="Times New Roman"/>
                <w:color w:val="000000" w:themeColor="text1"/>
                <w:lang w:val="en-US"/>
              </w:rPr>
              <w:t>6 (1)</w:t>
            </w:r>
          </w:p>
        </w:tc>
        <w:tc>
          <w:tcPr>
            <w:tcW w:w="1346" w:type="dxa"/>
            <w:tcBorders>
              <w:top w:val="single" w:sz="4" w:space="0" w:color="auto"/>
              <w:bottom w:val="single" w:sz="4" w:space="0" w:color="auto"/>
              <w:right w:val="nil"/>
            </w:tcBorders>
          </w:tcPr>
          <w:p w14:paraId="7810002E" w14:textId="561E550C" w:rsidR="00EC2640" w:rsidRPr="00F849A8" w:rsidRDefault="003D53C8" w:rsidP="007C16F2">
            <w:pPr>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yes</w:t>
            </w:r>
          </w:p>
        </w:tc>
      </w:tr>
    </w:tbl>
    <w:p w14:paraId="3F532227" w14:textId="5BB39314" w:rsidR="716E1546" w:rsidRPr="00F849A8" w:rsidRDefault="716E1546" w:rsidP="716E1546">
      <w:pPr>
        <w:rPr>
          <w:rFonts w:ascii="Times New Roman" w:hAnsi="Times New Roman" w:cs="Times New Roman"/>
        </w:rPr>
      </w:pPr>
    </w:p>
    <w:sectPr w:rsidR="716E1546" w:rsidRPr="00F849A8" w:rsidSect="006A3E72">
      <w:headerReference w:type="default" r:id="rId11"/>
      <w:footerReference w:type="default" r:id="rId12"/>
      <w:pgSz w:w="12240" w:h="15840"/>
      <w:pgMar w:top="1440" w:right="1440" w:bottom="426" w:left="1440" w:header="708" w:footer="55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74A63" w14:textId="77777777" w:rsidR="00DB06CB" w:rsidRDefault="00DB06CB" w:rsidP="00300A3F">
      <w:pPr>
        <w:spacing w:after="0" w:line="240" w:lineRule="auto"/>
      </w:pPr>
      <w:r>
        <w:separator/>
      </w:r>
    </w:p>
  </w:endnote>
  <w:endnote w:type="continuationSeparator" w:id="0">
    <w:p w14:paraId="0AB2CE91" w14:textId="77777777" w:rsidR="00DB06CB" w:rsidRDefault="00DB06CB" w:rsidP="00300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54302"/>
      <w:docPartObj>
        <w:docPartGallery w:val="Page Numbers (Bottom of Page)"/>
        <w:docPartUnique/>
      </w:docPartObj>
    </w:sdtPr>
    <w:sdtContent>
      <w:sdt>
        <w:sdtPr>
          <w:id w:val="-1769616900"/>
          <w:docPartObj>
            <w:docPartGallery w:val="Page Numbers (Top of Page)"/>
            <w:docPartUnique/>
          </w:docPartObj>
        </w:sdtPr>
        <w:sdtContent>
          <w:p w14:paraId="4DF60CA9" w14:textId="77777777" w:rsidR="00300A3F" w:rsidRDefault="00300A3F">
            <w:pPr>
              <w:pStyle w:val="Footer"/>
              <w:jc w:val="right"/>
            </w:pPr>
            <w:r>
              <w:t xml:space="preserve">Page </w:t>
            </w:r>
            <w:r>
              <w:rPr>
                <w:b/>
                <w:bCs/>
                <w:color w:val="2B579A"/>
                <w:sz w:val="24"/>
                <w:szCs w:val="24"/>
                <w:shd w:val="clear" w:color="auto" w:fill="E6E6E6"/>
              </w:rPr>
              <w:fldChar w:fldCharType="begin"/>
            </w:r>
            <w:r>
              <w:rPr>
                <w:b/>
                <w:bCs/>
              </w:rPr>
              <w:instrText xml:space="preserve"> PAGE </w:instrText>
            </w:r>
            <w:r>
              <w:rPr>
                <w:b/>
                <w:bCs/>
                <w:color w:val="2B579A"/>
                <w:sz w:val="24"/>
                <w:szCs w:val="24"/>
                <w:shd w:val="clear" w:color="auto" w:fill="E6E6E6"/>
              </w:rPr>
              <w:fldChar w:fldCharType="separate"/>
            </w:r>
            <w:r w:rsidR="00841A7A">
              <w:rPr>
                <w:b/>
                <w:bCs/>
                <w:noProof/>
              </w:rPr>
              <w:t>6</w:t>
            </w:r>
            <w:r>
              <w:rPr>
                <w:b/>
                <w:bCs/>
                <w:color w:val="2B579A"/>
                <w:sz w:val="24"/>
                <w:szCs w:val="24"/>
                <w:shd w:val="clear" w:color="auto" w:fill="E6E6E6"/>
              </w:rPr>
              <w:fldChar w:fldCharType="end"/>
            </w:r>
            <w:r>
              <w:t xml:space="preserve"> of </w:t>
            </w:r>
            <w:r>
              <w:rPr>
                <w:b/>
                <w:bCs/>
                <w:color w:val="2B579A"/>
                <w:sz w:val="24"/>
                <w:szCs w:val="24"/>
                <w:shd w:val="clear" w:color="auto" w:fill="E6E6E6"/>
              </w:rPr>
              <w:fldChar w:fldCharType="begin"/>
            </w:r>
            <w:r>
              <w:rPr>
                <w:b/>
                <w:bCs/>
              </w:rPr>
              <w:instrText xml:space="preserve"> NUMPAGES  </w:instrText>
            </w:r>
            <w:r>
              <w:rPr>
                <w:b/>
                <w:bCs/>
                <w:color w:val="2B579A"/>
                <w:sz w:val="24"/>
                <w:szCs w:val="24"/>
                <w:shd w:val="clear" w:color="auto" w:fill="E6E6E6"/>
              </w:rPr>
              <w:fldChar w:fldCharType="separate"/>
            </w:r>
            <w:r w:rsidR="00841A7A">
              <w:rPr>
                <w:b/>
                <w:bCs/>
                <w:noProof/>
              </w:rPr>
              <w:t>6</w:t>
            </w:r>
            <w:r>
              <w:rPr>
                <w:b/>
                <w:bCs/>
                <w:color w:val="2B579A"/>
                <w:sz w:val="24"/>
                <w:szCs w:val="24"/>
                <w:shd w:val="clear" w:color="auto" w:fill="E6E6E6"/>
              </w:rPr>
              <w:fldChar w:fldCharType="end"/>
            </w:r>
          </w:p>
        </w:sdtContent>
      </w:sdt>
    </w:sdtContent>
  </w:sdt>
  <w:p w14:paraId="36FEB5B0" w14:textId="77777777" w:rsidR="00300A3F" w:rsidRDefault="00300A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A6996" w14:textId="77777777" w:rsidR="00DB06CB" w:rsidRDefault="00DB06CB" w:rsidP="00300A3F">
      <w:pPr>
        <w:spacing w:after="0" w:line="240" w:lineRule="auto"/>
      </w:pPr>
      <w:r>
        <w:separator/>
      </w:r>
    </w:p>
  </w:footnote>
  <w:footnote w:type="continuationSeparator" w:id="0">
    <w:p w14:paraId="427E9429" w14:textId="77777777" w:rsidR="00DB06CB" w:rsidRDefault="00DB06CB" w:rsidP="00300A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1FF6A627" w14:paraId="7D4C9A1F" w14:textId="77777777" w:rsidTr="1FF6A627">
      <w:tc>
        <w:tcPr>
          <w:tcW w:w="3120" w:type="dxa"/>
        </w:tcPr>
        <w:p w14:paraId="39D05A52" w14:textId="1046BFAA" w:rsidR="1FF6A627" w:rsidRDefault="1FF6A627" w:rsidP="1FF6A627">
          <w:pPr>
            <w:pStyle w:val="Header"/>
            <w:ind w:left="-115"/>
          </w:pPr>
        </w:p>
      </w:tc>
      <w:tc>
        <w:tcPr>
          <w:tcW w:w="3120" w:type="dxa"/>
        </w:tcPr>
        <w:p w14:paraId="47FAB342" w14:textId="248CB62C" w:rsidR="1FF6A627" w:rsidRDefault="1FF6A627" w:rsidP="1FF6A627">
          <w:pPr>
            <w:pStyle w:val="Header"/>
            <w:jc w:val="center"/>
          </w:pPr>
        </w:p>
      </w:tc>
      <w:tc>
        <w:tcPr>
          <w:tcW w:w="3120" w:type="dxa"/>
        </w:tcPr>
        <w:p w14:paraId="7D0409D0" w14:textId="00C95299" w:rsidR="1FF6A627" w:rsidRDefault="1FF6A627" w:rsidP="1FF6A627">
          <w:pPr>
            <w:pStyle w:val="Header"/>
            <w:ind w:right="-115"/>
            <w:jc w:val="right"/>
          </w:pPr>
        </w:p>
      </w:tc>
    </w:tr>
  </w:tbl>
  <w:p w14:paraId="3ACA1C94" w14:textId="18009FA6" w:rsidR="1FF6A627" w:rsidRDefault="1FF6A627" w:rsidP="1FF6A6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C054D"/>
    <w:multiLevelType w:val="hybridMultilevel"/>
    <w:tmpl w:val="D7D804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BF12E63"/>
    <w:multiLevelType w:val="hybridMultilevel"/>
    <w:tmpl w:val="FBBA9CC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E266042"/>
    <w:multiLevelType w:val="hybridMultilevel"/>
    <w:tmpl w:val="35F8B7F4"/>
    <w:lvl w:ilvl="0" w:tplc="B88C7B54">
      <w:start w:val="1"/>
      <w:numFmt w:val="bullet"/>
      <w:lvlText w:val="-"/>
      <w:lvlJc w:val="left"/>
      <w:pPr>
        <w:ind w:left="1080" w:hanging="360"/>
      </w:pPr>
      <w:rPr>
        <w:rFonts w:ascii="Calibri" w:hAnsi="Calibri" w:hint="default"/>
      </w:rPr>
    </w:lvl>
    <w:lvl w:ilvl="1" w:tplc="E196E838">
      <w:start w:val="1"/>
      <w:numFmt w:val="bullet"/>
      <w:lvlText w:val="o"/>
      <w:lvlJc w:val="left"/>
      <w:pPr>
        <w:ind w:left="1800" w:hanging="360"/>
      </w:pPr>
      <w:rPr>
        <w:rFonts w:ascii="Courier New" w:hAnsi="Courier New" w:hint="default"/>
      </w:rPr>
    </w:lvl>
    <w:lvl w:ilvl="2" w:tplc="4EE05CDA">
      <w:start w:val="1"/>
      <w:numFmt w:val="bullet"/>
      <w:lvlText w:val=""/>
      <w:lvlJc w:val="left"/>
      <w:pPr>
        <w:ind w:left="2520" w:hanging="360"/>
      </w:pPr>
      <w:rPr>
        <w:rFonts w:ascii="Wingdings" w:hAnsi="Wingdings" w:hint="default"/>
      </w:rPr>
    </w:lvl>
    <w:lvl w:ilvl="3" w:tplc="A1908FC4">
      <w:start w:val="1"/>
      <w:numFmt w:val="bullet"/>
      <w:lvlText w:val=""/>
      <w:lvlJc w:val="left"/>
      <w:pPr>
        <w:ind w:left="3240" w:hanging="360"/>
      </w:pPr>
      <w:rPr>
        <w:rFonts w:ascii="Symbol" w:hAnsi="Symbol" w:hint="default"/>
      </w:rPr>
    </w:lvl>
    <w:lvl w:ilvl="4" w:tplc="FD44D90C">
      <w:start w:val="1"/>
      <w:numFmt w:val="bullet"/>
      <w:lvlText w:val="o"/>
      <w:lvlJc w:val="left"/>
      <w:pPr>
        <w:ind w:left="3960" w:hanging="360"/>
      </w:pPr>
      <w:rPr>
        <w:rFonts w:ascii="Courier New" w:hAnsi="Courier New" w:hint="default"/>
      </w:rPr>
    </w:lvl>
    <w:lvl w:ilvl="5" w:tplc="4C6C21BC">
      <w:start w:val="1"/>
      <w:numFmt w:val="bullet"/>
      <w:lvlText w:val=""/>
      <w:lvlJc w:val="left"/>
      <w:pPr>
        <w:ind w:left="4680" w:hanging="360"/>
      </w:pPr>
      <w:rPr>
        <w:rFonts w:ascii="Wingdings" w:hAnsi="Wingdings" w:hint="default"/>
      </w:rPr>
    </w:lvl>
    <w:lvl w:ilvl="6" w:tplc="86667C64">
      <w:start w:val="1"/>
      <w:numFmt w:val="bullet"/>
      <w:lvlText w:val=""/>
      <w:lvlJc w:val="left"/>
      <w:pPr>
        <w:ind w:left="5400" w:hanging="360"/>
      </w:pPr>
      <w:rPr>
        <w:rFonts w:ascii="Symbol" w:hAnsi="Symbol" w:hint="default"/>
      </w:rPr>
    </w:lvl>
    <w:lvl w:ilvl="7" w:tplc="A1246C64">
      <w:start w:val="1"/>
      <w:numFmt w:val="bullet"/>
      <w:lvlText w:val="o"/>
      <w:lvlJc w:val="left"/>
      <w:pPr>
        <w:ind w:left="6120" w:hanging="360"/>
      </w:pPr>
      <w:rPr>
        <w:rFonts w:ascii="Courier New" w:hAnsi="Courier New" w:hint="default"/>
      </w:rPr>
    </w:lvl>
    <w:lvl w:ilvl="8" w:tplc="C614A0FE">
      <w:start w:val="1"/>
      <w:numFmt w:val="bullet"/>
      <w:lvlText w:val=""/>
      <w:lvlJc w:val="left"/>
      <w:pPr>
        <w:ind w:left="6840" w:hanging="360"/>
      </w:pPr>
      <w:rPr>
        <w:rFonts w:ascii="Wingdings" w:hAnsi="Wingdings" w:hint="default"/>
      </w:rPr>
    </w:lvl>
  </w:abstractNum>
  <w:abstractNum w:abstractNumId="3" w15:restartNumberingAfterBreak="0">
    <w:nsid w:val="2C9E694D"/>
    <w:multiLevelType w:val="hybridMultilevel"/>
    <w:tmpl w:val="035E74AC"/>
    <w:lvl w:ilvl="0" w:tplc="68226D06">
      <w:start w:val="1"/>
      <w:numFmt w:val="bullet"/>
      <w:lvlText w:val="-"/>
      <w:lvlJc w:val="left"/>
      <w:pPr>
        <w:ind w:left="1080" w:hanging="360"/>
      </w:pPr>
      <w:rPr>
        <w:rFonts w:ascii="Calibri" w:eastAsiaTheme="minorHAns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2FFD3D3F"/>
    <w:multiLevelType w:val="hybridMultilevel"/>
    <w:tmpl w:val="D018E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8F22E3"/>
    <w:multiLevelType w:val="hybridMultilevel"/>
    <w:tmpl w:val="2C9CBD7E"/>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5A16E5"/>
    <w:multiLevelType w:val="hybridMultilevel"/>
    <w:tmpl w:val="2C1C74E4"/>
    <w:lvl w:ilvl="0" w:tplc="FFFFFFF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C2D4ABC"/>
    <w:multiLevelType w:val="hybridMultilevel"/>
    <w:tmpl w:val="7932EB4A"/>
    <w:lvl w:ilvl="0" w:tplc="1009000F">
      <w:start w:val="1"/>
      <w:numFmt w:val="decimal"/>
      <w:lvlText w:val="%1."/>
      <w:lvlJc w:val="left"/>
      <w:pPr>
        <w:ind w:left="720" w:hanging="360"/>
      </w:p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F54079C"/>
    <w:multiLevelType w:val="hybridMultilevel"/>
    <w:tmpl w:val="38F2F618"/>
    <w:lvl w:ilvl="0" w:tplc="548E4518">
      <w:start w:val="1"/>
      <w:numFmt w:val="decimal"/>
      <w:lvlText w:val="%1."/>
      <w:lvlJc w:val="left"/>
      <w:pPr>
        <w:ind w:left="432" w:hanging="360"/>
      </w:pPr>
      <w:rPr>
        <w:rFonts w:hint="default"/>
      </w:rPr>
    </w:lvl>
    <w:lvl w:ilvl="1" w:tplc="10090019" w:tentative="1">
      <w:start w:val="1"/>
      <w:numFmt w:val="lowerLetter"/>
      <w:lvlText w:val="%2."/>
      <w:lvlJc w:val="left"/>
      <w:pPr>
        <w:ind w:left="1152" w:hanging="360"/>
      </w:pPr>
    </w:lvl>
    <w:lvl w:ilvl="2" w:tplc="1009001B" w:tentative="1">
      <w:start w:val="1"/>
      <w:numFmt w:val="lowerRoman"/>
      <w:lvlText w:val="%3."/>
      <w:lvlJc w:val="right"/>
      <w:pPr>
        <w:ind w:left="1872" w:hanging="180"/>
      </w:pPr>
    </w:lvl>
    <w:lvl w:ilvl="3" w:tplc="1009000F" w:tentative="1">
      <w:start w:val="1"/>
      <w:numFmt w:val="decimal"/>
      <w:lvlText w:val="%4."/>
      <w:lvlJc w:val="left"/>
      <w:pPr>
        <w:ind w:left="2592" w:hanging="360"/>
      </w:pPr>
    </w:lvl>
    <w:lvl w:ilvl="4" w:tplc="10090019" w:tentative="1">
      <w:start w:val="1"/>
      <w:numFmt w:val="lowerLetter"/>
      <w:lvlText w:val="%5."/>
      <w:lvlJc w:val="left"/>
      <w:pPr>
        <w:ind w:left="3312" w:hanging="360"/>
      </w:pPr>
    </w:lvl>
    <w:lvl w:ilvl="5" w:tplc="1009001B" w:tentative="1">
      <w:start w:val="1"/>
      <w:numFmt w:val="lowerRoman"/>
      <w:lvlText w:val="%6."/>
      <w:lvlJc w:val="right"/>
      <w:pPr>
        <w:ind w:left="4032" w:hanging="180"/>
      </w:pPr>
    </w:lvl>
    <w:lvl w:ilvl="6" w:tplc="1009000F" w:tentative="1">
      <w:start w:val="1"/>
      <w:numFmt w:val="decimal"/>
      <w:lvlText w:val="%7."/>
      <w:lvlJc w:val="left"/>
      <w:pPr>
        <w:ind w:left="4752" w:hanging="360"/>
      </w:pPr>
    </w:lvl>
    <w:lvl w:ilvl="7" w:tplc="10090019" w:tentative="1">
      <w:start w:val="1"/>
      <w:numFmt w:val="lowerLetter"/>
      <w:lvlText w:val="%8."/>
      <w:lvlJc w:val="left"/>
      <w:pPr>
        <w:ind w:left="5472" w:hanging="360"/>
      </w:pPr>
    </w:lvl>
    <w:lvl w:ilvl="8" w:tplc="1009001B" w:tentative="1">
      <w:start w:val="1"/>
      <w:numFmt w:val="lowerRoman"/>
      <w:lvlText w:val="%9."/>
      <w:lvlJc w:val="right"/>
      <w:pPr>
        <w:ind w:left="6192" w:hanging="180"/>
      </w:pPr>
    </w:lvl>
  </w:abstractNum>
  <w:abstractNum w:abstractNumId="9" w15:restartNumberingAfterBreak="0">
    <w:nsid w:val="588475D5"/>
    <w:multiLevelType w:val="hybridMultilevel"/>
    <w:tmpl w:val="8B0CECB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9752095"/>
    <w:multiLevelType w:val="hybridMultilevel"/>
    <w:tmpl w:val="008077E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33A6147"/>
    <w:multiLevelType w:val="hybridMultilevel"/>
    <w:tmpl w:val="45A681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653C017C"/>
    <w:multiLevelType w:val="hybridMultilevel"/>
    <w:tmpl w:val="5AC21A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C460D4C"/>
    <w:multiLevelType w:val="hybridMultilevel"/>
    <w:tmpl w:val="BE765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F7246B"/>
    <w:multiLevelType w:val="hybridMultilevel"/>
    <w:tmpl w:val="93546C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190C79"/>
    <w:multiLevelType w:val="hybridMultilevel"/>
    <w:tmpl w:val="6504D9A4"/>
    <w:lvl w:ilvl="0" w:tplc="29A2B55E">
      <w:start w:val="1"/>
      <w:numFmt w:val="bullet"/>
      <w:lvlText w:val="•"/>
      <w:lvlJc w:val="left"/>
      <w:pPr>
        <w:tabs>
          <w:tab w:val="num" w:pos="720"/>
        </w:tabs>
        <w:ind w:left="720" w:hanging="360"/>
      </w:pPr>
      <w:rPr>
        <w:rFonts w:ascii="Times New Roman" w:hAnsi="Times New Roman" w:hint="default"/>
      </w:rPr>
    </w:lvl>
    <w:lvl w:ilvl="1" w:tplc="7B40EA88" w:tentative="1">
      <w:start w:val="1"/>
      <w:numFmt w:val="bullet"/>
      <w:lvlText w:val="•"/>
      <w:lvlJc w:val="left"/>
      <w:pPr>
        <w:tabs>
          <w:tab w:val="num" w:pos="1440"/>
        </w:tabs>
        <w:ind w:left="1440" w:hanging="360"/>
      </w:pPr>
      <w:rPr>
        <w:rFonts w:ascii="Times New Roman" w:hAnsi="Times New Roman" w:hint="default"/>
      </w:rPr>
    </w:lvl>
    <w:lvl w:ilvl="2" w:tplc="0C36E8AA" w:tentative="1">
      <w:start w:val="1"/>
      <w:numFmt w:val="bullet"/>
      <w:lvlText w:val="•"/>
      <w:lvlJc w:val="left"/>
      <w:pPr>
        <w:tabs>
          <w:tab w:val="num" w:pos="2160"/>
        </w:tabs>
        <w:ind w:left="2160" w:hanging="360"/>
      </w:pPr>
      <w:rPr>
        <w:rFonts w:ascii="Times New Roman" w:hAnsi="Times New Roman" w:hint="default"/>
      </w:rPr>
    </w:lvl>
    <w:lvl w:ilvl="3" w:tplc="5874E44A" w:tentative="1">
      <w:start w:val="1"/>
      <w:numFmt w:val="bullet"/>
      <w:lvlText w:val="•"/>
      <w:lvlJc w:val="left"/>
      <w:pPr>
        <w:tabs>
          <w:tab w:val="num" w:pos="2880"/>
        </w:tabs>
        <w:ind w:left="2880" w:hanging="360"/>
      </w:pPr>
      <w:rPr>
        <w:rFonts w:ascii="Times New Roman" w:hAnsi="Times New Roman" w:hint="default"/>
      </w:rPr>
    </w:lvl>
    <w:lvl w:ilvl="4" w:tplc="7890A650" w:tentative="1">
      <w:start w:val="1"/>
      <w:numFmt w:val="bullet"/>
      <w:lvlText w:val="•"/>
      <w:lvlJc w:val="left"/>
      <w:pPr>
        <w:tabs>
          <w:tab w:val="num" w:pos="3600"/>
        </w:tabs>
        <w:ind w:left="3600" w:hanging="360"/>
      </w:pPr>
      <w:rPr>
        <w:rFonts w:ascii="Times New Roman" w:hAnsi="Times New Roman" w:hint="default"/>
      </w:rPr>
    </w:lvl>
    <w:lvl w:ilvl="5" w:tplc="BECC4908" w:tentative="1">
      <w:start w:val="1"/>
      <w:numFmt w:val="bullet"/>
      <w:lvlText w:val="•"/>
      <w:lvlJc w:val="left"/>
      <w:pPr>
        <w:tabs>
          <w:tab w:val="num" w:pos="4320"/>
        </w:tabs>
        <w:ind w:left="4320" w:hanging="360"/>
      </w:pPr>
      <w:rPr>
        <w:rFonts w:ascii="Times New Roman" w:hAnsi="Times New Roman" w:hint="default"/>
      </w:rPr>
    </w:lvl>
    <w:lvl w:ilvl="6" w:tplc="423A353E" w:tentative="1">
      <w:start w:val="1"/>
      <w:numFmt w:val="bullet"/>
      <w:lvlText w:val="•"/>
      <w:lvlJc w:val="left"/>
      <w:pPr>
        <w:tabs>
          <w:tab w:val="num" w:pos="5040"/>
        </w:tabs>
        <w:ind w:left="5040" w:hanging="360"/>
      </w:pPr>
      <w:rPr>
        <w:rFonts w:ascii="Times New Roman" w:hAnsi="Times New Roman" w:hint="default"/>
      </w:rPr>
    </w:lvl>
    <w:lvl w:ilvl="7" w:tplc="042669C6" w:tentative="1">
      <w:start w:val="1"/>
      <w:numFmt w:val="bullet"/>
      <w:lvlText w:val="•"/>
      <w:lvlJc w:val="left"/>
      <w:pPr>
        <w:tabs>
          <w:tab w:val="num" w:pos="5760"/>
        </w:tabs>
        <w:ind w:left="5760" w:hanging="360"/>
      </w:pPr>
      <w:rPr>
        <w:rFonts w:ascii="Times New Roman" w:hAnsi="Times New Roman" w:hint="default"/>
      </w:rPr>
    </w:lvl>
    <w:lvl w:ilvl="8" w:tplc="33349970" w:tentative="1">
      <w:start w:val="1"/>
      <w:numFmt w:val="bullet"/>
      <w:lvlText w:val="•"/>
      <w:lvlJc w:val="left"/>
      <w:pPr>
        <w:tabs>
          <w:tab w:val="num" w:pos="6480"/>
        </w:tabs>
        <w:ind w:left="6480" w:hanging="360"/>
      </w:pPr>
      <w:rPr>
        <w:rFonts w:ascii="Times New Roman" w:hAnsi="Times New Roman" w:hint="default"/>
      </w:rPr>
    </w:lvl>
  </w:abstractNum>
  <w:num w:numId="1" w16cid:durableId="1555115840">
    <w:abstractNumId w:val="2"/>
  </w:num>
  <w:num w:numId="2" w16cid:durableId="411437002">
    <w:abstractNumId w:val="0"/>
  </w:num>
  <w:num w:numId="3" w16cid:durableId="32391501">
    <w:abstractNumId w:val="3"/>
  </w:num>
  <w:num w:numId="4" w16cid:durableId="702631690">
    <w:abstractNumId w:val="15"/>
  </w:num>
  <w:num w:numId="5" w16cid:durableId="164174501">
    <w:abstractNumId w:val="6"/>
  </w:num>
  <w:num w:numId="6" w16cid:durableId="549611069">
    <w:abstractNumId w:val="4"/>
  </w:num>
  <w:num w:numId="7" w16cid:durableId="606692132">
    <w:abstractNumId w:val="5"/>
  </w:num>
  <w:num w:numId="8" w16cid:durableId="1909268895">
    <w:abstractNumId w:val="13"/>
  </w:num>
  <w:num w:numId="9" w16cid:durableId="1916819848">
    <w:abstractNumId w:val="14"/>
  </w:num>
  <w:num w:numId="10" w16cid:durableId="723598344">
    <w:abstractNumId w:val="7"/>
  </w:num>
  <w:num w:numId="11" w16cid:durableId="1983391308">
    <w:abstractNumId w:val="1"/>
  </w:num>
  <w:num w:numId="12" w16cid:durableId="2027898598">
    <w:abstractNumId w:val="12"/>
  </w:num>
  <w:num w:numId="13" w16cid:durableId="1111316156">
    <w:abstractNumId w:val="8"/>
  </w:num>
  <w:num w:numId="14" w16cid:durableId="1137526027">
    <w:abstractNumId w:val="10"/>
  </w:num>
  <w:num w:numId="15" w16cid:durableId="1011882344">
    <w:abstractNumId w:val="11"/>
  </w:num>
  <w:num w:numId="16" w16cid:durableId="7547130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723"/>
    <w:rsid w:val="000001BF"/>
    <w:rsid w:val="000007B7"/>
    <w:rsid w:val="00011DB3"/>
    <w:rsid w:val="00017C1F"/>
    <w:rsid w:val="00024230"/>
    <w:rsid w:val="00026744"/>
    <w:rsid w:val="000322D5"/>
    <w:rsid w:val="0004438C"/>
    <w:rsid w:val="00044D84"/>
    <w:rsid w:val="00067058"/>
    <w:rsid w:val="000D1676"/>
    <w:rsid w:val="000D54EF"/>
    <w:rsid w:val="000F2822"/>
    <w:rsid w:val="000F2D8E"/>
    <w:rsid w:val="00102840"/>
    <w:rsid w:val="00103664"/>
    <w:rsid w:val="0014C4E9"/>
    <w:rsid w:val="001771C3"/>
    <w:rsid w:val="00187281"/>
    <w:rsid w:val="001921AD"/>
    <w:rsid w:val="00192E64"/>
    <w:rsid w:val="001A7457"/>
    <w:rsid w:val="001A7BCF"/>
    <w:rsid w:val="001A9B9B"/>
    <w:rsid w:val="001B76D1"/>
    <w:rsid w:val="001C4FE8"/>
    <w:rsid w:val="001C7946"/>
    <w:rsid w:val="001D3900"/>
    <w:rsid w:val="001D3A69"/>
    <w:rsid w:val="001D467D"/>
    <w:rsid w:val="001D7F9F"/>
    <w:rsid w:val="001E74AB"/>
    <w:rsid w:val="00207634"/>
    <w:rsid w:val="002452FE"/>
    <w:rsid w:val="00247E5E"/>
    <w:rsid w:val="00251C43"/>
    <w:rsid w:val="00254A61"/>
    <w:rsid w:val="0025511B"/>
    <w:rsid w:val="00255BA0"/>
    <w:rsid w:val="0027600C"/>
    <w:rsid w:val="00276FA9"/>
    <w:rsid w:val="00277494"/>
    <w:rsid w:val="00297E1B"/>
    <w:rsid w:val="002A4227"/>
    <w:rsid w:val="002B6018"/>
    <w:rsid w:val="002B7D8E"/>
    <w:rsid w:val="002D4611"/>
    <w:rsid w:val="002D4DF5"/>
    <w:rsid w:val="002D70DA"/>
    <w:rsid w:val="002F1F31"/>
    <w:rsid w:val="00300A3F"/>
    <w:rsid w:val="003032DB"/>
    <w:rsid w:val="00317728"/>
    <w:rsid w:val="00322DB7"/>
    <w:rsid w:val="00331A8C"/>
    <w:rsid w:val="00344EE3"/>
    <w:rsid w:val="003647F1"/>
    <w:rsid w:val="003752F3"/>
    <w:rsid w:val="00375A1B"/>
    <w:rsid w:val="003767C5"/>
    <w:rsid w:val="003968DA"/>
    <w:rsid w:val="003B5129"/>
    <w:rsid w:val="003B7C7A"/>
    <w:rsid w:val="003D53C8"/>
    <w:rsid w:val="0040515C"/>
    <w:rsid w:val="004122BB"/>
    <w:rsid w:val="0042352C"/>
    <w:rsid w:val="0043759F"/>
    <w:rsid w:val="004628F3"/>
    <w:rsid w:val="004913CE"/>
    <w:rsid w:val="004A0F38"/>
    <w:rsid w:val="004B0469"/>
    <w:rsid w:val="004F05DC"/>
    <w:rsid w:val="004F2528"/>
    <w:rsid w:val="0051388B"/>
    <w:rsid w:val="00524F8F"/>
    <w:rsid w:val="00526CA2"/>
    <w:rsid w:val="00563898"/>
    <w:rsid w:val="00565837"/>
    <w:rsid w:val="00584394"/>
    <w:rsid w:val="00592DC3"/>
    <w:rsid w:val="00596DDB"/>
    <w:rsid w:val="005A6940"/>
    <w:rsid w:val="005B04BF"/>
    <w:rsid w:val="005C2097"/>
    <w:rsid w:val="005D1A91"/>
    <w:rsid w:val="00610883"/>
    <w:rsid w:val="006128CF"/>
    <w:rsid w:val="00625B1D"/>
    <w:rsid w:val="0062B57A"/>
    <w:rsid w:val="00636107"/>
    <w:rsid w:val="00636944"/>
    <w:rsid w:val="00655C84"/>
    <w:rsid w:val="00662173"/>
    <w:rsid w:val="006646F0"/>
    <w:rsid w:val="006653DA"/>
    <w:rsid w:val="00673A3A"/>
    <w:rsid w:val="006A3E72"/>
    <w:rsid w:val="006B0277"/>
    <w:rsid w:val="006B469E"/>
    <w:rsid w:val="006C99B9"/>
    <w:rsid w:val="006E4762"/>
    <w:rsid w:val="00717862"/>
    <w:rsid w:val="00723081"/>
    <w:rsid w:val="00724213"/>
    <w:rsid w:val="0073000F"/>
    <w:rsid w:val="00747EE2"/>
    <w:rsid w:val="00752A45"/>
    <w:rsid w:val="0078AC40"/>
    <w:rsid w:val="007B792B"/>
    <w:rsid w:val="007C16F2"/>
    <w:rsid w:val="00814E5E"/>
    <w:rsid w:val="008219D4"/>
    <w:rsid w:val="008249A5"/>
    <w:rsid w:val="00841A7A"/>
    <w:rsid w:val="008647D5"/>
    <w:rsid w:val="00871AEA"/>
    <w:rsid w:val="0087572D"/>
    <w:rsid w:val="008868EA"/>
    <w:rsid w:val="008E195B"/>
    <w:rsid w:val="008F7511"/>
    <w:rsid w:val="009045C5"/>
    <w:rsid w:val="00920518"/>
    <w:rsid w:val="009243E4"/>
    <w:rsid w:val="00934024"/>
    <w:rsid w:val="0096715E"/>
    <w:rsid w:val="0097727F"/>
    <w:rsid w:val="00983CFC"/>
    <w:rsid w:val="00990855"/>
    <w:rsid w:val="0099292C"/>
    <w:rsid w:val="009A41C2"/>
    <w:rsid w:val="009B23BC"/>
    <w:rsid w:val="009C7444"/>
    <w:rsid w:val="009D732E"/>
    <w:rsid w:val="009E297E"/>
    <w:rsid w:val="009E772E"/>
    <w:rsid w:val="009F0FF4"/>
    <w:rsid w:val="009F192F"/>
    <w:rsid w:val="009F686A"/>
    <w:rsid w:val="00A016A5"/>
    <w:rsid w:val="00A108DF"/>
    <w:rsid w:val="00A2214A"/>
    <w:rsid w:val="00A301D3"/>
    <w:rsid w:val="00A31C25"/>
    <w:rsid w:val="00A37F20"/>
    <w:rsid w:val="00A40C9E"/>
    <w:rsid w:val="00AC1AD7"/>
    <w:rsid w:val="00AC38B8"/>
    <w:rsid w:val="00AF449F"/>
    <w:rsid w:val="00B21968"/>
    <w:rsid w:val="00B33A93"/>
    <w:rsid w:val="00B36BA4"/>
    <w:rsid w:val="00B46E67"/>
    <w:rsid w:val="00B56710"/>
    <w:rsid w:val="00B71FFE"/>
    <w:rsid w:val="00B73F2B"/>
    <w:rsid w:val="00B971BB"/>
    <w:rsid w:val="00BA20E0"/>
    <w:rsid w:val="00BC39D4"/>
    <w:rsid w:val="00BD352C"/>
    <w:rsid w:val="00BE4CF6"/>
    <w:rsid w:val="00BF7455"/>
    <w:rsid w:val="00C03310"/>
    <w:rsid w:val="00C04C95"/>
    <w:rsid w:val="00C064EE"/>
    <w:rsid w:val="00C10124"/>
    <w:rsid w:val="00C2F868"/>
    <w:rsid w:val="00C4372F"/>
    <w:rsid w:val="00C44F1A"/>
    <w:rsid w:val="00C76327"/>
    <w:rsid w:val="00C7706F"/>
    <w:rsid w:val="00C92656"/>
    <w:rsid w:val="00CA1D1B"/>
    <w:rsid w:val="00CCBB81"/>
    <w:rsid w:val="00CD0FCE"/>
    <w:rsid w:val="00CD6AC4"/>
    <w:rsid w:val="00CD7A99"/>
    <w:rsid w:val="00CF1B41"/>
    <w:rsid w:val="00CF7D4D"/>
    <w:rsid w:val="00D103CF"/>
    <w:rsid w:val="00D2185E"/>
    <w:rsid w:val="00D431C7"/>
    <w:rsid w:val="00D51621"/>
    <w:rsid w:val="00D6192B"/>
    <w:rsid w:val="00D620FE"/>
    <w:rsid w:val="00D66EC8"/>
    <w:rsid w:val="00D749EA"/>
    <w:rsid w:val="00D91FDA"/>
    <w:rsid w:val="00DA20C0"/>
    <w:rsid w:val="00DA5A3F"/>
    <w:rsid w:val="00DB06CB"/>
    <w:rsid w:val="00DB1993"/>
    <w:rsid w:val="00DB3B82"/>
    <w:rsid w:val="00DD1FFF"/>
    <w:rsid w:val="00E12D63"/>
    <w:rsid w:val="00E12F9B"/>
    <w:rsid w:val="00E213EB"/>
    <w:rsid w:val="00E21B03"/>
    <w:rsid w:val="00E24942"/>
    <w:rsid w:val="00E24D87"/>
    <w:rsid w:val="00E26F3C"/>
    <w:rsid w:val="00E42505"/>
    <w:rsid w:val="00E4365D"/>
    <w:rsid w:val="00E5284C"/>
    <w:rsid w:val="00E76D54"/>
    <w:rsid w:val="00E83723"/>
    <w:rsid w:val="00E837A5"/>
    <w:rsid w:val="00EA22DB"/>
    <w:rsid w:val="00EC2640"/>
    <w:rsid w:val="00ED01E9"/>
    <w:rsid w:val="00ED2F26"/>
    <w:rsid w:val="00ED65B6"/>
    <w:rsid w:val="00EE1F5A"/>
    <w:rsid w:val="00EF1380"/>
    <w:rsid w:val="00EF7AF4"/>
    <w:rsid w:val="00F048EE"/>
    <w:rsid w:val="00F151E1"/>
    <w:rsid w:val="00F313D1"/>
    <w:rsid w:val="00F3413C"/>
    <w:rsid w:val="00F5473B"/>
    <w:rsid w:val="00F738C1"/>
    <w:rsid w:val="00F80F19"/>
    <w:rsid w:val="00F849A8"/>
    <w:rsid w:val="00F9527A"/>
    <w:rsid w:val="00FA4A39"/>
    <w:rsid w:val="00FA5FBD"/>
    <w:rsid w:val="00FC3D4A"/>
    <w:rsid w:val="00FD7EFA"/>
    <w:rsid w:val="00FDB20E"/>
    <w:rsid w:val="00FE029C"/>
    <w:rsid w:val="010565C3"/>
    <w:rsid w:val="01165556"/>
    <w:rsid w:val="013ABC27"/>
    <w:rsid w:val="01430C43"/>
    <w:rsid w:val="01501576"/>
    <w:rsid w:val="01646C39"/>
    <w:rsid w:val="01702587"/>
    <w:rsid w:val="0181E53A"/>
    <w:rsid w:val="0184A09C"/>
    <w:rsid w:val="01A369B2"/>
    <w:rsid w:val="01C6705D"/>
    <w:rsid w:val="020FF475"/>
    <w:rsid w:val="021A3E11"/>
    <w:rsid w:val="021B7333"/>
    <w:rsid w:val="022EF8DC"/>
    <w:rsid w:val="024A8599"/>
    <w:rsid w:val="024C7868"/>
    <w:rsid w:val="024D275D"/>
    <w:rsid w:val="026ED26B"/>
    <w:rsid w:val="02AC9062"/>
    <w:rsid w:val="02B00B90"/>
    <w:rsid w:val="02C2981E"/>
    <w:rsid w:val="02C457EE"/>
    <w:rsid w:val="02E8D6F8"/>
    <w:rsid w:val="02EB184B"/>
    <w:rsid w:val="02FF9143"/>
    <w:rsid w:val="03135375"/>
    <w:rsid w:val="032134DC"/>
    <w:rsid w:val="033F3A13"/>
    <w:rsid w:val="03421728"/>
    <w:rsid w:val="0345C754"/>
    <w:rsid w:val="0348862A"/>
    <w:rsid w:val="035C2D95"/>
    <w:rsid w:val="0385F100"/>
    <w:rsid w:val="03921703"/>
    <w:rsid w:val="039A0F21"/>
    <w:rsid w:val="03A50054"/>
    <w:rsid w:val="03A7F448"/>
    <w:rsid w:val="03B8CD85"/>
    <w:rsid w:val="03ED64D1"/>
    <w:rsid w:val="03F0CC0D"/>
    <w:rsid w:val="03F2FA64"/>
    <w:rsid w:val="04034586"/>
    <w:rsid w:val="0455450C"/>
    <w:rsid w:val="045A1CD0"/>
    <w:rsid w:val="0468137A"/>
    <w:rsid w:val="046E9F6C"/>
    <w:rsid w:val="047898DC"/>
    <w:rsid w:val="0484A759"/>
    <w:rsid w:val="0495F771"/>
    <w:rsid w:val="04AE13DF"/>
    <w:rsid w:val="04BE19E5"/>
    <w:rsid w:val="04CC5195"/>
    <w:rsid w:val="04DDB161"/>
    <w:rsid w:val="05436EE0"/>
    <w:rsid w:val="054D7903"/>
    <w:rsid w:val="059B6C97"/>
    <w:rsid w:val="05A6732D"/>
    <w:rsid w:val="05BAD54D"/>
    <w:rsid w:val="05D71151"/>
    <w:rsid w:val="05FCFFDD"/>
    <w:rsid w:val="060482F6"/>
    <w:rsid w:val="06056AC2"/>
    <w:rsid w:val="06212FF5"/>
    <w:rsid w:val="06240F38"/>
    <w:rsid w:val="06257856"/>
    <w:rsid w:val="06280056"/>
    <w:rsid w:val="063A9858"/>
    <w:rsid w:val="0643E2AE"/>
    <w:rsid w:val="064A010E"/>
    <w:rsid w:val="06650317"/>
    <w:rsid w:val="06666AC8"/>
    <w:rsid w:val="067B5B4D"/>
    <w:rsid w:val="067C3282"/>
    <w:rsid w:val="069F59AB"/>
    <w:rsid w:val="06A328E7"/>
    <w:rsid w:val="06AB5EF3"/>
    <w:rsid w:val="06D6BA1F"/>
    <w:rsid w:val="06EE4F6A"/>
    <w:rsid w:val="07022AC6"/>
    <w:rsid w:val="070588A1"/>
    <w:rsid w:val="0706E432"/>
    <w:rsid w:val="0726AC3C"/>
    <w:rsid w:val="073FADB4"/>
    <w:rsid w:val="074431A4"/>
    <w:rsid w:val="074C2ED2"/>
    <w:rsid w:val="075EB258"/>
    <w:rsid w:val="076C68F6"/>
    <w:rsid w:val="077A8E6E"/>
    <w:rsid w:val="079517A8"/>
    <w:rsid w:val="079A1BD4"/>
    <w:rsid w:val="07B32B39"/>
    <w:rsid w:val="07C3D0B7"/>
    <w:rsid w:val="07C3DAD6"/>
    <w:rsid w:val="07C67AF8"/>
    <w:rsid w:val="07CF3CD1"/>
    <w:rsid w:val="07F36449"/>
    <w:rsid w:val="07F37861"/>
    <w:rsid w:val="08029C0C"/>
    <w:rsid w:val="0806578B"/>
    <w:rsid w:val="0807E517"/>
    <w:rsid w:val="080FFD48"/>
    <w:rsid w:val="083E51E9"/>
    <w:rsid w:val="0843419C"/>
    <w:rsid w:val="084E28EA"/>
    <w:rsid w:val="085F1D92"/>
    <w:rsid w:val="08715673"/>
    <w:rsid w:val="087A7E30"/>
    <w:rsid w:val="087C40A4"/>
    <w:rsid w:val="087D2852"/>
    <w:rsid w:val="087D7CF0"/>
    <w:rsid w:val="08848FED"/>
    <w:rsid w:val="088DCA91"/>
    <w:rsid w:val="0898C96C"/>
    <w:rsid w:val="08A1B6A5"/>
    <w:rsid w:val="08B5ECDD"/>
    <w:rsid w:val="08CB5E7A"/>
    <w:rsid w:val="08CEFA39"/>
    <w:rsid w:val="09095D17"/>
    <w:rsid w:val="0919EE26"/>
    <w:rsid w:val="09235256"/>
    <w:rsid w:val="0926F0C2"/>
    <w:rsid w:val="094ADD7B"/>
    <w:rsid w:val="0974BB9B"/>
    <w:rsid w:val="09759AF1"/>
    <w:rsid w:val="09981292"/>
    <w:rsid w:val="09A1A8D1"/>
    <w:rsid w:val="09AD8A10"/>
    <w:rsid w:val="09D5983B"/>
    <w:rsid w:val="09D78943"/>
    <w:rsid w:val="0A0DEF0F"/>
    <w:rsid w:val="0A384353"/>
    <w:rsid w:val="0A49C8FF"/>
    <w:rsid w:val="0A4E5E5C"/>
    <w:rsid w:val="0A5F384F"/>
    <w:rsid w:val="0A638AD5"/>
    <w:rsid w:val="0A6D6268"/>
    <w:rsid w:val="0A9076D3"/>
    <w:rsid w:val="0A9B524C"/>
    <w:rsid w:val="0AB2BC27"/>
    <w:rsid w:val="0ABABEDD"/>
    <w:rsid w:val="0AC2C123"/>
    <w:rsid w:val="0AC40FA0"/>
    <w:rsid w:val="0AD36728"/>
    <w:rsid w:val="0AD84B14"/>
    <w:rsid w:val="0B0A9BB3"/>
    <w:rsid w:val="0B164F10"/>
    <w:rsid w:val="0B1F92EE"/>
    <w:rsid w:val="0B2D5AA5"/>
    <w:rsid w:val="0B311404"/>
    <w:rsid w:val="0B3F9622"/>
    <w:rsid w:val="0B48901F"/>
    <w:rsid w:val="0B5D8A74"/>
    <w:rsid w:val="0B7CDA59"/>
    <w:rsid w:val="0B8A568A"/>
    <w:rsid w:val="0B93F692"/>
    <w:rsid w:val="0BB4E1F6"/>
    <w:rsid w:val="0BDF5D03"/>
    <w:rsid w:val="0BFB81AD"/>
    <w:rsid w:val="0BFD8C86"/>
    <w:rsid w:val="0C11FF6D"/>
    <w:rsid w:val="0C12241D"/>
    <w:rsid w:val="0C3C9D23"/>
    <w:rsid w:val="0C46B39C"/>
    <w:rsid w:val="0C5AF318"/>
    <w:rsid w:val="0C85DC00"/>
    <w:rsid w:val="0C8F217D"/>
    <w:rsid w:val="0C90964A"/>
    <w:rsid w:val="0CA7E305"/>
    <w:rsid w:val="0CADCB05"/>
    <w:rsid w:val="0D08685E"/>
    <w:rsid w:val="0D0BFC8E"/>
    <w:rsid w:val="0D2626EB"/>
    <w:rsid w:val="0D37CFBF"/>
    <w:rsid w:val="0D382C0B"/>
    <w:rsid w:val="0D8F0A4C"/>
    <w:rsid w:val="0DA69FD0"/>
    <w:rsid w:val="0DB4D9F9"/>
    <w:rsid w:val="0DD105D6"/>
    <w:rsid w:val="0E0FEBD6"/>
    <w:rsid w:val="0E51B901"/>
    <w:rsid w:val="0E525A4E"/>
    <w:rsid w:val="0E56EC9F"/>
    <w:rsid w:val="0E6ABECF"/>
    <w:rsid w:val="0E7A4861"/>
    <w:rsid w:val="0E913AF7"/>
    <w:rsid w:val="0EA2B22B"/>
    <w:rsid w:val="0EB689FD"/>
    <w:rsid w:val="0EE23C95"/>
    <w:rsid w:val="0EFB0A90"/>
    <w:rsid w:val="0F046131"/>
    <w:rsid w:val="0F0C9DA3"/>
    <w:rsid w:val="0F0DF04C"/>
    <w:rsid w:val="0F17D742"/>
    <w:rsid w:val="0F18AFBA"/>
    <w:rsid w:val="0F22BD13"/>
    <w:rsid w:val="0F43D1E6"/>
    <w:rsid w:val="0F4CC14F"/>
    <w:rsid w:val="0F57AA76"/>
    <w:rsid w:val="0F6BEC28"/>
    <w:rsid w:val="0F9E6D3C"/>
    <w:rsid w:val="0FAA0CDA"/>
    <w:rsid w:val="0FAD22FB"/>
    <w:rsid w:val="0FAE0E0B"/>
    <w:rsid w:val="0FAF20CE"/>
    <w:rsid w:val="0FC0376F"/>
    <w:rsid w:val="101E5A50"/>
    <w:rsid w:val="102B2321"/>
    <w:rsid w:val="102F312D"/>
    <w:rsid w:val="103A53E0"/>
    <w:rsid w:val="103E2813"/>
    <w:rsid w:val="103E828C"/>
    <w:rsid w:val="10485CBD"/>
    <w:rsid w:val="1056A470"/>
    <w:rsid w:val="105D0180"/>
    <w:rsid w:val="10616974"/>
    <w:rsid w:val="1072DC63"/>
    <w:rsid w:val="10786BAC"/>
    <w:rsid w:val="108BBAA6"/>
    <w:rsid w:val="10953FE4"/>
    <w:rsid w:val="10ACE8DB"/>
    <w:rsid w:val="10B04CE8"/>
    <w:rsid w:val="10B0AADA"/>
    <w:rsid w:val="10C23241"/>
    <w:rsid w:val="10CFA214"/>
    <w:rsid w:val="10D2D005"/>
    <w:rsid w:val="10DFFA21"/>
    <w:rsid w:val="10E7A350"/>
    <w:rsid w:val="10F7B409"/>
    <w:rsid w:val="10FFE506"/>
    <w:rsid w:val="11069F64"/>
    <w:rsid w:val="111A385E"/>
    <w:rsid w:val="11310188"/>
    <w:rsid w:val="113D2DDD"/>
    <w:rsid w:val="115111D5"/>
    <w:rsid w:val="1159042E"/>
    <w:rsid w:val="11801A88"/>
    <w:rsid w:val="1184D84F"/>
    <w:rsid w:val="11ACDBD2"/>
    <w:rsid w:val="11B1253D"/>
    <w:rsid w:val="11B8B294"/>
    <w:rsid w:val="11C59C94"/>
    <w:rsid w:val="11C6AF2A"/>
    <w:rsid w:val="11C8AA53"/>
    <w:rsid w:val="11CD01F2"/>
    <w:rsid w:val="11D0FB85"/>
    <w:rsid w:val="1200910E"/>
    <w:rsid w:val="120249A9"/>
    <w:rsid w:val="121AD5F0"/>
    <w:rsid w:val="121DBFC2"/>
    <w:rsid w:val="1228724B"/>
    <w:rsid w:val="1231BB11"/>
    <w:rsid w:val="1231EAB7"/>
    <w:rsid w:val="12332677"/>
    <w:rsid w:val="126422EA"/>
    <w:rsid w:val="1270CDEC"/>
    <w:rsid w:val="1277DFFD"/>
    <w:rsid w:val="128A51D7"/>
    <w:rsid w:val="12995959"/>
    <w:rsid w:val="12A9DE39"/>
    <w:rsid w:val="12B5B3AF"/>
    <w:rsid w:val="12C0F886"/>
    <w:rsid w:val="12C1D714"/>
    <w:rsid w:val="12C7A702"/>
    <w:rsid w:val="12CA349C"/>
    <w:rsid w:val="12E35CF9"/>
    <w:rsid w:val="12F4E8F2"/>
    <w:rsid w:val="1319D5FD"/>
    <w:rsid w:val="131D43B7"/>
    <w:rsid w:val="135062D3"/>
    <w:rsid w:val="13556306"/>
    <w:rsid w:val="1399D596"/>
    <w:rsid w:val="13BE12D8"/>
    <w:rsid w:val="13D1D13E"/>
    <w:rsid w:val="13DF91A1"/>
    <w:rsid w:val="13E73725"/>
    <w:rsid w:val="13F4D959"/>
    <w:rsid w:val="13FB8661"/>
    <w:rsid w:val="14039E7D"/>
    <w:rsid w:val="140DF1DC"/>
    <w:rsid w:val="1417565B"/>
    <w:rsid w:val="141CA9E5"/>
    <w:rsid w:val="1432472D"/>
    <w:rsid w:val="1443B6B6"/>
    <w:rsid w:val="144A5B91"/>
    <w:rsid w:val="146604FD"/>
    <w:rsid w:val="146D5570"/>
    <w:rsid w:val="1492CB77"/>
    <w:rsid w:val="1494682D"/>
    <w:rsid w:val="149FD97C"/>
    <w:rsid w:val="14C51215"/>
    <w:rsid w:val="14D82ED1"/>
    <w:rsid w:val="14DA31F1"/>
    <w:rsid w:val="14E44855"/>
    <w:rsid w:val="14F3A25A"/>
    <w:rsid w:val="151433DA"/>
    <w:rsid w:val="1537E52B"/>
    <w:rsid w:val="153CE789"/>
    <w:rsid w:val="15527D9E"/>
    <w:rsid w:val="1558D74A"/>
    <w:rsid w:val="156701ED"/>
    <w:rsid w:val="1567CB45"/>
    <w:rsid w:val="1584C37C"/>
    <w:rsid w:val="158C0B50"/>
    <w:rsid w:val="15BAE5B4"/>
    <w:rsid w:val="15BEDC8B"/>
    <w:rsid w:val="15DCE206"/>
    <w:rsid w:val="1622044D"/>
    <w:rsid w:val="1622AEB8"/>
    <w:rsid w:val="166835A9"/>
    <w:rsid w:val="16685074"/>
    <w:rsid w:val="167B3F51"/>
    <w:rsid w:val="16C17F06"/>
    <w:rsid w:val="16DBBD52"/>
    <w:rsid w:val="16DC3774"/>
    <w:rsid w:val="16E931C1"/>
    <w:rsid w:val="16F65158"/>
    <w:rsid w:val="1732EE0D"/>
    <w:rsid w:val="1759602B"/>
    <w:rsid w:val="176BACBF"/>
    <w:rsid w:val="17781866"/>
    <w:rsid w:val="1780DD76"/>
    <w:rsid w:val="1783B080"/>
    <w:rsid w:val="1784FC69"/>
    <w:rsid w:val="178F0945"/>
    <w:rsid w:val="179148B5"/>
    <w:rsid w:val="17C15C63"/>
    <w:rsid w:val="17C317C9"/>
    <w:rsid w:val="17FF0896"/>
    <w:rsid w:val="181809E3"/>
    <w:rsid w:val="181D0211"/>
    <w:rsid w:val="1826E9D7"/>
    <w:rsid w:val="1831C1AB"/>
    <w:rsid w:val="184B6DD0"/>
    <w:rsid w:val="185D4F67"/>
    <w:rsid w:val="18A593EB"/>
    <w:rsid w:val="18C94E54"/>
    <w:rsid w:val="18E00F70"/>
    <w:rsid w:val="19036996"/>
    <w:rsid w:val="1912A6A0"/>
    <w:rsid w:val="192E56D4"/>
    <w:rsid w:val="1948E466"/>
    <w:rsid w:val="197E2CC6"/>
    <w:rsid w:val="199FB320"/>
    <w:rsid w:val="19A23F7D"/>
    <w:rsid w:val="19DD1EA2"/>
    <w:rsid w:val="1A17AFF0"/>
    <w:rsid w:val="1A3C22A8"/>
    <w:rsid w:val="1A4DCD89"/>
    <w:rsid w:val="1AA57525"/>
    <w:rsid w:val="1ABB42EA"/>
    <w:rsid w:val="1ADCE923"/>
    <w:rsid w:val="1AE61612"/>
    <w:rsid w:val="1B156449"/>
    <w:rsid w:val="1B1876AC"/>
    <w:rsid w:val="1B1F30FE"/>
    <w:rsid w:val="1B3E808A"/>
    <w:rsid w:val="1B54D5A3"/>
    <w:rsid w:val="1B5D3117"/>
    <w:rsid w:val="1B66127D"/>
    <w:rsid w:val="1BA56266"/>
    <w:rsid w:val="1BBA1CB4"/>
    <w:rsid w:val="1BE08274"/>
    <w:rsid w:val="1BE5C298"/>
    <w:rsid w:val="1BF7B198"/>
    <w:rsid w:val="1C01E655"/>
    <w:rsid w:val="1C0474A8"/>
    <w:rsid w:val="1C064CC2"/>
    <w:rsid w:val="1C0C5EAB"/>
    <w:rsid w:val="1C3B6D6D"/>
    <w:rsid w:val="1C4E746C"/>
    <w:rsid w:val="1C666221"/>
    <w:rsid w:val="1C723E6D"/>
    <w:rsid w:val="1C72C1E7"/>
    <w:rsid w:val="1C78CBE8"/>
    <w:rsid w:val="1C8343C9"/>
    <w:rsid w:val="1C8D1A0A"/>
    <w:rsid w:val="1C943D47"/>
    <w:rsid w:val="1CBFDF45"/>
    <w:rsid w:val="1CC4783B"/>
    <w:rsid w:val="1CCC2CD6"/>
    <w:rsid w:val="1CECBBEB"/>
    <w:rsid w:val="1CF2E841"/>
    <w:rsid w:val="1D040326"/>
    <w:rsid w:val="1D05722A"/>
    <w:rsid w:val="1D141EF5"/>
    <w:rsid w:val="1D1ADA2A"/>
    <w:rsid w:val="1D4B96B3"/>
    <w:rsid w:val="1D5DDDBC"/>
    <w:rsid w:val="1D6542AD"/>
    <w:rsid w:val="1D6635FB"/>
    <w:rsid w:val="1D7DCB4F"/>
    <w:rsid w:val="1D8816F9"/>
    <w:rsid w:val="1D890734"/>
    <w:rsid w:val="1DA5116A"/>
    <w:rsid w:val="1DACE605"/>
    <w:rsid w:val="1DAEAF33"/>
    <w:rsid w:val="1DB38B60"/>
    <w:rsid w:val="1DD001EF"/>
    <w:rsid w:val="1DD93278"/>
    <w:rsid w:val="1DE6CF93"/>
    <w:rsid w:val="1E07B84A"/>
    <w:rsid w:val="1E0A7A95"/>
    <w:rsid w:val="1E1AB6C8"/>
    <w:rsid w:val="1E2C4DC9"/>
    <w:rsid w:val="1E3929ED"/>
    <w:rsid w:val="1E43CF72"/>
    <w:rsid w:val="1E5BAFA6"/>
    <w:rsid w:val="1E65E628"/>
    <w:rsid w:val="1E7D5707"/>
    <w:rsid w:val="1E80CB35"/>
    <w:rsid w:val="1E869F98"/>
    <w:rsid w:val="1E8B442C"/>
    <w:rsid w:val="1E92C363"/>
    <w:rsid w:val="1E9AB4E1"/>
    <w:rsid w:val="1EA2B127"/>
    <w:rsid w:val="1EA8BA77"/>
    <w:rsid w:val="1F02BE27"/>
    <w:rsid w:val="1F214041"/>
    <w:rsid w:val="1F54A5E3"/>
    <w:rsid w:val="1F76940C"/>
    <w:rsid w:val="1FA97910"/>
    <w:rsid w:val="1FB394B2"/>
    <w:rsid w:val="1FB96207"/>
    <w:rsid w:val="1FBFE14A"/>
    <w:rsid w:val="1FC60266"/>
    <w:rsid w:val="1FDBA0B6"/>
    <w:rsid w:val="1FDDE329"/>
    <w:rsid w:val="1FE3A895"/>
    <w:rsid w:val="1FE8565B"/>
    <w:rsid w:val="1FF2A221"/>
    <w:rsid w:val="1FF6A627"/>
    <w:rsid w:val="1FFB77EE"/>
    <w:rsid w:val="200080B5"/>
    <w:rsid w:val="201AA0B1"/>
    <w:rsid w:val="2081273B"/>
    <w:rsid w:val="20A01A7F"/>
    <w:rsid w:val="20A62AD3"/>
    <w:rsid w:val="20A83E3A"/>
    <w:rsid w:val="20AD1956"/>
    <w:rsid w:val="20AF3AAD"/>
    <w:rsid w:val="20BA640E"/>
    <w:rsid w:val="20BD97D9"/>
    <w:rsid w:val="20DA574B"/>
    <w:rsid w:val="20F435EE"/>
    <w:rsid w:val="20FDD006"/>
    <w:rsid w:val="2101EB58"/>
    <w:rsid w:val="21073BFE"/>
    <w:rsid w:val="2119E3EB"/>
    <w:rsid w:val="212048B6"/>
    <w:rsid w:val="213F1B13"/>
    <w:rsid w:val="21479808"/>
    <w:rsid w:val="21495BEA"/>
    <w:rsid w:val="216101FF"/>
    <w:rsid w:val="216132F2"/>
    <w:rsid w:val="217D9B43"/>
    <w:rsid w:val="219C6280"/>
    <w:rsid w:val="21A4B477"/>
    <w:rsid w:val="21AE0662"/>
    <w:rsid w:val="21B5B4E3"/>
    <w:rsid w:val="21DE7183"/>
    <w:rsid w:val="21DE815B"/>
    <w:rsid w:val="21E825EF"/>
    <w:rsid w:val="21F2F5B5"/>
    <w:rsid w:val="21F78714"/>
    <w:rsid w:val="2209C426"/>
    <w:rsid w:val="221100DE"/>
    <w:rsid w:val="22166EB6"/>
    <w:rsid w:val="2219E8D0"/>
    <w:rsid w:val="22374BEB"/>
    <w:rsid w:val="225ADA58"/>
    <w:rsid w:val="22732EBD"/>
    <w:rsid w:val="227A575B"/>
    <w:rsid w:val="229F4776"/>
    <w:rsid w:val="229F9AC9"/>
    <w:rsid w:val="22CC62A5"/>
    <w:rsid w:val="22D2C276"/>
    <w:rsid w:val="22D6D19A"/>
    <w:rsid w:val="22F102C9"/>
    <w:rsid w:val="22FC5B8E"/>
    <w:rsid w:val="230B52A0"/>
    <w:rsid w:val="23171ED6"/>
    <w:rsid w:val="231B4957"/>
    <w:rsid w:val="232B6B1B"/>
    <w:rsid w:val="2338157D"/>
    <w:rsid w:val="234F6A61"/>
    <w:rsid w:val="23592384"/>
    <w:rsid w:val="235D7896"/>
    <w:rsid w:val="236CEDAB"/>
    <w:rsid w:val="237E5E9F"/>
    <w:rsid w:val="238A82F3"/>
    <w:rsid w:val="2393B84A"/>
    <w:rsid w:val="239A32E4"/>
    <w:rsid w:val="23B0D0B6"/>
    <w:rsid w:val="23F4BEA6"/>
    <w:rsid w:val="240E26AD"/>
    <w:rsid w:val="24121D32"/>
    <w:rsid w:val="242E89FE"/>
    <w:rsid w:val="245223E1"/>
    <w:rsid w:val="2452981D"/>
    <w:rsid w:val="245B1F00"/>
    <w:rsid w:val="24617512"/>
    <w:rsid w:val="24924EB1"/>
    <w:rsid w:val="24B921E9"/>
    <w:rsid w:val="24F536D6"/>
    <w:rsid w:val="24F831AE"/>
    <w:rsid w:val="24FDABA5"/>
    <w:rsid w:val="250FC22E"/>
    <w:rsid w:val="25274EB7"/>
    <w:rsid w:val="25343C23"/>
    <w:rsid w:val="253601E3"/>
    <w:rsid w:val="253AB156"/>
    <w:rsid w:val="2571681E"/>
    <w:rsid w:val="25839698"/>
    <w:rsid w:val="25961953"/>
    <w:rsid w:val="25A65F9F"/>
    <w:rsid w:val="25A66E47"/>
    <w:rsid w:val="25A82CA2"/>
    <w:rsid w:val="25C42043"/>
    <w:rsid w:val="25D0C1AC"/>
    <w:rsid w:val="25D9ED5F"/>
    <w:rsid w:val="25E20014"/>
    <w:rsid w:val="25F16B11"/>
    <w:rsid w:val="264943CF"/>
    <w:rsid w:val="2661E3A5"/>
    <w:rsid w:val="26671719"/>
    <w:rsid w:val="268086F9"/>
    <w:rsid w:val="2683FD1B"/>
    <w:rsid w:val="26ACC133"/>
    <w:rsid w:val="26E0EA2B"/>
    <w:rsid w:val="26E92A7E"/>
    <w:rsid w:val="26F88D1A"/>
    <w:rsid w:val="26FE6D20"/>
    <w:rsid w:val="2701C4FE"/>
    <w:rsid w:val="270F20B2"/>
    <w:rsid w:val="2710F608"/>
    <w:rsid w:val="271C5ADA"/>
    <w:rsid w:val="272F476A"/>
    <w:rsid w:val="27446373"/>
    <w:rsid w:val="2749DAE2"/>
    <w:rsid w:val="278C0F41"/>
    <w:rsid w:val="278CD9D6"/>
    <w:rsid w:val="278FA0B2"/>
    <w:rsid w:val="278FEE9A"/>
    <w:rsid w:val="279BDCD1"/>
    <w:rsid w:val="27A28EB2"/>
    <w:rsid w:val="27A3BF64"/>
    <w:rsid w:val="27B89C17"/>
    <w:rsid w:val="27D38B2A"/>
    <w:rsid w:val="27D58C7C"/>
    <w:rsid w:val="27E6A08D"/>
    <w:rsid w:val="280FB2BC"/>
    <w:rsid w:val="283B2F80"/>
    <w:rsid w:val="28421489"/>
    <w:rsid w:val="28457074"/>
    <w:rsid w:val="28462398"/>
    <w:rsid w:val="286EAC69"/>
    <w:rsid w:val="28745A69"/>
    <w:rsid w:val="28746EE0"/>
    <w:rsid w:val="287FBB53"/>
    <w:rsid w:val="28807F34"/>
    <w:rsid w:val="28A8CDBE"/>
    <w:rsid w:val="28C6A507"/>
    <w:rsid w:val="28CB17CB"/>
    <w:rsid w:val="28E3CFAB"/>
    <w:rsid w:val="28FB72E7"/>
    <w:rsid w:val="2901531A"/>
    <w:rsid w:val="29181F1A"/>
    <w:rsid w:val="29312E0A"/>
    <w:rsid w:val="294B34FE"/>
    <w:rsid w:val="295417B4"/>
    <w:rsid w:val="296190CB"/>
    <w:rsid w:val="29688F68"/>
    <w:rsid w:val="297B1B50"/>
    <w:rsid w:val="2989ACBD"/>
    <w:rsid w:val="299F71F2"/>
    <w:rsid w:val="29BA5AEB"/>
    <w:rsid w:val="29BFBC5B"/>
    <w:rsid w:val="29CCDAE4"/>
    <w:rsid w:val="29DDE4EA"/>
    <w:rsid w:val="29E9A299"/>
    <w:rsid w:val="29FB2FF2"/>
    <w:rsid w:val="29FD0151"/>
    <w:rsid w:val="2A133089"/>
    <w:rsid w:val="2A16C402"/>
    <w:rsid w:val="2A255C41"/>
    <w:rsid w:val="2A25D0A6"/>
    <w:rsid w:val="2A43CD09"/>
    <w:rsid w:val="2A4DF43E"/>
    <w:rsid w:val="2A52126E"/>
    <w:rsid w:val="2A8862FC"/>
    <w:rsid w:val="2A945766"/>
    <w:rsid w:val="2A94D467"/>
    <w:rsid w:val="2A9C4EF2"/>
    <w:rsid w:val="2AC446D8"/>
    <w:rsid w:val="2AC4ABFE"/>
    <w:rsid w:val="2ACDEE7E"/>
    <w:rsid w:val="2AD8B90C"/>
    <w:rsid w:val="2AEC161D"/>
    <w:rsid w:val="2AF22670"/>
    <w:rsid w:val="2AF6E26F"/>
    <w:rsid w:val="2B46EC9C"/>
    <w:rsid w:val="2B4C3D98"/>
    <w:rsid w:val="2B4E6A9B"/>
    <w:rsid w:val="2B64672E"/>
    <w:rsid w:val="2B66BFBA"/>
    <w:rsid w:val="2BB2F2B4"/>
    <w:rsid w:val="2BC07ECA"/>
    <w:rsid w:val="2BC45E79"/>
    <w:rsid w:val="2BD51B51"/>
    <w:rsid w:val="2BF16F15"/>
    <w:rsid w:val="2C0801D8"/>
    <w:rsid w:val="2C147EB7"/>
    <w:rsid w:val="2C14B272"/>
    <w:rsid w:val="2C1A1E2F"/>
    <w:rsid w:val="2C1C9925"/>
    <w:rsid w:val="2C1DC76B"/>
    <w:rsid w:val="2C25EF24"/>
    <w:rsid w:val="2C39FC59"/>
    <w:rsid w:val="2C460A68"/>
    <w:rsid w:val="2C5CE778"/>
    <w:rsid w:val="2C6B3704"/>
    <w:rsid w:val="2C6D803B"/>
    <w:rsid w:val="2C6FB87D"/>
    <w:rsid w:val="2C871AD4"/>
    <w:rsid w:val="2C89B854"/>
    <w:rsid w:val="2C9212D7"/>
    <w:rsid w:val="2CA3BE81"/>
    <w:rsid w:val="2CA4A350"/>
    <w:rsid w:val="2CB400E1"/>
    <w:rsid w:val="2CC6544B"/>
    <w:rsid w:val="2CC92FED"/>
    <w:rsid w:val="2CC93386"/>
    <w:rsid w:val="2CE4D53D"/>
    <w:rsid w:val="2CE5544F"/>
    <w:rsid w:val="2CEDF546"/>
    <w:rsid w:val="2CF39F4B"/>
    <w:rsid w:val="2D040AE3"/>
    <w:rsid w:val="2D289B68"/>
    <w:rsid w:val="2D430689"/>
    <w:rsid w:val="2D62BAEC"/>
    <w:rsid w:val="2D87387E"/>
    <w:rsid w:val="2D87A5E8"/>
    <w:rsid w:val="2D8AA966"/>
    <w:rsid w:val="2DA0A97A"/>
    <w:rsid w:val="2DBCFA96"/>
    <w:rsid w:val="2DC54DC8"/>
    <w:rsid w:val="2DFAB5DB"/>
    <w:rsid w:val="2E032AD1"/>
    <w:rsid w:val="2E223859"/>
    <w:rsid w:val="2E3002B6"/>
    <w:rsid w:val="2E4E448E"/>
    <w:rsid w:val="2E7CB970"/>
    <w:rsid w:val="2EE97DE3"/>
    <w:rsid w:val="2F024EF7"/>
    <w:rsid w:val="2F02C55F"/>
    <w:rsid w:val="2F17554C"/>
    <w:rsid w:val="2F275694"/>
    <w:rsid w:val="2F3A594F"/>
    <w:rsid w:val="2F824D4B"/>
    <w:rsid w:val="2FA6B136"/>
    <w:rsid w:val="2FAF316D"/>
    <w:rsid w:val="2FC574EC"/>
    <w:rsid w:val="2FD14E47"/>
    <w:rsid w:val="2FE77516"/>
    <w:rsid w:val="300237E0"/>
    <w:rsid w:val="30168217"/>
    <w:rsid w:val="301B541E"/>
    <w:rsid w:val="3033D12F"/>
    <w:rsid w:val="305D989E"/>
    <w:rsid w:val="30656F22"/>
    <w:rsid w:val="3066A0D1"/>
    <w:rsid w:val="30D1002A"/>
    <w:rsid w:val="30DDA188"/>
    <w:rsid w:val="30EAB485"/>
    <w:rsid w:val="30F62AD2"/>
    <w:rsid w:val="310BAA0A"/>
    <w:rsid w:val="311C3110"/>
    <w:rsid w:val="3138AA22"/>
    <w:rsid w:val="31395DA3"/>
    <w:rsid w:val="313EDDF5"/>
    <w:rsid w:val="314ACD1E"/>
    <w:rsid w:val="314BCC57"/>
    <w:rsid w:val="31614513"/>
    <w:rsid w:val="316EAD07"/>
    <w:rsid w:val="3172FFD4"/>
    <w:rsid w:val="31834577"/>
    <w:rsid w:val="3191FBD8"/>
    <w:rsid w:val="3195996E"/>
    <w:rsid w:val="31989E5A"/>
    <w:rsid w:val="319C8754"/>
    <w:rsid w:val="31A4964C"/>
    <w:rsid w:val="31A72C8F"/>
    <w:rsid w:val="31B7099C"/>
    <w:rsid w:val="31DCDAD4"/>
    <w:rsid w:val="31DCE3E1"/>
    <w:rsid w:val="31E4801B"/>
    <w:rsid w:val="31ED197A"/>
    <w:rsid w:val="31FFA640"/>
    <w:rsid w:val="32075C0B"/>
    <w:rsid w:val="321FE63A"/>
    <w:rsid w:val="322D1647"/>
    <w:rsid w:val="323CFB6B"/>
    <w:rsid w:val="324B3C50"/>
    <w:rsid w:val="327CD54D"/>
    <w:rsid w:val="32D2D00E"/>
    <w:rsid w:val="32D81A38"/>
    <w:rsid w:val="32EA7983"/>
    <w:rsid w:val="32EC48FE"/>
    <w:rsid w:val="32EE3246"/>
    <w:rsid w:val="3302BFB4"/>
    <w:rsid w:val="3341C4F2"/>
    <w:rsid w:val="334324B5"/>
    <w:rsid w:val="3355737B"/>
    <w:rsid w:val="33560EFB"/>
    <w:rsid w:val="3372BC05"/>
    <w:rsid w:val="3372DEB6"/>
    <w:rsid w:val="33775C82"/>
    <w:rsid w:val="338E49D1"/>
    <w:rsid w:val="339E57C8"/>
    <w:rsid w:val="33C845F4"/>
    <w:rsid w:val="33CEE19B"/>
    <w:rsid w:val="33ED3049"/>
    <w:rsid w:val="34027C6E"/>
    <w:rsid w:val="3416926A"/>
    <w:rsid w:val="3420152A"/>
    <w:rsid w:val="3423A867"/>
    <w:rsid w:val="342DCB94"/>
    <w:rsid w:val="3444FAB8"/>
    <w:rsid w:val="344547B8"/>
    <w:rsid w:val="3452CFA6"/>
    <w:rsid w:val="345680AC"/>
    <w:rsid w:val="34569A36"/>
    <w:rsid w:val="34602337"/>
    <w:rsid w:val="3461B99B"/>
    <w:rsid w:val="3470471D"/>
    <w:rsid w:val="3482D896"/>
    <w:rsid w:val="3492613C"/>
    <w:rsid w:val="34A036E6"/>
    <w:rsid w:val="34A889A1"/>
    <w:rsid w:val="34FA9513"/>
    <w:rsid w:val="350001FC"/>
    <w:rsid w:val="350C4024"/>
    <w:rsid w:val="35233FA5"/>
    <w:rsid w:val="352879F7"/>
    <w:rsid w:val="35298D17"/>
    <w:rsid w:val="35396657"/>
    <w:rsid w:val="35426ED2"/>
    <w:rsid w:val="3545B7BD"/>
    <w:rsid w:val="35477D27"/>
    <w:rsid w:val="354A47DF"/>
    <w:rsid w:val="35573938"/>
    <w:rsid w:val="3557D183"/>
    <w:rsid w:val="3593AD44"/>
    <w:rsid w:val="35A15C46"/>
    <w:rsid w:val="35B98532"/>
    <w:rsid w:val="35D32427"/>
    <w:rsid w:val="35D55BFF"/>
    <w:rsid w:val="35D74A15"/>
    <w:rsid w:val="35EC275A"/>
    <w:rsid w:val="35EF4382"/>
    <w:rsid w:val="361BAD85"/>
    <w:rsid w:val="364B2029"/>
    <w:rsid w:val="365CD0A9"/>
    <w:rsid w:val="366104B2"/>
    <w:rsid w:val="366AE46F"/>
    <w:rsid w:val="3676EE49"/>
    <w:rsid w:val="36A4961C"/>
    <w:rsid w:val="36A8E105"/>
    <w:rsid w:val="36CA584A"/>
    <w:rsid w:val="36D86EF1"/>
    <w:rsid w:val="36FF4F77"/>
    <w:rsid w:val="3711061C"/>
    <w:rsid w:val="3734D26D"/>
    <w:rsid w:val="3773DC10"/>
    <w:rsid w:val="377B42A8"/>
    <w:rsid w:val="3782AF51"/>
    <w:rsid w:val="378FFCFB"/>
    <w:rsid w:val="37910830"/>
    <w:rsid w:val="37A2B062"/>
    <w:rsid w:val="37A577DC"/>
    <w:rsid w:val="37BA4BF0"/>
    <w:rsid w:val="37F75CEA"/>
    <w:rsid w:val="3815EE5D"/>
    <w:rsid w:val="38227ABC"/>
    <w:rsid w:val="38390AED"/>
    <w:rsid w:val="383CCC90"/>
    <w:rsid w:val="38464FD9"/>
    <w:rsid w:val="3869251E"/>
    <w:rsid w:val="38717D2A"/>
    <w:rsid w:val="3879DE34"/>
    <w:rsid w:val="387B3027"/>
    <w:rsid w:val="388A7E9F"/>
    <w:rsid w:val="38931492"/>
    <w:rsid w:val="38A7BFE3"/>
    <w:rsid w:val="38B2576E"/>
    <w:rsid w:val="38D3CD86"/>
    <w:rsid w:val="38FFAD3D"/>
    <w:rsid w:val="39021DAB"/>
    <w:rsid w:val="391C1A95"/>
    <w:rsid w:val="39228F05"/>
    <w:rsid w:val="3925A5A4"/>
    <w:rsid w:val="3929E705"/>
    <w:rsid w:val="392FC476"/>
    <w:rsid w:val="3939E418"/>
    <w:rsid w:val="393B5D00"/>
    <w:rsid w:val="3969AABF"/>
    <w:rsid w:val="396BA0AE"/>
    <w:rsid w:val="396C3A99"/>
    <w:rsid w:val="39767919"/>
    <w:rsid w:val="39A42154"/>
    <w:rsid w:val="39A7147E"/>
    <w:rsid w:val="39A740E5"/>
    <w:rsid w:val="39AB54F1"/>
    <w:rsid w:val="39D0505F"/>
    <w:rsid w:val="39DA303C"/>
    <w:rsid w:val="39E08CA3"/>
    <w:rsid w:val="39E7C968"/>
    <w:rsid w:val="3A07D7CE"/>
    <w:rsid w:val="3A12AF00"/>
    <w:rsid w:val="3A82D5D0"/>
    <w:rsid w:val="3AE2BD4E"/>
    <w:rsid w:val="3AF6EB06"/>
    <w:rsid w:val="3B0F2005"/>
    <w:rsid w:val="3B3BBE1F"/>
    <w:rsid w:val="3B3ED296"/>
    <w:rsid w:val="3B70ABAF"/>
    <w:rsid w:val="3B86A2A6"/>
    <w:rsid w:val="3B86FE01"/>
    <w:rsid w:val="3BB5F517"/>
    <w:rsid w:val="3BB9AEFF"/>
    <w:rsid w:val="3BC035FA"/>
    <w:rsid w:val="3BE41631"/>
    <w:rsid w:val="3BE9F830"/>
    <w:rsid w:val="3C289737"/>
    <w:rsid w:val="3C4DC2B6"/>
    <w:rsid w:val="3C6DCF96"/>
    <w:rsid w:val="3C80283B"/>
    <w:rsid w:val="3C848977"/>
    <w:rsid w:val="3CB6BF7C"/>
    <w:rsid w:val="3CBCA5D1"/>
    <w:rsid w:val="3CC71490"/>
    <w:rsid w:val="3CC88B81"/>
    <w:rsid w:val="3CD01225"/>
    <w:rsid w:val="3CE6971D"/>
    <w:rsid w:val="3CF55DA8"/>
    <w:rsid w:val="3CF59042"/>
    <w:rsid w:val="3CF5A1FC"/>
    <w:rsid w:val="3D00989F"/>
    <w:rsid w:val="3D09C8F9"/>
    <w:rsid w:val="3D24C7C6"/>
    <w:rsid w:val="3D29D331"/>
    <w:rsid w:val="3D66B17A"/>
    <w:rsid w:val="3D6CACD3"/>
    <w:rsid w:val="3D7D1C87"/>
    <w:rsid w:val="3D909A94"/>
    <w:rsid w:val="3D93FC34"/>
    <w:rsid w:val="3D96052A"/>
    <w:rsid w:val="3DC9D345"/>
    <w:rsid w:val="3DF1D7DF"/>
    <w:rsid w:val="3E051CC7"/>
    <w:rsid w:val="3E08B367"/>
    <w:rsid w:val="3E1A5E10"/>
    <w:rsid w:val="3E2AC676"/>
    <w:rsid w:val="3E389E63"/>
    <w:rsid w:val="3E597711"/>
    <w:rsid w:val="3E8075F0"/>
    <w:rsid w:val="3EB240BB"/>
    <w:rsid w:val="3EC407CA"/>
    <w:rsid w:val="3ED278D0"/>
    <w:rsid w:val="3ED9594B"/>
    <w:rsid w:val="3F26602B"/>
    <w:rsid w:val="3F4DEB07"/>
    <w:rsid w:val="3F55C664"/>
    <w:rsid w:val="3F5CBC3F"/>
    <w:rsid w:val="3F64FB09"/>
    <w:rsid w:val="3F717233"/>
    <w:rsid w:val="3F72FE17"/>
    <w:rsid w:val="3F7B614B"/>
    <w:rsid w:val="3F904523"/>
    <w:rsid w:val="3F9D8650"/>
    <w:rsid w:val="3FA09E17"/>
    <w:rsid w:val="3FA525E0"/>
    <w:rsid w:val="3FD4C1B5"/>
    <w:rsid w:val="3FD8411A"/>
    <w:rsid w:val="400229A3"/>
    <w:rsid w:val="400EADFD"/>
    <w:rsid w:val="402E5829"/>
    <w:rsid w:val="40580BCE"/>
    <w:rsid w:val="40682712"/>
    <w:rsid w:val="406C36CA"/>
    <w:rsid w:val="407177C6"/>
    <w:rsid w:val="407CE4EB"/>
    <w:rsid w:val="40888D1F"/>
    <w:rsid w:val="4099FB1D"/>
    <w:rsid w:val="409F2001"/>
    <w:rsid w:val="40A02116"/>
    <w:rsid w:val="40AB7D85"/>
    <w:rsid w:val="40AE52CC"/>
    <w:rsid w:val="40B862EC"/>
    <w:rsid w:val="40B8BD69"/>
    <w:rsid w:val="40C585F9"/>
    <w:rsid w:val="40E344B8"/>
    <w:rsid w:val="40EA3784"/>
    <w:rsid w:val="40F196C5"/>
    <w:rsid w:val="40F31BA7"/>
    <w:rsid w:val="40F3263F"/>
    <w:rsid w:val="410183F1"/>
    <w:rsid w:val="4117C58A"/>
    <w:rsid w:val="4127A845"/>
    <w:rsid w:val="4140F641"/>
    <w:rsid w:val="41445F61"/>
    <w:rsid w:val="4169AD10"/>
    <w:rsid w:val="416FDFB7"/>
    <w:rsid w:val="417081FD"/>
    <w:rsid w:val="417B97EA"/>
    <w:rsid w:val="41B0BF04"/>
    <w:rsid w:val="41BFC6EA"/>
    <w:rsid w:val="41CB2A39"/>
    <w:rsid w:val="41CC3F7E"/>
    <w:rsid w:val="41D74BB0"/>
    <w:rsid w:val="41D8F13C"/>
    <w:rsid w:val="41F0903B"/>
    <w:rsid w:val="420A1992"/>
    <w:rsid w:val="420C5311"/>
    <w:rsid w:val="422D2B1E"/>
    <w:rsid w:val="4234583A"/>
    <w:rsid w:val="423D82C2"/>
    <w:rsid w:val="423E4FA8"/>
    <w:rsid w:val="42423D61"/>
    <w:rsid w:val="4246B306"/>
    <w:rsid w:val="4273E6EC"/>
    <w:rsid w:val="427A6929"/>
    <w:rsid w:val="428565D5"/>
    <w:rsid w:val="4290ADB7"/>
    <w:rsid w:val="429EF675"/>
    <w:rsid w:val="42A118E8"/>
    <w:rsid w:val="42BFC470"/>
    <w:rsid w:val="42CC9E15"/>
    <w:rsid w:val="431E09C3"/>
    <w:rsid w:val="434269EA"/>
    <w:rsid w:val="4345275C"/>
    <w:rsid w:val="437B7051"/>
    <w:rsid w:val="4399AB17"/>
    <w:rsid w:val="43ABB6D8"/>
    <w:rsid w:val="43ABDF85"/>
    <w:rsid w:val="43B9AD22"/>
    <w:rsid w:val="43D4D7D5"/>
    <w:rsid w:val="43D5C739"/>
    <w:rsid w:val="43E83A36"/>
    <w:rsid w:val="43EB8F2A"/>
    <w:rsid w:val="43EE9823"/>
    <w:rsid w:val="43F35267"/>
    <w:rsid w:val="43F7F5EA"/>
    <w:rsid w:val="440FCE1E"/>
    <w:rsid w:val="44168D3A"/>
    <w:rsid w:val="4423BE25"/>
    <w:rsid w:val="4428FC95"/>
    <w:rsid w:val="4434FD6A"/>
    <w:rsid w:val="443DDF44"/>
    <w:rsid w:val="44666F78"/>
    <w:rsid w:val="44698C3A"/>
    <w:rsid w:val="44789703"/>
    <w:rsid w:val="447EA5B5"/>
    <w:rsid w:val="448DFC51"/>
    <w:rsid w:val="4496A87A"/>
    <w:rsid w:val="44A49289"/>
    <w:rsid w:val="44B14AAD"/>
    <w:rsid w:val="44E2BB01"/>
    <w:rsid w:val="44E7D3F0"/>
    <w:rsid w:val="452F16D1"/>
    <w:rsid w:val="4563AA0D"/>
    <w:rsid w:val="45823079"/>
    <w:rsid w:val="45845015"/>
    <w:rsid w:val="45A5AAB3"/>
    <w:rsid w:val="45ACEEB3"/>
    <w:rsid w:val="45ADAEA2"/>
    <w:rsid w:val="45B3CD11"/>
    <w:rsid w:val="45DFCF97"/>
    <w:rsid w:val="45F7D40D"/>
    <w:rsid w:val="45F98F90"/>
    <w:rsid w:val="462BE9CA"/>
    <w:rsid w:val="4648D202"/>
    <w:rsid w:val="46965E7D"/>
    <w:rsid w:val="46A2E8C9"/>
    <w:rsid w:val="46A535A6"/>
    <w:rsid w:val="46AABD8D"/>
    <w:rsid w:val="46B02615"/>
    <w:rsid w:val="46F26B39"/>
    <w:rsid w:val="472C2642"/>
    <w:rsid w:val="4766278A"/>
    <w:rsid w:val="476964F6"/>
    <w:rsid w:val="476D3229"/>
    <w:rsid w:val="477F91C8"/>
    <w:rsid w:val="4797D835"/>
    <w:rsid w:val="479E751D"/>
    <w:rsid w:val="47A00F38"/>
    <w:rsid w:val="47A1B9A9"/>
    <w:rsid w:val="47AEF5A2"/>
    <w:rsid w:val="47CC755F"/>
    <w:rsid w:val="47E5A2AE"/>
    <w:rsid w:val="48014F26"/>
    <w:rsid w:val="4809146B"/>
    <w:rsid w:val="480D42FB"/>
    <w:rsid w:val="4814C7C2"/>
    <w:rsid w:val="483204CB"/>
    <w:rsid w:val="483EB92A"/>
    <w:rsid w:val="485344B4"/>
    <w:rsid w:val="48549B3C"/>
    <w:rsid w:val="487A6C4E"/>
    <w:rsid w:val="487EBEEC"/>
    <w:rsid w:val="488E3E34"/>
    <w:rsid w:val="48910CE0"/>
    <w:rsid w:val="48DF699F"/>
    <w:rsid w:val="48E53713"/>
    <w:rsid w:val="48EC6E72"/>
    <w:rsid w:val="4917759F"/>
    <w:rsid w:val="491B981E"/>
    <w:rsid w:val="491CAF61"/>
    <w:rsid w:val="49322CA3"/>
    <w:rsid w:val="49407828"/>
    <w:rsid w:val="494C0826"/>
    <w:rsid w:val="4975E22A"/>
    <w:rsid w:val="499DECD6"/>
    <w:rsid w:val="49B58B25"/>
    <w:rsid w:val="49DA898B"/>
    <w:rsid w:val="49E41B05"/>
    <w:rsid w:val="49FCDDFC"/>
    <w:rsid w:val="4A0993FA"/>
    <w:rsid w:val="4A0E2269"/>
    <w:rsid w:val="4A5EB16A"/>
    <w:rsid w:val="4A658802"/>
    <w:rsid w:val="4A66D4CF"/>
    <w:rsid w:val="4A76348D"/>
    <w:rsid w:val="4A892D3F"/>
    <w:rsid w:val="4AAAE58D"/>
    <w:rsid w:val="4AAD1DF9"/>
    <w:rsid w:val="4AB19C69"/>
    <w:rsid w:val="4AB6BE50"/>
    <w:rsid w:val="4AB8CC22"/>
    <w:rsid w:val="4ABAA637"/>
    <w:rsid w:val="4AC65EF8"/>
    <w:rsid w:val="4ADEC20B"/>
    <w:rsid w:val="4B208007"/>
    <w:rsid w:val="4B223B55"/>
    <w:rsid w:val="4B337F5C"/>
    <w:rsid w:val="4B357B7B"/>
    <w:rsid w:val="4B3BCE86"/>
    <w:rsid w:val="4B4CABB4"/>
    <w:rsid w:val="4B5F8EAD"/>
    <w:rsid w:val="4B738571"/>
    <w:rsid w:val="4B75CD58"/>
    <w:rsid w:val="4B77AB1B"/>
    <w:rsid w:val="4B8A415F"/>
    <w:rsid w:val="4B95CE2E"/>
    <w:rsid w:val="4BBC3CFA"/>
    <w:rsid w:val="4BF5D50F"/>
    <w:rsid w:val="4BFEDF08"/>
    <w:rsid w:val="4C0AA07A"/>
    <w:rsid w:val="4C0D34B2"/>
    <w:rsid w:val="4C0F626D"/>
    <w:rsid w:val="4C190CD1"/>
    <w:rsid w:val="4C622F59"/>
    <w:rsid w:val="4C682061"/>
    <w:rsid w:val="4C8B05F7"/>
    <w:rsid w:val="4CC0A8B4"/>
    <w:rsid w:val="4CD67923"/>
    <w:rsid w:val="4CF68B64"/>
    <w:rsid w:val="4CF8545D"/>
    <w:rsid w:val="4CF9DF2C"/>
    <w:rsid w:val="4D2CD11B"/>
    <w:rsid w:val="4D366386"/>
    <w:rsid w:val="4D3749F9"/>
    <w:rsid w:val="4D4F4366"/>
    <w:rsid w:val="4D5AC45E"/>
    <w:rsid w:val="4D656F36"/>
    <w:rsid w:val="4D76A016"/>
    <w:rsid w:val="4D7BE6B6"/>
    <w:rsid w:val="4D7D59AD"/>
    <w:rsid w:val="4D8B50FA"/>
    <w:rsid w:val="4D93D75F"/>
    <w:rsid w:val="4DA02B65"/>
    <w:rsid w:val="4DB053CB"/>
    <w:rsid w:val="4DC29C6C"/>
    <w:rsid w:val="4DCBE0D7"/>
    <w:rsid w:val="4DEF0941"/>
    <w:rsid w:val="4E117804"/>
    <w:rsid w:val="4E42B24C"/>
    <w:rsid w:val="4E72CCDB"/>
    <w:rsid w:val="4E7955FD"/>
    <w:rsid w:val="4E7E1719"/>
    <w:rsid w:val="4E928A2C"/>
    <w:rsid w:val="4E93D85E"/>
    <w:rsid w:val="4E99B3F4"/>
    <w:rsid w:val="4E99DC5C"/>
    <w:rsid w:val="4EAA6DC7"/>
    <w:rsid w:val="4EB2B3F7"/>
    <w:rsid w:val="4EC061EE"/>
    <w:rsid w:val="4EC20E37"/>
    <w:rsid w:val="4ED813D7"/>
    <w:rsid w:val="4EDBD0F6"/>
    <w:rsid w:val="4F00D257"/>
    <w:rsid w:val="4F0242C8"/>
    <w:rsid w:val="4F2C0012"/>
    <w:rsid w:val="4F3C3DAF"/>
    <w:rsid w:val="4F6027F5"/>
    <w:rsid w:val="4F658098"/>
    <w:rsid w:val="4F6E26CB"/>
    <w:rsid w:val="4FADE3A4"/>
    <w:rsid w:val="4FB20A9E"/>
    <w:rsid w:val="4FBACB81"/>
    <w:rsid w:val="4FC736EC"/>
    <w:rsid w:val="4FD9643B"/>
    <w:rsid w:val="4FDC911F"/>
    <w:rsid w:val="4FE3C00E"/>
    <w:rsid w:val="4FFA75A3"/>
    <w:rsid w:val="50023E90"/>
    <w:rsid w:val="50209DCC"/>
    <w:rsid w:val="5021F91A"/>
    <w:rsid w:val="503770DF"/>
    <w:rsid w:val="504DF4F2"/>
    <w:rsid w:val="5051284A"/>
    <w:rsid w:val="5056255E"/>
    <w:rsid w:val="50637460"/>
    <w:rsid w:val="50650253"/>
    <w:rsid w:val="50CC1E66"/>
    <w:rsid w:val="50D51348"/>
    <w:rsid w:val="50F1C11D"/>
    <w:rsid w:val="50FE6D3E"/>
    <w:rsid w:val="5111193C"/>
    <w:rsid w:val="5126788F"/>
    <w:rsid w:val="512E0871"/>
    <w:rsid w:val="5130D9A3"/>
    <w:rsid w:val="515595B4"/>
    <w:rsid w:val="5166BC45"/>
    <w:rsid w:val="51836309"/>
    <w:rsid w:val="518E2807"/>
    <w:rsid w:val="518FED9E"/>
    <w:rsid w:val="519C11DF"/>
    <w:rsid w:val="51A045CC"/>
    <w:rsid w:val="51A0D500"/>
    <w:rsid w:val="51BFBEB4"/>
    <w:rsid w:val="51D937C1"/>
    <w:rsid w:val="51DA0BE3"/>
    <w:rsid w:val="51EAEE67"/>
    <w:rsid w:val="51F817A1"/>
    <w:rsid w:val="520A83B8"/>
    <w:rsid w:val="521D9424"/>
    <w:rsid w:val="5222FEE8"/>
    <w:rsid w:val="5249790C"/>
    <w:rsid w:val="528A27A1"/>
    <w:rsid w:val="529A9B09"/>
    <w:rsid w:val="52A2AB77"/>
    <w:rsid w:val="52A622F4"/>
    <w:rsid w:val="52AB7876"/>
    <w:rsid w:val="52BAB610"/>
    <w:rsid w:val="52E67376"/>
    <w:rsid w:val="52E69BAF"/>
    <w:rsid w:val="5300C5C4"/>
    <w:rsid w:val="53012D5D"/>
    <w:rsid w:val="53082479"/>
    <w:rsid w:val="530A1E8F"/>
    <w:rsid w:val="532108D0"/>
    <w:rsid w:val="53648EE5"/>
    <w:rsid w:val="539B5D39"/>
    <w:rsid w:val="53AB9AB8"/>
    <w:rsid w:val="53AC6C4F"/>
    <w:rsid w:val="53D2EDE9"/>
    <w:rsid w:val="53F84D0B"/>
    <w:rsid w:val="54007151"/>
    <w:rsid w:val="5415F643"/>
    <w:rsid w:val="5435D28F"/>
    <w:rsid w:val="54414B1F"/>
    <w:rsid w:val="5465AEB1"/>
    <w:rsid w:val="5470ACD6"/>
    <w:rsid w:val="549B7F4D"/>
    <w:rsid w:val="54AD8E0C"/>
    <w:rsid w:val="54B3E36B"/>
    <w:rsid w:val="54D001A9"/>
    <w:rsid w:val="54FFA1BB"/>
    <w:rsid w:val="55085DE6"/>
    <w:rsid w:val="551BB964"/>
    <w:rsid w:val="5521F1A2"/>
    <w:rsid w:val="55299923"/>
    <w:rsid w:val="553B4AB5"/>
    <w:rsid w:val="55576CA5"/>
    <w:rsid w:val="557CE9F0"/>
    <w:rsid w:val="55C60750"/>
    <w:rsid w:val="55D9DBD7"/>
    <w:rsid w:val="55EE258B"/>
    <w:rsid w:val="55F29242"/>
    <w:rsid w:val="55F7DB27"/>
    <w:rsid w:val="5613FDAA"/>
    <w:rsid w:val="561B8BF3"/>
    <w:rsid w:val="561E3C71"/>
    <w:rsid w:val="56258967"/>
    <w:rsid w:val="5626BD72"/>
    <w:rsid w:val="563FEE6A"/>
    <w:rsid w:val="565C95F6"/>
    <w:rsid w:val="5694303C"/>
    <w:rsid w:val="56A0E688"/>
    <w:rsid w:val="56AED2A7"/>
    <w:rsid w:val="56EF9597"/>
    <w:rsid w:val="56F72B6A"/>
    <w:rsid w:val="570E2594"/>
    <w:rsid w:val="57457590"/>
    <w:rsid w:val="57467D21"/>
    <w:rsid w:val="574C48E9"/>
    <w:rsid w:val="574D25B9"/>
    <w:rsid w:val="575A6C2B"/>
    <w:rsid w:val="575EB143"/>
    <w:rsid w:val="575F21E2"/>
    <w:rsid w:val="576B3CD2"/>
    <w:rsid w:val="577A3143"/>
    <w:rsid w:val="577EE999"/>
    <w:rsid w:val="579DA318"/>
    <w:rsid w:val="579FB2F4"/>
    <w:rsid w:val="57A985AA"/>
    <w:rsid w:val="57B76956"/>
    <w:rsid w:val="57DA3BCA"/>
    <w:rsid w:val="57DA46EE"/>
    <w:rsid w:val="57DDA36D"/>
    <w:rsid w:val="57E0F79F"/>
    <w:rsid w:val="57EBB0D1"/>
    <w:rsid w:val="57F3DF06"/>
    <w:rsid w:val="57FC0512"/>
    <w:rsid w:val="57FEB02D"/>
    <w:rsid w:val="5802A843"/>
    <w:rsid w:val="582C78FD"/>
    <w:rsid w:val="58365F1C"/>
    <w:rsid w:val="583861F2"/>
    <w:rsid w:val="5843ECD6"/>
    <w:rsid w:val="584E82AC"/>
    <w:rsid w:val="584FC820"/>
    <w:rsid w:val="586C654F"/>
    <w:rsid w:val="586E8ABB"/>
    <w:rsid w:val="586F77B0"/>
    <w:rsid w:val="58742F28"/>
    <w:rsid w:val="58915A4F"/>
    <w:rsid w:val="58917621"/>
    <w:rsid w:val="5895B526"/>
    <w:rsid w:val="58AC1EA2"/>
    <w:rsid w:val="58B8CE03"/>
    <w:rsid w:val="58C0B148"/>
    <w:rsid w:val="58F02AF6"/>
    <w:rsid w:val="590E5D09"/>
    <w:rsid w:val="591134D9"/>
    <w:rsid w:val="592B6DB8"/>
    <w:rsid w:val="592D872A"/>
    <w:rsid w:val="593ACD67"/>
    <w:rsid w:val="59403A25"/>
    <w:rsid w:val="594F2BAC"/>
    <w:rsid w:val="5975FE21"/>
    <w:rsid w:val="59B9EEF5"/>
    <w:rsid w:val="59C544E9"/>
    <w:rsid w:val="59D53FA5"/>
    <w:rsid w:val="59ED2C18"/>
    <w:rsid w:val="59F00B45"/>
    <w:rsid w:val="5A2506D7"/>
    <w:rsid w:val="5A4812F3"/>
    <w:rsid w:val="5A51E079"/>
    <w:rsid w:val="5A5748BE"/>
    <w:rsid w:val="5A6670A5"/>
    <w:rsid w:val="5A90908C"/>
    <w:rsid w:val="5A9B928C"/>
    <w:rsid w:val="5A9EF178"/>
    <w:rsid w:val="5AAF7F3E"/>
    <w:rsid w:val="5AB08880"/>
    <w:rsid w:val="5AB2F88E"/>
    <w:rsid w:val="5AB5C0A0"/>
    <w:rsid w:val="5AB81337"/>
    <w:rsid w:val="5AD0EB31"/>
    <w:rsid w:val="5AEB2DCC"/>
    <w:rsid w:val="5B04B849"/>
    <w:rsid w:val="5B14A303"/>
    <w:rsid w:val="5B212AFB"/>
    <w:rsid w:val="5B2A800B"/>
    <w:rsid w:val="5B318FB3"/>
    <w:rsid w:val="5B4650EC"/>
    <w:rsid w:val="5B4F601F"/>
    <w:rsid w:val="5B7BD540"/>
    <w:rsid w:val="5B9124F1"/>
    <w:rsid w:val="5B93573D"/>
    <w:rsid w:val="5B938270"/>
    <w:rsid w:val="5B979CB8"/>
    <w:rsid w:val="5BC11947"/>
    <w:rsid w:val="5BEB53D6"/>
    <w:rsid w:val="5BEE154D"/>
    <w:rsid w:val="5BF30A53"/>
    <w:rsid w:val="5BF8DB96"/>
    <w:rsid w:val="5C162231"/>
    <w:rsid w:val="5C32A674"/>
    <w:rsid w:val="5C38F76D"/>
    <w:rsid w:val="5C3E61FE"/>
    <w:rsid w:val="5C5480A2"/>
    <w:rsid w:val="5C637D95"/>
    <w:rsid w:val="5C67184C"/>
    <w:rsid w:val="5C697F6E"/>
    <w:rsid w:val="5C6CBB92"/>
    <w:rsid w:val="5C733E4F"/>
    <w:rsid w:val="5C87F3E8"/>
    <w:rsid w:val="5CA1BA38"/>
    <w:rsid w:val="5CCB3F82"/>
    <w:rsid w:val="5CCD3362"/>
    <w:rsid w:val="5CD1CFFE"/>
    <w:rsid w:val="5CEE07DB"/>
    <w:rsid w:val="5CF3F24C"/>
    <w:rsid w:val="5CFE69EA"/>
    <w:rsid w:val="5D0FA764"/>
    <w:rsid w:val="5D174D55"/>
    <w:rsid w:val="5D30E205"/>
    <w:rsid w:val="5D35AE26"/>
    <w:rsid w:val="5D42E40D"/>
    <w:rsid w:val="5D5909CF"/>
    <w:rsid w:val="5D6C477C"/>
    <w:rsid w:val="5D7F37B2"/>
    <w:rsid w:val="5D856FD9"/>
    <w:rsid w:val="5D956C27"/>
    <w:rsid w:val="5D9AF34F"/>
    <w:rsid w:val="5D9B6AFD"/>
    <w:rsid w:val="5DAFF290"/>
    <w:rsid w:val="5DCAC986"/>
    <w:rsid w:val="5DD987F2"/>
    <w:rsid w:val="5E0C31E0"/>
    <w:rsid w:val="5E119428"/>
    <w:rsid w:val="5E143EE1"/>
    <w:rsid w:val="5E2BB6DF"/>
    <w:rsid w:val="5E2E6638"/>
    <w:rsid w:val="5E2F322F"/>
    <w:rsid w:val="5E37ED60"/>
    <w:rsid w:val="5E4E8B8B"/>
    <w:rsid w:val="5E57EB83"/>
    <w:rsid w:val="5E5D15ED"/>
    <w:rsid w:val="5EB22165"/>
    <w:rsid w:val="5ED2FBB3"/>
    <w:rsid w:val="5EE24830"/>
    <w:rsid w:val="5EE81D4A"/>
    <w:rsid w:val="5EE9B778"/>
    <w:rsid w:val="5F00DAC8"/>
    <w:rsid w:val="5F07E677"/>
    <w:rsid w:val="5F21403A"/>
    <w:rsid w:val="5F50AC11"/>
    <w:rsid w:val="5F5A4EFF"/>
    <w:rsid w:val="5F62C2BC"/>
    <w:rsid w:val="5F69C71B"/>
    <w:rsid w:val="5F70A5C3"/>
    <w:rsid w:val="5F8721CB"/>
    <w:rsid w:val="5FB00A10"/>
    <w:rsid w:val="600710CB"/>
    <w:rsid w:val="6009EDBF"/>
    <w:rsid w:val="601A2544"/>
    <w:rsid w:val="603F6983"/>
    <w:rsid w:val="604B42AE"/>
    <w:rsid w:val="6069CFA7"/>
    <w:rsid w:val="60734FBD"/>
    <w:rsid w:val="60907B88"/>
    <w:rsid w:val="609851CD"/>
    <w:rsid w:val="60A81C8D"/>
    <w:rsid w:val="60B7195D"/>
    <w:rsid w:val="60B876DD"/>
    <w:rsid w:val="60CCD683"/>
    <w:rsid w:val="60CD1DED"/>
    <w:rsid w:val="60F61F60"/>
    <w:rsid w:val="60F73292"/>
    <w:rsid w:val="6105977C"/>
    <w:rsid w:val="61088CD4"/>
    <w:rsid w:val="610F722E"/>
    <w:rsid w:val="611C3E0F"/>
    <w:rsid w:val="612787C0"/>
    <w:rsid w:val="6133E9A8"/>
    <w:rsid w:val="61430023"/>
    <w:rsid w:val="614BDA71"/>
    <w:rsid w:val="615C731F"/>
    <w:rsid w:val="616C28D2"/>
    <w:rsid w:val="617E516E"/>
    <w:rsid w:val="61A093CA"/>
    <w:rsid w:val="61C7529E"/>
    <w:rsid w:val="61FB1D2A"/>
    <w:rsid w:val="620145A1"/>
    <w:rsid w:val="62056A47"/>
    <w:rsid w:val="620E27D1"/>
    <w:rsid w:val="620FA7FF"/>
    <w:rsid w:val="62140D7E"/>
    <w:rsid w:val="621C7C0E"/>
    <w:rsid w:val="621D7B2B"/>
    <w:rsid w:val="622D2ADB"/>
    <w:rsid w:val="6232DE7E"/>
    <w:rsid w:val="6234891A"/>
    <w:rsid w:val="6248488E"/>
    <w:rsid w:val="6250D83B"/>
    <w:rsid w:val="625DE94A"/>
    <w:rsid w:val="6281BA25"/>
    <w:rsid w:val="628587A5"/>
    <w:rsid w:val="6288B324"/>
    <w:rsid w:val="6290613B"/>
    <w:rsid w:val="6291EFC1"/>
    <w:rsid w:val="629CA280"/>
    <w:rsid w:val="629CC5CE"/>
    <w:rsid w:val="62A64FFE"/>
    <w:rsid w:val="62A6DF43"/>
    <w:rsid w:val="62A71481"/>
    <w:rsid w:val="62B1EB43"/>
    <w:rsid w:val="62B3E8CD"/>
    <w:rsid w:val="62F5CE12"/>
    <w:rsid w:val="62F9CAFD"/>
    <w:rsid w:val="63065A43"/>
    <w:rsid w:val="6306FE40"/>
    <w:rsid w:val="6311E8DA"/>
    <w:rsid w:val="631363E3"/>
    <w:rsid w:val="63178E82"/>
    <w:rsid w:val="631B3292"/>
    <w:rsid w:val="631E9BA5"/>
    <w:rsid w:val="633733E2"/>
    <w:rsid w:val="633E4777"/>
    <w:rsid w:val="63411182"/>
    <w:rsid w:val="634BAD3F"/>
    <w:rsid w:val="6359DC53"/>
    <w:rsid w:val="636C46D8"/>
    <w:rsid w:val="63763DC8"/>
    <w:rsid w:val="6387F3EE"/>
    <w:rsid w:val="638D76F1"/>
    <w:rsid w:val="63914994"/>
    <w:rsid w:val="63940773"/>
    <w:rsid w:val="6397A5C6"/>
    <w:rsid w:val="6399531F"/>
    <w:rsid w:val="639CC131"/>
    <w:rsid w:val="63ABCE0F"/>
    <w:rsid w:val="63AD7701"/>
    <w:rsid w:val="63B302CF"/>
    <w:rsid w:val="63D46750"/>
    <w:rsid w:val="63DA9DC9"/>
    <w:rsid w:val="63E418EF"/>
    <w:rsid w:val="63EFF751"/>
    <w:rsid w:val="63F6A323"/>
    <w:rsid w:val="63FD4051"/>
    <w:rsid w:val="64189F2D"/>
    <w:rsid w:val="644998F8"/>
    <w:rsid w:val="644C31CA"/>
    <w:rsid w:val="64718821"/>
    <w:rsid w:val="6478E7B5"/>
    <w:rsid w:val="6479375E"/>
    <w:rsid w:val="648B528E"/>
    <w:rsid w:val="648B5A41"/>
    <w:rsid w:val="6491FFA4"/>
    <w:rsid w:val="6493993E"/>
    <w:rsid w:val="649D6B13"/>
    <w:rsid w:val="64A56BA2"/>
    <w:rsid w:val="64ADDD55"/>
    <w:rsid w:val="64B7C51B"/>
    <w:rsid w:val="64C2ECA4"/>
    <w:rsid w:val="64D52829"/>
    <w:rsid w:val="64E55D42"/>
    <w:rsid w:val="64F27A27"/>
    <w:rsid w:val="64F59679"/>
    <w:rsid w:val="6513B65B"/>
    <w:rsid w:val="651930A5"/>
    <w:rsid w:val="652C304D"/>
    <w:rsid w:val="65342907"/>
    <w:rsid w:val="6536E239"/>
    <w:rsid w:val="65408608"/>
    <w:rsid w:val="654C3943"/>
    <w:rsid w:val="654ED330"/>
    <w:rsid w:val="655681D1"/>
    <w:rsid w:val="65775961"/>
    <w:rsid w:val="657F01D1"/>
    <w:rsid w:val="6591E3AA"/>
    <w:rsid w:val="65CFD9C7"/>
    <w:rsid w:val="65D6051F"/>
    <w:rsid w:val="65F6D7B4"/>
    <w:rsid w:val="65F85D89"/>
    <w:rsid w:val="65FC9823"/>
    <w:rsid w:val="6604080F"/>
    <w:rsid w:val="660588E1"/>
    <w:rsid w:val="6608B74A"/>
    <w:rsid w:val="661F4B94"/>
    <w:rsid w:val="6622D31B"/>
    <w:rsid w:val="662D77F9"/>
    <w:rsid w:val="6649ADB6"/>
    <w:rsid w:val="6670080E"/>
    <w:rsid w:val="66701376"/>
    <w:rsid w:val="66879CA9"/>
    <w:rsid w:val="66A1DCA7"/>
    <w:rsid w:val="66B565F0"/>
    <w:rsid w:val="66C96199"/>
    <w:rsid w:val="66CF2CF7"/>
    <w:rsid w:val="66DFDE3D"/>
    <w:rsid w:val="66E64E6E"/>
    <w:rsid w:val="66F57851"/>
    <w:rsid w:val="67327DB2"/>
    <w:rsid w:val="673EF014"/>
    <w:rsid w:val="6745A249"/>
    <w:rsid w:val="675EC9BC"/>
    <w:rsid w:val="67648BC0"/>
    <w:rsid w:val="677C0537"/>
    <w:rsid w:val="6792FFA8"/>
    <w:rsid w:val="67A6134E"/>
    <w:rsid w:val="67A6C286"/>
    <w:rsid w:val="67B56A7F"/>
    <w:rsid w:val="67DFF20B"/>
    <w:rsid w:val="67E2DB82"/>
    <w:rsid w:val="67F16638"/>
    <w:rsid w:val="6837A90A"/>
    <w:rsid w:val="6853A2A3"/>
    <w:rsid w:val="68668ADE"/>
    <w:rsid w:val="6868E963"/>
    <w:rsid w:val="68A5C7C2"/>
    <w:rsid w:val="68AEC8BD"/>
    <w:rsid w:val="68B35E74"/>
    <w:rsid w:val="68CBE903"/>
    <w:rsid w:val="68CF4CAF"/>
    <w:rsid w:val="68E0ED6F"/>
    <w:rsid w:val="68E73024"/>
    <w:rsid w:val="690365BE"/>
    <w:rsid w:val="691758E9"/>
    <w:rsid w:val="691ABDAB"/>
    <w:rsid w:val="6929DEBD"/>
    <w:rsid w:val="692FFE4B"/>
    <w:rsid w:val="693FFA4B"/>
    <w:rsid w:val="695C5AEE"/>
    <w:rsid w:val="696FDB33"/>
    <w:rsid w:val="697BF567"/>
    <w:rsid w:val="697D9408"/>
    <w:rsid w:val="69814584"/>
    <w:rsid w:val="69922C19"/>
    <w:rsid w:val="69BA6226"/>
    <w:rsid w:val="69BFF189"/>
    <w:rsid w:val="69C2661E"/>
    <w:rsid w:val="69F27BE1"/>
    <w:rsid w:val="69F85BEE"/>
    <w:rsid w:val="69F88A68"/>
    <w:rsid w:val="6A048202"/>
    <w:rsid w:val="6A07455D"/>
    <w:rsid w:val="6A1AB5F4"/>
    <w:rsid w:val="6A2AF343"/>
    <w:rsid w:val="6A2F69DA"/>
    <w:rsid w:val="6A2FB877"/>
    <w:rsid w:val="6A8654DC"/>
    <w:rsid w:val="6A951EBA"/>
    <w:rsid w:val="6AAB85A1"/>
    <w:rsid w:val="6AAFEF5B"/>
    <w:rsid w:val="6AC2AC9C"/>
    <w:rsid w:val="6AC48EC9"/>
    <w:rsid w:val="6AD2753C"/>
    <w:rsid w:val="6AF57F3E"/>
    <w:rsid w:val="6B0486D1"/>
    <w:rsid w:val="6B09C9F8"/>
    <w:rsid w:val="6B0E63B1"/>
    <w:rsid w:val="6B100C65"/>
    <w:rsid w:val="6B1D6E57"/>
    <w:rsid w:val="6B1E11A2"/>
    <w:rsid w:val="6B3E3EEC"/>
    <w:rsid w:val="6B41363F"/>
    <w:rsid w:val="6B4C5F4C"/>
    <w:rsid w:val="6B92BA93"/>
    <w:rsid w:val="6B99E6DE"/>
    <w:rsid w:val="6BA0F07A"/>
    <w:rsid w:val="6BA315BE"/>
    <w:rsid w:val="6BA59620"/>
    <w:rsid w:val="6BAD2D3C"/>
    <w:rsid w:val="6BBD6C70"/>
    <w:rsid w:val="6BC07118"/>
    <w:rsid w:val="6BE7F27E"/>
    <w:rsid w:val="6BF37B52"/>
    <w:rsid w:val="6BFFB904"/>
    <w:rsid w:val="6C3A0F3C"/>
    <w:rsid w:val="6C3B4CF2"/>
    <w:rsid w:val="6C3B67A6"/>
    <w:rsid w:val="6C4040F2"/>
    <w:rsid w:val="6C475FAB"/>
    <w:rsid w:val="6C48C52F"/>
    <w:rsid w:val="6C5743AF"/>
    <w:rsid w:val="6C5D4F77"/>
    <w:rsid w:val="6C69AD76"/>
    <w:rsid w:val="6C6B50CE"/>
    <w:rsid w:val="6C89FC34"/>
    <w:rsid w:val="6C8E3548"/>
    <w:rsid w:val="6CB1D7A7"/>
    <w:rsid w:val="6CE7F3C8"/>
    <w:rsid w:val="6CEEAD33"/>
    <w:rsid w:val="6CF322F1"/>
    <w:rsid w:val="6D07C8A7"/>
    <w:rsid w:val="6D081395"/>
    <w:rsid w:val="6D13DF94"/>
    <w:rsid w:val="6D30D7D8"/>
    <w:rsid w:val="6D4F3463"/>
    <w:rsid w:val="6D5DFD5A"/>
    <w:rsid w:val="6D805B0A"/>
    <w:rsid w:val="6D836DCF"/>
    <w:rsid w:val="6DCD1A41"/>
    <w:rsid w:val="6DD1AAAB"/>
    <w:rsid w:val="6DD752E1"/>
    <w:rsid w:val="6DEA4711"/>
    <w:rsid w:val="6DF635B5"/>
    <w:rsid w:val="6E1A9576"/>
    <w:rsid w:val="6E2D2000"/>
    <w:rsid w:val="6E3C988C"/>
    <w:rsid w:val="6E626C88"/>
    <w:rsid w:val="6E76FCBB"/>
    <w:rsid w:val="6EA12E19"/>
    <w:rsid w:val="6ED63EB3"/>
    <w:rsid w:val="6EFCF201"/>
    <w:rsid w:val="6F178013"/>
    <w:rsid w:val="6F352852"/>
    <w:rsid w:val="6F493542"/>
    <w:rsid w:val="6F4FC245"/>
    <w:rsid w:val="6F5D8E03"/>
    <w:rsid w:val="6F714096"/>
    <w:rsid w:val="6F7D923A"/>
    <w:rsid w:val="6FC005C3"/>
    <w:rsid w:val="6FCECE40"/>
    <w:rsid w:val="6FDEB9A6"/>
    <w:rsid w:val="6FE3380A"/>
    <w:rsid w:val="6FE51FC0"/>
    <w:rsid w:val="6FE80A18"/>
    <w:rsid w:val="70152E8E"/>
    <w:rsid w:val="70274990"/>
    <w:rsid w:val="704CC687"/>
    <w:rsid w:val="7057CB48"/>
    <w:rsid w:val="70614AE5"/>
    <w:rsid w:val="706EFE71"/>
    <w:rsid w:val="70962204"/>
    <w:rsid w:val="70AF058E"/>
    <w:rsid w:val="70BB0E91"/>
    <w:rsid w:val="70CBBC07"/>
    <w:rsid w:val="70CD961C"/>
    <w:rsid w:val="70CDBA48"/>
    <w:rsid w:val="70F2A65A"/>
    <w:rsid w:val="71103A4D"/>
    <w:rsid w:val="71141777"/>
    <w:rsid w:val="711F30DF"/>
    <w:rsid w:val="712EDBD4"/>
    <w:rsid w:val="7165AFD2"/>
    <w:rsid w:val="716E1546"/>
    <w:rsid w:val="71797D5F"/>
    <w:rsid w:val="717A144E"/>
    <w:rsid w:val="7187FF4E"/>
    <w:rsid w:val="71984223"/>
    <w:rsid w:val="7199B4F7"/>
    <w:rsid w:val="71A125B5"/>
    <w:rsid w:val="71C897BF"/>
    <w:rsid w:val="71DF6573"/>
    <w:rsid w:val="71EE6C28"/>
    <w:rsid w:val="71F24D1A"/>
    <w:rsid w:val="7213C3A0"/>
    <w:rsid w:val="722B2971"/>
    <w:rsid w:val="723B2ABA"/>
    <w:rsid w:val="72458778"/>
    <w:rsid w:val="724B3BDB"/>
    <w:rsid w:val="725A3703"/>
    <w:rsid w:val="726A9888"/>
    <w:rsid w:val="72726E39"/>
    <w:rsid w:val="727B0170"/>
    <w:rsid w:val="72876307"/>
    <w:rsid w:val="72908A03"/>
    <w:rsid w:val="72987BCE"/>
    <w:rsid w:val="72E05C1F"/>
    <w:rsid w:val="733F5A0F"/>
    <w:rsid w:val="7345C1F5"/>
    <w:rsid w:val="734D6ED2"/>
    <w:rsid w:val="7350722E"/>
    <w:rsid w:val="735ABEF8"/>
    <w:rsid w:val="736A7E26"/>
    <w:rsid w:val="737E7463"/>
    <w:rsid w:val="738AB3F5"/>
    <w:rsid w:val="738FA4D9"/>
    <w:rsid w:val="739200C2"/>
    <w:rsid w:val="739BD67E"/>
    <w:rsid w:val="73A0059E"/>
    <w:rsid w:val="73A538E8"/>
    <w:rsid w:val="73B2DE26"/>
    <w:rsid w:val="73BC9D86"/>
    <w:rsid w:val="73C3DC00"/>
    <w:rsid w:val="73F55885"/>
    <w:rsid w:val="74037223"/>
    <w:rsid w:val="7414F369"/>
    <w:rsid w:val="7416D1D1"/>
    <w:rsid w:val="7448FA47"/>
    <w:rsid w:val="744FA1B1"/>
    <w:rsid w:val="7468FAD7"/>
    <w:rsid w:val="747DB0DB"/>
    <w:rsid w:val="74CC25AA"/>
    <w:rsid w:val="74E19256"/>
    <w:rsid w:val="7507BE86"/>
    <w:rsid w:val="75361E81"/>
    <w:rsid w:val="7544A047"/>
    <w:rsid w:val="755EEF11"/>
    <w:rsid w:val="758AB8BD"/>
    <w:rsid w:val="7595B406"/>
    <w:rsid w:val="75A0BE2B"/>
    <w:rsid w:val="75B6E924"/>
    <w:rsid w:val="75C605AC"/>
    <w:rsid w:val="75D82C26"/>
    <w:rsid w:val="75DD3D2A"/>
    <w:rsid w:val="75E784A8"/>
    <w:rsid w:val="7622020B"/>
    <w:rsid w:val="763863A4"/>
    <w:rsid w:val="763ECC98"/>
    <w:rsid w:val="76429A19"/>
    <w:rsid w:val="7646A923"/>
    <w:rsid w:val="766D115A"/>
    <w:rsid w:val="766F33E7"/>
    <w:rsid w:val="768D1AA7"/>
    <w:rsid w:val="76907C3C"/>
    <w:rsid w:val="76A35FC4"/>
    <w:rsid w:val="76BE94CA"/>
    <w:rsid w:val="76C9C6FF"/>
    <w:rsid w:val="76D2627F"/>
    <w:rsid w:val="770BD4CA"/>
    <w:rsid w:val="77545BA5"/>
    <w:rsid w:val="775D0A14"/>
    <w:rsid w:val="7773273A"/>
    <w:rsid w:val="77789E96"/>
    <w:rsid w:val="777FDBE9"/>
    <w:rsid w:val="77829901"/>
    <w:rsid w:val="77A869A7"/>
    <w:rsid w:val="77BEFBD0"/>
    <w:rsid w:val="77DBD51D"/>
    <w:rsid w:val="77F04657"/>
    <w:rsid w:val="77FB5C34"/>
    <w:rsid w:val="780C7811"/>
    <w:rsid w:val="781C2E43"/>
    <w:rsid w:val="781F5A36"/>
    <w:rsid w:val="7828AA49"/>
    <w:rsid w:val="7887D455"/>
    <w:rsid w:val="78BC4D5A"/>
    <w:rsid w:val="78BCCBAF"/>
    <w:rsid w:val="78D9049D"/>
    <w:rsid w:val="78DE82A7"/>
    <w:rsid w:val="78E94207"/>
    <w:rsid w:val="78F24BCC"/>
    <w:rsid w:val="78FC1013"/>
    <w:rsid w:val="78FD3402"/>
    <w:rsid w:val="794A8447"/>
    <w:rsid w:val="797DE054"/>
    <w:rsid w:val="7984811C"/>
    <w:rsid w:val="79937AF2"/>
    <w:rsid w:val="79A3814A"/>
    <w:rsid w:val="79B0C9F0"/>
    <w:rsid w:val="79BB4686"/>
    <w:rsid w:val="79E4337D"/>
    <w:rsid w:val="7A2E3979"/>
    <w:rsid w:val="7A3F831D"/>
    <w:rsid w:val="7A4CC051"/>
    <w:rsid w:val="7A5B16C6"/>
    <w:rsid w:val="7A60D313"/>
    <w:rsid w:val="7A6647AE"/>
    <w:rsid w:val="7A66E905"/>
    <w:rsid w:val="7A976B87"/>
    <w:rsid w:val="7AA74D04"/>
    <w:rsid w:val="7AB833C9"/>
    <w:rsid w:val="7ABB35E2"/>
    <w:rsid w:val="7AC1EEC9"/>
    <w:rsid w:val="7AC3883F"/>
    <w:rsid w:val="7B3B577E"/>
    <w:rsid w:val="7B80279A"/>
    <w:rsid w:val="7B828860"/>
    <w:rsid w:val="7B8D5B1C"/>
    <w:rsid w:val="7B8E7FD8"/>
    <w:rsid w:val="7BA70EB5"/>
    <w:rsid w:val="7BC75E5D"/>
    <w:rsid w:val="7BCECAD0"/>
    <w:rsid w:val="7BE11316"/>
    <w:rsid w:val="7BEB380F"/>
    <w:rsid w:val="7BEB5272"/>
    <w:rsid w:val="7BFCA374"/>
    <w:rsid w:val="7C02B966"/>
    <w:rsid w:val="7C067497"/>
    <w:rsid w:val="7C1B50D3"/>
    <w:rsid w:val="7C42FC6F"/>
    <w:rsid w:val="7C469CAB"/>
    <w:rsid w:val="7C560A24"/>
    <w:rsid w:val="7C5675BE"/>
    <w:rsid w:val="7C589B6A"/>
    <w:rsid w:val="7C70C424"/>
    <w:rsid w:val="7C799573"/>
    <w:rsid w:val="7C900AE0"/>
    <w:rsid w:val="7C958D52"/>
    <w:rsid w:val="7C9B4D66"/>
    <w:rsid w:val="7C9FF4A1"/>
    <w:rsid w:val="7CAFB993"/>
    <w:rsid w:val="7CD56676"/>
    <w:rsid w:val="7CD8B0DE"/>
    <w:rsid w:val="7CE033DB"/>
    <w:rsid w:val="7CE37BB7"/>
    <w:rsid w:val="7CE65B83"/>
    <w:rsid w:val="7D042FE2"/>
    <w:rsid w:val="7D0847CB"/>
    <w:rsid w:val="7D23FF8A"/>
    <w:rsid w:val="7D315DC1"/>
    <w:rsid w:val="7D9873D5"/>
    <w:rsid w:val="7D9E89C7"/>
    <w:rsid w:val="7DA937F7"/>
    <w:rsid w:val="7DB1F3CA"/>
    <w:rsid w:val="7DCDD427"/>
    <w:rsid w:val="7DD91230"/>
    <w:rsid w:val="7DE3B826"/>
    <w:rsid w:val="7DE535FB"/>
    <w:rsid w:val="7DF63B3B"/>
    <w:rsid w:val="7DF8D545"/>
    <w:rsid w:val="7E0F5062"/>
    <w:rsid w:val="7E2618C6"/>
    <w:rsid w:val="7E2E8E31"/>
    <w:rsid w:val="7E3BC502"/>
    <w:rsid w:val="7E3E671B"/>
    <w:rsid w:val="7E5B58E2"/>
    <w:rsid w:val="7E5E47D5"/>
    <w:rsid w:val="7E74813F"/>
    <w:rsid w:val="7EBB22AA"/>
    <w:rsid w:val="7EC4FBDE"/>
    <w:rsid w:val="7EC5DFB7"/>
    <w:rsid w:val="7ECF87F9"/>
    <w:rsid w:val="7EDBA9F8"/>
    <w:rsid w:val="7EDF7D5E"/>
    <w:rsid w:val="7EE669E1"/>
    <w:rsid w:val="7F08508F"/>
    <w:rsid w:val="7F09CAD7"/>
    <w:rsid w:val="7F189C81"/>
    <w:rsid w:val="7F2DA745"/>
    <w:rsid w:val="7F37C550"/>
    <w:rsid w:val="7F4DC42B"/>
    <w:rsid w:val="7F671886"/>
    <w:rsid w:val="7F68207E"/>
    <w:rsid w:val="7F92A7E3"/>
    <w:rsid w:val="7F964168"/>
    <w:rsid w:val="7FA43468"/>
    <w:rsid w:val="7FEDEC7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DF3AE0"/>
  <w15:chartTrackingRefBased/>
  <w15:docId w15:val="{A03E036D-5846-4A03-BEDE-17E51EC26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7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732E"/>
    <w:pPr>
      <w:ind w:left="720"/>
      <w:contextualSpacing/>
    </w:pPr>
  </w:style>
  <w:style w:type="paragraph" w:styleId="Header">
    <w:name w:val="header"/>
    <w:basedOn w:val="Normal"/>
    <w:link w:val="HeaderChar"/>
    <w:uiPriority w:val="99"/>
    <w:unhideWhenUsed/>
    <w:rsid w:val="00300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0A3F"/>
  </w:style>
  <w:style w:type="paragraph" w:styleId="Footer">
    <w:name w:val="footer"/>
    <w:basedOn w:val="Normal"/>
    <w:link w:val="FooterChar"/>
    <w:uiPriority w:val="99"/>
    <w:unhideWhenUsed/>
    <w:rsid w:val="00300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0A3F"/>
  </w:style>
  <w:style w:type="character" w:styleId="CommentReference">
    <w:name w:val="annotation reference"/>
    <w:basedOn w:val="DefaultParagraphFont"/>
    <w:uiPriority w:val="99"/>
    <w:semiHidden/>
    <w:unhideWhenUsed/>
    <w:rsid w:val="000D54EF"/>
    <w:rPr>
      <w:sz w:val="16"/>
      <w:szCs w:val="16"/>
    </w:rPr>
  </w:style>
  <w:style w:type="paragraph" w:styleId="CommentText">
    <w:name w:val="annotation text"/>
    <w:basedOn w:val="Normal"/>
    <w:link w:val="CommentTextChar"/>
    <w:uiPriority w:val="99"/>
    <w:semiHidden/>
    <w:unhideWhenUsed/>
    <w:rsid w:val="000D54EF"/>
    <w:pPr>
      <w:spacing w:line="240" w:lineRule="auto"/>
    </w:pPr>
    <w:rPr>
      <w:sz w:val="20"/>
      <w:szCs w:val="20"/>
    </w:rPr>
  </w:style>
  <w:style w:type="character" w:customStyle="1" w:styleId="CommentTextChar">
    <w:name w:val="Comment Text Char"/>
    <w:basedOn w:val="DefaultParagraphFont"/>
    <w:link w:val="CommentText"/>
    <w:uiPriority w:val="99"/>
    <w:semiHidden/>
    <w:rsid w:val="000D54EF"/>
    <w:rPr>
      <w:sz w:val="20"/>
      <w:szCs w:val="20"/>
    </w:rPr>
  </w:style>
  <w:style w:type="paragraph" w:styleId="CommentSubject">
    <w:name w:val="annotation subject"/>
    <w:basedOn w:val="CommentText"/>
    <w:next w:val="CommentText"/>
    <w:link w:val="CommentSubjectChar"/>
    <w:uiPriority w:val="99"/>
    <w:semiHidden/>
    <w:unhideWhenUsed/>
    <w:rsid w:val="000D54EF"/>
    <w:rPr>
      <w:b/>
      <w:bCs/>
    </w:rPr>
  </w:style>
  <w:style w:type="character" w:customStyle="1" w:styleId="CommentSubjectChar">
    <w:name w:val="Comment Subject Char"/>
    <w:basedOn w:val="CommentTextChar"/>
    <w:link w:val="CommentSubject"/>
    <w:uiPriority w:val="99"/>
    <w:semiHidden/>
    <w:rsid w:val="000D54EF"/>
    <w:rPr>
      <w:b/>
      <w:bCs/>
      <w:sz w:val="20"/>
      <w:szCs w:val="20"/>
    </w:rPr>
  </w:style>
  <w:style w:type="paragraph" w:styleId="BalloonText">
    <w:name w:val="Balloon Text"/>
    <w:basedOn w:val="Normal"/>
    <w:link w:val="BalloonTextChar"/>
    <w:uiPriority w:val="99"/>
    <w:semiHidden/>
    <w:unhideWhenUsed/>
    <w:rsid w:val="000D54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54EF"/>
    <w:rPr>
      <w:rFonts w:ascii="Segoe UI" w:hAnsi="Segoe UI" w:cs="Segoe UI"/>
      <w:sz w:val="18"/>
      <w:szCs w:val="18"/>
    </w:rPr>
  </w:style>
  <w:style w:type="paragraph" w:customStyle="1" w:styleId="Default">
    <w:name w:val="Default"/>
    <w:rsid w:val="00ED65B6"/>
    <w:pPr>
      <w:autoSpaceDE w:val="0"/>
      <w:autoSpaceDN w:val="0"/>
      <w:adjustRightInd w:val="0"/>
      <w:spacing w:after="0" w:line="240" w:lineRule="auto"/>
    </w:pPr>
    <w:rPr>
      <w:rFonts w:ascii="Arial" w:hAnsi="Arial" w:cs="Arial"/>
      <w:color w:val="000000"/>
      <w:sz w:val="24"/>
      <w:szCs w:val="24"/>
    </w:rPr>
  </w:style>
  <w:style w:type="character" w:customStyle="1" w:styleId="Mention1">
    <w:name w:val="Mention1"/>
    <w:basedOn w:val="DefaultParagraphFont"/>
    <w:uiPriority w:val="99"/>
    <w:unhideWhenUsed/>
    <w:rPr>
      <w:color w:val="2B579A"/>
      <w:shd w:val="clear" w:color="auto" w:fill="E6E6E6"/>
    </w:rPr>
  </w:style>
  <w:style w:type="paragraph" w:styleId="Revision">
    <w:name w:val="Revision"/>
    <w:hidden/>
    <w:uiPriority w:val="99"/>
    <w:semiHidden/>
    <w:rsid w:val="009B23BC"/>
    <w:pPr>
      <w:spacing w:after="0" w:line="240" w:lineRule="auto"/>
    </w:pPr>
  </w:style>
  <w:style w:type="table" w:styleId="GridTable4-Accent3">
    <w:name w:val="Grid Table 4 Accent 3"/>
    <w:basedOn w:val="TableNormal"/>
    <w:uiPriority w:val="49"/>
    <w:rsid w:val="00D5162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8345912">
      <w:bodyDiv w:val="1"/>
      <w:marLeft w:val="0"/>
      <w:marRight w:val="0"/>
      <w:marTop w:val="0"/>
      <w:marBottom w:val="0"/>
      <w:divBdr>
        <w:top w:val="none" w:sz="0" w:space="0" w:color="auto"/>
        <w:left w:val="none" w:sz="0" w:space="0" w:color="auto"/>
        <w:bottom w:val="none" w:sz="0" w:space="0" w:color="auto"/>
        <w:right w:val="none" w:sz="0" w:space="0" w:color="auto"/>
      </w:divBdr>
      <w:divsChild>
        <w:div w:id="1163664037">
          <w:marLeft w:val="0"/>
          <w:marRight w:val="0"/>
          <w:marTop w:val="0"/>
          <w:marBottom w:val="0"/>
          <w:divBdr>
            <w:top w:val="none" w:sz="0" w:space="0" w:color="auto"/>
            <w:left w:val="none" w:sz="0" w:space="0" w:color="auto"/>
            <w:bottom w:val="none" w:sz="0" w:space="0" w:color="auto"/>
            <w:right w:val="none" w:sz="0" w:space="0" w:color="auto"/>
          </w:divBdr>
        </w:div>
      </w:divsChild>
    </w:div>
    <w:div w:id="2076780422">
      <w:bodyDiv w:val="1"/>
      <w:marLeft w:val="0"/>
      <w:marRight w:val="0"/>
      <w:marTop w:val="0"/>
      <w:marBottom w:val="0"/>
      <w:divBdr>
        <w:top w:val="none" w:sz="0" w:space="0" w:color="auto"/>
        <w:left w:val="none" w:sz="0" w:space="0" w:color="auto"/>
        <w:bottom w:val="none" w:sz="0" w:space="0" w:color="auto"/>
        <w:right w:val="none" w:sz="0" w:space="0" w:color="auto"/>
      </w:divBdr>
      <w:divsChild>
        <w:div w:id="1066998630">
          <w:marLeft w:val="547"/>
          <w:marRight w:val="0"/>
          <w:marTop w:val="0"/>
          <w:marBottom w:val="0"/>
          <w:divBdr>
            <w:top w:val="none" w:sz="0" w:space="0" w:color="auto"/>
            <w:left w:val="none" w:sz="0" w:space="0" w:color="auto"/>
            <w:bottom w:val="none" w:sz="0" w:space="0" w:color="auto"/>
            <w:right w:val="none" w:sz="0" w:space="0" w:color="auto"/>
          </w:divBdr>
        </w:div>
        <w:div w:id="1310939864">
          <w:marLeft w:val="547"/>
          <w:marRight w:val="0"/>
          <w:marTop w:val="0"/>
          <w:marBottom w:val="0"/>
          <w:divBdr>
            <w:top w:val="none" w:sz="0" w:space="0" w:color="auto"/>
            <w:left w:val="none" w:sz="0" w:space="0" w:color="auto"/>
            <w:bottom w:val="none" w:sz="0" w:space="0" w:color="auto"/>
            <w:right w:val="none" w:sz="0" w:space="0" w:color="auto"/>
          </w:divBdr>
        </w:div>
        <w:div w:id="1886410949">
          <w:marLeft w:val="547"/>
          <w:marRight w:val="0"/>
          <w:marTop w:val="0"/>
          <w:marBottom w:val="0"/>
          <w:divBdr>
            <w:top w:val="none" w:sz="0" w:space="0" w:color="auto"/>
            <w:left w:val="none" w:sz="0" w:space="0" w:color="auto"/>
            <w:bottom w:val="none" w:sz="0" w:space="0" w:color="auto"/>
            <w:right w:val="none" w:sz="0" w:space="0" w:color="auto"/>
          </w:divBdr>
        </w:div>
        <w:div w:id="1364163801">
          <w:marLeft w:val="547"/>
          <w:marRight w:val="0"/>
          <w:marTop w:val="0"/>
          <w:marBottom w:val="0"/>
          <w:divBdr>
            <w:top w:val="none" w:sz="0" w:space="0" w:color="auto"/>
            <w:left w:val="none" w:sz="0" w:space="0" w:color="auto"/>
            <w:bottom w:val="none" w:sz="0" w:space="0" w:color="auto"/>
            <w:right w:val="none" w:sz="0" w:space="0" w:color="auto"/>
          </w:divBdr>
        </w:div>
        <w:div w:id="208085847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582FD3613CB9949A9A75D4DD35F5F51" ma:contentTypeVersion="12" ma:contentTypeDescription="Create a new document." ma:contentTypeScope="" ma:versionID="4171a73f6079cabe81a52a854f46025a">
  <xsd:schema xmlns:xsd="http://www.w3.org/2001/XMLSchema" xmlns:xs="http://www.w3.org/2001/XMLSchema" xmlns:p="http://schemas.microsoft.com/office/2006/metadata/properties" xmlns:ns3="40a70bca-9af8-498e-a4ec-fb54ba14819e" xmlns:ns4="843fa76d-0090-4fb0-9599-81718ee606b9" targetNamespace="http://schemas.microsoft.com/office/2006/metadata/properties" ma:root="true" ma:fieldsID="abd2f628cdf1c323c849b648d74ca07b" ns3:_="" ns4:_="">
    <xsd:import namespace="40a70bca-9af8-498e-a4ec-fb54ba14819e"/>
    <xsd:import namespace="843fa76d-0090-4fb0-9599-81718ee606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70bca-9af8-498e-a4ec-fb54ba1481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43fa76d-0090-4fb0-9599-81718ee606b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6B1460-C2C4-40A8-BE4A-6E3229054CE2}">
  <ds:schemaRefs>
    <ds:schemaRef ds:uri="http://schemas.openxmlformats.org/officeDocument/2006/bibliography"/>
  </ds:schemaRefs>
</ds:datastoreItem>
</file>

<file path=customXml/itemProps2.xml><?xml version="1.0" encoding="utf-8"?>
<ds:datastoreItem xmlns:ds="http://schemas.openxmlformats.org/officeDocument/2006/customXml" ds:itemID="{ECA2C235-DEF4-4154-87DF-80115E2BA5E5}">
  <ds:schemaRefs>
    <ds:schemaRef ds:uri="http://schemas.microsoft.com/sharepoint/v3/contenttype/forms"/>
  </ds:schemaRefs>
</ds:datastoreItem>
</file>

<file path=customXml/itemProps3.xml><?xml version="1.0" encoding="utf-8"?>
<ds:datastoreItem xmlns:ds="http://schemas.openxmlformats.org/officeDocument/2006/customXml" ds:itemID="{E08A3BC7-2B49-4AFF-A6D1-4D984E543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70bca-9af8-498e-a4ec-fb54ba14819e"/>
    <ds:schemaRef ds:uri="843fa76d-0090-4fb0-9599-81718ee606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80565D-3A01-4197-B388-55F28C4D7F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13</TotalTime>
  <Pages>13</Pages>
  <Words>3755</Words>
  <Characters>21409</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charow</dc:creator>
  <cp:keywords/>
  <dc:description/>
  <cp:lastModifiedBy>Charow, Rebecca</cp:lastModifiedBy>
  <cp:revision>43</cp:revision>
  <dcterms:created xsi:type="dcterms:W3CDTF">2025-08-25T21:34:00Z</dcterms:created>
  <dcterms:modified xsi:type="dcterms:W3CDTF">2025-08-27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82FD3613CB9949A9A75D4DD35F5F51</vt:lpwstr>
  </property>
</Properties>
</file>